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83152" w14:textId="77777777" w:rsidR="00114836" w:rsidRPr="005F08BB" w:rsidRDefault="00114836" w:rsidP="00114836">
      <w:pPr>
        <w:pStyle w:val="Heading1"/>
        <w:spacing w:before="0" w:line="480" w:lineRule="auto"/>
        <w:jc w:val="center"/>
        <w:rPr>
          <w:rFonts w:ascii="Times New Roman" w:hAnsi="Times New Roman" w:cs="Times New Roman"/>
          <w:color w:val="000000" w:themeColor="text1"/>
          <w:sz w:val="24"/>
          <w:szCs w:val="24"/>
        </w:rPr>
      </w:pPr>
      <w:bookmarkStart w:id="0" w:name="_Toc160375728"/>
      <w:r w:rsidRPr="005F08BB">
        <w:rPr>
          <w:rFonts w:ascii="Times New Roman" w:hAnsi="Times New Roman" w:cs="Times New Roman"/>
          <w:color w:val="000000" w:themeColor="text1"/>
          <w:sz w:val="24"/>
          <w:szCs w:val="24"/>
        </w:rPr>
        <w:t>Appendix A</w:t>
      </w:r>
      <w:bookmarkEnd w:id="0"/>
    </w:p>
    <w:p w14:paraId="2898FA72" w14:textId="77777777" w:rsidR="00114836" w:rsidRPr="005303B6" w:rsidRDefault="00114836" w:rsidP="00114836">
      <w:pPr>
        <w:spacing w:line="480" w:lineRule="auto"/>
        <w:jc w:val="center"/>
      </w:pPr>
      <w:r w:rsidRPr="005303B6">
        <w:t>Questionnaires</w:t>
      </w:r>
    </w:p>
    <w:p w14:paraId="0FCCB139" w14:textId="77777777" w:rsidR="00114836" w:rsidRPr="009C5D8B" w:rsidRDefault="00114836" w:rsidP="00114836">
      <w:pPr>
        <w:rPr>
          <w:u w:val="single"/>
        </w:rPr>
      </w:pPr>
      <w:r w:rsidRPr="009C5D8B">
        <w:rPr>
          <w:u w:val="single"/>
        </w:rPr>
        <w:t>Socio-demographic Questions</w:t>
      </w:r>
    </w:p>
    <w:p w14:paraId="3AB787F6" w14:textId="77777777" w:rsidR="00114836" w:rsidRDefault="00114836" w:rsidP="00114836">
      <w:r w:rsidRPr="00314DE7">
        <w:t xml:space="preserve">What is your age? </w:t>
      </w:r>
    </w:p>
    <w:p w14:paraId="2DE7C14F" w14:textId="77777777" w:rsidR="00114836" w:rsidRDefault="00114836" w:rsidP="00114836">
      <w:pPr>
        <w:ind w:firstLine="720"/>
      </w:pPr>
      <w:r>
        <w:t>[Short Answer] years old</w:t>
      </w:r>
    </w:p>
    <w:p w14:paraId="2EEFBE7B" w14:textId="77777777" w:rsidR="00114836" w:rsidRDefault="00114836" w:rsidP="00114836"/>
    <w:p w14:paraId="3E6B32CD" w14:textId="77777777" w:rsidR="00114836" w:rsidRDefault="00114836" w:rsidP="00114836">
      <w:r>
        <w:t>What is your gender?</w:t>
      </w:r>
    </w:p>
    <w:p w14:paraId="3188AC34" w14:textId="77777777" w:rsidR="00114836" w:rsidRDefault="00114836" w:rsidP="00114836">
      <w:pPr>
        <w:ind w:left="720"/>
      </w:pPr>
      <w:r>
        <w:t>[Man]</w:t>
      </w:r>
    </w:p>
    <w:p w14:paraId="6343168A" w14:textId="77777777" w:rsidR="00114836" w:rsidRDefault="00114836" w:rsidP="00114836">
      <w:pPr>
        <w:ind w:left="720"/>
      </w:pPr>
      <w:r>
        <w:t>[Woman]</w:t>
      </w:r>
    </w:p>
    <w:p w14:paraId="1FC48932" w14:textId="77777777" w:rsidR="00114836" w:rsidRDefault="00114836" w:rsidP="00114836">
      <w:pPr>
        <w:ind w:left="720"/>
      </w:pPr>
      <w:r>
        <w:t>[Other]</w:t>
      </w:r>
    </w:p>
    <w:p w14:paraId="51D00D91" w14:textId="77777777" w:rsidR="00114836" w:rsidRDefault="00114836" w:rsidP="00114836">
      <w:pPr>
        <w:ind w:left="720"/>
      </w:pPr>
      <w:r>
        <w:t>[I do not wish to disclose]</w:t>
      </w:r>
    </w:p>
    <w:p w14:paraId="35A55BAD" w14:textId="77777777" w:rsidR="00114836" w:rsidRDefault="00114836" w:rsidP="00114836"/>
    <w:p w14:paraId="23BADA2F" w14:textId="77777777" w:rsidR="00114836" w:rsidRDefault="00114836" w:rsidP="00114836">
      <w:r>
        <w:t>What are the first characters of your postal code (A postal code is made up of 6 digits and letters, for ex: X0X 7Y8, only share X0X)</w:t>
      </w:r>
    </w:p>
    <w:p w14:paraId="52510AD9" w14:textId="77777777" w:rsidR="00114836" w:rsidRDefault="00114836" w:rsidP="00114836">
      <w:pPr>
        <w:ind w:firstLine="720"/>
      </w:pPr>
      <w:r>
        <w:t>[Short Answer]</w:t>
      </w:r>
    </w:p>
    <w:p w14:paraId="0A1A1581" w14:textId="77777777" w:rsidR="00114836" w:rsidRDefault="00114836" w:rsidP="00114836"/>
    <w:p w14:paraId="25B7B435" w14:textId="77777777" w:rsidR="00114836" w:rsidRDefault="00114836" w:rsidP="00114836">
      <w:r>
        <w:t>What is your marital status?</w:t>
      </w:r>
    </w:p>
    <w:p w14:paraId="13890D87" w14:textId="77777777" w:rsidR="00114836" w:rsidRDefault="00114836" w:rsidP="00114836">
      <w:pPr>
        <w:ind w:left="720"/>
      </w:pPr>
      <w:r>
        <w:t>[Married]</w:t>
      </w:r>
    </w:p>
    <w:p w14:paraId="0BD8B755" w14:textId="77777777" w:rsidR="00114836" w:rsidRDefault="00114836" w:rsidP="00114836">
      <w:pPr>
        <w:ind w:left="720"/>
      </w:pPr>
      <w:r>
        <w:t>[Divorced/Separated]</w:t>
      </w:r>
    </w:p>
    <w:p w14:paraId="13FDEFB4" w14:textId="77777777" w:rsidR="00114836" w:rsidRDefault="00114836" w:rsidP="00114836">
      <w:pPr>
        <w:ind w:left="720"/>
      </w:pPr>
      <w:r>
        <w:t>[Single]</w:t>
      </w:r>
    </w:p>
    <w:p w14:paraId="0FE18C3C" w14:textId="77777777" w:rsidR="00114836" w:rsidRDefault="00114836" w:rsidP="00114836">
      <w:pPr>
        <w:ind w:left="720"/>
      </w:pPr>
      <w:r>
        <w:t>[Prefer not to answer]</w:t>
      </w:r>
    </w:p>
    <w:p w14:paraId="5ACD83FB" w14:textId="77777777" w:rsidR="00114836" w:rsidRDefault="00114836" w:rsidP="00114836"/>
    <w:p w14:paraId="194D1824" w14:textId="77777777" w:rsidR="00114836" w:rsidRDefault="00114836" w:rsidP="00114836">
      <w:r w:rsidRPr="00DA6DD9">
        <w:t xml:space="preserve">What are the languages you speak? </w:t>
      </w:r>
    </w:p>
    <w:p w14:paraId="3DA3DC65" w14:textId="77777777" w:rsidR="00114836" w:rsidRDefault="00114836" w:rsidP="00114836">
      <w:pPr>
        <w:ind w:left="720"/>
      </w:pPr>
      <w:r>
        <w:t>[English]</w:t>
      </w:r>
    </w:p>
    <w:p w14:paraId="524AD4D3" w14:textId="77777777" w:rsidR="00114836" w:rsidRDefault="00114836" w:rsidP="00114836">
      <w:pPr>
        <w:ind w:left="720"/>
      </w:pPr>
      <w:r>
        <w:t>[French]</w:t>
      </w:r>
    </w:p>
    <w:p w14:paraId="1BD37D18" w14:textId="77777777" w:rsidR="00114836" w:rsidRDefault="00114836" w:rsidP="00114836">
      <w:pPr>
        <w:ind w:left="720"/>
      </w:pPr>
      <w:r>
        <w:t>[Spanish]</w:t>
      </w:r>
    </w:p>
    <w:p w14:paraId="1B72BE6A" w14:textId="77777777" w:rsidR="00114836" w:rsidRDefault="00114836" w:rsidP="00114836">
      <w:pPr>
        <w:ind w:left="720"/>
      </w:pPr>
      <w:r>
        <w:t>[Arabic]</w:t>
      </w:r>
    </w:p>
    <w:p w14:paraId="1BFFA0EE" w14:textId="77777777" w:rsidR="00114836" w:rsidRDefault="00114836" w:rsidP="00114836">
      <w:pPr>
        <w:ind w:left="720"/>
      </w:pPr>
      <w:r>
        <w:t>[Farsi]</w:t>
      </w:r>
    </w:p>
    <w:p w14:paraId="38CD9BAF" w14:textId="77777777" w:rsidR="00114836" w:rsidRDefault="00114836" w:rsidP="00114836">
      <w:pPr>
        <w:ind w:left="720"/>
      </w:pPr>
      <w:r>
        <w:t>[Other: please specify]</w:t>
      </w:r>
    </w:p>
    <w:p w14:paraId="42DA5E84" w14:textId="77777777" w:rsidR="00114836" w:rsidRDefault="00114836" w:rsidP="00114836"/>
    <w:p w14:paraId="4E68D4E7" w14:textId="77777777" w:rsidR="00114836" w:rsidRDefault="00114836" w:rsidP="00114836">
      <w:r w:rsidRPr="00DA6DD9">
        <w:t xml:space="preserve">What are the languages you understand? </w:t>
      </w:r>
    </w:p>
    <w:p w14:paraId="26BC91CA" w14:textId="77777777" w:rsidR="00114836" w:rsidRDefault="00114836" w:rsidP="00114836">
      <w:pPr>
        <w:ind w:left="720"/>
      </w:pPr>
      <w:r>
        <w:t>[English]</w:t>
      </w:r>
    </w:p>
    <w:p w14:paraId="2B31AD21" w14:textId="77777777" w:rsidR="00114836" w:rsidRDefault="00114836" w:rsidP="00114836">
      <w:pPr>
        <w:ind w:left="720"/>
      </w:pPr>
      <w:r>
        <w:t>[French]</w:t>
      </w:r>
    </w:p>
    <w:p w14:paraId="2BCB8E0D" w14:textId="77777777" w:rsidR="00114836" w:rsidRDefault="00114836" w:rsidP="00114836">
      <w:pPr>
        <w:ind w:left="720"/>
      </w:pPr>
      <w:r>
        <w:t>[Spanish]</w:t>
      </w:r>
    </w:p>
    <w:p w14:paraId="3B155201" w14:textId="77777777" w:rsidR="00114836" w:rsidRDefault="00114836" w:rsidP="00114836">
      <w:pPr>
        <w:ind w:left="720"/>
      </w:pPr>
      <w:r>
        <w:t>[Arabic]</w:t>
      </w:r>
    </w:p>
    <w:p w14:paraId="3BF7BC91" w14:textId="77777777" w:rsidR="00114836" w:rsidRDefault="00114836" w:rsidP="00114836">
      <w:pPr>
        <w:ind w:left="720"/>
      </w:pPr>
      <w:r>
        <w:t>[Farsi]</w:t>
      </w:r>
    </w:p>
    <w:p w14:paraId="2A09D61A" w14:textId="77777777" w:rsidR="00114836" w:rsidRDefault="00114836" w:rsidP="00114836">
      <w:pPr>
        <w:ind w:left="720"/>
      </w:pPr>
      <w:r>
        <w:t>[Other: please specify]</w:t>
      </w:r>
    </w:p>
    <w:p w14:paraId="56676B9A" w14:textId="77777777" w:rsidR="00114836" w:rsidRDefault="00114836" w:rsidP="00114836"/>
    <w:p w14:paraId="5897C9B6" w14:textId="77777777" w:rsidR="00114836" w:rsidRDefault="00114836" w:rsidP="00114836">
      <w:r w:rsidRPr="00B2700C">
        <w:t xml:space="preserve">What are the languages you can read? </w:t>
      </w:r>
    </w:p>
    <w:p w14:paraId="522231FE" w14:textId="77777777" w:rsidR="00114836" w:rsidRDefault="00114836" w:rsidP="00114836">
      <w:pPr>
        <w:ind w:left="720"/>
      </w:pPr>
      <w:r>
        <w:t>[English]</w:t>
      </w:r>
    </w:p>
    <w:p w14:paraId="04E4C62D" w14:textId="77777777" w:rsidR="00114836" w:rsidRDefault="00114836" w:rsidP="00114836">
      <w:pPr>
        <w:ind w:left="720"/>
      </w:pPr>
      <w:r>
        <w:t>[French]</w:t>
      </w:r>
    </w:p>
    <w:p w14:paraId="57936B36" w14:textId="77777777" w:rsidR="00114836" w:rsidRDefault="00114836" w:rsidP="00114836">
      <w:pPr>
        <w:ind w:left="720"/>
      </w:pPr>
      <w:r>
        <w:t>[Spanish]</w:t>
      </w:r>
    </w:p>
    <w:p w14:paraId="4D84DFAB" w14:textId="77777777" w:rsidR="00114836" w:rsidRDefault="00114836" w:rsidP="00114836">
      <w:pPr>
        <w:ind w:left="720"/>
      </w:pPr>
      <w:r>
        <w:t>[Arabic]</w:t>
      </w:r>
    </w:p>
    <w:p w14:paraId="7D856FEB" w14:textId="77777777" w:rsidR="00114836" w:rsidRDefault="00114836" w:rsidP="00114836">
      <w:pPr>
        <w:ind w:left="720"/>
      </w:pPr>
      <w:r>
        <w:t>[Farsi]</w:t>
      </w:r>
    </w:p>
    <w:p w14:paraId="0323918C" w14:textId="77777777" w:rsidR="00114836" w:rsidRDefault="00114836" w:rsidP="00114836">
      <w:pPr>
        <w:ind w:left="720"/>
      </w:pPr>
      <w:r>
        <w:lastRenderedPageBreak/>
        <w:t>[Other: please specify]</w:t>
      </w:r>
    </w:p>
    <w:p w14:paraId="06934F0D" w14:textId="77777777" w:rsidR="00114836" w:rsidRDefault="00114836" w:rsidP="00114836"/>
    <w:p w14:paraId="5C4C5920" w14:textId="77777777" w:rsidR="00114836" w:rsidRDefault="00114836" w:rsidP="00114836">
      <w:r w:rsidRPr="00B2700C">
        <w:t>Do you consider yourself a visible minority?</w:t>
      </w:r>
    </w:p>
    <w:p w14:paraId="78040253" w14:textId="77777777" w:rsidR="00114836" w:rsidRDefault="00114836" w:rsidP="00114836">
      <w:r>
        <w:tab/>
        <w:t>[Yes]</w:t>
      </w:r>
    </w:p>
    <w:p w14:paraId="4CDA1D51" w14:textId="77777777" w:rsidR="00114836" w:rsidRDefault="00114836" w:rsidP="00114836">
      <w:r>
        <w:tab/>
        <w:t>[No]</w:t>
      </w:r>
    </w:p>
    <w:p w14:paraId="66A38D4E" w14:textId="77777777" w:rsidR="00114836" w:rsidRDefault="00114836" w:rsidP="00114836">
      <w:r>
        <w:tab/>
        <w:t>[Prefer not to answer]</w:t>
      </w:r>
    </w:p>
    <w:p w14:paraId="2B70E438" w14:textId="77777777" w:rsidR="00114836" w:rsidRDefault="00114836" w:rsidP="00114836"/>
    <w:p w14:paraId="24F00DFD" w14:textId="77777777" w:rsidR="00114836" w:rsidRDefault="00114836" w:rsidP="00114836">
      <w:r>
        <w:t>Including you, how many people live in your household?</w:t>
      </w:r>
    </w:p>
    <w:p w14:paraId="28556DFD" w14:textId="77777777" w:rsidR="00114836" w:rsidRDefault="00114836" w:rsidP="00114836">
      <w:pPr>
        <w:ind w:firstLine="720"/>
      </w:pPr>
      <w:r>
        <w:t>[Short Answer]</w:t>
      </w:r>
    </w:p>
    <w:p w14:paraId="70695CE5" w14:textId="77777777" w:rsidR="00114836" w:rsidRDefault="00114836" w:rsidP="00114836"/>
    <w:p w14:paraId="151DC32B" w14:textId="77777777" w:rsidR="00114836" w:rsidRDefault="00114836" w:rsidP="00114836">
      <w:r>
        <w:t>Are there children under 18 years of age that live in your household?</w:t>
      </w:r>
    </w:p>
    <w:p w14:paraId="31D4F368" w14:textId="77777777" w:rsidR="00114836" w:rsidRDefault="00114836" w:rsidP="00114836">
      <w:pPr>
        <w:ind w:left="720"/>
      </w:pPr>
      <w:r>
        <w:t>[Yes]</w:t>
      </w:r>
    </w:p>
    <w:p w14:paraId="518AABC1" w14:textId="77777777" w:rsidR="00114836" w:rsidRDefault="00114836" w:rsidP="00114836">
      <w:pPr>
        <w:ind w:left="720"/>
      </w:pPr>
      <w:r>
        <w:t>[No]</w:t>
      </w:r>
    </w:p>
    <w:p w14:paraId="4FEBF62F" w14:textId="77777777" w:rsidR="00114836" w:rsidRDefault="00114836" w:rsidP="00114836">
      <w:pPr>
        <w:ind w:left="720"/>
      </w:pPr>
      <w:r>
        <w:t>[Prefer not to answer]</w:t>
      </w:r>
    </w:p>
    <w:p w14:paraId="2A505892" w14:textId="77777777" w:rsidR="00114836" w:rsidRDefault="00114836" w:rsidP="00114836"/>
    <w:p w14:paraId="6762974D" w14:textId="77777777" w:rsidR="00114836" w:rsidRDefault="00114836" w:rsidP="00114836">
      <w:r w:rsidRPr="00EE1276">
        <w:t xml:space="preserve">How much schooling did you complete? </w:t>
      </w:r>
    </w:p>
    <w:p w14:paraId="4C536300" w14:textId="77777777" w:rsidR="00114836" w:rsidRDefault="00114836" w:rsidP="00114836">
      <w:pPr>
        <w:ind w:left="720"/>
      </w:pPr>
      <w:r>
        <w:t>[Did not finish high school]</w:t>
      </w:r>
    </w:p>
    <w:p w14:paraId="3609E4C5" w14:textId="77777777" w:rsidR="00114836" w:rsidRDefault="00114836" w:rsidP="00114836">
      <w:pPr>
        <w:ind w:left="720"/>
      </w:pPr>
      <w:r>
        <w:t>[Gradated high school]</w:t>
      </w:r>
    </w:p>
    <w:p w14:paraId="349A3761" w14:textId="77777777" w:rsidR="00114836" w:rsidRDefault="00114836" w:rsidP="00114836">
      <w:pPr>
        <w:ind w:left="720"/>
      </w:pPr>
      <w:r>
        <w:t>[Some college/university]</w:t>
      </w:r>
    </w:p>
    <w:p w14:paraId="1B4B479A" w14:textId="77777777" w:rsidR="00114836" w:rsidRDefault="00114836" w:rsidP="00114836">
      <w:pPr>
        <w:ind w:left="720"/>
      </w:pPr>
      <w:r>
        <w:t>[College diploma/certificate]</w:t>
      </w:r>
    </w:p>
    <w:p w14:paraId="32069DBD" w14:textId="77777777" w:rsidR="00114836" w:rsidRDefault="00114836" w:rsidP="00114836">
      <w:pPr>
        <w:ind w:left="720"/>
      </w:pPr>
      <w:r>
        <w:t>[Professional degree]</w:t>
      </w:r>
    </w:p>
    <w:p w14:paraId="42DE1761" w14:textId="77777777" w:rsidR="00114836" w:rsidRDefault="00114836" w:rsidP="00114836">
      <w:pPr>
        <w:ind w:left="720"/>
      </w:pPr>
      <w:r>
        <w:t>[Undergraduate degree]</w:t>
      </w:r>
    </w:p>
    <w:p w14:paraId="5D33B529" w14:textId="77777777" w:rsidR="00114836" w:rsidRDefault="00114836" w:rsidP="00114836">
      <w:pPr>
        <w:ind w:left="720"/>
      </w:pPr>
      <w:r>
        <w:t>[Masters/graduate degree]</w:t>
      </w:r>
    </w:p>
    <w:p w14:paraId="23B9C654" w14:textId="77777777" w:rsidR="00114836" w:rsidRDefault="00114836" w:rsidP="00114836">
      <w:pPr>
        <w:ind w:left="720"/>
      </w:pPr>
      <w:r>
        <w:t>[Doctorate]</w:t>
      </w:r>
    </w:p>
    <w:p w14:paraId="28FA5597" w14:textId="77777777" w:rsidR="00114836" w:rsidRDefault="00114836" w:rsidP="00114836"/>
    <w:p w14:paraId="26B249DD" w14:textId="77777777" w:rsidR="00114836" w:rsidRDefault="00114836" w:rsidP="00114836">
      <w:r w:rsidRPr="008A47E5">
        <w:t xml:space="preserve">What is your employment status? </w:t>
      </w:r>
    </w:p>
    <w:p w14:paraId="20C86C1E" w14:textId="77777777" w:rsidR="00114836" w:rsidRDefault="00114836" w:rsidP="00114836">
      <w:pPr>
        <w:ind w:left="720"/>
      </w:pPr>
      <w:r>
        <w:t>[Employed full time]</w:t>
      </w:r>
    </w:p>
    <w:p w14:paraId="43E883A7" w14:textId="77777777" w:rsidR="00114836" w:rsidRDefault="00114836" w:rsidP="00114836">
      <w:pPr>
        <w:ind w:left="720"/>
      </w:pPr>
      <w:r>
        <w:t>[Employed part time]</w:t>
      </w:r>
    </w:p>
    <w:p w14:paraId="4A0F85D1" w14:textId="77777777" w:rsidR="00114836" w:rsidRDefault="00114836" w:rsidP="00114836">
      <w:pPr>
        <w:ind w:left="720"/>
      </w:pPr>
      <w:r>
        <w:t>[Self-employed]</w:t>
      </w:r>
    </w:p>
    <w:p w14:paraId="508D8F32" w14:textId="77777777" w:rsidR="00114836" w:rsidRDefault="00114836" w:rsidP="00114836">
      <w:pPr>
        <w:ind w:left="720"/>
      </w:pPr>
      <w:r>
        <w:t>[Homemaker]</w:t>
      </w:r>
    </w:p>
    <w:p w14:paraId="61BB5D0F" w14:textId="77777777" w:rsidR="00114836" w:rsidRDefault="00114836" w:rsidP="00114836">
      <w:pPr>
        <w:ind w:left="720"/>
      </w:pPr>
      <w:r>
        <w:t>[Student]</w:t>
      </w:r>
    </w:p>
    <w:p w14:paraId="6BEDF7DD" w14:textId="77777777" w:rsidR="00114836" w:rsidRDefault="00114836" w:rsidP="00114836">
      <w:pPr>
        <w:ind w:left="720"/>
      </w:pPr>
      <w:r>
        <w:t>[Looking for a job]</w:t>
      </w:r>
    </w:p>
    <w:p w14:paraId="234ADD50" w14:textId="77777777" w:rsidR="00114836" w:rsidRDefault="00114836" w:rsidP="00114836">
      <w:pPr>
        <w:ind w:left="720"/>
      </w:pPr>
      <w:r>
        <w:t>[Leave of absence]</w:t>
      </w:r>
    </w:p>
    <w:p w14:paraId="0A18FB7D" w14:textId="77777777" w:rsidR="00114836" w:rsidRDefault="00114836" w:rsidP="00114836">
      <w:pPr>
        <w:ind w:left="720"/>
      </w:pPr>
      <w:r>
        <w:t>[Uninterested in working]</w:t>
      </w:r>
    </w:p>
    <w:p w14:paraId="7B74B170" w14:textId="77777777" w:rsidR="00114836" w:rsidRDefault="00114836" w:rsidP="00114836"/>
    <w:p w14:paraId="46C81D62" w14:textId="77777777" w:rsidR="00114836" w:rsidRDefault="00114836" w:rsidP="00114836">
      <w:r w:rsidRPr="00A35CD4">
        <w:t xml:space="preserve">How many hours do you work a week? </w:t>
      </w:r>
    </w:p>
    <w:p w14:paraId="061C10A5" w14:textId="77777777" w:rsidR="00114836" w:rsidRDefault="00114836" w:rsidP="00114836">
      <w:pPr>
        <w:ind w:firstLine="720"/>
      </w:pPr>
      <w:r>
        <w:t>[Short Answer]</w:t>
      </w:r>
    </w:p>
    <w:p w14:paraId="7DB74DD3" w14:textId="77777777" w:rsidR="00114836" w:rsidRDefault="00114836" w:rsidP="00114836"/>
    <w:p w14:paraId="7C318738" w14:textId="77777777" w:rsidR="00114836" w:rsidRDefault="00114836" w:rsidP="00114836">
      <w:r>
        <w:t>Do you have health care coverage with your employer?</w:t>
      </w:r>
    </w:p>
    <w:p w14:paraId="131D5B05" w14:textId="77777777" w:rsidR="00114836" w:rsidRDefault="00114836" w:rsidP="00114836">
      <w:pPr>
        <w:ind w:left="720"/>
      </w:pPr>
      <w:r>
        <w:t>[Yes]</w:t>
      </w:r>
    </w:p>
    <w:p w14:paraId="6839830A" w14:textId="77777777" w:rsidR="00114836" w:rsidRDefault="00114836" w:rsidP="00114836">
      <w:pPr>
        <w:ind w:left="720"/>
      </w:pPr>
      <w:r>
        <w:t>[No]</w:t>
      </w:r>
    </w:p>
    <w:p w14:paraId="016507A1" w14:textId="77777777" w:rsidR="00114836" w:rsidRDefault="00114836" w:rsidP="00114836">
      <w:pPr>
        <w:ind w:left="720"/>
      </w:pPr>
      <w:r>
        <w:t>[Not applicable]</w:t>
      </w:r>
    </w:p>
    <w:p w14:paraId="1BE25BAB" w14:textId="77777777" w:rsidR="00114836" w:rsidRDefault="00114836" w:rsidP="00114836"/>
    <w:p w14:paraId="55E38118" w14:textId="77777777" w:rsidR="00114836" w:rsidRDefault="00114836" w:rsidP="00114836">
      <w:r>
        <w:t>Are you currently covered under the health insurance of the government?</w:t>
      </w:r>
    </w:p>
    <w:p w14:paraId="13DC501F" w14:textId="77777777" w:rsidR="00114836" w:rsidRDefault="00114836" w:rsidP="00114836">
      <w:pPr>
        <w:ind w:left="720"/>
      </w:pPr>
      <w:r>
        <w:t>[Yes]</w:t>
      </w:r>
    </w:p>
    <w:p w14:paraId="05FA81B1" w14:textId="77777777" w:rsidR="00114836" w:rsidRDefault="00114836" w:rsidP="00114836">
      <w:pPr>
        <w:ind w:left="720"/>
      </w:pPr>
      <w:r>
        <w:t>[No]</w:t>
      </w:r>
    </w:p>
    <w:p w14:paraId="764E2143" w14:textId="77777777" w:rsidR="00114836" w:rsidRDefault="00114836" w:rsidP="00114836"/>
    <w:p w14:paraId="2E5F0FDC" w14:textId="77777777" w:rsidR="00114836" w:rsidRDefault="00114836" w:rsidP="00114836">
      <w:r>
        <w:t>If you do know, what does your insurance cover or not cover?</w:t>
      </w:r>
    </w:p>
    <w:p w14:paraId="0FF042D1" w14:textId="77777777" w:rsidR="00114836" w:rsidRDefault="00114836" w:rsidP="00114836">
      <w:pPr>
        <w:ind w:firstLine="720"/>
      </w:pPr>
      <w:r>
        <w:t>[Short Answer]</w:t>
      </w:r>
    </w:p>
    <w:p w14:paraId="0F4001E1" w14:textId="77777777" w:rsidR="00114836" w:rsidRDefault="00114836" w:rsidP="00114836"/>
    <w:p w14:paraId="2594BFD3" w14:textId="77777777" w:rsidR="00114836" w:rsidRDefault="00114836" w:rsidP="00114836">
      <w:pPr>
        <w:rPr>
          <w:u w:val="single"/>
        </w:rPr>
      </w:pPr>
      <w:r>
        <w:rPr>
          <w:u w:val="single"/>
        </w:rPr>
        <w:t>Health and medical history</w:t>
      </w:r>
    </w:p>
    <w:p w14:paraId="568FC623" w14:textId="77777777" w:rsidR="00114836" w:rsidRDefault="00114836" w:rsidP="00114836">
      <w:r>
        <w:t xml:space="preserve">What is your height? </w:t>
      </w:r>
    </w:p>
    <w:p w14:paraId="64B1074D" w14:textId="77777777" w:rsidR="00114836" w:rsidRDefault="00114836" w:rsidP="00114836">
      <w:r>
        <w:tab/>
        <w:t>[Short Answer] cm</w:t>
      </w:r>
    </w:p>
    <w:p w14:paraId="767205F6" w14:textId="77777777" w:rsidR="00114836" w:rsidRDefault="00114836" w:rsidP="00114836"/>
    <w:p w14:paraId="0F5BAB47" w14:textId="77777777" w:rsidR="00114836" w:rsidRDefault="00114836" w:rsidP="00114836">
      <w:r>
        <w:t xml:space="preserve">What is your weight? </w:t>
      </w:r>
    </w:p>
    <w:p w14:paraId="4AC66E7A" w14:textId="77777777" w:rsidR="00114836" w:rsidRDefault="00114836" w:rsidP="00114836">
      <w:pPr>
        <w:ind w:firstLine="720"/>
      </w:pPr>
      <w:r>
        <w:t xml:space="preserve">[Short Answer] lbs </w:t>
      </w:r>
    </w:p>
    <w:p w14:paraId="39891430" w14:textId="77777777" w:rsidR="00114836" w:rsidRDefault="00114836" w:rsidP="00114836"/>
    <w:p w14:paraId="5AD8556B" w14:textId="77777777" w:rsidR="00114836" w:rsidRDefault="00114836" w:rsidP="00114836">
      <w:r>
        <w:t>Have you ever been told by a doctor or health care practitioner that you have heart disease or are at risk of?</w:t>
      </w:r>
    </w:p>
    <w:p w14:paraId="3851DDDC" w14:textId="77777777" w:rsidR="00114836" w:rsidRDefault="00114836" w:rsidP="00114836">
      <w:pPr>
        <w:ind w:left="720"/>
      </w:pPr>
      <w:r>
        <w:t>[Yes]</w:t>
      </w:r>
    </w:p>
    <w:p w14:paraId="37B921A8" w14:textId="77777777" w:rsidR="00114836" w:rsidRDefault="00114836" w:rsidP="00114836">
      <w:pPr>
        <w:ind w:left="720"/>
      </w:pPr>
      <w:r>
        <w:t>[No]</w:t>
      </w:r>
    </w:p>
    <w:p w14:paraId="544CF09D" w14:textId="77777777" w:rsidR="00114836" w:rsidRDefault="00114836" w:rsidP="00114836"/>
    <w:p w14:paraId="26B794EC" w14:textId="77777777" w:rsidR="00114836" w:rsidRDefault="00114836" w:rsidP="00114836">
      <w:r>
        <w:t>Have you ever been told by a doctor or health care practitioner that you have diabetes or are at risk of?</w:t>
      </w:r>
    </w:p>
    <w:p w14:paraId="6BD8EC10" w14:textId="77777777" w:rsidR="00114836" w:rsidRDefault="00114836" w:rsidP="00114836">
      <w:pPr>
        <w:ind w:left="720"/>
      </w:pPr>
      <w:r>
        <w:t>[Yes]</w:t>
      </w:r>
    </w:p>
    <w:p w14:paraId="7BE502D7" w14:textId="77777777" w:rsidR="00114836" w:rsidRDefault="00114836" w:rsidP="00114836">
      <w:pPr>
        <w:ind w:left="720"/>
      </w:pPr>
      <w:r>
        <w:t>[No]</w:t>
      </w:r>
    </w:p>
    <w:p w14:paraId="1BAAFB01" w14:textId="77777777" w:rsidR="00114836" w:rsidRDefault="00114836" w:rsidP="00114836"/>
    <w:p w14:paraId="096C0373" w14:textId="77777777" w:rsidR="00114836" w:rsidRDefault="00114836" w:rsidP="00114836">
      <w:r>
        <w:t>Do you have a family history of heart disease?</w:t>
      </w:r>
    </w:p>
    <w:p w14:paraId="0FCCFB18" w14:textId="77777777" w:rsidR="00114836" w:rsidRDefault="00114836" w:rsidP="00114836">
      <w:pPr>
        <w:ind w:left="720"/>
      </w:pPr>
      <w:r>
        <w:t>[Yes]</w:t>
      </w:r>
    </w:p>
    <w:p w14:paraId="45C9708E" w14:textId="77777777" w:rsidR="00114836" w:rsidRDefault="00114836" w:rsidP="00114836">
      <w:pPr>
        <w:ind w:left="720"/>
      </w:pPr>
      <w:r>
        <w:t>[No]</w:t>
      </w:r>
    </w:p>
    <w:p w14:paraId="5BEFD133" w14:textId="77777777" w:rsidR="00114836" w:rsidRDefault="00114836" w:rsidP="00114836"/>
    <w:p w14:paraId="1A3974A9" w14:textId="77777777" w:rsidR="00114836" w:rsidRPr="006D3AE5" w:rsidRDefault="00114836" w:rsidP="00114836">
      <w:pPr>
        <w:rPr>
          <w:u w:val="single"/>
        </w:rPr>
      </w:pPr>
      <w:r w:rsidRPr="006D3AE5">
        <w:rPr>
          <w:u w:val="single"/>
        </w:rPr>
        <w:t>Physical Activity</w:t>
      </w:r>
    </w:p>
    <w:p w14:paraId="293D36C9" w14:textId="77777777" w:rsidR="00114836" w:rsidRDefault="00114836" w:rsidP="00114836">
      <w:r w:rsidRPr="006D3AE5">
        <w:t>Please answer the following questions related to what an average week looks like for you. If you are consistent with your habits, use the last week as your point of reference.</w:t>
      </w:r>
    </w:p>
    <w:p w14:paraId="2C6B8A1F" w14:textId="77777777" w:rsidR="00114836" w:rsidRDefault="00114836" w:rsidP="00114836"/>
    <w:p w14:paraId="349E9D95" w14:textId="77777777" w:rsidR="00114836" w:rsidRDefault="00114836" w:rsidP="00114836">
      <w:r w:rsidRPr="006D3AE5">
        <w:t xml:space="preserve">How many days a week do you exercise or do some kind of physical activity for 30 minutes or longer? (This can include physical activity at your job </w:t>
      </w:r>
    </w:p>
    <w:p w14:paraId="44101A32" w14:textId="77777777" w:rsidR="00114836" w:rsidRDefault="00114836" w:rsidP="00114836">
      <w:pPr>
        <w:ind w:left="720"/>
      </w:pPr>
      <w:r>
        <w:t>[None - 0 times per week]</w:t>
      </w:r>
    </w:p>
    <w:p w14:paraId="38C9CB6D" w14:textId="77777777" w:rsidR="00114836" w:rsidRDefault="00114836" w:rsidP="00114836">
      <w:pPr>
        <w:ind w:left="720"/>
      </w:pPr>
      <w:r>
        <w:t>[Occasionally]</w:t>
      </w:r>
    </w:p>
    <w:p w14:paraId="308DF794" w14:textId="77777777" w:rsidR="00114836" w:rsidRDefault="00114836" w:rsidP="00114836">
      <w:pPr>
        <w:ind w:left="720"/>
      </w:pPr>
      <w:r>
        <w:t>[1-2 times per week]</w:t>
      </w:r>
    </w:p>
    <w:p w14:paraId="515FC095" w14:textId="77777777" w:rsidR="00114836" w:rsidRDefault="00114836" w:rsidP="00114836">
      <w:pPr>
        <w:ind w:left="720"/>
      </w:pPr>
      <w:r>
        <w:t>[3-4 times per week]</w:t>
      </w:r>
    </w:p>
    <w:p w14:paraId="616BE978" w14:textId="77777777" w:rsidR="00114836" w:rsidRDefault="00114836" w:rsidP="00114836">
      <w:pPr>
        <w:ind w:left="720"/>
      </w:pPr>
      <w:r>
        <w:t>[5 and more]</w:t>
      </w:r>
    </w:p>
    <w:p w14:paraId="03E89C87" w14:textId="77777777" w:rsidR="00114836" w:rsidRDefault="00114836" w:rsidP="00114836"/>
    <w:p w14:paraId="0DC9AB28" w14:textId="77777777" w:rsidR="00114836" w:rsidRDefault="00114836" w:rsidP="00114836">
      <w:r w:rsidRPr="000E07BC">
        <w:t>Have you ever played a sport or participated in physical activity?</w:t>
      </w:r>
    </w:p>
    <w:p w14:paraId="0CB7D548" w14:textId="77777777" w:rsidR="00114836" w:rsidRDefault="00114836" w:rsidP="00114836">
      <w:pPr>
        <w:ind w:left="720"/>
      </w:pPr>
      <w:r>
        <w:t>[Yes]</w:t>
      </w:r>
    </w:p>
    <w:p w14:paraId="037DE408" w14:textId="77777777" w:rsidR="00114836" w:rsidRDefault="00114836" w:rsidP="00114836">
      <w:pPr>
        <w:ind w:left="720"/>
      </w:pPr>
      <w:r>
        <w:t>[No]</w:t>
      </w:r>
    </w:p>
    <w:p w14:paraId="0FA1B537" w14:textId="77777777" w:rsidR="00114836" w:rsidRDefault="00114836" w:rsidP="00114836"/>
    <w:p w14:paraId="49B1BC32" w14:textId="77777777" w:rsidR="00114836" w:rsidRPr="00872450" w:rsidRDefault="00114836" w:rsidP="00114836">
      <w:pPr>
        <w:rPr>
          <w:u w:val="single"/>
        </w:rPr>
      </w:pPr>
      <w:r w:rsidRPr="00872450">
        <w:rPr>
          <w:u w:val="single"/>
        </w:rPr>
        <w:t>Diet and Eating Habits</w:t>
      </w:r>
    </w:p>
    <w:p w14:paraId="428DB35D" w14:textId="77777777" w:rsidR="00114836" w:rsidRDefault="00114836" w:rsidP="00114836">
      <w:r w:rsidRPr="006D3AE5">
        <w:t>Please answer the following questions related to what an average week looks like for you. If you are consistent with your habits, use the last week as your point of reference.</w:t>
      </w:r>
    </w:p>
    <w:p w14:paraId="5126D186" w14:textId="77777777" w:rsidR="00114836" w:rsidRDefault="00114836" w:rsidP="00114836"/>
    <w:p w14:paraId="5940DA3E" w14:textId="77777777" w:rsidR="00114836" w:rsidRDefault="00114836" w:rsidP="00114836">
      <w:r>
        <w:lastRenderedPageBreak/>
        <w:t>How would you rate your overall habits of eating healthy foods? Answer based on a scale of 1-5, where 1 is poor and 5 is excellent:</w:t>
      </w:r>
    </w:p>
    <w:p w14:paraId="28017130" w14:textId="77777777" w:rsidR="00114836" w:rsidRDefault="00114836" w:rsidP="00114836">
      <w:pPr>
        <w:ind w:left="720"/>
      </w:pPr>
      <w:r>
        <w:t>[1] Poor</w:t>
      </w:r>
    </w:p>
    <w:p w14:paraId="5A601128" w14:textId="77777777" w:rsidR="00114836" w:rsidRDefault="00114836" w:rsidP="00114836">
      <w:pPr>
        <w:ind w:left="720"/>
      </w:pPr>
      <w:r>
        <w:t>[2] Below Average</w:t>
      </w:r>
    </w:p>
    <w:p w14:paraId="327F19C0" w14:textId="77777777" w:rsidR="00114836" w:rsidRDefault="00114836" w:rsidP="00114836">
      <w:pPr>
        <w:ind w:left="720"/>
      </w:pPr>
      <w:r>
        <w:t>[3] Average</w:t>
      </w:r>
    </w:p>
    <w:p w14:paraId="510BBC02" w14:textId="77777777" w:rsidR="00114836" w:rsidRDefault="00114836" w:rsidP="00114836">
      <w:pPr>
        <w:ind w:left="720"/>
      </w:pPr>
      <w:r>
        <w:t>[4] Above Average</w:t>
      </w:r>
    </w:p>
    <w:p w14:paraId="4A3869B9" w14:textId="77777777" w:rsidR="00114836" w:rsidRDefault="00114836" w:rsidP="00114836">
      <w:pPr>
        <w:ind w:left="720"/>
      </w:pPr>
      <w:r>
        <w:t>[5] Excellent</w:t>
      </w:r>
    </w:p>
    <w:p w14:paraId="713CC59B" w14:textId="77777777" w:rsidR="00114836" w:rsidRDefault="00114836" w:rsidP="00114836"/>
    <w:p w14:paraId="4375BEA0" w14:textId="77777777" w:rsidR="00114836" w:rsidRDefault="00114836" w:rsidP="00114836">
      <w:r>
        <w:t xml:space="preserve">How many times do you </w:t>
      </w:r>
      <w:proofErr w:type="gramStart"/>
      <w:r>
        <w:t>eat</w:t>
      </w:r>
      <w:proofErr w:type="gramEnd"/>
      <w:r>
        <w:t xml:space="preserve"> home-cooked meals a week?</w:t>
      </w:r>
    </w:p>
    <w:p w14:paraId="171EC895" w14:textId="77777777" w:rsidR="00114836" w:rsidRDefault="00114836" w:rsidP="00114836">
      <w:pPr>
        <w:ind w:firstLine="720"/>
      </w:pPr>
      <w:r>
        <w:t>[Short Answer]</w:t>
      </w:r>
    </w:p>
    <w:p w14:paraId="1301C869" w14:textId="77777777" w:rsidR="00114836" w:rsidRDefault="00114836" w:rsidP="00114836"/>
    <w:p w14:paraId="4672142C" w14:textId="77777777" w:rsidR="00114836" w:rsidRDefault="00114836" w:rsidP="00114836">
      <w:r>
        <w:t>How many times do you eat at a restaurant a week?</w:t>
      </w:r>
    </w:p>
    <w:p w14:paraId="217CC662" w14:textId="77777777" w:rsidR="00114836" w:rsidRDefault="00114836" w:rsidP="00114836">
      <w:pPr>
        <w:ind w:firstLine="720"/>
      </w:pPr>
      <w:r>
        <w:t>[Short Answer]</w:t>
      </w:r>
    </w:p>
    <w:p w14:paraId="4AD374BE" w14:textId="77777777" w:rsidR="00114836" w:rsidRDefault="00114836" w:rsidP="00114836"/>
    <w:p w14:paraId="2D328061" w14:textId="77777777" w:rsidR="00114836" w:rsidRDefault="00114836" w:rsidP="00114836">
      <w:r>
        <w:t>How many meals do you eat in a day?</w:t>
      </w:r>
    </w:p>
    <w:p w14:paraId="0573DD89" w14:textId="77777777" w:rsidR="00114836" w:rsidRDefault="00114836" w:rsidP="00114836">
      <w:pPr>
        <w:ind w:firstLine="720"/>
      </w:pPr>
      <w:r>
        <w:t>[Short Answer]</w:t>
      </w:r>
    </w:p>
    <w:p w14:paraId="49069182" w14:textId="77777777" w:rsidR="00114836" w:rsidRDefault="00114836" w:rsidP="00114836"/>
    <w:p w14:paraId="1C08FFAC" w14:textId="77777777" w:rsidR="00114836" w:rsidRDefault="00114836" w:rsidP="00114836">
      <w:r>
        <w:t>Why do you think that is?</w:t>
      </w:r>
    </w:p>
    <w:p w14:paraId="20451BFD" w14:textId="77777777" w:rsidR="00114836" w:rsidRDefault="00114836" w:rsidP="00114836">
      <w:pPr>
        <w:ind w:firstLine="720"/>
      </w:pPr>
      <w:r>
        <w:t>[Short Answer]</w:t>
      </w:r>
    </w:p>
    <w:p w14:paraId="164F7CB9" w14:textId="77777777" w:rsidR="00114836" w:rsidRDefault="00114836" w:rsidP="00114836"/>
    <w:p w14:paraId="02708773" w14:textId="77777777" w:rsidR="00114836" w:rsidRDefault="00114836" w:rsidP="00114836">
      <w:r>
        <w:t>What is your biggest meal of the day?</w:t>
      </w:r>
    </w:p>
    <w:p w14:paraId="3208E9C5" w14:textId="77777777" w:rsidR="00114836" w:rsidRDefault="00114836" w:rsidP="00114836">
      <w:pPr>
        <w:ind w:firstLine="720"/>
      </w:pPr>
      <w:r>
        <w:t>[Short Answer]</w:t>
      </w:r>
    </w:p>
    <w:p w14:paraId="1AFCFDBE" w14:textId="77777777" w:rsidR="00114836" w:rsidRDefault="00114836" w:rsidP="00114836"/>
    <w:p w14:paraId="769F1DF7" w14:textId="77777777" w:rsidR="00114836" w:rsidRDefault="00114836" w:rsidP="00114836">
      <w:r>
        <w:t>How many times a day do you eat fast/fried food/or packaged snacks, like potato chips, high in fat/salt/or sugar?</w:t>
      </w:r>
    </w:p>
    <w:p w14:paraId="514D728F" w14:textId="77777777" w:rsidR="00114836" w:rsidRDefault="00114836" w:rsidP="00114836">
      <w:pPr>
        <w:ind w:left="720"/>
      </w:pPr>
      <w:r>
        <w:t>[None]</w:t>
      </w:r>
    </w:p>
    <w:p w14:paraId="2330AC19" w14:textId="77777777" w:rsidR="00114836" w:rsidRDefault="00114836" w:rsidP="00114836">
      <w:pPr>
        <w:ind w:left="720"/>
      </w:pPr>
      <w:r>
        <w:t>[Occasionally]</w:t>
      </w:r>
    </w:p>
    <w:p w14:paraId="1D46EDE3" w14:textId="77777777" w:rsidR="00114836" w:rsidRDefault="00114836" w:rsidP="00114836">
      <w:pPr>
        <w:ind w:left="720"/>
      </w:pPr>
      <w:r>
        <w:t>[1-2 times a day]</w:t>
      </w:r>
    </w:p>
    <w:p w14:paraId="4520D6C9" w14:textId="77777777" w:rsidR="00114836" w:rsidRDefault="00114836" w:rsidP="00114836">
      <w:pPr>
        <w:ind w:left="720"/>
      </w:pPr>
      <w:r>
        <w:t>[3-4 times a day]</w:t>
      </w:r>
    </w:p>
    <w:p w14:paraId="17DCB523" w14:textId="77777777" w:rsidR="00114836" w:rsidRDefault="00114836" w:rsidP="00114836">
      <w:pPr>
        <w:ind w:left="720"/>
      </w:pPr>
      <w:r>
        <w:t>[5 and more]</w:t>
      </w:r>
    </w:p>
    <w:p w14:paraId="091DCA92" w14:textId="77777777" w:rsidR="00114836" w:rsidRDefault="00114836" w:rsidP="00114836"/>
    <w:p w14:paraId="56F1081F" w14:textId="77777777" w:rsidR="00114836" w:rsidRDefault="00114836" w:rsidP="00114836">
      <w:r>
        <w:t>How many regular soda, sweet tea, juice, energy/sports drinks, sweetened-coffee or other sugar-sweetened beverages do you drink each day?</w:t>
      </w:r>
    </w:p>
    <w:p w14:paraId="77D1793B" w14:textId="77777777" w:rsidR="00114836" w:rsidRDefault="00114836" w:rsidP="00114836">
      <w:pPr>
        <w:ind w:left="720"/>
      </w:pPr>
      <w:r>
        <w:t>[None]</w:t>
      </w:r>
    </w:p>
    <w:p w14:paraId="3A24C2D2" w14:textId="77777777" w:rsidR="00114836" w:rsidRDefault="00114836" w:rsidP="00114836">
      <w:pPr>
        <w:ind w:left="720"/>
      </w:pPr>
      <w:r>
        <w:t>[Occasionally]</w:t>
      </w:r>
    </w:p>
    <w:p w14:paraId="2F52CBD4" w14:textId="77777777" w:rsidR="00114836" w:rsidRDefault="00114836" w:rsidP="00114836">
      <w:pPr>
        <w:ind w:left="720"/>
      </w:pPr>
      <w:r>
        <w:t>[1-2 times a day]</w:t>
      </w:r>
    </w:p>
    <w:p w14:paraId="1662602E" w14:textId="77777777" w:rsidR="00114836" w:rsidRDefault="00114836" w:rsidP="00114836">
      <w:pPr>
        <w:ind w:left="720"/>
      </w:pPr>
      <w:r>
        <w:t>[3-4 times a day]</w:t>
      </w:r>
    </w:p>
    <w:p w14:paraId="57108838" w14:textId="77777777" w:rsidR="00114836" w:rsidRDefault="00114836" w:rsidP="00114836">
      <w:pPr>
        <w:ind w:left="720"/>
      </w:pPr>
      <w:r>
        <w:t>[5 and more]</w:t>
      </w:r>
    </w:p>
    <w:p w14:paraId="3046BF6F" w14:textId="77777777" w:rsidR="00114836" w:rsidRDefault="00114836" w:rsidP="00114836"/>
    <w:p w14:paraId="252ADF2A" w14:textId="77777777" w:rsidR="00114836" w:rsidRDefault="00114836" w:rsidP="00114836">
      <w:r>
        <w:t>How many times a day do you eat sweet foods or desserts, like chocolate or ice cream, and other sweets?</w:t>
      </w:r>
    </w:p>
    <w:p w14:paraId="78C01FED" w14:textId="77777777" w:rsidR="00114836" w:rsidRDefault="00114836" w:rsidP="00114836">
      <w:pPr>
        <w:ind w:left="720"/>
      </w:pPr>
      <w:r>
        <w:t>[None]</w:t>
      </w:r>
    </w:p>
    <w:p w14:paraId="7D95C6D9" w14:textId="77777777" w:rsidR="00114836" w:rsidRDefault="00114836" w:rsidP="00114836">
      <w:pPr>
        <w:ind w:left="720"/>
      </w:pPr>
      <w:r>
        <w:t>[Occasionally]</w:t>
      </w:r>
    </w:p>
    <w:p w14:paraId="75FA677E" w14:textId="77777777" w:rsidR="00114836" w:rsidRDefault="00114836" w:rsidP="00114836">
      <w:pPr>
        <w:ind w:left="720"/>
      </w:pPr>
      <w:r>
        <w:t>[1-2 times a day]</w:t>
      </w:r>
    </w:p>
    <w:p w14:paraId="226145EF" w14:textId="77777777" w:rsidR="00114836" w:rsidRDefault="00114836" w:rsidP="00114836">
      <w:pPr>
        <w:ind w:left="720"/>
      </w:pPr>
      <w:r>
        <w:t>[3-4 times a day]</w:t>
      </w:r>
    </w:p>
    <w:p w14:paraId="08C4B0BA" w14:textId="77777777" w:rsidR="00114836" w:rsidRDefault="00114836" w:rsidP="00114836">
      <w:pPr>
        <w:ind w:left="720"/>
      </w:pPr>
      <w:r>
        <w:t>[5 and more]</w:t>
      </w:r>
    </w:p>
    <w:p w14:paraId="7CBC8D4F" w14:textId="77777777" w:rsidR="00114836" w:rsidRDefault="00114836" w:rsidP="00114836"/>
    <w:p w14:paraId="68860350" w14:textId="77777777" w:rsidR="00114836" w:rsidRDefault="00114836" w:rsidP="00114836">
      <w:r>
        <w:t>How many times a day do you eat dairy products (milk, unsweetened yogurt, low fat cheese)?</w:t>
      </w:r>
    </w:p>
    <w:p w14:paraId="7839F863" w14:textId="77777777" w:rsidR="00114836" w:rsidRDefault="00114836" w:rsidP="00114836">
      <w:pPr>
        <w:ind w:left="720"/>
      </w:pPr>
      <w:r>
        <w:t>[None]</w:t>
      </w:r>
    </w:p>
    <w:p w14:paraId="62FAF67B" w14:textId="77777777" w:rsidR="00114836" w:rsidRDefault="00114836" w:rsidP="00114836">
      <w:pPr>
        <w:ind w:left="720"/>
      </w:pPr>
      <w:r>
        <w:t>[Occasionally]</w:t>
      </w:r>
    </w:p>
    <w:p w14:paraId="50CECAF0" w14:textId="77777777" w:rsidR="00114836" w:rsidRDefault="00114836" w:rsidP="00114836">
      <w:pPr>
        <w:ind w:left="720"/>
      </w:pPr>
      <w:r>
        <w:t>[1-2 times a day]</w:t>
      </w:r>
    </w:p>
    <w:p w14:paraId="284C3580" w14:textId="77777777" w:rsidR="00114836" w:rsidRDefault="00114836" w:rsidP="00114836">
      <w:pPr>
        <w:ind w:left="720"/>
      </w:pPr>
      <w:r>
        <w:t>[3-4 times a day]</w:t>
      </w:r>
    </w:p>
    <w:p w14:paraId="0EAD40F3" w14:textId="77777777" w:rsidR="00114836" w:rsidRDefault="00114836" w:rsidP="00114836">
      <w:pPr>
        <w:ind w:left="720"/>
      </w:pPr>
      <w:r>
        <w:t>[5 and more]</w:t>
      </w:r>
    </w:p>
    <w:p w14:paraId="27A16EC3" w14:textId="77777777" w:rsidR="00114836" w:rsidRDefault="00114836" w:rsidP="00114836"/>
    <w:p w14:paraId="7723096D" w14:textId="77777777" w:rsidR="00114836" w:rsidRDefault="00114836" w:rsidP="00114836">
      <w:r>
        <w:t>How many times a day do you eat meat/poultry/fish?</w:t>
      </w:r>
    </w:p>
    <w:p w14:paraId="162D8B98" w14:textId="77777777" w:rsidR="00114836" w:rsidRDefault="00114836" w:rsidP="00114836">
      <w:pPr>
        <w:ind w:left="720"/>
      </w:pPr>
      <w:r>
        <w:t>[None]</w:t>
      </w:r>
    </w:p>
    <w:p w14:paraId="6C50F665" w14:textId="77777777" w:rsidR="00114836" w:rsidRDefault="00114836" w:rsidP="00114836">
      <w:pPr>
        <w:ind w:left="720"/>
      </w:pPr>
      <w:r>
        <w:t>[Occasionally]</w:t>
      </w:r>
    </w:p>
    <w:p w14:paraId="79097906" w14:textId="77777777" w:rsidR="00114836" w:rsidRDefault="00114836" w:rsidP="00114836">
      <w:pPr>
        <w:ind w:left="720"/>
      </w:pPr>
      <w:r>
        <w:t>[1-2 times a day]</w:t>
      </w:r>
    </w:p>
    <w:p w14:paraId="7B74D070" w14:textId="77777777" w:rsidR="00114836" w:rsidRDefault="00114836" w:rsidP="00114836">
      <w:pPr>
        <w:ind w:left="720"/>
      </w:pPr>
      <w:r>
        <w:t>[3-4 times a day]</w:t>
      </w:r>
    </w:p>
    <w:p w14:paraId="4B6D633B" w14:textId="77777777" w:rsidR="00114836" w:rsidRDefault="00114836" w:rsidP="00114836">
      <w:pPr>
        <w:ind w:left="720"/>
      </w:pPr>
      <w:r>
        <w:t>[5 and more]</w:t>
      </w:r>
    </w:p>
    <w:p w14:paraId="3E84A2BA" w14:textId="77777777" w:rsidR="00114836" w:rsidRDefault="00114836" w:rsidP="00114836"/>
    <w:p w14:paraId="0163A0AD" w14:textId="77777777" w:rsidR="00114836" w:rsidRDefault="00114836" w:rsidP="00114836">
      <w:r>
        <w:t>How many servings of fresh, canned, frozen, or dried vegetables do you eat each day?</w:t>
      </w:r>
    </w:p>
    <w:p w14:paraId="6617BDEC" w14:textId="77777777" w:rsidR="00114836" w:rsidRDefault="00114836" w:rsidP="00114836">
      <w:pPr>
        <w:ind w:left="720"/>
      </w:pPr>
      <w:r>
        <w:t>[None]</w:t>
      </w:r>
    </w:p>
    <w:p w14:paraId="37DE05F7" w14:textId="77777777" w:rsidR="00114836" w:rsidRDefault="00114836" w:rsidP="00114836">
      <w:pPr>
        <w:ind w:left="720"/>
      </w:pPr>
      <w:r>
        <w:t>[Occasionally]</w:t>
      </w:r>
    </w:p>
    <w:p w14:paraId="5B97A401" w14:textId="77777777" w:rsidR="00114836" w:rsidRDefault="00114836" w:rsidP="00114836">
      <w:pPr>
        <w:ind w:left="720"/>
      </w:pPr>
      <w:r>
        <w:t>[1-2 times a day]</w:t>
      </w:r>
    </w:p>
    <w:p w14:paraId="637B9AF2" w14:textId="77777777" w:rsidR="00114836" w:rsidRDefault="00114836" w:rsidP="00114836">
      <w:pPr>
        <w:ind w:left="720"/>
      </w:pPr>
      <w:r>
        <w:t>[3-4 times a day]</w:t>
      </w:r>
    </w:p>
    <w:p w14:paraId="17F414ED" w14:textId="77777777" w:rsidR="00114836" w:rsidRDefault="00114836" w:rsidP="00114836">
      <w:pPr>
        <w:ind w:left="720"/>
      </w:pPr>
      <w:r>
        <w:t>[5 and more]</w:t>
      </w:r>
    </w:p>
    <w:p w14:paraId="09D387DE" w14:textId="77777777" w:rsidR="00114836" w:rsidRDefault="00114836" w:rsidP="00114836"/>
    <w:p w14:paraId="130FF2DE" w14:textId="77777777" w:rsidR="00114836" w:rsidRDefault="00114836" w:rsidP="00114836">
      <w:r>
        <w:t>How often do you bake or grill your food instead of frying?</w:t>
      </w:r>
    </w:p>
    <w:p w14:paraId="65E4F05C" w14:textId="77777777" w:rsidR="00114836" w:rsidRDefault="00114836" w:rsidP="00114836">
      <w:pPr>
        <w:ind w:left="720"/>
      </w:pPr>
      <w:r>
        <w:t>[Never or almost never]</w:t>
      </w:r>
    </w:p>
    <w:p w14:paraId="1AE5DEBA" w14:textId="77777777" w:rsidR="00114836" w:rsidRDefault="00114836" w:rsidP="00114836">
      <w:pPr>
        <w:ind w:left="720"/>
      </w:pPr>
      <w:r>
        <w:t>[Sometimes]</w:t>
      </w:r>
    </w:p>
    <w:p w14:paraId="7F9E4F39" w14:textId="77777777" w:rsidR="00114836" w:rsidRDefault="00114836" w:rsidP="00114836">
      <w:pPr>
        <w:ind w:left="720"/>
      </w:pPr>
      <w:r>
        <w:t>[Most of the time]</w:t>
      </w:r>
    </w:p>
    <w:p w14:paraId="77522CBF" w14:textId="77777777" w:rsidR="00114836" w:rsidRDefault="00114836" w:rsidP="00114836">
      <w:pPr>
        <w:ind w:left="720"/>
      </w:pPr>
      <w:r>
        <w:t>[All of the time]</w:t>
      </w:r>
    </w:p>
    <w:p w14:paraId="268BA2EF" w14:textId="77777777" w:rsidR="00114836" w:rsidRDefault="00114836" w:rsidP="00114836"/>
    <w:p w14:paraId="55F674ED" w14:textId="77777777" w:rsidR="00114836" w:rsidRDefault="00114836" w:rsidP="00114836">
      <w:r>
        <w:t>Do you find it challenging to get the groceries you need to prepare your meals?</w:t>
      </w:r>
    </w:p>
    <w:p w14:paraId="6AF09A96" w14:textId="77777777" w:rsidR="00114836" w:rsidRDefault="00114836" w:rsidP="00114836">
      <w:pPr>
        <w:ind w:left="720"/>
      </w:pPr>
      <w:r>
        <w:t>[Yes]</w:t>
      </w:r>
    </w:p>
    <w:p w14:paraId="2B675B50" w14:textId="77777777" w:rsidR="00114836" w:rsidRDefault="00114836" w:rsidP="00114836">
      <w:pPr>
        <w:ind w:left="720"/>
      </w:pPr>
      <w:r>
        <w:t>[No]</w:t>
      </w:r>
    </w:p>
    <w:p w14:paraId="3726D86A" w14:textId="77777777" w:rsidR="00114836" w:rsidRDefault="00114836" w:rsidP="00114836">
      <w:pPr>
        <w:ind w:left="720"/>
      </w:pPr>
      <w:r>
        <w:t>[Sometimes]</w:t>
      </w:r>
    </w:p>
    <w:p w14:paraId="684937DE" w14:textId="77777777" w:rsidR="00114836" w:rsidRDefault="00114836" w:rsidP="00114836"/>
    <w:p w14:paraId="5BF125ED" w14:textId="77777777" w:rsidR="00114836" w:rsidRDefault="00114836" w:rsidP="00114836">
      <w:r>
        <w:t>What is the biggest challenge? Select all that apply.</w:t>
      </w:r>
    </w:p>
    <w:p w14:paraId="4D48CC9D" w14:textId="77777777" w:rsidR="00114836" w:rsidRDefault="00114836" w:rsidP="00114836">
      <w:pPr>
        <w:ind w:left="720"/>
      </w:pPr>
      <w:r>
        <w:t>[Distance to the grocery store/lack of transportation]</w:t>
      </w:r>
    </w:p>
    <w:p w14:paraId="7CDE82DD" w14:textId="77777777" w:rsidR="00114836" w:rsidRDefault="00114836" w:rsidP="00114836">
      <w:pPr>
        <w:ind w:left="720"/>
      </w:pPr>
      <w:r>
        <w:t>[Difficulty in finding the right ingredients]</w:t>
      </w:r>
    </w:p>
    <w:p w14:paraId="7F4F64B2" w14:textId="77777777" w:rsidR="00114836" w:rsidRDefault="00114836" w:rsidP="00114836">
      <w:pPr>
        <w:ind w:left="720"/>
      </w:pPr>
      <w:r>
        <w:t>[Cost of ingredients is too expensive]</w:t>
      </w:r>
    </w:p>
    <w:p w14:paraId="23D71001" w14:textId="77777777" w:rsidR="00114836" w:rsidRDefault="00114836" w:rsidP="00114836">
      <w:pPr>
        <w:ind w:left="720"/>
      </w:pPr>
      <w:r>
        <w:t>[Other: please specify]</w:t>
      </w:r>
    </w:p>
    <w:p w14:paraId="0C8DBC46" w14:textId="77777777" w:rsidR="00114836" w:rsidRDefault="00114836" w:rsidP="00114836"/>
    <w:p w14:paraId="347C8EF7" w14:textId="77777777" w:rsidR="00114836" w:rsidRPr="00B72528" w:rsidRDefault="00114836" w:rsidP="00114836">
      <w:pPr>
        <w:rPr>
          <w:u w:val="single"/>
        </w:rPr>
      </w:pPr>
      <w:r w:rsidRPr="00B72528">
        <w:rPr>
          <w:u w:val="single"/>
        </w:rPr>
        <w:t>Smoking and Alcohol Consumption</w:t>
      </w:r>
    </w:p>
    <w:p w14:paraId="298562CA" w14:textId="77777777" w:rsidR="00114836" w:rsidRDefault="00114836" w:rsidP="00114836">
      <w:r w:rsidRPr="006D3AE5">
        <w:t>Please answer the following questions related to what an average week looks like for you. If you are consistent with your habits, use the last week as your point of reference.</w:t>
      </w:r>
    </w:p>
    <w:p w14:paraId="7D2B96AD" w14:textId="77777777" w:rsidR="00114836" w:rsidRDefault="00114836" w:rsidP="00114836"/>
    <w:p w14:paraId="0C406D00" w14:textId="77777777" w:rsidR="00114836" w:rsidRDefault="00114836" w:rsidP="00114836">
      <w:r>
        <w:t>Do you currently smoke or ingest any other form of tobacco?</w:t>
      </w:r>
    </w:p>
    <w:p w14:paraId="1EA2601C" w14:textId="77777777" w:rsidR="00114836" w:rsidRDefault="00114836" w:rsidP="00114836">
      <w:pPr>
        <w:ind w:left="720"/>
      </w:pPr>
      <w:r>
        <w:t>[Yes]</w:t>
      </w:r>
    </w:p>
    <w:p w14:paraId="564DD41C" w14:textId="77777777" w:rsidR="00114836" w:rsidRDefault="00114836" w:rsidP="00114836">
      <w:pPr>
        <w:ind w:left="720"/>
      </w:pPr>
      <w:r>
        <w:t>[No]</w:t>
      </w:r>
    </w:p>
    <w:p w14:paraId="02CF0A05" w14:textId="77777777" w:rsidR="00114836" w:rsidRDefault="00114836" w:rsidP="00114836"/>
    <w:p w14:paraId="5BC01F1B" w14:textId="77777777" w:rsidR="00114836" w:rsidRDefault="00114836" w:rsidP="00114836">
      <w:r>
        <w:t>In what form do you ingest/consume tobacco? (e.g., smoking or chewing)</w:t>
      </w:r>
    </w:p>
    <w:p w14:paraId="74763EFA" w14:textId="77777777" w:rsidR="00114836" w:rsidRDefault="00114836" w:rsidP="00114836">
      <w:pPr>
        <w:ind w:firstLine="720"/>
      </w:pPr>
      <w:r>
        <w:t>[Short Answer]</w:t>
      </w:r>
    </w:p>
    <w:p w14:paraId="775AEA70" w14:textId="77777777" w:rsidR="00114836" w:rsidRDefault="00114836" w:rsidP="00114836"/>
    <w:p w14:paraId="75E0C0FF" w14:textId="77777777" w:rsidR="00114836" w:rsidRDefault="00114836" w:rsidP="00114836">
      <w:r>
        <w:t xml:space="preserve">If you do smoke, how many cigarettes/packs do you smoke in a week? (please specify if the answer is for the </w:t>
      </w:r>
      <w:proofErr w:type="gramStart"/>
      <w:r>
        <w:t>amount</w:t>
      </w:r>
      <w:proofErr w:type="gramEnd"/>
      <w:r>
        <w:t xml:space="preserve"> of cigarettes or packs)</w:t>
      </w:r>
    </w:p>
    <w:p w14:paraId="4A58EFA5" w14:textId="77777777" w:rsidR="00114836" w:rsidRDefault="00114836" w:rsidP="00114836">
      <w:pPr>
        <w:ind w:firstLine="720"/>
      </w:pPr>
      <w:r>
        <w:t>[Short Answer]</w:t>
      </w:r>
    </w:p>
    <w:p w14:paraId="50EE7444" w14:textId="77777777" w:rsidR="00114836" w:rsidRDefault="00114836" w:rsidP="00114836"/>
    <w:p w14:paraId="66EF410C" w14:textId="77777777" w:rsidR="00114836" w:rsidRDefault="00114836" w:rsidP="00114836">
      <w:r>
        <w:t>How often do you ask people to NOT smoke in your home?</w:t>
      </w:r>
    </w:p>
    <w:p w14:paraId="039F5C3A" w14:textId="77777777" w:rsidR="00114836" w:rsidRDefault="00114836" w:rsidP="00114836">
      <w:pPr>
        <w:ind w:left="720"/>
      </w:pPr>
      <w:r>
        <w:t>[Never or almost never]</w:t>
      </w:r>
    </w:p>
    <w:p w14:paraId="13A1E202" w14:textId="77777777" w:rsidR="00114836" w:rsidRDefault="00114836" w:rsidP="00114836">
      <w:pPr>
        <w:ind w:left="720"/>
      </w:pPr>
      <w:r>
        <w:t>[Sometimes]</w:t>
      </w:r>
    </w:p>
    <w:p w14:paraId="44681E66" w14:textId="77777777" w:rsidR="00114836" w:rsidRDefault="00114836" w:rsidP="00114836">
      <w:pPr>
        <w:ind w:left="720"/>
      </w:pPr>
      <w:r>
        <w:t>[Most of the time]</w:t>
      </w:r>
    </w:p>
    <w:p w14:paraId="69630751" w14:textId="77777777" w:rsidR="00114836" w:rsidRDefault="00114836" w:rsidP="00114836">
      <w:pPr>
        <w:ind w:left="720"/>
      </w:pPr>
      <w:r>
        <w:t>[All of the time]</w:t>
      </w:r>
    </w:p>
    <w:p w14:paraId="171CAD95" w14:textId="77777777" w:rsidR="00114836" w:rsidRDefault="00114836" w:rsidP="00114836">
      <w:pPr>
        <w:ind w:left="720"/>
      </w:pPr>
      <w:r>
        <w:t>[No one ever smokes in my home]</w:t>
      </w:r>
    </w:p>
    <w:p w14:paraId="423BE9F9" w14:textId="77777777" w:rsidR="00114836" w:rsidRDefault="00114836" w:rsidP="00114836"/>
    <w:p w14:paraId="0F8BBBD1" w14:textId="77777777" w:rsidR="00114836" w:rsidRDefault="00114836" w:rsidP="00114836">
      <w:r>
        <w:t xml:space="preserve">How often do you consume alcohol (1 glass of wine, 1 ounce of hard liquor, or 1 </w:t>
      </w:r>
      <w:proofErr w:type="gramStart"/>
      <w:r>
        <w:t>beer)l</w:t>
      </w:r>
      <w:proofErr w:type="gramEnd"/>
      <w:r>
        <w:t xml:space="preserve"> in a week? (please specify if the answer is for glass of wine, once of hard liquor, or beer)</w:t>
      </w:r>
    </w:p>
    <w:p w14:paraId="7EB109E7" w14:textId="77777777" w:rsidR="00114836" w:rsidRDefault="00114836" w:rsidP="00114836">
      <w:pPr>
        <w:ind w:firstLine="720"/>
      </w:pPr>
      <w:r>
        <w:t xml:space="preserve">[Short Answer] </w:t>
      </w:r>
    </w:p>
    <w:p w14:paraId="68D5DFF9" w14:textId="77777777" w:rsidR="00114836" w:rsidRDefault="00114836" w:rsidP="00114836"/>
    <w:p w14:paraId="6FFE3370" w14:textId="77777777" w:rsidR="00114836" w:rsidRDefault="00114836" w:rsidP="00114836">
      <w:pPr>
        <w:rPr>
          <w:u w:val="single"/>
        </w:rPr>
      </w:pPr>
      <w:r>
        <w:rPr>
          <w:u w:val="single"/>
        </w:rPr>
        <w:t>Stress Levels</w:t>
      </w:r>
    </w:p>
    <w:p w14:paraId="060843AE" w14:textId="77777777" w:rsidR="00114836" w:rsidRDefault="00114836" w:rsidP="00114836">
      <w:r w:rsidRPr="00C55E9B">
        <w:t>For each sentence, please select a number that best describes how often this applies to you</w:t>
      </w:r>
    </w:p>
    <w:p w14:paraId="06192495" w14:textId="77777777" w:rsidR="00114836" w:rsidRDefault="00114836" w:rsidP="00114836"/>
    <w:p w14:paraId="0D9D2EB7" w14:textId="77777777" w:rsidR="00114836" w:rsidRDefault="00114836" w:rsidP="00114836">
      <w:r>
        <w:t>You feel rested</w:t>
      </w:r>
    </w:p>
    <w:p w14:paraId="6215DA00" w14:textId="77777777" w:rsidR="00114836" w:rsidRDefault="00114836" w:rsidP="00114836">
      <w:pPr>
        <w:ind w:left="720"/>
      </w:pPr>
      <w:r>
        <w:t>[1. Never]</w:t>
      </w:r>
    </w:p>
    <w:p w14:paraId="7B5922B0" w14:textId="77777777" w:rsidR="00114836" w:rsidRDefault="00114836" w:rsidP="00114836">
      <w:pPr>
        <w:ind w:left="720"/>
      </w:pPr>
      <w:r>
        <w:t>[2. Sometimes]</w:t>
      </w:r>
    </w:p>
    <w:p w14:paraId="2594C156" w14:textId="77777777" w:rsidR="00114836" w:rsidRDefault="00114836" w:rsidP="00114836">
      <w:pPr>
        <w:ind w:left="720"/>
      </w:pPr>
      <w:r>
        <w:t>[3. Often]</w:t>
      </w:r>
    </w:p>
    <w:p w14:paraId="56C9BC69" w14:textId="77777777" w:rsidR="00114836" w:rsidRDefault="00114836" w:rsidP="00114836">
      <w:pPr>
        <w:ind w:left="720"/>
      </w:pPr>
      <w:r>
        <w:t>[4. Always]</w:t>
      </w:r>
    </w:p>
    <w:p w14:paraId="144DDC84" w14:textId="77777777" w:rsidR="00114836" w:rsidRDefault="00114836" w:rsidP="00114836"/>
    <w:p w14:paraId="0A117BAA" w14:textId="77777777" w:rsidR="00114836" w:rsidRDefault="00114836" w:rsidP="00114836">
      <w:r w:rsidRPr="00C55E9B">
        <w:t>You feel that too many demands are being made on you</w:t>
      </w:r>
    </w:p>
    <w:p w14:paraId="5BC1D5B7" w14:textId="77777777" w:rsidR="00114836" w:rsidRDefault="00114836" w:rsidP="00114836">
      <w:pPr>
        <w:ind w:left="720"/>
      </w:pPr>
      <w:r>
        <w:t>[1. Never]</w:t>
      </w:r>
    </w:p>
    <w:p w14:paraId="3630A6B9" w14:textId="77777777" w:rsidR="00114836" w:rsidRDefault="00114836" w:rsidP="00114836">
      <w:pPr>
        <w:ind w:left="720"/>
      </w:pPr>
      <w:r>
        <w:t>[2. Sometimes]</w:t>
      </w:r>
    </w:p>
    <w:p w14:paraId="0378C780" w14:textId="77777777" w:rsidR="00114836" w:rsidRDefault="00114836" w:rsidP="00114836">
      <w:pPr>
        <w:ind w:left="720"/>
      </w:pPr>
      <w:r>
        <w:t>[3. Often]</w:t>
      </w:r>
    </w:p>
    <w:p w14:paraId="4B8A2722" w14:textId="77777777" w:rsidR="00114836" w:rsidRDefault="00114836" w:rsidP="00114836">
      <w:pPr>
        <w:ind w:left="720"/>
      </w:pPr>
      <w:r>
        <w:t>[4. Always]</w:t>
      </w:r>
    </w:p>
    <w:p w14:paraId="0E0C0E95" w14:textId="77777777" w:rsidR="00114836" w:rsidRDefault="00114836" w:rsidP="00114836"/>
    <w:p w14:paraId="7F982BB0" w14:textId="77777777" w:rsidR="00114836" w:rsidRDefault="00114836" w:rsidP="00114836">
      <w:r w:rsidRPr="00C55E9B">
        <w:t>You are annoyed easily</w:t>
      </w:r>
    </w:p>
    <w:p w14:paraId="0BD0FCAC" w14:textId="77777777" w:rsidR="00114836" w:rsidRDefault="00114836" w:rsidP="00114836">
      <w:pPr>
        <w:ind w:left="720"/>
      </w:pPr>
      <w:r>
        <w:t>[1. Never]</w:t>
      </w:r>
    </w:p>
    <w:p w14:paraId="6B79FE04" w14:textId="77777777" w:rsidR="00114836" w:rsidRDefault="00114836" w:rsidP="00114836">
      <w:pPr>
        <w:ind w:left="720"/>
      </w:pPr>
      <w:r>
        <w:t>[2. Sometimes]</w:t>
      </w:r>
    </w:p>
    <w:p w14:paraId="4212CDBF" w14:textId="77777777" w:rsidR="00114836" w:rsidRDefault="00114836" w:rsidP="00114836">
      <w:pPr>
        <w:ind w:left="720"/>
      </w:pPr>
      <w:r>
        <w:t>[3. Often]</w:t>
      </w:r>
    </w:p>
    <w:p w14:paraId="666C009C" w14:textId="77777777" w:rsidR="00114836" w:rsidRDefault="00114836" w:rsidP="00114836">
      <w:pPr>
        <w:ind w:left="720"/>
      </w:pPr>
      <w:r>
        <w:t>[4. Always]</w:t>
      </w:r>
    </w:p>
    <w:p w14:paraId="586053E9" w14:textId="77777777" w:rsidR="00114836" w:rsidRDefault="00114836" w:rsidP="00114836"/>
    <w:p w14:paraId="027FF96D" w14:textId="77777777" w:rsidR="00114836" w:rsidRDefault="00114836" w:rsidP="00114836">
      <w:r w:rsidRPr="00C55E9B">
        <w:t>You have too many things to do</w:t>
      </w:r>
    </w:p>
    <w:p w14:paraId="02906DAB" w14:textId="77777777" w:rsidR="00114836" w:rsidRDefault="00114836" w:rsidP="00114836">
      <w:pPr>
        <w:ind w:left="720"/>
      </w:pPr>
      <w:r>
        <w:t>[1. Never]</w:t>
      </w:r>
    </w:p>
    <w:p w14:paraId="79CBECE5" w14:textId="77777777" w:rsidR="00114836" w:rsidRDefault="00114836" w:rsidP="00114836">
      <w:pPr>
        <w:ind w:left="720"/>
      </w:pPr>
      <w:r>
        <w:t>[2. Sometimes]</w:t>
      </w:r>
    </w:p>
    <w:p w14:paraId="1F4C11BD" w14:textId="77777777" w:rsidR="00114836" w:rsidRDefault="00114836" w:rsidP="00114836">
      <w:pPr>
        <w:ind w:left="720"/>
      </w:pPr>
      <w:r>
        <w:t>[3. Often]</w:t>
      </w:r>
    </w:p>
    <w:p w14:paraId="445137EE" w14:textId="77777777" w:rsidR="00114836" w:rsidRDefault="00114836" w:rsidP="00114836">
      <w:pPr>
        <w:ind w:left="720"/>
      </w:pPr>
      <w:r>
        <w:t>[4. Always]</w:t>
      </w:r>
    </w:p>
    <w:p w14:paraId="7ADB8F1B" w14:textId="77777777" w:rsidR="00114836" w:rsidRDefault="00114836" w:rsidP="00114836"/>
    <w:p w14:paraId="540E035B" w14:textId="77777777" w:rsidR="00114836" w:rsidRDefault="00114836" w:rsidP="00114836">
      <w:r w:rsidRPr="00C55E9B">
        <w:lastRenderedPageBreak/>
        <w:t>You feel lonely or isolated</w:t>
      </w:r>
    </w:p>
    <w:p w14:paraId="38A3A056" w14:textId="77777777" w:rsidR="00114836" w:rsidRDefault="00114836" w:rsidP="00114836">
      <w:pPr>
        <w:ind w:left="720"/>
      </w:pPr>
      <w:r>
        <w:t>[1. Never]</w:t>
      </w:r>
    </w:p>
    <w:p w14:paraId="784ADAC1" w14:textId="77777777" w:rsidR="00114836" w:rsidRDefault="00114836" w:rsidP="00114836">
      <w:pPr>
        <w:ind w:left="720"/>
      </w:pPr>
      <w:r>
        <w:t>[2. Sometimes]</w:t>
      </w:r>
    </w:p>
    <w:p w14:paraId="6AB7244F" w14:textId="77777777" w:rsidR="00114836" w:rsidRDefault="00114836" w:rsidP="00114836">
      <w:pPr>
        <w:ind w:left="720"/>
      </w:pPr>
      <w:r>
        <w:t>[3. Often]</w:t>
      </w:r>
    </w:p>
    <w:p w14:paraId="0EF8D0D4" w14:textId="77777777" w:rsidR="00114836" w:rsidRDefault="00114836" w:rsidP="00114836">
      <w:pPr>
        <w:ind w:left="720"/>
      </w:pPr>
      <w:r>
        <w:t>[4. Always]</w:t>
      </w:r>
    </w:p>
    <w:p w14:paraId="7A701E98" w14:textId="77777777" w:rsidR="00114836" w:rsidRDefault="00114836" w:rsidP="00114836"/>
    <w:p w14:paraId="3A52954B" w14:textId="77777777" w:rsidR="00114836" w:rsidRDefault="00114836" w:rsidP="00114836">
      <w:r w:rsidRPr="002616C5">
        <w:t>You find yourself in situations of conflict</w:t>
      </w:r>
    </w:p>
    <w:p w14:paraId="0D3643A1" w14:textId="77777777" w:rsidR="00114836" w:rsidRDefault="00114836" w:rsidP="00114836">
      <w:pPr>
        <w:ind w:left="720"/>
      </w:pPr>
      <w:r>
        <w:t>[1. Never]</w:t>
      </w:r>
    </w:p>
    <w:p w14:paraId="75CD21BF" w14:textId="77777777" w:rsidR="00114836" w:rsidRDefault="00114836" w:rsidP="00114836">
      <w:pPr>
        <w:ind w:left="720"/>
      </w:pPr>
      <w:r>
        <w:t>[2. Sometimes]</w:t>
      </w:r>
    </w:p>
    <w:p w14:paraId="5994874F" w14:textId="77777777" w:rsidR="00114836" w:rsidRDefault="00114836" w:rsidP="00114836">
      <w:pPr>
        <w:ind w:left="720"/>
      </w:pPr>
      <w:r>
        <w:t>[3. Often]</w:t>
      </w:r>
    </w:p>
    <w:p w14:paraId="3217C355" w14:textId="77777777" w:rsidR="00114836" w:rsidRDefault="00114836" w:rsidP="00114836">
      <w:pPr>
        <w:ind w:left="720"/>
      </w:pPr>
      <w:r>
        <w:t>[4. Always]</w:t>
      </w:r>
    </w:p>
    <w:p w14:paraId="54AD615B" w14:textId="77777777" w:rsidR="00114836" w:rsidRDefault="00114836" w:rsidP="00114836"/>
    <w:p w14:paraId="1A7CB2DB" w14:textId="77777777" w:rsidR="00114836" w:rsidRDefault="00114836" w:rsidP="00114836">
      <w:r w:rsidRPr="002616C5">
        <w:t>You feel you're doing things you really like</w:t>
      </w:r>
    </w:p>
    <w:p w14:paraId="3CE64A62" w14:textId="77777777" w:rsidR="00114836" w:rsidRDefault="00114836" w:rsidP="00114836">
      <w:pPr>
        <w:ind w:left="720"/>
      </w:pPr>
      <w:r>
        <w:t>[1. Never]</w:t>
      </w:r>
    </w:p>
    <w:p w14:paraId="69C06EBC" w14:textId="77777777" w:rsidR="00114836" w:rsidRDefault="00114836" w:rsidP="00114836">
      <w:pPr>
        <w:ind w:left="720"/>
      </w:pPr>
      <w:r>
        <w:t>[2. Sometimes]</w:t>
      </w:r>
    </w:p>
    <w:p w14:paraId="16651A09" w14:textId="77777777" w:rsidR="00114836" w:rsidRDefault="00114836" w:rsidP="00114836">
      <w:pPr>
        <w:ind w:left="720"/>
      </w:pPr>
      <w:r>
        <w:t>[3. Often]</w:t>
      </w:r>
    </w:p>
    <w:p w14:paraId="3FA488C9" w14:textId="77777777" w:rsidR="00114836" w:rsidRDefault="00114836" w:rsidP="00114836">
      <w:pPr>
        <w:ind w:left="720"/>
      </w:pPr>
      <w:r>
        <w:t>[4. Always]</w:t>
      </w:r>
    </w:p>
    <w:p w14:paraId="262065BB" w14:textId="77777777" w:rsidR="00114836" w:rsidRDefault="00114836" w:rsidP="00114836"/>
    <w:p w14:paraId="43EB8130" w14:textId="77777777" w:rsidR="00114836" w:rsidRDefault="00114836" w:rsidP="00114836">
      <w:r w:rsidRPr="002616C5">
        <w:t>You feel tired</w:t>
      </w:r>
    </w:p>
    <w:p w14:paraId="3CC7E880" w14:textId="77777777" w:rsidR="00114836" w:rsidRDefault="00114836" w:rsidP="00114836">
      <w:pPr>
        <w:ind w:left="720"/>
      </w:pPr>
      <w:r>
        <w:t>[1. Never]</w:t>
      </w:r>
    </w:p>
    <w:p w14:paraId="5C2F5D13" w14:textId="77777777" w:rsidR="00114836" w:rsidRDefault="00114836" w:rsidP="00114836">
      <w:pPr>
        <w:ind w:left="720"/>
      </w:pPr>
      <w:r>
        <w:t>[2. Sometimes]</w:t>
      </w:r>
    </w:p>
    <w:p w14:paraId="2012954B" w14:textId="77777777" w:rsidR="00114836" w:rsidRDefault="00114836" w:rsidP="00114836">
      <w:pPr>
        <w:ind w:left="720"/>
      </w:pPr>
      <w:r>
        <w:t>[3. Often]</w:t>
      </w:r>
    </w:p>
    <w:p w14:paraId="03F62D99" w14:textId="77777777" w:rsidR="00114836" w:rsidRDefault="00114836" w:rsidP="00114836">
      <w:pPr>
        <w:ind w:left="720"/>
      </w:pPr>
      <w:r>
        <w:t>[4. Always]</w:t>
      </w:r>
    </w:p>
    <w:p w14:paraId="164007C6" w14:textId="77777777" w:rsidR="00114836" w:rsidRDefault="00114836" w:rsidP="00114836"/>
    <w:p w14:paraId="3176EB75" w14:textId="77777777" w:rsidR="00114836" w:rsidRDefault="00114836" w:rsidP="00114836">
      <w:r w:rsidRPr="003E6034">
        <w:t>You fear you may not manage to attain your goals</w:t>
      </w:r>
    </w:p>
    <w:p w14:paraId="3A33A7A5" w14:textId="77777777" w:rsidR="00114836" w:rsidRDefault="00114836" w:rsidP="00114836">
      <w:pPr>
        <w:ind w:left="720"/>
      </w:pPr>
      <w:r>
        <w:t>[1. Never]</w:t>
      </w:r>
    </w:p>
    <w:p w14:paraId="6AB32AFF" w14:textId="77777777" w:rsidR="00114836" w:rsidRDefault="00114836" w:rsidP="00114836">
      <w:pPr>
        <w:ind w:left="720"/>
      </w:pPr>
      <w:r>
        <w:t>[2. Sometimes]</w:t>
      </w:r>
    </w:p>
    <w:p w14:paraId="76857278" w14:textId="77777777" w:rsidR="00114836" w:rsidRDefault="00114836" w:rsidP="00114836">
      <w:pPr>
        <w:ind w:left="720"/>
      </w:pPr>
      <w:r>
        <w:t>[3. Often]</w:t>
      </w:r>
    </w:p>
    <w:p w14:paraId="78854CC4" w14:textId="77777777" w:rsidR="00114836" w:rsidRDefault="00114836" w:rsidP="00114836">
      <w:pPr>
        <w:ind w:left="720"/>
      </w:pPr>
      <w:r>
        <w:t>[4. Always]</w:t>
      </w:r>
    </w:p>
    <w:p w14:paraId="2CDF000D" w14:textId="77777777" w:rsidR="00114836" w:rsidRDefault="00114836" w:rsidP="00114836"/>
    <w:p w14:paraId="0211CE84" w14:textId="77777777" w:rsidR="00114836" w:rsidRDefault="00114836" w:rsidP="00114836">
      <w:r w:rsidRPr="003E6034">
        <w:t>You feel calm</w:t>
      </w:r>
    </w:p>
    <w:p w14:paraId="002C3EA0" w14:textId="77777777" w:rsidR="00114836" w:rsidRDefault="00114836" w:rsidP="00114836">
      <w:pPr>
        <w:ind w:left="720"/>
      </w:pPr>
      <w:r>
        <w:t>[1. Never]</w:t>
      </w:r>
    </w:p>
    <w:p w14:paraId="3C6B3B19" w14:textId="77777777" w:rsidR="00114836" w:rsidRDefault="00114836" w:rsidP="00114836">
      <w:pPr>
        <w:ind w:left="720"/>
      </w:pPr>
      <w:r>
        <w:t>[2. Sometimes]</w:t>
      </w:r>
    </w:p>
    <w:p w14:paraId="78C6F6AE" w14:textId="77777777" w:rsidR="00114836" w:rsidRDefault="00114836" w:rsidP="00114836">
      <w:pPr>
        <w:ind w:left="720"/>
      </w:pPr>
      <w:r>
        <w:t>[3. Often]</w:t>
      </w:r>
    </w:p>
    <w:p w14:paraId="03F26188" w14:textId="77777777" w:rsidR="00114836" w:rsidRDefault="00114836" w:rsidP="00114836">
      <w:pPr>
        <w:ind w:left="720"/>
      </w:pPr>
      <w:r>
        <w:t>[4. Always]</w:t>
      </w:r>
    </w:p>
    <w:p w14:paraId="04945CAD" w14:textId="77777777" w:rsidR="00114836" w:rsidRDefault="00114836" w:rsidP="00114836"/>
    <w:p w14:paraId="4AB40A26" w14:textId="77777777" w:rsidR="00114836" w:rsidRDefault="00114836" w:rsidP="00114836">
      <w:r w:rsidRPr="003E6034">
        <w:t>You have too many decisions to make</w:t>
      </w:r>
    </w:p>
    <w:p w14:paraId="77F64192" w14:textId="77777777" w:rsidR="00114836" w:rsidRDefault="00114836" w:rsidP="00114836">
      <w:pPr>
        <w:ind w:left="720"/>
      </w:pPr>
      <w:r>
        <w:t>[1. Never]</w:t>
      </w:r>
    </w:p>
    <w:p w14:paraId="3D3E8237" w14:textId="77777777" w:rsidR="00114836" w:rsidRDefault="00114836" w:rsidP="00114836">
      <w:pPr>
        <w:ind w:left="720"/>
      </w:pPr>
      <w:r>
        <w:t>[2. Sometimes]</w:t>
      </w:r>
    </w:p>
    <w:p w14:paraId="22163B58" w14:textId="77777777" w:rsidR="00114836" w:rsidRDefault="00114836" w:rsidP="00114836">
      <w:pPr>
        <w:ind w:left="720"/>
      </w:pPr>
      <w:r>
        <w:t>[3. Often]</w:t>
      </w:r>
    </w:p>
    <w:p w14:paraId="49EF5DC2" w14:textId="77777777" w:rsidR="00114836" w:rsidRDefault="00114836" w:rsidP="00114836">
      <w:pPr>
        <w:ind w:left="720"/>
      </w:pPr>
      <w:r>
        <w:t>[4. Always]</w:t>
      </w:r>
    </w:p>
    <w:p w14:paraId="7EECBD8E" w14:textId="77777777" w:rsidR="00114836" w:rsidRDefault="00114836" w:rsidP="00114836"/>
    <w:p w14:paraId="5B30E7DF" w14:textId="77777777" w:rsidR="00114836" w:rsidRDefault="00114836" w:rsidP="00114836">
      <w:r w:rsidRPr="003E6034">
        <w:t>You feel frustrated</w:t>
      </w:r>
    </w:p>
    <w:p w14:paraId="7E3C3671" w14:textId="77777777" w:rsidR="00114836" w:rsidRDefault="00114836" w:rsidP="00114836">
      <w:pPr>
        <w:ind w:left="720"/>
      </w:pPr>
      <w:r>
        <w:t>[1. Never]</w:t>
      </w:r>
    </w:p>
    <w:p w14:paraId="6701847C" w14:textId="77777777" w:rsidR="00114836" w:rsidRDefault="00114836" w:rsidP="00114836">
      <w:pPr>
        <w:ind w:left="720"/>
      </w:pPr>
      <w:r>
        <w:t>[2. Sometimes]</w:t>
      </w:r>
    </w:p>
    <w:p w14:paraId="4044776B" w14:textId="77777777" w:rsidR="00114836" w:rsidRDefault="00114836" w:rsidP="00114836">
      <w:pPr>
        <w:ind w:left="720"/>
      </w:pPr>
      <w:r>
        <w:t>[3. Often]</w:t>
      </w:r>
    </w:p>
    <w:p w14:paraId="1DA60CB4" w14:textId="77777777" w:rsidR="00114836" w:rsidRDefault="00114836" w:rsidP="00114836">
      <w:pPr>
        <w:ind w:left="720"/>
      </w:pPr>
      <w:r>
        <w:lastRenderedPageBreak/>
        <w:t>[4. Always]</w:t>
      </w:r>
    </w:p>
    <w:p w14:paraId="06421E26" w14:textId="77777777" w:rsidR="00114836" w:rsidRDefault="00114836" w:rsidP="00114836"/>
    <w:p w14:paraId="318B5998" w14:textId="77777777" w:rsidR="00114836" w:rsidRDefault="00114836" w:rsidP="00114836">
      <w:r w:rsidRPr="000D189C">
        <w:t>You are full of energy</w:t>
      </w:r>
    </w:p>
    <w:p w14:paraId="49F8E220" w14:textId="77777777" w:rsidR="00114836" w:rsidRDefault="00114836" w:rsidP="00114836">
      <w:pPr>
        <w:ind w:left="720"/>
      </w:pPr>
      <w:r>
        <w:t>[1. Never]</w:t>
      </w:r>
    </w:p>
    <w:p w14:paraId="6C07D185" w14:textId="77777777" w:rsidR="00114836" w:rsidRDefault="00114836" w:rsidP="00114836">
      <w:pPr>
        <w:ind w:left="720"/>
      </w:pPr>
      <w:r>
        <w:t>[2. Sometimes]</w:t>
      </w:r>
    </w:p>
    <w:p w14:paraId="02FDCABD" w14:textId="77777777" w:rsidR="00114836" w:rsidRDefault="00114836" w:rsidP="00114836">
      <w:pPr>
        <w:ind w:left="720"/>
      </w:pPr>
      <w:r>
        <w:t>[3. Often]</w:t>
      </w:r>
    </w:p>
    <w:p w14:paraId="5D576C08" w14:textId="77777777" w:rsidR="00114836" w:rsidRDefault="00114836" w:rsidP="00114836">
      <w:pPr>
        <w:ind w:left="720"/>
      </w:pPr>
      <w:r>
        <w:t>[4. Always]</w:t>
      </w:r>
    </w:p>
    <w:p w14:paraId="7DD851A9" w14:textId="77777777" w:rsidR="00114836" w:rsidRDefault="00114836" w:rsidP="00114836"/>
    <w:p w14:paraId="6EC1C0AB" w14:textId="77777777" w:rsidR="00114836" w:rsidRDefault="00114836" w:rsidP="00114836">
      <w:r w:rsidRPr="000D189C">
        <w:t>You feel tense</w:t>
      </w:r>
    </w:p>
    <w:p w14:paraId="1A095F21" w14:textId="77777777" w:rsidR="00114836" w:rsidRDefault="00114836" w:rsidP="00114836">
      <w:pPr>
        <w:ind w:left="720"/>
      </w:pPr>
      <w:r>
        <w:t>[1. Never]</w:t>
      </w:r>
    </w:p>
    <w:p w14:paraId="749323F7" w14:textId="77777777" w:rsidR="00114836" w:rsidRDefault="00114836" w:rsidP="00114836">
      <w:pPr>
        <w:ind w:left="720"/>
      </w:pPr>
      <w:r>
        <w:t>[2. Sometimes]</w:t>
      </w:r>
    </w:p>
    <w:p w14:paraId="4BD7B6A9" w14:textId="77777777" w:rsidR="00114836" w:rsidRDefault="00114836" w:rsidP="00114836">
      <w:pPr>
        <w:ind w:left="720"/>
      </w:pPr>
      <w:r>
        <w:t>[3. Often]</w:t>
      </w:r>
    </w:p>
    <w:p w14:paraId="2D875BDE" w14:textId="77777777" w:rsidR="00114836" w:rsidRDefault="00114836" w:rsidP="00114836">
      <w:pPr>
        <w:ind w:left="720"/>
      </w:pPr>
      <w:r>
        <w:t>[4. Always]</w:t>
      </w:r>
    </w:p>
    <w:p w14:paraId="3CDC31C2" w14:textId="77777777" w:rsidR="00114836" w:rsidRDefault="00114836" w:rsidP="00114836"/>
    <w:p w14:paraId="666DBEB5" w14:textId="77777777" w:rsidR="00114836" w:rsidRDefault="00114836" w:rsidP="00114836">
      <w:r w:rsidRPr="000D189C">
        <w:t>Your problems seem to be increasing</w:t>
      </w:r>
    </w:p>
    <w:p w14:paraId="1B3A20CA" w14:textId="77777777" w:rsidR="00114836" w:rsidRDefault="00114836" w:rsidP="00114836">
      <w:pPr>
        <w:ind w:left="720"/>
      </w:pPr>
      <w:r>
        <w:t>[1. Never]</w:t>
      </w:r>
    </w:p>
    <w:p w14:paraId="2008A29A" w14:textId="77777777" w:rsidR="00114836" w:rsidRDefault="00114836" w:rsidP="00114836">
      <w:pPr>
        <w:ind w:left="720"/>
      </w:pPr>
      <w:r>
        <w:t>[2. Sometimes]</w:t>
      </w:r>
    </w:p>
    <w:p w14:paraId="0652B0C9" w14:textId="77777777" w:rsidR="00114836" w:rsidRDefault="00114836" w:rsidP="00114836">
      <w:pPr>
        <w:ind w:left="720"/>
      </w:pPr>
      <w:r>
        <w:t>[3. Often]</w:t>
      </w:r>
    </w:p>
    <w:p w14:paraId="2D54C365" w14:textId="77777777" w:rsidR="00114836" w:rsidRDefault="00114836" w:rsidP="00114836">
      <w:pPr>
        <w:ind w:left="720"/>
      </w:pPr>
      <w:r>
        <w:t>[4. Always]</w:t>
      </w:r>
    </w:p>
    <w:p w14:paraId="27D8D242" w14:textId="77777777" w:rsidR="00114836" w:rsidRDefault="00114836" w:rsidP="00114836"/>
    <w:p w14:paraId="4406FC47" w14:textId="77777777" w:rsidR="00114836" w:rsidRDefault="00114836" w:rsidP="00114836">
      <w:r w:rsidRPr="000D189C">
        <w:t>You feel you're in a hurry</w:t>
      </w:r>
    </w:p>
    <w:p w14:paraId="5B090283" w14:textId="77777777" w:rsidR="00114836" w:rsidRDefault="00114836" w:rsidP="00114836">
      <w:pPr>
        <w:ind w:left="720"/>
      </w:pPr>
      <w:r>
        <w:t>[1. Never]</w:t>
      </w:r>
    </w:p>
    <w:p w14:paraId="03B249D0" w14:textId="77777777" w:rsidR="00114836" w:rsidRDefault="00114836" w:rsidP="00114836">
      <w:pPr>
        <w:ind w:left="720"/>
      </w:pPr>
      <w:r>
        <w:t>[2. Sometimes]</w:t>
      </w:r>
    </w:p>
    <w:p w14:paraId="69C66B74" w14:textId="77777777" w:rsidR="00114836" w:rsidRDefault="00114836" w:rsidP="00114836">
      <w:pPr>
        <w:ind w:left="720"/>
      </w:pPr>
      <w:r>
        <w:t>[3. Often]</w:t>
      </w:r>
    </w:p>
    <w:p w14:paraId="7C153880" w14:textId="77777777" w:rsidR="00114836" w:rsidRDefault="00114836" w:rsidP="00114836">
      <w:pPr>
        <w:ind w:left="720"/>
      </w:pPr>
      <w:r>
        <w:t>[4. Always]</w:t>
      </w:r>
    </w:p>
    <w:p w14:paraId="55256DE6" w14:textId="77777777" w:rsidR="00114836" w:rsidRDefault="00114836" w:rsidP="00114836"/>
    <w:p w14:paraId="17F603DF" w14:textId="77777777" w:rsidR="00114836" w:rsidRDefault="00114836" w:rsidP="00114836">
      <w:r w:rsidRPr="000D189C">
        <w:t>You feel safe and protected</w:t>
      </w:r>
    </w:p>
    <w:p w14:paraId="53FF4A64" w14:textId="77777777" w:rsidR="00114836" w:rsidRDefault="00114836" w:rsidP="00114836">
      <w:pPr>
        <w:ind w:left="720"/>
      </w:pPr>
      <w:r>
        <w:t>[1. Never]</w:t>
      </w:r>
    </w:p>
    <w:p w14:paraId="03D5CA01" w14:textId="77777777" w:rsidR="00114836" w:rsidRDefault="00114836" w:rsidP="00114836">
      <w:pPr>
        <w:ind w:left="720"/>
      </w:pPr>
      <w:r>
        <w:t>[2. Sometimes]</w:t>
      </w:r>
    </w:p>
    <w:p w14:paraId="3BB33C84" w14:textId="77777777" w:rsidR="00114836" w:rsidRDefault="00114836" w:rsidP="00114836">
      <w:pPr>
        <w:ind w:left="720"/>
      </w:pPr>
      <w:r>
        <w:t>[3. Often]</w:t>
      </w:r>
    </w:p>
    <w:p w14:paraId="6625579D" w14:textId="77777777" w:rsidR="00114836" w:rsidRDefault="00114836" w:rsidP="00114836">
      <w:pPr>
        <w:ind w:left="720"/>
      </w:pPr>
      <w:r>
        <w:t>[4. Always]</w:t>
      </w:r>
    </w:p>
    <w:p w14:paraId="419EFCB3" w14:textId="77777777" w:rsidR="00114836" w:rsidRDefault="00114836" w:rsidP="00114836"/>
    <w:p w14:paraId="0B5130A1" w14:textId="77777777" w:rsidR="00114836" w:rsidRDefault="00114836" w:rsidP="00114836">
      <w:r w:rsidRPr="000D189C">
        <w:t>You have many worries</w:t>
      </w:r>
    </w:p>
    <w:p w14:paraId="44C33C8C" w14:textId="77777777" w:rsidR="00114836" w:rsidRDefault="00114836" w:rsidP="00114836">
      <w:pPr>
        <w:ind w:left="720"/>
      </w:pPr>
      <w:r>
        <w:t>[1. Never]</w:t>
      </w:r>
    </w:p>
    <w:p w14:paraId="10F69935" w14:textId="77777777" w:rsidR="00114836" w:rsidRDefault="00114836" w:rsidP="00114836">
      <w:pPr>
        <w:ind w:left="720"/>
      </w:pPr>
      <w:r>
        <w:t>[2. Sometimes]</w:t>
      </w:r>
    </w:p>
    <w:p w14:paraId="5F6051A1" w14:textId="77777777" w:rsidR="00114836" w:rsidRDefault="00114836" w:rsidP="00114836">
      <w:pPr>
        <w:ind w:left="720"/>
      </w:pPr>
      <w:r>
        <w:t>[3. Often]</w:t>
      </w:r>
    </w:p>
    <w:p w14:paraId="0D28835B" w14:textId="77777777" w:rsidR="00114836" w:rsidRDefault="00114836" w:rsidP="00114836">
      <w:pPr>
        <w:ind w:left="720"/>
      </w:pPr>
      <w:r>
        <w:t>[4. Always]</w:t>
      </w:r>
    </w:p>
    <w:p w14:paraId="6643E2D1" w14:textId="77777777" w:rsidR="00114836" w:rsidRDefault="00114836" w:rsidP="00114836"/>
    <w:p w14:paraId="556164EF" w14:textId="77777777" w:rsidR="00114836" w:rsidRDefault="00114836" w:rsidP="00114836">
      <w:r w:rsidRPr="000D189C">
        <w:t>You are under pressure from other people</w:t>
      </w:r>
    </w:p>
    <w:p w14:paraId="146A0C14" w14:textId="77777777" w:rsidR="00114836" w:rsidRDefault="00114836" w:rsidP="00114836">
      <w:pPr>
        <w:ind w:left="720"/>
      </w:pPr>
      <w:r>
        <w:t>[1. Never]</w:t>
      </w:r>
    </w:p>
    <w:p w14:paraId="435E1A48" w14:textId="77777777" w:rsidR="00114836" w:rsidRDefault="00114836" w:rsidP="00114836">
      <w:pPr>
        <w:ind w:left="720"/>
      </w:pPr>
      <w:r>
        <w:t>[2. Sometimes]</w:t>
      </w:r>
    </w:p>
    <w:p w14:paraId="0C230CC8" w14:textId="77777777" w:rsidR="00114836" w:rsidRDefault="00114836" w:rsidP="00114836">
      <w:pPr>
        <w:ind w:left="720"/>
      </w:pPr>
      <w:r>
        <w:t>[3. Often]</w:t>
      </w:r>
    </w:p>
    <w:p w14:paraId="37AE1937" w14:textId="77777777" w:rsidR="00114836" w:rsidRDefault="00114836" w:rsidP="00114836">
      <w:pPr>
        <w:ind w:left="720"/>
      </w:pPr>
      <w:r>
        <w:t>[4. Always]</w:t>
      </w:r>
    </w:p>
    <w:p w14:paraId="2D0A348A" w14:textId="77777777" w:rsidR="00114836" w:rsidRDefault="00114836" w:rsidP="00114836">
      <w:r w:rsidRPr="000D189C">
        <w:t>You feel discouraged</w:t>
      </w:r>
    </w:p>
    <w:p w14:paraId="7B8E58A3" w14:textId="77777777" w:rsidR="00114836" w:rsidRDefault="00114836" w:rsidP="00114836">
      <w:pPr>
        <w:ind w:left="720"/>
      </w:pPr>
      <w:r>
        <w:t>[1. Never]</w:t>
      </w:r>
    </w:p>
    <w:p w14:paraId="1EEB627F" w14:textId="77777777" w:rsidR="00114836" w:rsidRDefault="00114836" w:rsidP="00114836">
      <w:pPr>
        <w:ind w:left="720"/>
      </w:pPr>
      <w:r>
        <w:t>[2. Sometimes]</w:t>
      </w:r>
    </w:p>
    <w:p w14:paraId="472E7096" w14:textId="77777777" w:rsidR="00114836" w:rsidRDefault="00114836" w:rsidP="00114836">
      <w:pPr>
        <w:ind w:left="720"/>
      </w:pPr>
      <w:r>
        <w:lastRenderedPageBreak/>
        <w:t>[3. Often]</w:t>
      </w:r>
    </w:p>
    <w:p w14:paraId="5BA20B26" w14:textId="77777777" w:rsidR="00114836" w:rsidRDefault="00114836" w:rsidP="00114836">
      <w:pPr>
        <w:ind w:left="720"/>
      </w:pPr>
      <w:r>
        <w:t>[4. Always]</w:t>
      </w:r>
    </w:p>
    <w:p w14:paraId="729296C8" w14:textId="77777777" w:rsidR="00114836" w:rsidRDefault="00114836" w:rsidP="00114836"/>
    <w:p w14:paraId="7CAF58A9" w14:textId="77777777" w:rsidR="00114836" w:rsidRDefault="00114836" w:rsidP="00114836">
      <w:r w:rsidRPr="000D189C">
        <w:t>You enjoy yourself</w:t>
      </w:r>
    </w:p>
    <w:p w14:paraId="6DE93BB6" w14:textId="77777777" w:rsidR="00114836" w:rsidRDefault="00114836" w:rsidP="00114836">
      <w:pPr>
        <w:ind w:left="720"/>
      </w:pPr>
      <w:r>
        <w:t>[1. Never]</w:t>
      </w:r>
    </w:p>
    <w:p w14:paraId="27A499BF" w14:textId="77777777" w:rsidR="00114836" w:rsidRDefault="00114836" w:rsidP="00114836">
      <w:pPr>
        <w:ind w:left="720"/>
      </w:pPr>
      <w:r>
        <w:t>[2. Sometimes]</w:t>
      </w:r>
    </w:p>
    <w:p w14:paraId="70AB0C20" w14:textId="77777777" w:rsidR="00114836" w:rsidRDefault="00114836" w:rsidP="00114836">
      <w:pPr>
        <w:ind w:left="720"/>
      </w:pPr>
      <w:r>
        <w:t>[3. Often]</w:t>
      </w:r>
    </w:p>
    <w:p w14:paraId="6CFD1C5C" w14:textId="77777777" w:rsidR="00114836" w:rsidRDefault="00114836" w:rsidP="00114836">
      <w:pPr>
        <w:ind w:left="720"/>
      </w:pPr>
      <w:r>
        <w:t>[4. Always]</w:t>
      </w:r>
    </w:p>
    <w:p w14:paraId="4535F579" w14:textId="77777777" w:rsidR="00114836" w:rsidRDefault="00114836" w:rsidP="00114836"/>
    <w:p w14:paraId="42170D21" w14:textId="77777777" w:rsidR="00114836" w:rsidRDefault="00114836" w:rsidP="00114836">
      <w:r w:rsidRPr="000D189C">
        <w:t>You are afraid for the future</w:t>
      </w:r>
    </w:p>
    <w:p w14:paraId="095F9398" w14:textId="77777777" w:rsidR="00114836" w:rsidRDefault="00114836" w:rsidP="00114836">
      <w:pPr>
        <w:ind w:left="720"/>
      </w:pPr>
      <w:r>
        <w:t>[1. Never]</w:t>
      </w:r>
    </w:p>
    <w:p w14:paraId="32ADD136" w14:textId="77777777" w:rsidR="00114836" w:rsidRDefault="00114836" w:rsidP="00114836">
      <w:pPr>
        <w:ind w:left="720"/>
      </w:pPr>
      <w:r>
        <w:t>[2. Sometimes]</w:t>
      </w:r>
    </w:p>
    <w:p w14:paraId="513FD7C9" w14:textId="77777777" w:rsidR="00114836" w:rsidRDefault="00114836" w:rsidP="00114836">
      <w:pPr>
        <w:ind w:left="720"/>
      </w:pPr>
      <w:r>
        <w:t>[3. Often]</w:t>
      </w:r>
    </w:p>
    <w:p w14:paraId="19462BB0" w14:textId="77777777" w:rsidR="00114836" w:rsidRDefault="00114836" w:rsidP="00114836">
      <w:pPr>
        <w:ind w:left="720"/>
      </w:pPr>
      <w:r>
        <w:t>[4. Always]</w:t>
      </w:r>
    </w:p>
    <w:p w14:paraId="3406C778" w14:textId="77777777" w:rsidR="00114836" w:rsidRDefault="00114836" w:rsidP="00114836"/>
    <w:p w14:paraId="031F19D8" w14:textId="77777777" w:rsidR="00114836" w:rsidRDefault="00114836" w:rsidP="00114836">
      <w:r w:rsidRPr="000D189C">
        <w:t xml:space="preserve">You feel you're doing things because you </w:t>
      </w:r>
      <w:proofErr w:type="gramStart"/>
      <w:r w:rsidRPr="000D189C">
        <w:t>have to</w:t>
      </w:r>
      <w:proofErr w:type="gramEnd"/>
      <w:r w:rsidRPr="000D189C">
        <w:t>, not because you want to</w:t>
      </w:r>
    </w:p>
    <w:p w14:paraId="5B2F1F60" w14:textId="77777777" w:rsidR="00114836" w:rsidRDefault="00114836" w:rsidP="00114836">
      <w:pPr>
        <w:ind w:left="720"/>
      </w:pPr>
      <w:r>
        <w:t>[1. Never]</w:t>
      </w:r>
    </w:p>
    <w:p w14:paraId="39D390A7" w14:textId="77777777" w:rsidR="00114836" w:rsidRDefault="00114836" w:rsidP="00114836">
      <w:pPr>
        <w:ind w:left="720"/>
      </w:pPr>
      <w:r>
        <w:t>[2. Sometimes]</w:t>
      </w:r>
    </w:p>
    <w:p w14:paraId="04611AEE" w14:textId="77777777" w:rsidR="00114836" w:rsidRDefault="00114836" w:rsidP="00114836">
      <w:pPr>
        <w:ind w:left="720"/>
      </w:pPr>
      <w:r>
        <w:t>[3. Often]</w:t>
      </w:r>
    </w:p>
    <w:p w14:paraId="1C52E226" w14:textId="77777777" w:rsidR="00114836" w:rsidRDefault="00114836" w:rsidP="00114836">
      <w:pPr>
        <w:ind w:left="720"/>
      </w:pPr>
      <w:r>
        <w:t>[4. Always]</w:t>
      </w:r>
    </w:p>
    <w:p w14:paraId="32BA7C6F" w14:textId="77777777" w:rsidR="00114836" w:rsidRDefault="00114836" w:rsidP="00114836"/>
    <w:p w14:paraId="374483BE" w14:textId="77777777" w:rsidR="00114836" w:rsidRDefault="00114836" w:rsidP="00114836">
      <w:r w:rsidRPr="000D189C">
        <w:t xml:space="preserve">You feel </w:t>
      </w:r>
      <w:proofErr w:type="spellStart"/>
      <w:r w:rsidRPr="000D189C">
        <w:t>critized</w:t>
      </w:r>
      <w:proofErr w:type="spellEnd"/>
      <w:r w:rsidRPr="000D189C">
        <w:t xml:space="preserve"> or judged</w:t>
      </w:r>
    </w:p>
    <w:p w14:paraId="5A7EEC8F" w14:textId="77777777" w:rsidR="00114836" w:rsidRDefault="00114836" w:rsidP="00114836">
      <w:pPr>
        <w:ind w:left="720"/>
      </w:pPr>
      <w:r>
        <w:t>[1. Never]</w:t>
      </w:r>
    </w:p>
    <w:p w14:paraId="5246104D" w14:textId="77777777" w:rsidR="00114836" w:rsidRDefault="00114836" w:rsidP="00114836">
      <w:pPr>
        <w:ind w:left="720"/>
      </w:pPr>
      <w:r>
        <w:t>[2. Sometimes]</w:t>
      </w:r>
    </w:p>
    <w:p w14:paraId="64EC3875" w14:textId="77777777" w:rsidR="00114836" w:rsidRDefault="00114836" w:rsidP="00114836">
      <w:pPr>
        <w:ind w:left="720"/>
      </w:pPr>
      <w:r>
        <w:t>[3. Often]</w:t>
      </w:r>
    </w:p>
    <w:p w14:paraId="553EBC37" w14:textId="77777777" w:rsidR="00114836" w:rsidRDefault="00114836" w:rsidP="00114836">
      <w:pPr>
        <w:ind w:left="720"/>
      </w:pPr>
      <w:r>
        <w:t>[4. Always]</w:t>
      </w:r>
    </w:p>
    <w:p w14:paraId="62C77068" w14:textId="77777777" w:rsidR="00114836" w:rsidRDefault="00114836" w:rsidP="00114836"/>
    <w:p w14:paraId="18302B3D" w14:textId="77777777" w:rsidR="00114836" w:rsidRDefault="00114836" w:rsidP="00114836">
      <w:r w:rsidRPr="000D189C">
        <w:t>You are lighthearted</w:t>
      </w:r>
    </w:p>
    <w:p w14:paraId="0AF77464" w14:textId="77777777" w:rsidR="00114836" w:rsidRPr="000D189C" w:rsidRDefault="00114836" w:rsidP="00114836">
      <w:pPr>
        <w:ind w:left="720"/>
      </w:pPr>
      <w:r w:rsidRPr="000D189C">
        <w:t>[1. Never]</w:t>
      </w:r>
    </w:p>
    <w:p w14:paraId="5238E0C4" w14:textId="77777777" w:rsidR="00114836" w:rsidRPr="000D189C" w:rsidRDefault="00114836" w:rsidP="00114836">
      <w:pPr>
        <w:ind w:left="720"/>
      </w:pPr>
      <w:r w:rsidRPr="000D189C">
        <w:t>[2. Sometimes]</w:t>
      </w:r>
    </w:p>
    <w:p w14:paraId="6B13A122" w14:textId="77777777" w:rsidR="00114836" w:rsidRPr="000D189C" w:rsidRDefault="00114836" w:rsidP="00114836">
      <w:pPr>
        <w:ind w:left="720"/>
      </w:pPr>
      <w:r w:rsidRPr="000D189C">
        <w:t>[3. Often]</w:t>
      </w:r>
    </w:p>
    <w:p w14:paraId="6B197EB3" w14:textId="77777777" w:rsidR="00114836" w:rsidRPr="000D189C" w:rsidRDefault="00114836" w:rsidP="00114836">
      <w:pPr>
        <w:ind w:left="720"/>
      </w:pPr>
      <w:r w:rsidRPr="000D189C">
        <w:t>[4. Always]</w:t>
      </w:r>
    </w:p>
    <w:p w14:paraId="4C1E81B4" w14:textId="77777777" w:rsidR="00114836" w:rsidRDefault="00114836" w:rsidP="00114836"/>
    <w:p w14:paraId="4962A6CA" w14:textId="77777777" w:rsidR="00114836" w:rsidRDefault="00114836" w:rsidP="00114836">
      <w:r w:rsidRPr="000D189C">
        <w:t>You feel mentally tired</w:t>
      </w:r>
    </w:p>
    <w:p w14:paraId="68A56966" w14:textId="77777777" w:rsidR="00114836" w:rsidRPr="000D189C" w:rsidRDefault="00114836" w:rsidP="00114836">
      <w:pPr>
        <w:ind w:left="720"/>
      </w:pPr>
      <w:r w:rsidRPr="000D189C">
        <w:t>[1. Never]</w:t>
      </w:r>
    </w:p>
    <w:p w14:paraId="2CC95BFA" w14:textId="77777777" w:rsidR="00114836" w:rsidRPr="000D189C" w:rsidRDefault="00114836" w:rsidP="00114836">
      <w:pPr>
        <w:ind w:left="720"/>
      </w:pPr>
      <w:r w:rsidRPr="000D189C">
        <w:t>[2. Sometimes]</w:t>
      </w:r>
    </w:p>
    <w:p w14:paraId="43DA4B34" w14:textId="77777777" w:rsidR="00114836" w:rsidRPr="000D189C" w:rsidRDefault="00114836" w:rsidP="00114836">
      <w:pPr>
        <w:ind w:left="720"/>
      </w:pPr>
      <w:r w:rsidRPr="000D189C">
        <w:t>[3. Often]</w:t>
      </w:r>
    </w:p>
    <w:p w14:paraId="2883EB60" w14:textId="77777777" w:rsidR="00114836" w:rsidRPr="000D189C" w:rsidRDefault="00114836" w:rsidP="00114836">
      <w:pPr>
        <w:ind w:left="720"/>
      </w:pPr>
      <w:r w:rsidRPr="000D189C">
        <w:t>[4. Always]</w:t>
      </w:r>
    </w:p>
    <w:p w14:paraId="67E98169" w14:textId="77777777" w:rsidR="00114836" w:rsidRDefault="00114836" w:rsidP="00114836">
      <w:r w:rsidRPr="000D189C">
        <w:t>You have trouble relaxing</w:t>
      </w:r>
    </w:p>
    <w:p w14:paraId="04169A8D" w14:textId="77777777" w:rsidR="00114836" w:rsidRPr="000D189C" w:rsidRDefault="00114836" w:rsidP="00114836">
      <w:pPr>
        <w:ind w:left="720"/>
      </w:pPr>
      <w:r w:rsidRPr="000D189C">
        <w:t>[1. Never]</w:t>
      </w:r>
    </w:p>
    <w:p w14:paraId="7233BAEF" w14:textId="77777777" w:rsidR="00114836" w:rsidRPr="000D189C" w:rsidRDefault="00114836" w:rsidP="00114836">
      <w:pPr>
        <w:ind w:left="720"/>
      </w:pPr>
      <w:r w:rsidRPr="000D189C">
        <w:t>[2. Sometimes]</w:t>
      </w:r>
    </w:p>
    <w:p w14:paraId="45974701" w14:textId="77777777" w:rsidR="00114836" w:rsidRPr="000D189C" w:rsidRDefault="00114836" w:rsidP="00114836">
      <w:pPr>
        <w:ind w:left="720"/>
      </w:pPr>
      <w:r w:rsidRPr="000D189C">
        <w:t>[3. Often]</w:t>
      </w:r>
    </w:p>
    <w:p w14:paraId="578BC5A8" w14:textId="77777777" w:rsidR="00114836" w:rsidRPr="000D189C" w:rsidRDefault="00114836" w:rsidP="00114836">
      <w:pPr>
        <w:ind w:left="720"/>
      </w:pPr>
      <w:r w:rsidRPr="000D189C">
        <w:t>[4. Always]</w:t>
      </w:r>
    </w:p>
    <w:p w14:paraId="282AA522" w14:textId="77777777" w:rsidR="00114836" w:rsidRDefault="00114836" w:rsidP="00114836"/>
    <w:p w14:paraId="070DE0CC" w14:textId="77777777" w:rsidR="00114836" w:rsidRDefault="00114836" w:rsidP="00114836">
      <w:r w:rsidRPr="000D189C">
        <w:t>You feel that you have to much responsibility</w:t>
      </w:r>
    </w:p>
    <w:p w14:paraId="3A75A49D" w14:textId="77777777" w:rsidR="00114836" w:rsidRPr="000D189C" w:rsidRDefault="00114836" w:rsidP="00114836">
      <w:pPr>
        <w:ind w:left="720"/>
      </w:pPr>
      <w:r w:rsidRPr="000D189C">
        <w:t>[1. Never]</w:t>
      </w:r>
    </w:p>
    <w:p w14:paraId="4E38DED8" w14:textId="77777777" w:rsidR="00114836" w:rsidRPr="000D189C" w:rsidRDefault="00114836" w:rsidP="00114836">
      <w:pPr>
        <w:ind w:left="720"/>
      </w:pPr>
      <w:r w:rsidRPr="000D189C">
        <w:lastRenderedPageBreak/>
        <w:t>[2. Sometimes]</w:t>
      </w:r>
    </w:p>
    <w:p w14:paraId="76C9ED11" w14:textId="77777777" w:rsidR="00114836" w:rsidRPr="000D189C" w:rsidRDefault="00114836" w:rsidP="00114836">
      <w:pPr>
        <w:ind w:left="720"/>
      </w:pPr>
      <w:r w:rsidRPr="000D189C">
        <w:t>[3. Often]</w:t>
      </w:r>
    </w:p>
    <w:p w14:paraId="3B9894E5" w14:textId="77777777" w:rsidR="00114836" w:rsidRPr="000D189C" w:rsidRDefault="00114836" w:rsidP="00114836">
      <w:pPr>
        <w:ind w:left="720"/>
      </w:pPr>
      <w:r w:rsidRPr="000D189C">
        <w:t>[4. Always]</w:t>
      </w:r>
    </w:p>
    <w:p w14:paraId="6794E86F" w14:textId="77777777" w:rsidR="00114836" w:rsidRDefault="00114836" w:rsidP="00114836"/>
    <w:p w14:paraId="56A5E2F5" w14:textId="77777777" w:rsidR="00114836" w:rsidRDefault="00114836" w:rsidP="00114836">
      <w:r w:rsidRPr="000D189C">
        <w:t>You have enough time for yourself</w:t>
      </w:r>
    </w:p>
    <w:p w14:paraId="3500BBC7" w14:textId="77777777" w:rsidR="00114836" w:rsidRPr="000D189C" w:rsidRDefault="00114836" w:rsidP="00114836">
      <w:pPr>
        <w:ind w:left="720"/>
      </w:pPr>
      <w:r w:rsidRPr="000D189C">
        <w:t>[1. Never]</w:t>
      </w:r>
    </w:p>
    <w:p w14:paraId="783094E9" w14:textId="77777777" w:rsidR="00114836" w:rsidRPr="000D189C" w:rsidRDefault="00114836" w:rsidP="00114836">
      <w:pPr>
        <w:ind w:left="720"/>
      </w:pPr>
      <w:r w:rsidRPr="000D189C">
        <w:t>[2. Sometimes]</w:t>
      </w:r>
    </w:p>
    <w:p w14:paraId="7ACDA3C1" w14:textId="77777777" w:rsidR="00114836" w:rsidRPr="000D189C" w:rsidRDefault="00114836" w:rsidP="00114836">
      <w:pPr>
        <w:ind w:left="720"/>
      </w:pPr>
      <w:r w:rsidRPr="000D189C">
        <w:t>[3. Often]</w:t>
      </w:r>
    </w:p>
    <w:p w14:paraId="3E101FB8" w14:textId="77777777" w:rsidR="00114836" w:rsidRPr="000D189C" w:rsidRDefault="00114836" w:rsidP="00114836">
      <w:pPr>
        <w:ind w:left="720"/>
      </w:pPr>
      <w:r w:rsidRPr="000D189C">
        <w:t>[4. Always]</w:t>
      </w:r>
    </w:p>
    <w:p w14:paraId="0B9DB262" w14:textId="77777777" w:rsidR="00114836" w:rsidRDefault="00114836" w:rsidP="00114836"/>
    <w:p w14:paraId="3BD11997" w14:textId="77777777" w:rsidR="00114836" w:rsidRDefault="00114836" w:rsidP="00114836">
      <w:r w:rsidRPr="00244550">
        <w:t>You feel under pressure from deadlines</w:t>
      </w:r>
    </w:p>
    <w:p w14:paraId="5FCF9457" w14:textId="77777777" w:rsidR="00114836" w:rsidRPr="000D189C" w:rsidRDefault="00114836" w:rsidP="00114836">
      <w:pPr>
        <w:ind w:left="720"/>
      </w:pPr>
      <w:r w:rsidRPr="000D189C">
        <w:t>[1. Never]</w:t>
      </w:r>
    </w:p>
    <w:p w14:paraId="397AA952" w14:textId="77777777" w:rsidR="00114836" w:rsidRPr="000D189C" w:rsidRDefault="00114836" w:rsidP="00114836">
      <w:pPr>
        <w:ind w:left="720"/>
      </w:pPr>
      <w:r w:rsidRPr="000D189C">
        <w:t>[2. Sometimes]</w:t>
      </w:r>
    </w:p>
    <w:p w14:paraId="31BE6EDB" w14:textId="77777777" w:rsidR="00114836" w:rsidRPr="000D189C" w:rsidRDefault="00114836" w:rsidP="00114836">
      <w:pPr>
        <w:ind w:left="720"/>
      </w:pPr>
      <w:r w:rsidRPr="000D189C">
        <w:t>[3. Often]</w:t>
      </w:r>
    </w:p>
    <w:p w14:paraId="71AF86A5" w14:textId="77777777" w:rsidR="00114836" w:rsidRPr="000D189C" w:rsidRDefault="00114836" w:rsidP="00114836">
      <w:pPr>
        <w:ind w:left="720"/>
      </w:pPr>
      <w:r w:rsidRPr="000D189C">
        <w:t>[4. Always]</w:t>
      </w:r>
    </w:p>
    <w:p w14:paraId="75CD65E5" w14:textId="77777777" w:rsidR="00114836" w:rsidRDefault="00114836" w:rsidP="00114836"/>
    <w:p w14:paraId="63CAE911" w14:textId="77777777" w:rsidR="00114836" w:rsidRDefault="00114836" w:rsidP="00114836">
      <w:r>
        <w:br w:type="page"/>
      </w:r>
    </w:p>
    <w:p w14:paraId="7A5C1A26" w14:textId="77777777" w:rsidR="00114836" w:rsidRPr="00C77F8D" w:rsidRDefault="00114836" w:rsidP="00114836">
      <w:pPr>
        <w:spacing w:line="480" w:lineRule="auto"/>
        <w:jc w:val="center"/>
      </w:pPr>
      <w:r w:rsidRPr="00C77F8D">
        <w:lastRenderedPageBreak/>
        <w:t>Appendix B</w:t>
      </w:r>
    </w:p>
    <w:p w14:paraId="3A641000" w14:textId="77777777" w:rsidR="00114836" w:rsidRPr="00C77F8D" w:rsidRDefault="00114836" w:rsidP="00114836">
      <w:pPr>
        <w:spacing w:line="480" w:lineRule="auto"/>
        <w:jc w:val="center"/>
      </w:pPr>
      <w:r w:rsidRPr="00C77F8D">
        <w:t>Interview Guide</w:t>
      </w:r>
    </w:p>
    <w:p w14:paraId="2BC6B4EE" w14:textId="77777777" w:rsidR="00114836" w:rsidRPr="00C77F8D" w:rsidRDefault="00114836" w:rsidP="00114836">
      <w:pPr>
        <w:pStyle w:val="NormalWeb"/>
        <w:spacing w:before="0" w:beforeAutospacing="0" w:after="0" w:afterAutospacing="0" w:line="480" w:lineRule="auto"/>
      </w:pPr>
      <w:r w:rsidRPr="00D84E7D">
        <w:rPr>
          <w:b/>
          <w:bCs/>
          <w:color w:val="000000"/>
        </w:rPr>
        <w:t>Physical activity</w:t>
      </w:r>
    </w:p>
    <w:p w14:paraId="0117DBA4" w14:textId="77777777" w:rsidR="00114836" w:rsidRPr="00D84E7D" w:rsidRDefault="00114836" w:rsidP="00114836">
      <w:pPr>
        <w:pStyle w:val="NormalWeb"/>
        <w:numPr>
          <w:ilvl w:val="0"/>
          <w:numId w:val="1"/>
        </w:numPr>
        <w:spacing w:before="0" w:beforeAutospacing="0" w:after="0" w:afterAutospacing="0" w:line="480" w:lineRule="auto"/>
        <w:textAlignment w:val="baseline"/>
        <w:rPr>
          <w:color w:val="000000"/>
        </w:rPr>
      </w:pPr>
      <w:r w:rsidRPr="00D84E7D">
        <w:rPr>
          <w:color w:val="000000"/>
        </w:rPr>
        <w:t>Describe your experience with physical activity during the last year</w:t>
      </w:r>
    </w:p>
    <w:p w14:paraId="0B51D981" w14:textId="77777777" w:rsidR="00114836" w:rsidRPr="00D84E7D" w:rsidRDefault="00114836" w:rsidP="00114836">
      <w:pPr>
        <w:pStyle w:val="NormalWeb"/>
        <w:numPr>
          <w:ilvl w:val="1"/>
          <w:numId w:val="1"/>
        </w:numPr>
        <w:spacing w:before="0" w:beforeAutospacing="0" w:after="0" w:afterAutospacing="0" w:line="480" w:lineRule="auto"/>
        <w:textAlignment w:val="baseline"/>
        <w:rPr>
          <w:color w:val="000000"/>
        </w:rPr>
      </w:pPr>
      <w:r w:rsidRPr="00D84E7D">
        <w:rPr>
          <w:color w:val="000000"/>
        </w:rPr>
        <w:t>Do you exercise regularly?</w:t>
      </w:r>
    </w:p>
    <w:p w14:paraId="5E11E2CF" w14:textId="77777777" w:rsidR="00114836" w:rsidRPr="00D84E7D" w:rsidRDefault="00114836" w:rsidP="00114836">
      <w:pPr>
        <w:pStyle w:val="NormalWeb"/>
        <w:numPr>
          <w:ilvl w:val="0"/>
          <w:numId w:val="1"/>
        </w:numPr>
        <w:spacing w:before="0" w:beforeAutospacing="0" w:after="0" w:afterAutospacing="0" w:line="480" w:lineRule="auto"/>
        <w:textAlignment w:val="baseline"/>
        <w:rPr>
          <w:color w:val="000000"/>
        </w:rPr>
      </w:pPr>
      <w:r w:rsidRPr="00D84E7D">
        <w:rPr>
          <w:color w:val="000000"/>
        </w:rPr>
        <w:t>What do you think impacts your ability to do physical activity?</w:t>
      </w:r>
    </w:p>
    <w:p w14:paraId="6F370656" w14:textId="77777777" w:rsidR="00114836" w:rsidRPr="00D84E7D" w:rsidRDefault="00114836" w:rsidP="00114836">
      <w:pPr>
        <w:pStyle w:val="NormalWeb"/>
        <w:numPr>
          <w:ilvl w:val="1"/>
          <w:numId w:val="1"/>
        </w:numPr>
        <w:spacing w:before="0" w:beforeAutospacing="0" w:after="0" w:afterAutospacing="0" w:line="480" w:lineRule="auto"/>
        <w:textAlignment w:val="baseline"/>
        <w:rPr>
          <w:color w:val="000000"/>
        </w:rPr>
      </w:pPr>
      <w:r w:rsidRPr="00D84E7D">
        <w:rPr>
          <w:color w:val="000000"/>
        </w:rPr>
        <w:t>What encourages or discourages you to exercise?</w:t>
      </w:r>
    </w:p>
    <w:p w14:paraId="2CFAFF63" w14:textId="77777777" w:rsidR="00114836" w:rsidRPr="00D84E7D" w:rsidRDefault="00114836" w:rsidP="00114836">
      <w:pPr>
        <w:pStyle w:val="NormalWeb"/>
        <w:numPr>
          <w:ilvl w:val="1"/>
          <w:numId w:val="1"/>
        </w:numPr>
        <w:spacing w:before="0" w:beforeAutospacing="0" w:after="0" w:afterAutospacing="0" w:line="480" w:lineRule="auto"/>
        <w:textAlignment w:val="baseline"/>
        <w:rPr>
          <w:color w:val="000000"/>
        </w:rPr>
      </w:pPr>
      <w:r w:rsidRPr="00D84E7D">
        <w:rPr>
          <w:color w:val="000000"/>
        </w:rPr>
        <w:t>What are the biggest barriers or challenges to your practice of physical activity?</w:t>
      </w:r>
    </w:p>
    <w:p w14:paraId="34245341" w14:textId="77777777" w:rsidR="00114836" w:rsidRPr="00D84E7D" w:rsidRDefault="00114836" w:rsidP="00114836">
      <w:pPr>
        <w:pStyle w:val="NormalWeb"/>
        <w:numPr>
          <w:ilvl w:val="1"/>
          <w:numId w:val="1"/>
        </w:numPr>
        <w:spacing w:before="0" w:beforeAutospacing="0" w:after="0" w:afterAutospacing="0" w:line="480" w:lineRule="auto"/>
        <w:textAlignment w:val="baseline"/>
        <w:rPr>
          <w:color w:val="000000"/>
        </w:rPr>
      </w:pPr>
      <w:r w:rsidRPr="00D84E7D">
        <w:rPr>
          <w:color w:val="000000"/>
        </w:rPr>
        <w:t>What has helped or motivated you to perform physical activity?</w:t>
      </w:r>
    </w:p>
    <w:p w14:paraId="709AB9BB" w14:textId="77777777" w:rsidR="00114836" w:rsidRPr="00D84E7D" w:rsidRDefault="00114836" w:rsidP="00114836">
      <w:pPr>
        <w:pStyle w:val="NormalWeb"/>
        <w:numPr>
          <w:ilvl w:val="0"/>
          <w:numId w:val="1"/>
        </w:numPr>
        <w:spacing w:before="0" w:beforeAutospacing="0" w:after="0" w:afterAutospacing="0" w:line="480" w:lineRule="auto"/>
        <w:textAlignment w:val="baseline"/>
        <w:rPr>
          <w:color w:val="000000"/>
        </w:rPr>
      </w:pPr>
      <w:r w:rsidRPr="00D84E7D">
        <w:rPr>
          <w:color w:val="000000"/>
        </w:rPr>
        <w:t>Do you feel like you have the physical capacity to exercise?</w:t>
      </w:r>
    </w:p>
    <w:p w14:paraId="7AD421F5" w14:textId="77777777" w:rsidR="00114836" w:rsidRPr="00D84E7D" w:rsidRDefault="00114836" w:rsidP="00114836">
      <w:pPr>
        <w:pStyle w:val="NormalWeb"/>
        <w:numPr>
          <w:ilvl w:val="0"/>
          <w:numId w:val="1"/>
        </w:numPr>
        <w:spacing w:before="0" w:beforeAutospacing="0" w:after="0" w:afterAutospacing="0" w:line="480" w:lineRule="auto"/>
        <w:textAlignment w:val="baseline"/>
        <w:rPr>
          <w:color w:val="000000"/>
        </w:rPr>
      </w:pPr>
      <w:r w:rsidRPr="00D84E7D">
        <w:rPr>
          <w:color w:val="000000"/>
        </w:rPr>
        <w:t>Do you feel like you have time to exercise?</w:t>
      </w:r>
    </w:p>
    <w:p w14:paraId="3727AAEA" w14:textId="77777777" w:rsidR="00114836" w:rsidRPr="00C77F8D" w:rsidRDefault="00114836" w:rsidP="00114836">
      <w:pPr>
        <w:spacing w:line="480" w:lineRule="auto"/>
      </w:pPr>
    </w:p>
    <w:p w14:paraId="07D4B70A" w14:textId="77777777" w:rsidR="00114836" w:rsidRPr="00C77F8D" w:rsidRDefault="00114836" w:rsidP="00114836">
      <w:pPr>
        <w:pStyle w:val="NormalWeb"/>
        <w:spacing w:before="0" w:beforeAutospacing="0" w:after="0" w:afterAutospacing="0" w:line="480" w:lineRule="auto"/>
      </w:pPr>
      <w:r w:rsidRPr="00D84E7D">
        <w:rPr>
          <w:b/>
          <w:bCs/>
          <w:color w:val="000000"/>
        </w:rPr>
        <w:t>Diet and eating habits</w:t>
      </w:r>
    </w:p>
    <w:p w14:paraId="067EC0EB" w14:textId="77777777" w:rsidR="00114836" w:rsidRPr="00D84E7D" w:rsidRDefault="00114836" w:rsidP="00114836">
      <w:pPr>
        <w:pStyle w:val="NormalWeb"/>
        <w:numPr>
          <w:ilvl w:val="0"/>
          <w:numId w:val="2"/>
        </w:numPr>
        <w:spacing w:before="0" w:beforeAutospacing="0" w:after="0" w:afterAutospacing="0" w:line="480" w:lineRule="auto"/>
        <w:textAlignment w:val="baseline"/>
        <w:rPr>
          <w:color w:val="000000"/>
        </w:rPr>
      </w:pPr>
      <w:r w:rsidRPr="00D84E7D">
        <w:rPr>
          <w:color w:val="000000"/>
        </w:rPr>
        <w:t>Please describe your diet and eating habits during the last year</w:t>
      </w:r>
    </w:p>
    <w:p w14:paraId="47BBB962" w14:textId="77777777" w:rsidR="00114836" w:rsidRPr="00D84E7D" w:rsidRDefault="00114836" w:rsidP="00114836">
      <w:pPr>
        <w:pStyle w:val="NormalWeb"/>
        <w:numPr>
          <w:ilvl w:val="1"/>
          <w:numId w:val="2"/>
        </w:numPr>
        <w:spacing w:before="0" w:beforeAutospacing="0" w:after="0" w:afterAutospacing="0" w:line="480" w:lineRule="auto"/>
        <w:textAlignment w:val="baseline"/>
        <w:rPr>
          <w:color w:val="000000"/>
        </w:rPr>
      </w:pPr>
      <w:r w:rsidRPr="00D84E7D">
        <w:rPr>
          <w:color w:val="000000"/>
        </w:rPr>
        <w:t>Do you think you eat healthy? Are you satisfied with the way you eat?</w:t>
      </w:r>
    </w:p>
    <w:p w14:paraId="07C3BF6B" w14:textId="77777777" w:rsidR="00114836" w:rsidRPr="00D84E7D" w:rsidRDefault="00114836" w:rsidP="00114836">
      <w:pPr>
        <w:pStyle w:val="NormalWeb"/>
        <w:numPr>
          <w:ilvl w:val="0"/>
          <w:numId w:val="2"/>
        </w:numPr>
        <w:spacing w:before="0" w:beforeAutospacing="0" w:after="0" w:afterAutospacing="0" w:line="480" w:lineRule="auto"/>
        <w:textAlignment w:val="baseline"/>
        <w:rPr>
          <w:color w:val="000000"/>
        </w:rPr>
      </w:pPr>
      <w:r w:rsidRPr="00D84E7D">
        <w:rPr>
          <w:color w:val="000000"/>
        </w:rPr>
        <w:t>What are the biggest barriers or challenges to your consumption of fruits and vegetables?</w:t>
      </w:r>
    </w:p>
    <w:p w14:paraId="7B93250A" w14:textId="77777777" w:rsidR="00114836" w:rsidRPr="00D84E7D" w:rsidRDefault="00114836" w:rsidP="00114836">
      <w:pPr>
        <w:pStyle w:val="NormalWeb"/>
        <w:numPr>
          <w:ilvl w:val="1"/>
          <w:numId w:val="2"/>
        </w:numPr>
        <w:spacing w:before="0" w:beforeAutospacing="0" w:after="0" w:afterAutospacing="0" w:line="480" w:lineRule="auto"/>
        <w:textAlignment w:val="baseline"/>
        <w:rPr>
          <w:color w:val="000000"/>
        </w:rPr>
      </w:pPr>
      <w:r w:rsidRPr="00D84E7D">
        <w:rPr>
          <w:color w:val="000000"/>
        </w:rPr>
        <w:t>What are the barriers or challenges that stop you from eating healthy?</w:t>
      </w:r>
    </w:p>
    <w:p w14:paraId="5700E12D" w14:textId="77777777" w:rsidR="00114836" w:rsidRPr="00D84E7D" w:rsidRDefault="00114836" w:rsidP="00114836">
      <w:pPr>
        <w:pStyle w:val="NormalWeb"/>
        <w:numPr>
          <w:ilvl w:val="1"/>
          <w:numId w:val="2"/>
        </w:numPr>
        <w:spacing w:before="0" w:beforeAutospacing="0" w:after="0" w:afterAutospacing="0" w:line="480" w:lineRule="auto"/>
        <w:textAlignment w:val="baseline"/>
        <w:rPr>
          <w:color w:val="000000"/>
        </w:rPr>
      </w:pPr>
      <w:r w:rsidRPr="00D84E7D">
        <w:rPr>
          <w:color w:val="000000"/>
        </w:rPr>
        <w:t>Is there something that prevents you from eating healthy?</w:t>
      </w:r>
    </w:p>
    <w:p w14:paraId="57CB4E71" w14:textId="77777777" w:rsidR="00114836" w:rsidRPr="00D84E7D" w:rsidRDefault="00114836" w:rsidP="00114836">
      <w:pPr>
        <w:pStyle w:val="NormalWeb"/>
        <w:numPr>
          <w:ilvl w:val="1"/>
          <w:numId w:val="2"/>
        </w:numPr>
        <w:spacing w:before="0" w:beforeAutospacing="0" w:after="0" w:afterAutospacing="0" w:line="480" w:lineRule="auto"/>
        <w:textAlignment w:val="baseline"/>
        <w:rPr>
          <w:color w:val="000000"/>
        </w:rPr>
      </w:pPr>
      <w:r w:rsidRPr="00D84E7D">
        <w:rPr>
          <w:color w:val="000000"/>
        </w:rPr>
        <w:t>Do you find you have access to the groceries you need to cook at home?</w:t>
      </w:r>
    </w:p>
    <w:p w14:paraId="2D8D2FC0" w14:textId="77777777" w:rsidR="00114836" w:rsidRPr="00D84E7D" w:rsidRDefault="00114836" w:rsidP="00114836">
      <w:pPr>
        <w:pStyle w:val="NormalWeb"/>
        <w:numPr>
          <w:ilvl w:val="0"/>
          <w:numId w:val="2"/>
        </w:numPr>
        <w:spacing w:before="0" w:beforeAutospacing="0" w:after="0" w:afterAutospacing="0" w:line="480" w:lineRule="auto"/>
        <w:textAlignment w:val="baseline"/>
        <w:rPr>
          <w:color w:val="000000"/>
        </w:rPr>
      </w:pPr>
      <w:r w:rsidRPr="00D84E7D">
        <w:rPr>
          <w:color w:val="000000"/>
        </w:rPr>
        <w:t>What has helped or motivated you to enhance your consumption of fruits and vegetables?</w:t>
      </w:r>
    </w:p>
    <w:p w14:paraId="1C6DA567" w14:textId="77777777" w:rsidR="00114836" w:rsidRPr="00D84E7D" w:rsidRDefault="00114836" w:rsidP="00114836">
      <w:pPr>
        <w:pStyle w:val="NormalWeb"/>
        <w:numPr>
          <w:ilvl w:val="1"/>
          <w:numId w:val="2"/>
        </w:numPr>
        <w:spacing w:before="0" w:beforeAutospacing="0" w:after="0" w:afterAutospacing="0" w:line="480" w:lineRule="auto"/>
        <w:textAlignment w:val="baseline"/>
        <w:rPr>
          <w:color w:val="000000"/>
        </w:rPr>
      </w:pPr>
      <w:r w:rsidRPr="00D84E7D">
        <w:rPr>
          <w:color w:val="000000"/>
        </w:rPr>
        <w:t>What can help or motivate you to eat healthily?</w:t>
      </w:r>
    </w:p>
    <w:p w14:paraId="356F334A" w14:textId="77777777" w:rsidR="00114836" w:rsidRPr="00C77F8D" w:rsidRDefault="00114836" w:rsidP="00114836">
      <w:pPr>
        <w:spacing w:line="480" w:lineRule="auto"/>
      </w:pPr>
    </w:p>
    <w:p w14:paraId="060F73AE" w14:textId="77777777" w:rsidR="00114836" w:rsidRPr="00C77F8D" w:rsidRDefault="00114836" w:rsidP="00114836">
      <w:pPr>
        <w:pStyle w:val="NormalWeb"/>
        <w:spacing w:before="0" w:beforeAutospacing="0" w:after="0" w:afterAutospacing="0" w:line="480" w:lineRule="auto"/>
      </w:pPr>
      <w:r w:rsidRPr="00D84E7D">
        <w:rPr>
          <w:b/>
          <w:bCs/>
          <w:color w:val="000000"/>
        </w:rPr>
        <w:t>BREAK TIME</w:t>
      </w:r>
    </w:p>
    <w:p w14:paraId="19D58CDD" w14:textId="77777777" w:rsidR="00114836" w:rsidRPr="00C77F8D" w:rsidRDefault="00114836" w:rsidP="00114836">
      <w:pPr>
        <w:spacing w:line="480" w:lineRule="auto"/>
      </w:pPr>
    </w:p>
    <w:p w14:paraId="3089CC08" w14:textId="77777777" w:rsidR="00114836" w:rsidRPr="00C77F8D" w:rsidRDefault="00114836" w:rsidP="00114836">
      <w:pPr>
        <w:pStyle w:val="NormalWeb"/>
        <w:spacing w:before="0" w:beforeAutospacing="0" w:after="0" w:afterAutospacing="0" w:line="480" w:lineRule="auto"/>
      </w:pPr>
      <w:r w:rsidRPr="00D84E7D">
        <w:rPr>
          <w:b/>
          <w:bCs/>
          <w:color w:val="000000"/>
        </w:rPr>
        <w:t>Smoking and alcohol consumption</w:t>
      </w:r>
    </w:p>
    <w:p w14:paraId="31652F44" w14:textId="77777777" w:rsidR="00114836" w:rsidRPr="00D84E7D" w:rsidRDefault="00114836" w:rsidP="00114836">
      <w:pPr>
        <w:pStyle w:val="NormalWeb"/>
        <w:numPr>
          <w:ilvl w:val="0"/>
          <w:numId w:val="3"/>
        </w:numPr>
        <w:spacing w:before="0" w:beforeAutospacing="0" w:after="0" w:afterAutospacing="0" w:line="480" w:lineRule="auto"/>
        <w:textAlignment w:val="baseline"/>
        <w:rPr>
          <w:color w:val="000000"/>
        </w:rPr>
      </w:pPr>
      <w:r w:rsidRPr="00D84E7D">
        <w:rPr>
          <w:color w:val="000000"/>
        </w:rPr>
        <w:t>Describe your experience with smoking and/or alcohol consumption during the last year</w:t>
      </w:r>
    </w:p>
    <w:p w14:paraId="11D30DCF" w14:textId="77777777" w:rsidR="00114836" w:rsidRPr="00D84E7D" w:rsidRDefault="00114836" w:rsidP="00114836">
      <w:pPr>
        <w:pStyle w:val="NormalWeb"/>
        <w:numPr>
          <w:ilvl w:val="1"/>
          <w:numId w:val="3"/>
        </w:numPr>
        <w:spacing w:before="0" w:beforeAutospacing="0" w:after="0" w:afterAutospacing="0" w:line="480" w:lineRule="auto"/>
        <w:textAlignment w:val="baseline"/>
        <w:rPr>
          <w:color w:val="000000"/>
        </w:rPr>
      </w:pPr>
      <w:r w:rsidRPr="00D84E7D">
        <w:rPr>
          <w:color w:val="000000"/>
        </w:rPr>
        <w:t>Do you or have you ever smoked before? What led you to start smoking?</w:t>
      </w:r>
    </w:p>
    <w:p w14:paraId="68C58A53" w14:textId="77777777" w:rsidR="00114836" w:rsidRPr="00D84E7D" w:rsidRDefault="00114836" w:rsidP="00114836">
      <w:pPr>
        <w:pStyle w:val="NormalWeb"/>
        <w:numPr>
          <w:ilvl w:val="0"/>
          <w:numId w:val="3"/>
        </w:numPr>
        <w:spacing w:before="0" w:beforeAutospacing="0" w:after="0" w:afterAutospacing="0" w:line="480" w:lineRule="auto"/>
        <w:textAlignment w:val="baseline"/>
        <w:rPr>
          <w:color w:val="000000"/>
        </w:rPr>
      </w:pPr>
      <w:r w:rsidRPr="00D84E7D">
        <w:rPr>
          <w:color w:val="000000"/>
        </w:rPr>
        <w:t>Do people around you smoke? Does it bother you?</w:t>
      </w:r>
    </w:p>
    <w:p w14:paraId="7D5880F8" w14:textId="77777777" w:rsidR="00114836" w:rsidRPr="00D84E7D" w:rsidRDefault="00114836" w:rsidP="00114836">
      <w:pPr>
        <w:pStyle w:val="NormalWeb"/>
        <w:numPr>
          <w:ilvl w:val="0"/>
          <w:numId w:val="3"/>
        </w:numPr>
        <w:spacing w:before="0" w:beforeAutospacing="0" w:after="0" w:afterAutospacing="0" w:line="480" w:lineRule="auto"/>
        <w:textAlignment w:val="baseline"/>
        <w:rPr>
          <w:color w:val="000000"/>
        </w:rPr>
      </w:pPr>
      <w:r w:rsidRPr="00D84E7D">
        <w:rPr>
          <w:color w:val="000000"/>
        </w:rPr>
        <w:t>What are the biggest barriers or challenges to the reduction of your smoking and/or alcohol consumption?</w:t>
      </w:r>
    </w:p>
    <w:p w14:paraId="47589CBC" w14:textId="77777777" w:rsidR="00114836" w:rsidRPr="00D84E7D" w:rsidRDefault="00114836" w:rsidP="00114836">
      <w:pPr>
        <w:pStyle w:val="NormalWeb"/>
        <w:numPr>
          <w:ilvl w:val="0"/>
          <w:numId w:val="3"/>
        </w:numPr>
        <w:spacing w:before="0" w:beforeAutospacing="0" w:after="0" w:afterAutospacing="0" w:line="480" w:lineRule="auto"/>
        <w:textAlignment w:val="baseline"/>
        <w:rPr>
          <w:color w:val="000000"/>
        </w:rPr>
      </w:pPr>
      <w:r w:rsidRPr="00D84E7D">
        <w:rPr>
          <w:color w:val="000000"/>
        </w:rPr>
        <w:t>What has helped or motivated you to reduce your smoking and/or alcohol consumption?</w:t>
      </w:r>
    </w:p>
    <w:p w14:paraId="2D81AEB1" w14:textId="77777777" w:rsidR="00114836" w:rsidRPr="00C77F8D" w:rsidRDefault="00114836" w:rsidP="00114836">
      <w:pPr>
        <w:spacing w:line="480" w:lineRule="auto"/>
      </w:pPr>
    </w:p>
    <w:p w14:paraId="63178055" w14:textId="77777777" w:rsidR="00114836" w:rsidRPr="00C77F8D" w:rsidRDefault="00114836" w:rsidP="00114836">
      <w:pPr>
        <w:pStyle w:val="NormalWeb"/>
        <w:spacing w:before="0" w:beforeAutospacing="0" w:after="0" w:afterAutospacing="0" w:line="480" w:lineRule="auto"/>
      </w:pPr>
      <w:r w:rsidRPr="00D84E7D">
        <w:rPr>
          <w:b/>
          <w:bCs/>
          <w:color w:val="000000"/>
        </w:rPr>
        <w:t>Stress level</w:t>
      </w:r>
    </w:p>
    <w:p w14:paraId="17A33A63" w14:textId="77777777" w:rsidR="00114836" w:rsidRPr="00D84E7D" w:rsidRDefault="00114836" w:rsidP="00114836">
      <w:pPr>
        <w:pStyle w:val="NormalWeb"/>
        <w:numPr>
          <w:ilvl w:val="0"/>
          <w:numId w:val="4"/>
        </w:numPr>
        <w:spacing w:before="0" w:beforeAutospacing="0" w:after="0" w:afterAutospacing="0" w:line="480" w:lineRule="auto"/>
        <w:textAlignment w:val="baseline"/>
        <w:rPr>
          <w:color w:val="000000"/>
        </w:rPr>
      </w:pPr>
      <w:r w:rsidRPr="00D84E7D">
        <w:rPr>
          <w:color w:val="000000"/>
        </w:rPr>
        <w:t>Please describe your stress level during the last year</w:t>
      </w:r>
    </w:p>
    <w:p w14:paraId="6C03A4F4" w14:textId="77777777" w:rsidR="00114836" w:rsidRPr="00D84E7D" w:rsidRDefault="00114836" w:rsidP="00114836">
      <w:pPr>
        <w:pStyle w:val="NormalWeb"/>
        <w:numPr>
          <w:ilvl w:val="0"/>
          <w:numId w:val="4"/>
        </w:numPr>
        <w:spacing w:before="0" w:beforeAutospacing="0" w:after="0" w:afterAutospacing="0" w:line="480" w:lineRule="auto"/>
        <w:textAlignment w:val="baseline"/>
        <w:rPr>
          <w:color w:val="000000"/>
        </w:rPr>
      </w:pPr>
      <w:r w:rsidRPr="00D84E7D">
        <w:rPr>
          <w:color w:val="000000"/>
        </w:rPr>
        <w:t>What are the biggest barriers or challenges to the reduction of your stress level?</w:t>
      </w:r>
    </w:p>
    <w:p w14:paraId="62DC1F4C" w14:textId="77777777" w:rsidR="00114836" w:rsidRPr="00D84E7D" w:rsidRDefault="00114836" w:rsidP="00114836">
      <w:pPr>
        <w:pStyle w:val="NormalWeb"/>
        <w:numPr>
          <w:ilvl w:val="0"/>
          <w:numId w:val="4"/>
        </w:numPr>
        <w:spacing w:before="0" w:beforeAutospacing="0" w:after="0" w:afterAutospacing="0" w:line="480" w:lineRule="auto"/>
        <w:textAlignment w:val="baseline"/>
        <w:rPr>
          <w:color w:val="000000"/>
        </w:rPr>
      </w:pPr>
      <w:r w:rsidRPr="00D84E7D">
        <w:rPr>
          <w:color w:val="000000"/>
        </w:rPr>
        <w:t>What has helped or motivated you to reduce your stress level?</w:t>
      </w:r>
    </w:p>
    <w:p w14:paraId="31A98DC9" w14:textId="77777777" w:rsidR="00114836" w:rsidRPr="00C77F8D" w:rsidRDefault="00114836" w:rsidP="00114836">
      <w:pPr>
        <w:spacing w:line="480" w:lineRule="auto"/>
      </w:pPr>
    </w:p>
    <w:p w14:paraId="50B1366E" w14:textId="77777777" w:rsidR="00114836" w:rsidRPr="00C77F8D" w:rsidRDefault="00114836" w:rsidP="00114836">
      <w:pPr>
        <w:pStyle w:val="NormalWeb"/>
        <w:spacing w:before="0" w:beforeAutospacing="0" w:after="0" w:afterAutospacing="0" w:line="480" w:lineRule="auto"/>
      </w:pPr>
      <w:r w:rsidRPr="00D84E7D">
        <w:rPr>
          <w:b/>
          <w:bCs/>
          <w:color w:val="000000"/>
        </w:rPr>
        <w:t>Recommendations to address barriers</w:t>
      </w:r>
    </w:p>
    <w:p w14:paraId="3981EEB5" w14:textId="77777777" w:rsidR="00114836" w:rsidRPr="00D84E7D" w:rsidRDefault="00114836" w:rsidP="00114836">
      <w:pPr>
        <w:pStyle w:val="NormalWeb"/>
        <w:numPr>
          <w:ilvl w:val="0"/>
          <w:numId w:val="5"/>
        </w:numPr>
        <w:spacing w:before="0" w:beforeAutospacing="0" w:after="0" w:afterAutospacing="0" w:line="480" w:lineRule="auto"/>
        <w:textAlignment w:val="baseline"/>
        <w:rPr>
          <w:color w:val="000000"/>
        </w:rPr>
      </w:pPr>
      <w:r w:rsidRPr="00D84E7D">
        <w:rPr>
          <w:color w:val="000000"/>
        </w:rPr>
        <w:t>How can the barriers you have previously described can be addressed? Any recommendations or suggestions?</w:t>
      </w:r>
    </w:p>
    <w:p w14:paraId="48AF59F0" w14:textId="77777777" w:rsidR="00114836" w:rsidRPr="00D84E7D" w:rsidRDefault="00114836" w:rsidP="00114836">
      <w:pPr>
        <w:pStyle w:val="NormalWeb"/>
        <w:numPr>
          <w:ilvl w:val="0"/>
          <w:numId w:val="5"/>
        </w:numPr>
        <w:spacing w:before="0" w:beforeAutospacing="0" w:after="0" w:afterAutospacing="0" w:line="480" w:lineRule="auto"/>
        <w:textAlignment w:val="baseline"/>
        <w:rPr>
          <w:color w:val="000000"/>
        </w:rPr>
      </w:pPr>
      <w:r w:rsidRPr="00D84E7D">
        <w:rPr>
          <w:color w:val="000000"/>
        </w:rPr>
        <w:t>In your opinion, what kind of interventions would be best for encouraging physical activity? Healthy eating? The reduction of smoking and/or alcohol consumption?</w:t>
      </w:r>
    </w:p>
    <w:p w14:paraId="0A1A3145" w14:textId="77777777" w:rsidR="00114836" w:rsidRPr="00C77F8D" w:rsidRDefault="00114836" w:rsidP="00114836">
      <w:pPr>
        <w:spacing w:line="480" w:lineRule="auto"/>
      </w:pPr>
    </w:p>
    <w:p w14:paraId="29E0D8D1" w14:textId="77777777" w:rsidR="00114836" w:rsidRPr="00C77F8D" w:rsidRDefault="00114836" w:rsidP="00114836">
      <w:pPr>
        <w:pStyle w:val="NormalWeb"/>
        <w:spacing w:before="0" w:beforeAutospacing="0" w:after="0" w:afterAutospacing="0" w:line="480" w:lineRule="auto"/>
      </w:pPr>
      <w:r w:rsidRPr="00D84E7D">
        <w:rPr>
          <w:b/>
          <w:bCs/>
          <w:color w:val="000000"/>
        </w:rPr>
        <w:t>Other</w:t>
      </w:r>
    </w:p>
    <w:p w14:paraId="3B141EEF" w14:textId="78C2D06B" w:rsidR="00CF6D9F" w:rsidRDefault="00114836" w:rsidP="00114836">
      <w:pPr>
        <w:pStyle w:val="NormalWeb"/>
        <w:numPr>
          <w:ilvl w:val="0"/>
          <w:numId w:val="6"/>
        </w:numPr>
        <w:spacing w:before="0" w:beforeAutospacing="0" w:after="0" w:afterAutospacing="0" w:line="480" w:lineRule="auto"/>
        <w:textAlignment w:val="baseline"/>
        <w:rPr>
          <w:color w:val="000000"/>
        </w:rPr>
      </w:pPr>
      <w:r w:rsidRPr="00D84E7D">
        <w:rPr>
          <w:color w:val="000000"/>
        </w:rPr>
        <w:t>Would you like to share anything else about your experience in improving your health /and lifestyle behaviours that we have not discussed today?</w:t>
      </w:r>
    </w:p>
    <w:p w14:paraId="6DE1A6B2" w14:textId="0624AF4E" w:rsidR="00CF6D9F" w:rsidRPr="0039494C" w:rsidRDefault="00CF6D9F" w:rsidP="0039494C">
      <w:pPr>
        <w:spacing w:line="480" w:lineRule="auto"/>
        <w:jc w:val="center"/>
        <w:rPr>
          <w:color w:val="000000"/>
        </w:rPr>
      </w:pPr>
      <w:r w:rsidRPr="0039494C">
        <w:rPr>
          <w:color w:val="000000"/>
        </w:rPr>
        <w:lastRenderedPageBreak/>
        <w:t>Appendix C</w:t>
      </w:r>
    </w:p>
    <w:p w14:paraId="20DCCAB2" w14:textId="6849E3D8" w:rsidR="00CF6D9F" w:rsidRPr="00CF6D9F" w:rsidRDefault="00064C47" w:rsidP="0039494C">
      <w:pPr>
        <w:spacing w:line="480" w:lineRule="auto"/>
        <w:jc w:val="center"/>
      </w:pPr>
      <w:r w:rsidRPr="00064C47">
        <w:rPr>
          <w:color w:val="000000"/>
        </w:rPr>
        <w:t>Survey Response Summary</w:t>
      </w:r>
    </w:p>
    <w:tbl>
      <w:tblPr>
        <w:tblStyle w:val="TableGrid"/>
        <w:tblW w:w="950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92"/>
        <w:gridCol w:w="4111"/>
      </w:tblGrid>
      <w:tr w:rsidR="00CF6D9F" w:rsidRPr="00E9263F" w14:paraId="0B1370D0" w14:textId="77777777" w:rsidTr="003746F4">
        <w:trPr>
          <w:trHeight w:val="304"/>
        </w:trPr>
        <w:tc>
          <w:tcPr>
            <w:tcW w:w="5392" w:type="dxa"/>
            <w:tcBorders>
              <w:top w:val="single" w:sz="4" w:space="0" w:color="auto"/>
              <w:bottom w:val="single" w:sz="4" w:space="0" w:color="auto"/>
            </w:tcBorders>
          </w:tcPr>
          <w:p w14:paraId="5158D9AB" w14:textId="77777777" w:rsidR="00CF6D9F" w:rsidRPr="0067701E" w:rsidRDefault="00CF6D9F" w:rsidP="003746F4">
            <w:pPr>
              <w:ind w:left="360" w:hanging="360"/>
              <w:jc w:val="center"/>
              <w:rPr>
                <w:sz w:val="18"/>
                <w:szCs w:val="18"/>
              </w:rPr>
            </w:pPr>
            <w:r w:rsidRPr="0067701E">
              <w:rPr>
                <w:sz w:val="18"/>
                <w:szCs w:val="18"/>
              </w:rPr>
              <w:t>Variables</w:t>
            </w:r>
          </w:p>
        </w:tc>
        <w:tc>
          <w:tcPr>
            <w:tcW w:w="4111" w:type="dxa"/>
            <w:tcBorders>
              <w:top w:val="single" w:sz="4" w:space="0" w:color="auto"/>
              <w:bottom w:val="single" w:sz="4" w:space="0" w:color="auto"/>
            </w:tcBorders>
          </w:tcPr>
          <w:p w14:paraId="58A34824" w14:textId="77777777" w:rsidR="00CF6D9F" w:rsidRPr="0067701E" w:rsidRDefault="00CF6D9F" w:rsidP="003746F4">
            <w:pPr>
              <w:jc w:val="center"/>
              <w:rPr>
                <w:sz w:val="18"/>
                <w:szCs w:val="18"/>
              </w:rPr>
            </w:pPr>
            <w:r w:rsidRPr="0067701E">
              <w:rPr>
                <w:i/>
                <w:sz w:val="18"/>
                <w:szCs w:val="18"/>
              </w:rPr>
              <w:t>n</w:t>
            </w:r>
            <w:r w:rsidRPr="0067701E">
              <w:rPr>
                <w:sz w:val="18"/>
                <w:szCs w:val="18"/>
              </w:rPr>
              <w:t xml:space="preserve"> (%) / </w:t>
            </w:r>
            <w:r w:rsidRPr="0067701E">
              <w:rPr>
                <w:i/>
                <w:iCs/>
                <w:sz w:val="18"/>
                <w:szCs w:val="18"/>
              </w:rPr>
              <w:t>M</w:t>
            </w:r>
            <w:r w:rsidRPr="0067701E">
              <w:rPr>
                <w:sz w:val="18"/>
                <w:szCs w:val="18"/>
              </w:rPr>
              <w:t xml:space="preserve"> (</w:t>
            </w:r>
            <w:r w:rsidRPr="0067701E">
              <w:rPr>
                <w:i/>
                <w:iCs/>
                <w:sz w:val="18"/>
                <w:szCs w:val="18"/>
              </w:rPr>
              <w:t xml:space="preserve">SD) </w:t>
            </w:r>
            <w:r w:rsidRPr="0067701E">
              <w:rPr>
                <w:sz w:val="18"/>
                <w:szCs w:val="18"/>
              </w:rPr>
              <w:t>[Range]</w:t>
            </w:r>
          </w:p>
        </w:tc>
      </w:tr>
      <w:tr w:rsidR="00CF6D9F" w:rsidRPr="00901170" w14:paraId="410030F5" w14:textId="77777777" w:rsidTr="003746F4">
        <w:tc>
          <w:tcPr>
            <w:tcW w:w="5392" w:type="dxa"/>
            <w:tcBorders>
              <w:top w:val="single" w:sz="4" w:space="0" w:color="auto"/>
            </w:tcBorders>
          </w:tcPr>
          <w:p w14:paraId="03DB85FA" w14:textId="77777777" w:rsidR="00CF6D9F" w:rsidRPr="0067701E" w:rsidRDefault="00CF6D9F" w:rsidP="003746F4">
            <w:pPr>
              <w:ind w:left="360" w:hanging="360"/>
              <w:rPr>
                <w:sz w:val="18"/>
                <w:szCs w:val="18"/>
              </w:rPr>
            </w:pPr>
            <w:r w:rsidRPr="0067701E">
              <w:rPr>
                <w:sz w:val="18"/>
                <w:szCs w:val="18"/>
              </w:rPr>
              <w:t>Gender</w:t>
            </w:r>
          </w:p>
        </w:tc>
        <w:tc>
          <w:tcPr>
            <w:tcW w:w="4111" w:type="dxa"/>
            <w:tcBorders>
              <w:top w:val="single" w:sz="4" w:space="0" w:color="auto"/>
            </w:tcBorders>
          </w:tcPr>
          <w:p w14:paraId="17AF73F5" w14:textId="77777777" w:rsidR="00CF6D9F" w:rsidRPr="0067701E" w:rsidRDefault="00CF6D9F" w:rsidP="003746F4">
            <w:pPr>
              <w:tabs>
                <w:tab w:val="decimal" w:pos="433"/>
              </w:tabs>
              <w:jc w:val="center"/>
              <w:rPr>
                <w:sz w:val="18"/>
                <w:szCs w:val="18"/>
              </w:rPr>
            </w:pPr>
          </w:p>
        </w:tc>
      </w:tr>
      <w:tr w:rsidR="00CF6D9F" w:rsidRPr="008B7229" w14:paraId="37211995" w14:textId="77777777" w:rsidTr="003746F4">
        <w:tc>
          <w:tcPr>
            <w:tcW w:w="5392" w:type="dxa"/>
          </w:tcPr>
          <w:p w14:paraId="3F62EE43" w14:textId="77777777" w:rsidR="00CF6D9F" w:rsidRPr="0067701E" w:rsidRDefault="00CF6D9F" w:rsidP="003746F4">
            <w:pPr>
              <w:ind w:left="602" w:hanging="360"/>
              <w:rPr>
                <w:sz w:val="18"/>
                <w:szCs w:val="18"/>
              </w:rPr>
            </w:pPr>
            <w:r w:rsidRPr="0067701E">
              <w:rPr>
                <w:sz w:val="18"/>
                <w:szCs w:val="18"/>
              </w:rPr>
              <w:t>Men</w:t>
            </w:r>
          </w:p>
        </w:tc>
        <w:tc>
          <w:tcPr>
            <w:tcW w:w="4111" w:type="dxa"/>
          </w:tcPr>
          <w:p w14:paraId="515B5036" w14:textId="77777777" w:rsidR="00CF6D9F" w:rsidRPr="0067701E" w:rsidRDefault="00CF6D9F" w:rsidP="003746F4">
            <w:pPr>
              <w:tabs>
                <w:tab w:val="decimal" w:pos="433"/>
              </w:tabs>
              <w:jc w:val="center"/>
              <w:rPr>
                <w:sz w:val="18"/>
                <w:szCs w:val="18"/>
              </w:rPr>
            </w:pPr>
            <w:r w:rsidRPr="0067701E">
              <w:rPr>
                <w:sz w:val="18"/>
                <w:szCs w:val="18"/>
              </w:rPr>
              <w:t>73 (49.0%)</w:t>
            </w:r>
          </w:p>
        </w:tc>
      </w:tr>
      <w:tr w:rsidR="00CF6D9F" w:rsidRPr="008B7229" w14:paraId="08618C2E" w14:textId="77777777" w:rsidTr="003746F4">
        <w:tc>
          <w:tcPr>
            <w:tcW w:w="5392" w:type="dxa"/>
          </w:tcPr>
          <w:p w14:paraId="0BDF4D89" w14:textId="77777777" w:rsidR="00CF6D9F" w:rsidRPr="0067701E" w:rsidRDefault="00CF6D9F" w:rsidP="003746F4">
            <w:pPr>
              <w:ind w:left="602" w:hanging="360"/>
              <w:rPr>
                <w:sz w:val="18"/>
                <w:szCs w:val="18"/>
              </w:rPr>
            </w:pPr>
            <w:r w:rsidRPr="0067701E">
              <w:rPr>
                <w:sz w:val="18"/>
                <w:szCs w:val="18"/>
              </w:rPr>
              <w:t>Women</w:t>
            </w:r>
          </w:p>
        </w:tc>
        <w:tc>
          <w:tcPr>
            <w:tcW w:w="4111" w:type="dxa"/>
          </w:tcPr>
          <w:p w14:paraId="10AE4389" w14:textId="77777777" w:rsidR="00CF6D9F" w:rsidRPr="0067701E" w:rsidRDefault="00CF6D9F" w:rsidP="003746F4">
            <w:pPr>
              <w:tabs>
                <w:tab w:val="decimal" w:pos="433"/>
              </w:tabs>
              <w:jc w:val="center"/>
              <w:rPr>
                <w:sz w:val="18"/>
                <w:szCs w:val="18"/>
              </w:rPr>
            </w:pPr>
            <w:r w:rsidRPr="0067701E">
              <w:rPr>
                <w:sz w:val="18"/>
                <w:szCs w:val="18"/>
              </w:rPr>
              <w:t>69 (46.3%)</w:t>
            </w:r>
          </w:p>
        </w:tc>
      </w:tr>
      <w:tr w:rsidR="00CF6D9F" w:rsidRPr="008B7229" w14:paraId="2D1DEE68" w14:textId="77777777" w:rsidTr="003746F4">
        <w:tc>
          <w:tcPr>
            <w:tcW w:w="5392" w:type="dxa"/>
          </w:tcPr>
          <w:p w14:paraId="214B7709" w14:textId="77777777" w:rsidR="00CF6D9F" w:rsidRPr="0067701E" w:rsidRDefault="00CF6D9F" w:rsidP="003746F4">
            <w:pPr>
              <w:ind w:left="602" w:hanging="360"/>
              <w:rPr>
                <w:sz w:val="18"/>
                <w:szCs w:val="18"/>
              </w:rPr>
            </w:pPr>
            <w:r w:rsidRPr="0067701E">
              <w:rPr>
                <w:sz w:val="18"/>
                <w:szCs w:val="18"/>
              </w:rPr>
              <w:t>Other</w:t>
            </w:r>
          </w:p>
        </w:tc>
        <w:tc>
          <w:tcPr>
            <w:tcW w:w="4111" w:type="dxa"/>
          </w:tcPr>
          <w:p w14:paraId="67226231" w14:textId="77777777" w:rsidR="00CF6D9F" w:rsidRPr="0067701E" w:rsidRDefault="00CF6D9F" w:rsidP="003746F4">
            <w:pPr>
              <w:tabs>
                <w:tab w:val="decimal" w:pos="433"/>
              </w:tabs>
              <w:jc w:val="center"/>
              <w:rPr>
                <w:sz w:val="18"/>
                <w:szCs w:val="18"/>
              </w:rPr>
            </w:pPr>
            <w:r w:rsidRPr="0067701E">
              <w:rPr>
                <w:sz w:val="18"/>
                <w:szCs w:val="18"/>
              </w:rPr>
              <w:t>4 (2.7%)</w:t>
            </w:r>
          </w:p>
        </w:tc>
      </w:tr>
      <w:tr w:rsidR="00CF6D9F" w:rsidRPr="008B7229" w14:paraId="0157B3F7" w14:textId="77777777" w:rsidTr="003746F4">
        <w:tc>
          <w:tcPr>
            <w:tcW w:w="5392" w:type="dxa"/>
          </w:tcPr>
          <w:p w14:paraId="704FE83D" w14:textId="77777777" w:rsidR="00CF6D9F" w:rsidRPr="0067701E" w:rsidRDefault="00CF6D9F" w:rsidP="003746F4">
            <w:pPr>
              <w:ind w:left="602" w:hanging="360"/>
              <w:rPr>
                <w:sz w:val="18"/>
                <w:szCs w:val="18"/>
              </w:rPr>
            </w:pPr>
            <w:r w:rsidRPr="0067701E">
              <w:rPr>
                <w:sz w:val="18"/>
                <w:szCs w:val="18"/>
              </w:rPr>
              <w:t>Prefer not to disclose</w:t>
            </w:r>
          </w:p>
        </w:tc>
        <w:tc>
          <w:tcPr>
            <w:tcW w:w="4111" w:type="dxa"/>
          </w:tcPr>
          <w:p w14:paraId="448D71E8" w14:textId="77777777" w:rsidR="00CF6D9F" w:rsidRPr="0067701E" w:rsidRDefault="00CF6D9F" w:rsidP="003746F4">
            <w:pPr>
              <w:tabs>
                <w:tab w:val="decimal" w:pos="433"/>
              </w:tabs>
              <w:jc w:val="center"/>
              <w:rPr>
                <w:sz w:val="18"/>
                <w:szCs w:val="18"/>
              </w:rPr>
            </w:pPr>
            <w:r w:rsidRPr="0067701E">
              <w:rPr>
                <w:sz w:val="18"/>
                <w:szCs w:val="18"/>
              </w:rPr>
              <w:t>3 (2.0%)</w:t>
            </w:r>
          </w:p>
        </w:tc>
      </w:tr>
      <w:tr w:rsidR="00CF6D9F" w:rsidRPr="00E9263F" w14:paraId="5E4DCEA2" w14:textId="77777777" w:rsidTr="003746F4">
        <w:tc>
          <w:tcPr>
            <w:tcW w:w="5392" w:type="dxa"/>
          </w:tcPr>
          <w:p w14:paraId="1C9FC6AD" w14:textId="77777777" w:rsidR="00CF6D9F" w:rsidRPr="0067701E" w:rsidRDefault="00CF6D9F" w:rsidP="003746F4">
            <w:pPr>
              <w:ind w:left="360" w:hanging="360"/>
              <w:rPr>
                <w:sz w:val="18"/>
                <w:szCs w:val="18"/>
              </w:rPr>
            </w:pPr>
            <w:r w:rsidRPr="0067701E">
              <w:rPr>
                <w:sz w:val="18"/>
                <w:szCs w:val="18"/>
              </w:rPr>
              <w:t>Age group</w:t>
            </w:r>
          </w:p>
        </w:tc>
        <w:tc>
          <w:tcPr>
            <w:tcW w:w="4111" w:type="dxa"/>
          </w:tcPr>
          <w:p w14:paraId="38959A50" w14:textId="77777777" w:rsidR="00CF6D9F" w:rsidRPr="0067701E" w:rsidRDefault="00CF6D9F" w:rsidP="003746F4">
            <w:pPr>
              <w:tabs>
                <w:tab w:val="decimal" w:pos="433"/>
              </w:tabs>
              <w:jc w:val="center"/>
              <w:rPr>
                <w:sz w:val="18"/>
                <w:szCs w:val="18"/>
              </w:rPr>
            </w:pPr>
          </w:p>
        </w:tc>
      </w:tr>
      <w:tr w:rsidR="00CF6D9F" w:rsidRPr="00E9263F" w14:paraId="507CCC91" w14:textId="77777777" w:rsidTr="003746F4">
        <w:tc>
          <w:tcPr>
            <w:tcW w:w="5392" w:type="dxa"/>
          </w:tcPr>
          <w:p w14:paraId="69FCFDBB" w14:textId="77777777" w:rsidR="00CF6D9F" w:rsidRPr="0067701E" w:rsidRDefault="00CF6D9F" w:rsidP="003746F4">
            <w:pPr>
              <w:ind w:left="360" w:hanging="360"/>
              <w:rPr>
                <w:sz w:val="18"/>
                <w:szCs w:val="18"/>
              </w:rPr>
            </w:pPr>
            <w:r w:rsidRPr="0067701E">
              <w:rPr>
                <w:sz w:val="18"/>
                <w:szCs w:val="18"/>
              </w:rPr>
              <w:t> </w:t>
            </w:r>
            <w:r w:rsidRPr="0067701E">
              <w:rPr>
                <w:sz w:val="18"/>
                <w:szCs w:val="18"/>
              </w:rPr>
              <w:t>18-29 years old</w:t>
            </w:r>
          </w:p>
        </w:tc>
        <w:tc>
          <w:tcPr>
            <w:tcW w:w="4111" w:type="dxa"/>
          </w:tcPr>
          <w:p w14:paraId="299EE9D1" w14:textId="77777777" w:rsidR="00CF6D9F" w:rsidRPr="0067701E" w:rsidRDefault="00CF6D9F" w:rsidP="003746F4">
            <w:pPr>
              <w:tabs>
                <w:tab w:val="decimal" w:pos="433"/>
              </w:tabs>
              <w:jc w:val="center"/>
              <w:rPr>
                <w:sz w:val="18"/>
                <w:szCs w:val="18"/>
              </w:rPr>
            </w:pPr>
            <w:r w:rsidRPr="0067701E">
              <w:rPr>
                <w:sz w:val="18"/>
                <w:szCs w:val="18"/>
              </w:rPr>
              <w:t>108 (72.5%)</w:t>
            </w:r>
          </w:p>
        </w:tc>
      </w:tr>
      <w:tr w:rsidR="00CF6D9F" w:rsidRPr="00E9263F" w14:paraId="7490E412" w14:textId="77777777" w:rsidTr="003746F4">
        <w:tc>
          <w:tcPr>
            <w:tcW w:w="5392" w:type="dxa"/>
          </w:tcPr>
          <w:p w14:paraId="5EC0C81E" w14:textId="77777777" w:rsidR="00CF6D9F" w:rsidRPr="0067701E" w:rsidRDefault="00CF6D9F" w:rsidP="003746F4">
            <w:pPr>
              <w:ind w:left="360" w:hanging="360"/>
              <w:rPr>
                <w:sz w:val="18"/>
                <w:szCs w:val="18"/>
              </w:rPr>
            </w:pPr>
            <w:r w:rsidRPr="0067701E">
              <w:rPr>
                <w:sz w:val="18"/>
                <w:szCs w:val="18"/>
              </w:rPr>
              <w:t> </w:t>
            </w:r>
            <w:r w:rsidRPr="0067701E">
              <w:rPr>
                <w:sz w:val="18"/>
                <w:szCs w:val="18"/>
              </w:rPr>
              <w:t>30-44 years old</w:t>
            </w:r>
          </w:p>
        </w:tc>
        <w:tc>
          <w:tcPr>
            <w:tcW w:w="4111" w:type="dxa"/>
          </w:tcPr>
          <w:p w14:paraId="24CA00E4" w14:textId="77777777" w:rsidR="00CF6D9F" w:rsidRPr="0067701E" w:rsidRDefault="00CF6D9F" w:rsidP="003746F4">
            <w:pPr>
              <w:tabs>
                <w:tab w:val="decimal" w:pos="433"/>
              </w:tabs>
              <w:jc w:val="center"/>
              <w:rPr>
                <w:sz w:val="18"/>
                <w:szCs w:val="18"/>
              </w:rPr>
            </w:pPr>
            <w:r w:rsidRPr="0067701E">
              <w:rPr>
                <w:sz w:val="18"/>
                <w:szCs w:val="18"/>
              </w:rPr>
              <w:t>30 (20.1%)</w:t>
            </w:r>
          </w:p>
        </w:tc>
      </w:tr>
      <w:tr w:rsidR="00CF6D9F" w:rsidRPr="00E9263F" w14:paraId="2AEF82AF" w14:textId="77777777" w:rsidTr="003746F4">
        <w:tc>
          <w:tcPr>
            <w:tcW w:w="5392" w:type="dxa"/>
          </w:tcPr>
          <w:p w14:paraId="758A7E0C" w14:textId="77777777" w:rsidR="00CF6D9F" w:rsidRPr="0067701E" w:rsidRDefault="00CF6D9F" w:rsidP="003746F4">
            <w:pPr>
              <w:ind w:left="360" w:hanging="360"/>
              <w:rPr>
                <w:sz w:val="18"/>
                <w:szCs w:val="18"/>
              </w:rPr>
            </w:pPr>
            <w:r w:rsidRPr="0067701E">
              <w:rPr>
                <w:sz w:val="18"/>
                <w:szCs w:val="18"/>
              </w:rPr>
              <w:t> </w:t>
            </w:r>
            <w:r w:rsidRPr="0067701E">
              <w:rPr>
                <w:sz w:val="18"/>
                <w:szCs w:val="18"/>
              </w:rPr>
              <w:t>45-58 years old</w:t>
            </w:r>
          </w:p>
        </w:tc>
        <w:tc>
          <w:tcPr>
            <w:tcW w:w="4111" w:type="dxa"/>
          </w:tcPr>
          <w:p w14:paraId="5D1287C5" w14:textId="77777777" w:rsidR="00CF6D9F" w:rsidRPr="0067701E" w:rsidRDefault="00CF6D9F" w:rsidP="003746F4">
            <w:pPr>
              <w:tabs>
                <w:tab w:val="decimal" w:pos="433"/>
              </w:tabs>
              <w:jc w:val="center"/>
              <w:rPr>
                <w:sz w:val="18"/>
                <w:szCs w:val="18"/>
              </w:rPr>
            </w:pPr>
            <w:r w:rsidRPr="0067701E">
              <w:rPr>
                <w:sz w:val="18"/>
                <w:szCs w:val="18"/>
              </w:rPr>
              <w:t>11 (7.4%)</w:t>
            </w:r>
          </w:p>
        </w:tc>
      </w:tr>
      <w:tr w:rsidR="00CF6D9F" w:rsidRPr="00E9263F" w14:paraId="78491153" w14:textId="77777777" w:rsidTr="003746F4">
        <w:tc>
          <w:tcPr>
            <w:tcW w:w="5392" w:type="dxa"/>
          </w:tcPr>
          <w:p w14:paraId="41753F8D" w14:textId="77777777" w:rsidR="00CF6D9F" w:rsidRPr="0067701E" w:rsidRDefault="00CF6D9F" w:rsidP="003746F4">
            <w:pPr>
              <w:ind w:left="360" w:hanging="360"/>
              <w:rPr>
                <w:sz w:val="18"/>
                <w:szCs w:val="18"/>
              </w:rPr>
            </w:pPr>
            <w:r w:rsidRPr="0067701E">
              <w:rPr>
                <w:sz w:val="18"/>
                <w:szCs w:val="18"/>
              </w:rPr>
              <w:t>Marital status</w:t>
            </w:r>
          </w:p>
        </w:tc>
        <w:tc>
          <w:tcPr>
            <w:tcW w:w="4111" w:type="dxa"/>
          </w:tcPr>
          <w:p w14:paraId="4A13E51B" w14:textId="77777777" w:rsidR="00CF6D9F" w:rsidRPr="0067701E" w:rsidRDefault="00CF6D9F" w:rsidP="003746F4">
            <w:pPr>
              <w:tabs>
                <w:tab w:val="decimal" w:pos="433"/>
              </w:tabs>
              <w:jc w:val="center"/>
              <w:rPr>
                <w:sz w:val="18"/>
                <w:szCs w:val="18"/>
              </w:rPr>
            </w:pPr>
          </w:p>
        </w:tc>
      </w:tr>
      <w:tr w:rsidR="00CF6D9F" w:rsidRPr="00E9263F" w14:paraId="51F6FE51" w14:textId="77777777" w:rsidTr="003746F4">
        <w:tc>
          <w:tcPr>
            <w:tcW w:w="5392" w:type="dxa"/>
          </w:tcPr>
          <w:p w14:paraId="262A9929" w14:textId="77777777" w:rsidR="00CF6D9F" w:rsidRPr="0067701E" w:rsidRDefault="00CF6D9F" w:rsidP="003746F4">
            <w:pPr>
              <w:ind w:left="360" w:hanging="360"/>
              <w:rPr>
                <w:sz w:val="18"/>
                <w:szCs w:val="18"/>
              </w:rPr>
            </w:pPr>
            <w:r w:rsidRPr="0067701E">
              <w:rPr>
                <w:sz w:val="18"/>
                <w:szCs w:val="18"/>
              </w:rPr>
              <w:t> </w:t>
            </w:r>
            <w:r w:rsidRPr="0067701E">
              <w:rPr>
                <w:sz w:val="18"/>
                <w:szCs w:val="18"/>
              </w:rPr>
              <w:t>Single</w:t>
            </w:r>
          </w:p>
        </w:tc>
        <w:tc>
          <w:tcPr>
            <w:tcW w:w="4111" w:type="dxa"/>
          </w:tcPr>
          <w:p w14:paraId="4B42850C" w14:textId="77777777" w:rsidR="00CF6D9F" w:rsidRPr="0067701E" w:rsidRDefault="00CF6D9F" w:rsidP="003746F4">
            <w:pPr>
              <w:tabs>
                <w:tab w:val="decimal" w:pos="433"/>
              </w:tabs>
              <w:jc w:val="center"/>
              <w:rPr>
                <w:sz w:val="18"/>
                <w:szCs w:val="18"/>
              </w:rPr>
            </w:pPr>
            <w:r w:rsidRPr="0067701E">
              <w:rPr>
                <w:sz w:val="18"/>
                <w:szCs w:val="18"/>
              </w:rPr>
              <w:t>111 (75.0%)</w:t>
            </w:r>
          </w:p>
        </w:tc>
      </w:tr>
      <w:tr w:rsidR="00CF6D9F" w:rsidRPr="00E9263F" w14:paraId="3D7AAADC" w14:textId="77777777" w:rsidTr="003746F4">
        <w:tc>
          <w:tcPr>
            <w:tcW w:w="5392" w:type="dxa"/>
          </w:tcPr>
          <w:p w14:paraId="0B8744EB" w14:textId="77777777" w:rsidR="00CF6D9F" w:rsidRPr="0067701E" w:rsidRDefault="00CF6D9F" w:rsidP="003746F4">
            <w:pPr>
              <w:ind w:left="360" w:hanging="360"/>
              <w:rPr>
                <w:sz w:val="18"/>
                <w:szCs w:val="18"/>
              </w:rPr>
            </w:pPr>
            <w:r w:rsidRPr="0067701E">
              <w:rPr>
                <w:sz w:val="18"/>
                <w:szCs w:val="18"/>
              </w:rPr>
              <w:t> </w:t>
            </w:r>
            <w:r w:rsidRPr="0067701E">
              <w:rPr>
                <w:sz w:val="18"/>
                <w:szCs w:val="18"/>
              </w:rPr>
              <w:t>Married</w:t>
            </w:r>
          </w:p>
        </w:tc>
        <w:tc>
          <w:tcPr>
            <w:tcW w:w="4111" w:type="dxa"/>
          </w:tcPr>
          <w:p w14:paraId="5F6B9687" w14:textId="77777777" w:rsidR="00CF6D9F" w:rsidRPr="0067701E" w:rsidRDefault="00CF6D9F" w:rsidP="003746F4">
            <w:pPr>
              <w:tabs>
                <w:tab w:val="decimal" w:pos="433"/>
              </w:tabs>
              <w:jc w:val="center"/>
              <w:rPr>
                <w:sz w:val="18"/>
                <w:szCs w:val="18"/>
              </w:rPr>
            </w:pPr>
            <w:r w:rsidRPr="0067701E">
              <w:rPr>
                <w:sz w:val="18"/>
                <w:szCs w:val="18"/>
              </w:rPr>
              <w:t>27 (18.2%)</w:t>
            </w:r>
          </w:p>
        </w:tc>
      </w:tr>
      <w:tr w:rsidR="00CF6D9F" w:rsidRPr="00E9263F" w14:paraId="13FCEAE7" w14:textId="77777777" w:rsidTr="003746F4">
        <w:tc>
          <w:tcPr>
            <w:tcW w:w="5392" w:type="dxa"/>
          </w:tcPr>
          <w:p w14:paraId="25F99064" w14:textId="77777777" w:rsidR="00CF6D9F" w:rsidRPr="0067701E" w:rsidRDefault="00CF6D9F" w:rsidP="003746F4">
            <w:pPr>
              <w:ind w:left="360" w:hanging="360"/>
              <w:rPr>
                <w:sz w:val="18"/>
                <w:szCs w:val="18"/>
              </w:rPr>
            </w:pPr>
            <w:r w:rsidRPr="0067701E">
              <w:rPr>
                <w:sz w:val="18"/>
                <w:szCs w:val="18"/>
              </w:rPr>
              <w:t> </w:t>
            </w:r>
            <w:r w:rsidRPr="0067701E">
              <w:rPr>
                <w:sz w:val="18"/>
                <w:szCs w:val="18"/>
              </w:rPr>
              <w:t>Divorced/Separated</w:t>
            </w:r>
          </w:p>
        </w:tc>
        <w:tc>
          <w:tcPr>
            <w:tcW w:w="4111" w:type="dxa"/>
          </w:tcPr>
          <w:p w14:paraId="72251754" w14:textId="77777777" w:rsidR="00CF6D9F" w:rsidRPr="0067701E" w:rsidRDefault="00CF6D9F" w:rsidP="003746F4">
            <w:pPr>
              <w:tabs>
                <w:tab w:val="decimal" w:pos="433"/>
              </w:tabs>
              <w:jc w:val="center"/>
              <w:rPr>
                <w:sz w:val="18"/>
                <w:szCs w:val="18"/>
              </w:rPr>
            </w:pPr>
            <w:r w:rsidRPr="0067701E">
              <w:rPr>
                <w:sz w:val="18"/>
                <w:szCs w:val="18"/>
              </w:rPr>
              <w:t>6 (4.0%)</w:t>
            </w:r>
          </w:p>
        </w:tc>
      </w:tr>
      <w:tr w:rsidR="00CF6D9F" w:rsidRPr="008B7229" w14:paraId="057D31BF" w14:textId="77777777" w:rsidTr="003746F4">
        <w:tc>
          <w:tcPr>
            <w:tcW w:w="5392" w:type="dxa"/>
          </w:tcPr>
          <w:p w14:paraId="68CC5D48" w14:textId="77777777" w:rsidR="00CF6D9F" w:rsidRPr="0067701E" w:rsidRDefault="00CF6D9F" w:rsidP="0039494C">
            <w:pPr>
              <w:ind w:left="187"/>
              <w:rPr>
                <w:sz w:val="18"/>
                <w:szCs w:val="18"/>
              </w:rPr>
            </w:pPr>
            <w:r w:rsidRPr="0067701E">
              <w:rPr>
                <w:sz w:val="18"/>
                <w:szCs w:val="18"/>
              </w:rPr>
              <w:t>Prefer not to disclose</w:t>
            </w:r>
          </w:p>
        </w:tc>
        <w:tc>
          <w:tcPr>
            <w:tcW w:w="4111" w:type="dxa"/>
          </w:tcPr>
          <w:p w14:paraId="03238A4C" w14:textId="77777777" w:rsidR="00CF6D9F" w:rsidRPr="0067701E" w:rsidRDefault="00CF6D9F" w:rsidP="003746F4">
            <w:pPr>
              <w:tabs>
                <w:tab w:val="decimal" w:pos="433"/>
              </w:tabs>
              <w:jc w:val="center"/>
              <w:rPr>
                <w:sz w:val="18"/>
                <w:szCs w:val="18"/>
              </w:rPr>
            </w:pPr>
            <w:r w:rsidRPr="0067701E">
              <w:rPr>
                <w:sz w:val="18"/>
                <w:szCs w:val="18"/>
              </w:rPr>
              <w:t>4 (2.7%)</w:t>
            </w:r>
          </w:p>
        </w:tc>
      </w:tr>
      <w:tr w:rsidR="00CF6D9F" w:rsidRPr="00E9263F" w14:paraId="1B961F74" w14:textId="77777777" w:rsidTr="003746F4">
        <w:tc>
          <w:tcPr>
            <w:tcW w:w="5392" w:type="dxa"/>
          </w:tcPr>
          <w:p w14:paraId="2EEA1F57" w14:textId="77777777" w:rsidR="00CF6D9F" w:rsidRPr="0067701E" w:rsidRDefault="00CF6D9F" w:rsidP="003746F4">
            <w:pPr>
              <w:rPr>
                <w:sz w:val="18"/>
                <w:szCs w:val="18"/>
              </w:rPr>
            </w:pPr>
            <w:r w:rsidRPr="0067701E">
              <w:rPr>
                <w:sz w:val="18"/>
                <w:szCs w:val="18"/>
              </w:rPr>
              <w:t>Self-identified as visible minority</w:t>
            </w:r>
          </w:p>
        </w:tc>
        <w:tc>
          <w:tcPr>
            <w:tcW w:w="4111" w:type="dxa"/>
          </w:tcPr>
          <w:p w14:paraId="66C12ADC" w14:textId="77777777" w:rsidR="00CF6D9F" w:rsidRPr="0067701E" w:rsidRDefault="00CF6D9F" w:rsidP="003746F4">
            <w:pPr>
              <w:tabs>
                <w:tab w:val="decimal" w:pos="322"/>
              </w:tabs>
              <w:jc w:val="center"/>
              <w:rPr>
                <w:sz w:val="18"/>
                <w:szCs w:val="18"/>
              </w:rPr>
            </w:pPr>
          </w:p>
        </w:tc>
      </w:tr>
      <w:tr w:rsidR="00CF6D9F" w:rsidRPr="00C77625" w14:paraId="0FC5D60B" w14:textId="77777777" w:rsidTr="003746F4">
        <w:tc>
          <w:tcPr>
            <w:tcW w:w="5392" w:type="dxa"/>
          </w:tcPr>
          <w:p w14:paraId="69415D56" w14:textId="77777777" w:rsidR="00CF6D9F" w:rsidRPr="0067701E" w:rsidRDefault="00CF6D9F" w:rsidP="003746F4">
            <w:pPr>
              <w:ind w:left="319" w:hanging="5"/>
              <w:rPr>
                <w:sz w:val="18"/>
                <w:szCs w:val="18"/>
              </w:rPr>
            </w:pPr>
            <w:r w:rsidRPr="0067701E">
              <w:rPr>
                <w:sz w:val="18"/>
                <w:szCs w:val="18"/>
              </w:rPr>
              <w:t>Yes</w:t>
            </w:r>
          </w:p>
        </w:tc>
        <w:tc>
          <w:tcPr>
            <w:tcW w:w="4111" w:type="dxa"/>
          </w:tcPr>
          <w:p w14:paraId="0BA68EED" w14:textId="77777777" w:rsidR="00CF6D9F" w:rsidRPr="0067701E" w:rsidRDefault="00CF6D9F" w:rsidP="003746F4">
            <w:pPr>
              <w:tabs>
                <w:tab w:val="decimal" w:pos="322"/>
              </w:tabs>
              <w:jc w:val="center"/>
              <w:rPr>
                <w:sz w:val="18"/>
                <w:szCs w:val="18"/>
              </w:rPr>
            </w:pPr>
            <w:r w:rsidRPr="0067701E">
              <w:rPr>
                <w:sz w:val="18"/>
                <w:szCs w:val="18"/>
              </w:rPr>
              <w:t>65 (45.1%)</w:t>
            </w:r>
          </w:p>
        </w:tc>
      </w:tr>
      <w:tr w:rsidR="00CF6D9F" w:rsidRPr="00C77625" w14:paraId="767D7E61" w14:textId="77777777" w:rsidTr="003746F4">
        <w:tc>
          <w:tcPr>
            <w:tcW w:w="5392" w:type="dxa"/>
          </w:tcPr>
          <w:p w14:paraId="33B12376" w14:textId="77777777" w:rsidR="00CF6D9F" w:rsidRPr="0067701E" w:rsidRDefault="00CF6D9F" w:rsidP="003746F4">
            <w:pPr>
              <w:ind w:left="319" w:hanging="5"/>
              <w:rPr>
                <w:sz w:val="18"/>
                <w:szCs w:val="18"/>
              </w:rPr>
            </w:pPr>
            <w:r w:rsidRPr="0067701E">
              <w:rPr>
                <w:sz w:val="18"/>
                <w:szCs w:val="18"/>
              </w:rPr>
              <w:t>No</w:t>
            </w:r>
          </w:p>
        </w:tc>
        <w:tc>
          <w:tcPr>
            <w:tcW w:w="4111" w:type="dxa"/>
          </w:tcPr>
          <w:p w14:paraId="2DAA39F0" w14:textId="77777777" w:rsidR="00CF6D9F" w:rsidRPr="0067701E" w:rsidRDefault="00CF6D9F" w:rsidP="003746F4">
            <w:pPr>
              <w:tabs>
                <w:tab w:val="decimal" w:pos="322"/>
              </w:tabs>
              <w:jc w:val="center"/>
              <w:rPr>
                <w:sz w:val="18"/>
                <w:szCs w:val="18"/>
              </w:rPr>
            </w:pPr>
            <w:r w:rsidRPr="0067701E">
              <w:rPr>
                <w:sz w:val="18"/>
                <w:szCs w:val="18"/>
              </w:rPr>
              <w:t>67 (46.5%)</w:t>
            </w:r>
          </w:p>
        </w:tc>
      </w:tr>
      <w:tr w:rsidR="00CF6D9F" w:rsidRPr="00C77625" w14:paraId="32B35D0E" w14:textId="77777777" w:rsidTr="003746F4">
        <w:tc>
          <w:tcPr>
            <w:tcW w:w="5392" w:type="dxa"/>
          </w:tcPr>
          <w:p w14:paraId="47665968" w14:textId="77777777" w:rsidR="00CF6D9F" w:rsidRPr="0067701E" w:rsidRDefault="00CF6D9F" w:rsidP="003746F4">
            <w:pPr>
              <w:ind w:left="319" w:hanging="5"/>
              <w:rPr>
                <w:sz w:val="18"/>
                <w:szCs w:val="18"/>
              </w:rPr>
            </w:pPr>
            <w:r w:rsidRPr="0067701E">
              <w:rPr>
                <w:sz w:val="18"/>
                <w:szCs w:val="18"/>
              </w:rPr>
              <w:t>Prefer not to answer</w:t>
            </w:r>
          </w:p>
        </w:tc>
        <w:tc>
          <w:tcPr>
            <w:tcW w:w="4111" w:type="dxa"/>
          </w:tcPr>
          <w:p w14:paraId="3C80C286" w14:textId="77777777" w:rsidR="00CF6D9F" w:rsidRPr="0067701E" w:rsidRDefault="00CF6D9F" w:rsidP="003746F4">
            <w:pPr>
              <w:tabs>
                <w:tab w:val="decimal" w:pos="322"/>
              </w:tabs>
              <w:jc w:val="center"/>
              <w:rPr>
                <w:sz w:val="18"/>
                <w:szCs w:val="18"/>
              </w:rPr>
            </w:pPr>
            <w:r w:rsidRPr="0067701E">
              <w:rPr>
                <w:sz w:val="18"/>
                <w:szCs w:val="18"/>
              </w:rPr>
              <w:t>12 (8.3%)</w:t>
            </w:r>
          </w:p>
        </w:tc>
      </w:tr>
      <w:tr w:rsidR="00CF6D9F" w:rsidRPr="00E9263F" w14:paraId="66593F2C" w14:textId="77777777" w:rsidTr="003746F4">
        <w:tc>
          <w:tcPr>
            <w:tcW w:w="5392" w:type="dxa"/>
          </w:tcPr>
          <w:p w14:paraId="2605BBC7" w14:textId="77777777" w:rsidR="00CF6D9F" w:rsidRPr="0067701E" w:rsidRDefault="00CF6D9F" w:rsidP="003746F4">
            <w:pPr>
              <w:rPr>
                <w:sz w:val="18"/>
                <w:szCs w:val="18"/>
              </w:rPr>
            </w:pPr>
            <w:r w:rsidRPr="0067701E">
              <w:rPr>
                <w:sz w:val="18"/>
                <w:szCs w:val="18"/>
              </w:rPr>
              <w:t>Spoken languages</w:t>
            </w:r>
          </w:p>
        </w:tc>
        <w:tc>
          <w:tcPr>
            <w:tcW w:w="4111" w:type="dxa"/>
          </w:tcPr>
          <w:p w14:paraId="45018507" w14:textId="77777777" w:rsidR="00CF6D9F" w:rsidRPr="0067701E" w:rsidRDefault="00CF6D9F" w:rsidP="003746F4">
            <w:pPr>
              <w:tabs>
                <w:tab w:val="decimal" w:pos="322"/>
              </w:tabs>
              <w:jc w:val="center"/>
              <w:rPr>
                <w:sz w:val="18"/>
                <w:szCs w:val="18"/>
              </w:rPr>
            </w:pPr>
          </w:p>
        </w:tc>
      </w:tr>
      <w:tr w:rsidR="00CF6D9F" w:rsidRPr="00C77625" w14:paraId="1DF6759B" w14:textId="77777777" w:rsidTr="003746F4">
        <w:tc>
          <w:tcPr>
            <w:tcW w:w="5392" w:type="dxa"/>
          </w:tcPr>
          <w:p w14:paraId="08D96ED4" w14:textId="77777777" w:rsidR="00CF6D9F" w:rsidRPr="0067701E" w:rsidRDefault="00CF6D9F" w:rsidP="003746F4">
            <w:pPr>
              <w:ind w:left="319" w:hanging="5"/>
              <w:rPr>
                <w:sz w:val="18"/>
                <w:szCs w:val="18"/>
              </w:rPr>
            </w:pPr>
            <w:r w:rsidRPr="0067701E">
              <w:rPr>
                <w:sz w:val="18"/>
                <w:szCs w:val="18"/>
              </w:rPr>
              <w:t>English only</w:t>
            </w:r>
          </w:p>
        </w:tc>
        <w:tc>
          <w:tcPr>
            <w:tcW w:w="4111" w:type="dxa"/>
          </w:tcPr>
          <w:p w14:paraId="187D6773" w14:textId="77777777" w:rsidR="00CF6D9F" w:rsidRPr="0067701E" w:rsidRDefault="00CF6D9F" w:rsidP="003746F4">
            <w:pPr>
              <w:tabs>
                <w:tab w:val="decimal" w:pos="322"/>
              </w:tabs>
              <w:jc w:val="center"/>
              <w:rPr>
                <w:sz w:val="18"/>
                <w:szCs w:val="18"/>
              </w:rPr>
            </w:pPr>
            <w:r w:rsidRPr="0067701E">
              <w:rPr>
                <w:sz w:val="18"/>
                <w:szCs w:val="18"/>
              </w:rPr>
              <w:t>22 (14.8%)</w:t>
            </w:r>
          </w:p>
        </w:tc>
      </w:tr>
      <w:tr w:rsidR="00CF6D9F" w:rsidRPr="00C77625" w14:paraId="05E120E2" w14:textId="77777777" w:rsidTr="003746F4">
        <w:tc>
          <w:tcPr>
            <w:tcW w:w="5392" w:type="dxa"/>
          </w:tcPr>
          <w:p w14:paraId="130A7216" w14:textId="77777777" w:rsidR="00CF6D9F" w:rsidRPr="0067701E" w:rsidRDefault="00CF6D9F" w:rsidP="003746F4">
            <w:pPr>
              <w:ind w:left="319" w:hanging="5"/>
              <w:rPr>
                <w:sz w:val="18"/>
                <w:szCs w:val="18"/>
              </w:rPr>
            </w:pPr>
            <w:r w:rsidRPr="0067701E">
              <w:rPr>
                <w:sz w:val="18"/>
                <w:szCs w:val="18"/>
              </w:rPr>
              <w:t>English and one additional language</w:t>
            </w:r>
          </w:p>
        </w:tc>
        <w:tc>
          <w:tcPr>
            <w:tcW w:w="4111" w:type="dxa"/>
          </w:tcPr>
          <w:p w14:paraId="12C76101" w14:textId="77777777" w:rsidR="00CF6D9F" w:rsidRPr="0067701E" w:rsidRDefault="00CF6D9F" w:rsidP="003746F4">
            <w:pPr>
              <w:tabs>
                <w:tab w:val="decimal" w:pos="322"/>
              </w:tabs>
              <w:jc w:val="center"/>
              <w:rPr>
                <w:sz w:val="18"/>
                <w:szCs w:val="18"/>
              </w:rPr>
            </w:pPr>
          </w:p>
        </w:tc>
      </w:tr>
      <w:tr w:rsidR="00CF6D9F" w:rsidRPr="00C77625" w14:paraId="6E91A0F8" w14:textId="77777777" w:rsidTr="003746F4">
        <w:tc>
          <w:tcPr>
            <w:tcW w:w="5392" w:type="dxa"/>
          </w:tcPr>
          <w:p w14:paraId="28B73673" w14:textId="77777777" w:rsidR="00CF6D9F" w:rsidRPr="0067701E" w:rsidRDefault="00CF6D9F" w:rsidP="003746F4">
            <w:pPr>
              <w:ind w:left="319" w:hanging="5"/>
              <w:rPr>
                <w:sz w:val="18"/>
                <w:szCs w:val="18"/>
              </w:rPr>
            </w:pPr>
            <w:r w:rsidRPr="0067701E">
              <w:rPr>
                <w:sz w:val="18"/>
                <w:szCs w:val="18"/>
              </w:rPr>
              <w:t>English and Arabic</w:t>
            </w:r>
          </w:p>
        </w:tc>
        <w:tc>
          <w:tcPr>
            <w:tcW w:w="4111" w:type="dxa"/>
          </w:tcPr>
          <w:p w14:paraId="17B0A409" w14:textId="77777777" w:rsidR="00CF6D9F" w:rsidRPr="0067701E" w:rsidRDefault="00CF6D9F" w:rsidP="003746F4">
            <w:pPr>
              <w:tabs>
                <w:tab w:val="decimal" w:pos="322"/>
              </w:tabs>
              <w:jc w:val="center"/>
              <w:rPr>
                <w:sz w:val="18"/>
                <w:szCs w:val="18"/>
              </w:rPr>
            </w:pPr>
            <w:r w:rsidRPr="0067701E">
              <w:rPr>
                <w:sz w:val="18"/>
                <w:szCs w:val="18"/>
              </w:rPr>
              <w:t>5 (3.4%)</w:t>
            </w:r>
          </w:p>
        </w:tc>
      </w:tr>
      <w:tr w:rsidR="00CF6D9F" w:rsidRPr="00C77625" w14:paraId="3FEF67CF" w14:textId="77777777" w:rsidTr="003746F4">
        <w:tc>
          <w:tcPr>
            <w:tcW w:w="5392" w:type="dxa"/>
          </w:tcPr>
          <w:p w14:paraId="63D930AB" w14:textId="77777777" w:rsidR="00CF6D9F" w:rsidRPr="0067701E" w:rsidRDefault="00CF6D9F" w:rsidP="003746F4">
            <w:pPr>
              <w:ind w:left="319" w:hanging="5"/>
              <w:rPr>
                <w:sz w:val="18"/>
                <w:szCs w:val="18"/>
              </w:rPr>
            </w:pPr>
            <w:r w:rsidRPr="0067701E">
              <w:rPr>
                <w:sz w:val="18"/>
                <w:szCs w:val="18"/>
              </w:rPr>
              <w:t>English and Farsi</w:t>
            </w:r>
          </w:p>
        </w:tc>
        <w:tc>
          <w:tcPr>
            <w:tcW w:w="4111" w:type="dxa"/>
          </w:tcPr>
          <w:p w14:paraId="1E2D0397" w14:textId="77777777" w:rsidR="00CF6D9F" w:rsidRPr="0067701E" w:rsidRDefault="00CF6D9F" w:rsidP="003746F4">
            <w:pPr>
              <w:tabs>
                <w:tab w:val="decimal" w:pos="322"/>
              </w:tabs>
              <w:jc w:val="center"/>
              <w:rPr>
                <w:sz w:val="18"/>
                <w:szCs w:val="18"/>
              </w:rPr>
            </w:pPr>
            <w:r w:rsidRPr="0067701E">
              <w:rPr>
                <w:sz w:val="18"/>
                <w:szCs w:val="18"/>
              </w:rPr>
              <w:t>9 (6.0%)</w:t>
            </w:r>
          </w:p>
        </w:tc>
      </w:tr>
      <w:tr w:rsidR="00CF6D9F" w:rsidRPr="00C77625" w14:paraId="79C102BA" w14:textId="77777777" w:rsidTr="003746F4">
        <w:tc>
          <w:tcPr>
            <w:tcW w:w="5392" w:type="dxa"/>
          </w:tcPr>
          <w:p w14:paraId="5E6E53A1" w14:textId="77777777" w:rsidR="00CF6D9F" w:rsidRPr="0067701E" w:rsidRDefault="00CF6D9F" w:rsidP="003746F4">
            <w:pPr>
              <w:ind w:left="319" w:hanging="5"/>
              <w:rPr>
                <w:sz w:val="18"/>
                <w:szCs w:val="18"/>
              </w:rPr>
            </w:pPr>
            <w:r w:rsidRPr="0067701E">
              <w:rPr>
                <w:sz w:val="18"/>
                <w:szCs w:val="18"/>
              </w:rPr>
              <w:t>English and French</w:t>
            </w:r>
          </w:p>
        </w:tc>
        <w:tc>
          <w:tcPr>
            <w:tcW w:w="4111" w:type="dxa"/>
          </w:tcPr>
          <w:p w14:paraId="498B22C0" w14:textId="77777777" w:rsidR="00CF6D9F" w:rsidRPr="0067701E" w:rsidRDefault="00CF6D9F" w:rsidP="003746F4">
            <w:pPr>
              <w:tabs>
                <w:tab w:val="decimal" w:pos="322"/>
              </w:tabs>
              <w:jc w:val="center"/>
              <w:rPr>
                <w:sz w:val="18"/>
                <w:szCs w:val="18"/>
              </w:rPr>
            </w:pPr>
            <w:r w:rsidRPr="0067701E">
              <w:rPr>
                <w:sz w:val="18"/>
                <w:szCs w:val="18"/>
              </w:rPr>
              <w:t>10 (6.7%)</w:t>
            </w:r>
          </w:p>
        </w:tc>
      </w:tr>
      <w:tr w:rsidR="00CF6D9F" w:rsidRPr="00C77625" w14:paraId="57C34C5C" w14:textId="77777777" w:rsidTr="003746F4">
        <w:tc>
          <w:tcPr>
            <w:tcW w:w="5392" w:type="dxa"/>
          </w:tcPr>
          <w:p w14:paraId="7C9297BF" w14:textId="77777777" w:rsidR="00CF6D9F" w:rsidRPr="0067701E" w:rsidRDefault="00CF6D9F" w:rsidP="003746F4">
            <w:pPr>
              <w:ind w:left="319" w:hanging="5"/>
              <w:rPr>
                <w:sz w:val="18"/>
                <w:szCs w:val="18"/>
              </w:rPr>
            </w:pPr>
            <w:r w:rsidRPr="0067701E">
              <w:rPr>
                <w:sz w:val="18"/>
                <w:szCs w:val="18"/>
              </w:rPr>
              <w:t>English and Spanish</w:t>
            </w:r>
          </w:p>
        </w:tc>
        <w:tc>
          <w:tcPr>
            <w:tcW w:w="4111" w:type="dxa"/>
          </w:tcPr>
          <w:p w14:paraId="1ED47618" w14:textId="77777777" w:rsidR="00CF6D9F" w:rsidRPr="0067701E" w:rsidRDefault="00CF6D9F" w:rsidP="003746F4">
            <w:pPr>
              <w:tabs>
                <w:tab w:val="decimal" w:pos="322"/>
              </w:tabs>
              <w:jc w:val="center"/>
              <w:rPr>
                <w:sz w:val="18"/>
                <w:szCs w:val="18"/>
              </w:rPr>
            </w:pPr>
            <w:r w:rsidRPr="0067701E">
              <w:rPr>
                <w:sz w:val="18"/>
                <w:szCs w:val="18"/>
              </w:rPr>
              <w:t>15 (10.1%)</w:t>
            </w:r>
          </w:p>
        </w:tc>
      </w:tr>
      <w:tr w:rsidR="00CF6D9F" w:rsidRPr="00C77625" w14:paraId="0518FB1E" w14:textId="77777777" w:rsidTr="003746F4">
        <w:tc>
          <w:tcPr>
            <w:tcW w:w="5392" w:type="dxa"/>
          </w:tcPr>
          <w:p w14:paraId="7A5556DC" w14:textId="77777777" w:rsidR="00CF6D9F" w:rsidRPr="0067701E" w:rsidRDefault="00CF6D9F" w:rsidP="003746F4">
            <w:pPr>
              <w:ind w:left="319" w:hanging="5"/>
              <w:rPr>
                <w:sz w:val="18"/>
                <w:szCs w:val="18"/>
                <w:vertAlign w:val="superscript"/>
              </w:rPr>
            </w:pPr>
            <w:r w:rsidRPr="0067701E">
              <w:rPr>
                <w:sz w:val="18"/>
                <w:szCs w:val="18"/>
              </w:rPr>
              <w:t>English and Other</w:t>
            </w:r>
          </w:p>
        </w:tc>
        <w:tc>
          <w:tcPr>
            <w:tcW w:w="4111" w:type="dxa"/>
          </w:tcPr>
          <w:p w14:paraId="36F23646" w14:textId="77777777" w:rsidR="00CF6D9F" w:rsidRPr="0067701E" w:rsidRDefault="00CF6D9F" w:rsidP="003746F4">
            <w:pPr>
              <w:tabs>
                <w:tab w:val="decimal" w:pos="322"/>
              </w:tabs>
              <w:jc w:val="center"/>
              <w:rPr>
                <w:sz w:val="18"/>
                <w:szCs w:val="18"/>
              </w:rPr>
            </w:pPr>
            <w:r w:rsidRPr="0067701E">
              <w:rPr>
                <w:sz w:val="18"/>
                <w:szCs w:val="18"/>
              </w:rPr>
              <w:t>43 (28.9%)</w:t>
            </w:r>
          </w:p>
        </w:tc>
      </w:tr>
      <w:tr w:rsidR="00CF6D9F" w:rsidRPr="00C77625" w14:paraId="54675DC3" w14:textId="77777777" w:rsidTr="003746F4">
        <w:tc>
          <w:tcPr>
            <w:tcW w:w="5392" w:type="dxa"/>
          </w:tcPr>
          <w:p w14:paraId="2A665FA7" w14:textId="26B50045" w:rsidR="00CF6D9F" w:rsidRPr="0067701E" w:rsidRDefault="00CF6D9F" w:rsidP="003746F4">
            <w:pPr>
              <w:ind w:left="319" w:hanging="5"/>
              <w:rPr>
                <w:sz w:val="18"/>
                <w:szCs w:val="18"/>
              </w:rPr>
            </w:pPr>
            <w:r w:rsidRPr="0067701E">
              <w:rPr>
                <w:sz w:val="18"/>
                <w:szCs w:val="18"/>
              </w:rPr>
              <w:t xml:space="preserve">English and two additional </w:t>
            </w:r>
            <w:r w:rsidR="00C2295E" w:rsidRPr="0067701E">
              <w:rPr>
                <w:sz w:val="18"/>
                <w:szCs w:val="18"/>
              </w:rPr>
              <w:t>languages</w:t>
            </w:r>
          </w:p>
        </w:tc>
        <w:tc>
          <w:tcPr>
            <w:tcW w:w="4111" w:type="dxa"/>
          </w:tcPr>
          <w:p w14:paraId="34705486" w14:textId="77777777" w:rsidR="00CF6D9F" w:rsidRPr="0067701E" w:rsidRDefault="00CF6D9F" w:rsidP="003746F4">
            <w:pPr>
              <w:tabs>
                <w:tab w:val="decimal" w:pos="322"/>
              </w:tabs>
              <w:jc w:val="center"/>
              <w:rPr>
                <w:sz w:val="18"/>
                <w:szCs w:val="18"/>
              </w:rPr>
            </w:pPr>
          </w:p>
        </w:tc>
      </w:tr>
      <w:tr w:rsidR="00CF6D9F" w:rsidRPr="00C77625" w14:paraId="5BB69808" w14:textId="77777777" w:rsidTr="003746F4">
        <w:tc>
          <w:tcPr>
            <w:tcW w:w="5392" w:type="dxa"/>
          </w:tcPr>
          <w:p w14:paraId="1C84EDD0" w14:textId="77777777" w:rsidR="00CF6D9F" w:rsidRPr="0067701E" w:rsidRDefault="00CF6D9F" w:rsidP="003746F4">
            <w:pPr>
              <w:ind w:left="319" w:hanging="5"/>
              <w:rPr>
                <w:sz w:val="18"/>
                <w:szCs w:val="18"/>
              </w:rPr>
            </w:pPr>
            <w:r w:rsidRPr="0067701E">
              <w:rPr>
                <w:sz w:val="18"/>
                <w:szCs w:val="18"/>
              </w:rPr>
              <w:t>English, Arabic, and French</w:t>
            </w:r>
          </w:p>
        </w:tc>
        <w:tc>
          <w:tcPr>
            <w:tcW w:w="4111" w:type="dxa"/>
          </w:tcPr>
          <w:p w14:paraId="32A41496" w14:textId="77777777" w:rsidR="00CF6D9F" w:rsidRPr="0067701E" w:rsidRDefault="00CF6D9F" w:rsidP="003746F4">
            <w:pPr>
              <w:tabs>
                <w:tab w:val="decimal" w:pos="322"/>
              </w:tabs>
              <w:jc w:val="center"/>
              <w:rPr>
                <w:sz w:val="18"/>
                <w:szCs w:val="18"/>
              </w:rPr>
            </w:pPr>
            <w:r w:rsidRPr="0067701E">
              <w:rPr>
                <w:sz w:val="18"/>
                <w:szCs w:val="18"/>
              </w:rPr>
              <w:t>5 (3.4%)</w:t>
            </w:r>
          </w:p>
        </w:tc>
      </w:tr>
      <w:tr w:rsidR="00CF6D9F" w:rsidRPr="00C77625" w14:paraId="449E5C73" w14:textId="77777777" w:rsidTr="003746F4">
        <w:tc>
          <w:tcPr>
            <w:tcW w:w="5392" w:type="dxa"/>
          </w:tcPr>
          <w:p w14:paraId="06F34712" w14:textId="77777777" w:rsidR="00CF6D9F" w:rsidRPr="0067701E" w:rsidRDefault="00CF6D9F" w:rsidP="003746F4">
            <w:pPr>
              <w:ind w:left="319" w:hanging="5"/>
              <w:rPr>
                <w:sz w:val="18"/>
                <w:szCs w:val="18"/>
                <w:vertAlign w:val="superscript"/>
              </w:rPr>
            </w:pPr>
            <w:r w:rsidRPr="0067701E">
              <w:rPr>
                <w:sz w:val="18"/>
                <w:szCs w:val="18"/>
              </w:rPr>
              <w:t>English, Farsi, and Other</w:t>
            </w:r>
          </w:p>
        </w:tc>
        <w:tc>
          <w:tcPr>
            <w:tcW w:w="4111" w:type="dxa"/>
          </w:tcPr>
          <w:p w14:paraId="3DFA410D" w14:textId="77777777" w:rsidR="00CF6D9F" w:rsidRPr="0067701E" w:rsidRDefault="00CF6D9F" w:rsidP="003746F4">
            <w:pPr>
              <w:tabs>
                <w:tab w:val="decimal" w:pos="322"/>
              </w:tabs>
              <w:jc w:val="center"/>
              <w:rPr>
                <w:sz w:val="18"/>
                <w:szCs w:val="18"/>
              </w:rPr>
            </w:pPr>
            <w:r w:rsidRPr="0067701E">
              <w:rPr>
                <w:sz w:val="18"/>
                <w:szCs w:val="18"/>
              </w:rPr>
              <w:t>2 (1.3%)</w:t>
            </w:r>
          </w:p>
        </w:tc>
      </w:tr>
      <w:tr w:rsidR="00CF6D9F" w:rsidRPr="00C77625" w14:paraId="7042F7ED" w14:textId="77777777" w:rsidTr="003746F4">
        <w:tc>
          <w:tcPr>
            <w:tcW w:w="5392" w:type="dxa"/>
          </w:tcPr>
          <w:p w14:paraId="0A4D819F" w14:textId="77777777" w:rsidR="00CF6D9F" w:rsidRPr="0067701E" w:rsidRDefault="00CF6D9F" w:rsidP="003746F4">
            <w:pPr>
              <w:ind w:left="319" w:hanging="5"/>
              <w:rPr>
                <w:sz w:val="18"/>
                <w:szCs w:val="18"/>
              </w:rPr>
            </w:pPr>
            <w:r w:rsidRPr="0067701E">
              <w:rPr>
                <w:sz w:val="18"/>
                <w:szCs w:val="18"/>
              </w:rPr>
              <w:t>English, French, and Farsi</w:t>
            </w:r>
          </w:p>
        </w:tc>
        <w:tc>
          <w:tcPr>
            <w:tcW w:w="4111" w:type="dxa"/>
          </w:tcPr>
          <w:p w14:paraId="5A725C12" w14:textId="77777777" w:rsidR="00CF6D9F" w:rsidRPr="0067701E" w:rsidRDefault="00CF6D9F" w:rsidP="003746F4">
            <w:pPr>
              <w:tabs>
                <w:tab w:val="decimal" w:pos="322"/>
              </w:tabs>
              <w:jc w:val="center"/>
              <w:rPr>
                <w:sz w:val="18"/>
                <w:szCs w:val="18"/>
              </w:rPr>
            </w:pPr>
            <w:r w:rsidRPr="0067701E">
              <w:rPr>
                <w:sz w:val="18"/>
                <w:szCs w:val="18"/>
              </w:rPr>
              <w:t>4 (2.7%)</w:t>
            </w:r>
          </w:p>
        </w:tc>
      </w:tr>
      <w:tr w:rsidR="00CF6D9F" w:rsidRPr="00C77625" w14:paraId="09B0FC48" w14:textId="77777777" w:rsidTr="003746F4">
        <w:tc>
          <w:tcPr>
            <w:tcW w:w="5392" w:type="dxa"/>
          </w:tcPr>
          <w:p w14:paraId="542E33AF" w14:textId="77777777" w:rsidR="00CF6D9F" w:rsidRPr="0067701E" w:rsidRDefault="00CF6D9F" w:rsidP="003746F4">
            <w:pPr>
              <w:ind w:left="319" w:hanging="5"/>
              <w:rPr>
                <w:sz w:val="18"/>
                <w:szCs w:val="18"/>
              </w:rPr>
            </w:pPr>
            <w:r w:rsidRPr="0067701E">
              <w:rPr>
                <w:sz w:val="18"/>
                <w:szCs w:val="18"/>
              </w:rPr>
              <w:t>English, Spanish, and French</w:t>
            </w:r>
          </w:p>
        </w:tc>
        <w:tc>
          <w:tcPr>
            <w:tcW w:w="4111" w:type="dxa"/>
          </w:tcPr>
          <w:p w14:paraId="0B81B2B2" w14:textId="77777777" w:rsidR="00CF6D9F" w:rsidRPr="0067701E" w:rsidRDefault="00CF6D9F" w:rsidP="003746F4">
            <w:pPr>
              <w:tabs>
                <w:tab w:val="decimal" w:pos="322"/>
              </w:tabs>
              <w:jc w:val="center"/>
              <w:rPr>
                <w:sz w:val="18"/>
                <w:szCs w:val="18"/>
              </w:rPr>
            </w:pPr>
            <w:r w:rsidRPr="0067701E">
              <w:rPr>
                <w:sz w:val="18"/>
                <w:szCs w:val="18"/>
              </w:rPr>
              <w:t>12 (8.1%)</w:t>
            </w:r>
          </w:p>
        </w:tc>
      </w:tr>
      <w:tr w:rsidR="00CF6D9F" w:rsidRPr="00C77625" w14:paraId="001498CC" w14:textId="77777777" w:rsidTr="003746F4">
        <w:tc>
          <w:tcPr>
            <w:tcW w:w="5392" w:type="dxa"/>
          </w:tcPr>
          <w:p w14:paraId="65CB10AC" w14:textId="77777777" w:rsidR="00CF6D9F" w:rsidRPr="0067701E" w:rsidRDefault="00CF6D9F" w:rsidP="003746F4">
            <w:pPr>
              <w:ind w:left="319" w:hanging="5"/>
              <w:rPr>
                <w:sz w:val="18"/>
                <w:szCs w:val="18"/>
                <w:vertAlign w:val="superscript"/>
              </w:rPr>
            </w:pPr>
            <w:r w:rsidRPr="0067701E">
              <w:rPr>
                <w:sz w:val="18"/>
                <w:szCs w:val="18"/>
              </w:rPr>
              <w:t>English, French, and Other</w:t>
            </w:r>
          </w:p>
        </w:tc>
        <w:tc>
          <w:tcPr>
            <w:tcW w:w="4111" w:type="dxa"/>
          </w:tcPr>
          <w:p w14:paraId="3A4B915E" w14:textId="77777777" w:rsidR="00CF6D9F" w:rsidRPr="0067701E" w:rsidRDefault="00CF6D9F" w:rsidP="003746F4">
            <w:pPr>
              <w:tabs>
                <w:tab w:val="decimal" w:pos="322"/>
              </w:tabs>
              <w:jc w:val="center"/>
              <w:rPr>
                <w:sz w:val="18"/>
                <w:szCs w:val="18"/>
              </w:rPr>
            </w:pPr>
            <w:r w:rsidRPr="0067701E">
              <w:rPr>
                <w:sz w:val="18"/>
                <w:szCs w:val="18"/>
              </w:rPr>
              <w:t>9 (6.0%)</w:t>
            </w:r>
          </w:p>
        </w:tc>
      </w:tr>
      <w:tr w:rsidR="00CF6D9F" w:rsidRPr="00C77625" w14:paraId="790F76D2" w14:textId="77777777" w:rsidTr="003746F4">
        <w:tc>
          <w:tcPr>
            <w:tcW w:w="5392" w:type="dxa"/>
          </w:tcPr>
          <w:p w14:paraId="31366ED3" w14:textId="77777777" w:rsidR="00CF6D9F" w:rsidRPr="0067701E" w:rsidRDefault="00CF6D9F" w:rsidP="003746F4">
            <w:pPr>
              <w:ind w:left="319" w:hanging="5"/>
              <w:rPr>
                <w:sz w:val="18"/>
                <w:szCs w:val="18"/>
                <w:vertAlign w:val="superscript"/>
              </w:rPr>
            </w:pPr>
            <w:r w:rsidRPr="0067701E">
              <w:rPr>
                <w:sz w:val="18"/>
                <w:szCs w:val="18"/>
              </w:rPr>
              <w:t>English, Spanish, and Other</w:t>
            </w:r>
          </w:p>
        </w:tc>
        <w:tc>
          <w:tcPr>
            <w:tcW w:w="4111" w:type="dxa"/>
          </w:tcPr>
          <w:p w14:paraId="10466EA5" w14:textId="77777777" w:rsidR="00CF6D9F" w:rsidRPr="0067701E" w:rsidRDefault="00CF6D9F" w:rsidP="003746F4">
            <w:pPr>
              <w:tabs>
                <w:tab w:val="decimal" w:pos="322"/>
              </w:tabs>
              <w:jc w:val="center"/>
              <w:rPr>
                <w:sz w:val="18"/>
                <w:szCs w:val="18"/>
              </w:rPr>
            </w:pPr>
            <w:r w:rsidRPr="0067701E">
              <w:rPr>
                <w:sz w:val="18"/>
                <w:szCs w:val="18"/>
              </w:rPr>
              <w:t>3 (2.0%)</w:t>
            </w:r>
          </w:p>
        </w:tc>
      </w:tr>
      <w:tr w:rsidR="00CF6D9F" w:rsidRPr="00C77625" w14:paraId="048EC915" w14:textId="77777777" w:rsidTr="003746F4">
        <w:tc>
          <w:tcPr>
            <w:tcW w:w="5392" w:type="dxa"/>
          </w:tcPr>
          <w:p w14:paraId="614E500C" w14:textId="495F1127" w:rsidR="00CF6D9F" w:rsidRPr="0067701E" w:rsidRDefault="00CF6D9F" w:rsidP="003746F4">
            <w:pPr>
              <w:ind w:left="319" w:hanging="5"/>
              <w:rPr>
                <w:sz w:val="18"/>
                <w:szCs w:val="18"/>
              </w:rPr>
            </w:pPr>
            <w:r w:rsidRPr="0067701E">
              <w:rPr>
                <w:sz w:val="18"/>
                <w:szCs w:val="18"/>
              </w:rPr>
              <w:t xml:space="preserve">English and three additional </w:t>
            </w:r>
            <w:r w:rsidR="00C2295E" w:rsidRPr="0067701E">
              <w:rPr>
                <w:sz w:val="18"/>
                <w:szCs w:val="18"/>
              </w:rPr>
              <w:t>languages</w:t>
            </w:r>
          </w:p>
        </w:tc>
        <w:tc>
          <w:tcPr>
            <w:tcW w:w="4111" w:type="dxa"/>
          </w:tcPr>
          <w:p w14:paraId="1461BCA5" w14:textId="77777777" w:rsidR="00CF6D9F" w:rsidRPr="0067701E" w:rsidRDefault="00CF6D9F" w:rsidP="003746F4">
            <w:pPr>
              <w:tabs>
                <w:tab w:val="decimal" w:pos="322"/>
              </w:tabs>
              <w:jc w:val="center"/>
              <w:rPr>
                <w:sz w:val="18"/>
                <w:szCs w:val="18"/>
              </w:rPr>
            </w:pPr>
          </w:p>
        </w:tc>
      </w:tr>
      <w:tr w:rsidR="00CF6D9F" w:rsidRPr="00C77625" w14:paraId="7650ED11" w14:textId="77777777" w:rsidTr="003746F4">
        <w:tc>
          <w:tcPr>
            <w:tcW w:w="5392" w:type="dxa"/>
          </w:tcPr>
          <w:p w14:paraId="74C4D483" w14:textId="77777777" w:rsidR="00CF6D9F" w:rsidRPr="0067701E" w:rsidRDefault="00CF6D9F" w:rsidP="003746F4">
            <w:pPr>
              <w:ind w:left="319" w:hanging="5"/>
              <w:rPr>
                <w:sz w:val="18"/>
                <w:szCs w:val="18"/>
              </w:rPr>
            </w:pPr>
            <w:r w:rsidRPr="0067701E">
              <w:rPr>
                <w:sz w:val="18"/>
                <w:szCs w:val="18"/>
              </w:rPr>
              <w:t>English, Arabic, French, and Other</w:t>
            </w:r>
          </w:p>
        </w:tc>
        <w:tc>
          <w:tcPr>
            <w:tcW w:w="4111" w:type="dxa"/>
          </w:tcPr>
          <w:p w14:paraId="3E199409"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77625" w14:paraId="28F1F3FA" w14:textId="77777777" w:rsidTr="003746F4">
        <w:tc>
          <w:tcPr>
            <w:tcW w:w="5392" w:type="dxa"/>
          </w:tcPr>
          <w:p w14:paraId="19A3902D" w14:textId="77777777" w:rsidR="00CF6D9F" w:rsidRPr="0067701E" w:rsidRDefault="00CF6D9F" w:rsidP="003746F4">
            <w:pPr>
              <w:ind w:left="319" w:hanging="5"/>
              <w:rPr>
                <w:sz w:val="18"/>
                <w:szCs w:val="18"/>
              </w:rPr>
            </w:pPr>
            <w:r w:rsidRPr="0067701E">
              <w:rPr>
                <w:sz w:val="18"/>
                <w:szCs w:val="18"/>
              </w:rPr>
              <w:t>English, Spanish, French, and Arabic</w:t>
            </w:r>
          </w:p>
        </w:tc>
        <w:tc>
          <w:tcPr>
            <w:tcW w:w="4111" w:type="dxa"/>
          </w:tcPr>
          <w:p w14:paraId="32DED083" w14:textId="77777777" w:rsidR="00CF6D9F" w:rsidRPr="0067701E" w:rsidRDefault="00CF6D9F" w:rsidP="003746F4">
            <w:pPr>
              <w:tabs>
                <w:tab w:val="decimal" w:pos="322"/>
              </w:tabs>
              <w:jc w:val="center"/>
              <w:rPr>
                <w:sz w:val="18"/>
                <w:szCs w:val="18"/>
              </w:rPr>
            </w:pPr>
            <w:r w:rsidRPr="0067701E">
              <w:rPr>
                <w:sz w:val="18"/>
                <w:szCs w:val="18"/>
              </w:rPr>
              <w:t>2 (1.3%)</w:t>
            </w:r>
          </w:p>
        </w:tc>
      </w:tr>
      <w:tr w:rsidR="00CF6D9F" w:rsidRPr="00C77625" w14:paraId="47315548" w14:textId="77777777" w:rsidTr="003746F4">
        <w:tc>
          <w:tcPr>
            <w:tcW w:w="5392" w:type="dxa"/>
          </w:tcPr>
          <w:p w14:paraId="6529951C" w14:textId="77777777" w:rsidR="00CF6D9F" w:rsidRPr="0067701E" w:rsidRDefault="00CF6D9F" w:rsidP="003746F4">
            <w:pPr>
              <w:ind w:left="319" w:hanging="5"/>
              <w:rPr>
                <w:sz w:val="18"/>
                <w:szCs w:val="18"/>
                <w:vertAlign w:val="superscript"/>
              </w:rPr>
            </w:pPr>
            <w:r w:rsidRPr="0067701E">
              <w:rPr>
                <w:sz w:val="18"/>
                <w:szCs w:val="18"/>
              </w:rPr>
              <w:t>English, French, Spanish, and Other</w:t>
            </w:r>
          </w:p>
        </w:tc>
        <w:tc>
          <w:tcPr>
            <w:tcW w:w="4111" w:type="dxa"/>
          </w:tcPr>
          <w:p w14:paraId="074A4478"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77625" w14:paraId="708695A4" w14:textId="77777777" w:rsidTr="003746F4">
        <w:tc>
          <w:tcPr>
            <w:tcW w:w="5392" w:type="dxa"/>
          </w:tcPr>
          <w:p w14:paraId="4AA19302" w14:textId="77777777" w:rsidR="00CF6D9F" w:rsidRPr="0067701E" w:rsidRDefault="00CF6D9F" w:rsidP="003746F4">
            <w:pPr>
              <w:ind w:left="319" w:hanging="5"/>
              <w:rPr>
                <w:sz w:val="18"/>
                <w:szCs w:val="18"/>
              </w:rPr>
            </w:pPr>
            <w:r w:rsidRPr="0067701E">
              <w:rPr>
                <w:sz w:val="18"/>
                <w:szCs w:val="18"/>
              </w:rPr>
              <w:t>French only</w:t>
            </w:r>
          </w:p>
        </w:tc>
        <w:tc>
          <w:tcPr>
            <w:tcW w:w="4111" w:type="dxa"/>
          </w:tcPr>
          <w:p w14:paraId="33918420"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77625" w14:paraId="19971888" w14:textId="77777777" w:rsidTr="003746F4">
        <w:tc>
          <w:tcPr>
            <w:tcW w:w="5392" w:type="dxa"/>
          </w:tcPr>
          <w:p w14:paraId="7627A27F" w14:textId="77777777" w:rsidR="00CF6D9F" w:rsidRPr="0067701E" w:rsidRDefault="00CF6D9F" w:rsidP="003746F4">
            <w:pPr>
              <w:ind w:left="319" w:hanging="5"/>
              <w:rPr>
                <w:sz w:val="18"/>
                <w:szCs w:val="18"/>
              </w:rPr>
            </w:pPr>
            <w:r w:rsidRPr="0067701E">
              <w:rPr>
                <w:sz w:val="18"/>
                <w:szCs w:val="18"/>
              </w:rPr>
              <w:t>Spanish only</w:t>
            </w:r>
          </w:p>
        </w:tc>
        <w:tc>
          <w:tcPr>
            <w:tcW w:w="4111" w:type="dxa"/>
          </w:tcPr>
          <w:p w14:paraId="6991CDF5" w14:textId="77777777" w:rsidR="00CF6D9F" w:rsidRPr="0067701E" w:rsidRDefault="00CF6D9F" w:rsidP="003746F4">
            <w:pPr>
              <w:tabs>
                <w:tab w:val="decimal" w:pos="322"/>
              </w:tabs>
              <w:jc w:val="center"/>
              <w:rPr>
                <w:sz w:val="18"/>
                <w:szCs w:val="18"/>
              </w:rPr>
            </w:pPr>
            <w:r w:rsidRPr="0067701E">
              <w:rPr>
                <w:sz w:val="18"/>
                <w:szCs w:val="18"/>
              </w:rPr>
              <w:t>4 (2.7%)</w:t>
            </w:r>
          </w:p>
        </w:tc>
      </w:tr>
      <w:tr w:rsidR="00CF6D9F" w:rsidRPr="009326F9" w14:paraId="19469490" w14:textId="77777777" w:rsidTr="003746F4">
        <w:tc>
          <w:tcPr>
            <w:tcW w:w="5392" w:type="dxa"/>
          </w:tcPr>
          <w:p w14:paraId="5494DBCB" w14:textId="77777777" w:rsidR="00CF6D9F" w:rsidRPr="0067701E" w:rsidRDefault="00CF6D9F" w:rsidP="003746F4">
            <w:pPr>
              <w:ind w:left="319" w:hanging="5"/>
              <w:rPr>
                <w:sz w:val="18"/>
                <w:szCs w:val="18"/>
              </w:rPr>
            </w:pPr>
            <w:r w:rsidRPr="0067701E">
              <w:rPr>
                <w:sz w:val="18"/>
                <w:szCs w:val="18"/>
              </w:rPr>
              <w:t>Other only</w:t>
            </w:r>
          </w:p>
        </w:tc>
        <w:tc>
          <w:tcPr>
            <w:tcW w:w="4111" w:type="dxa"/>
          </w:tcPr>
          <w:p w14:paraId="6DC0D209"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E9263F" w14:paraId="5CAD9C9D" w14:textId="77777777" w:rsidTr="003746F4">
        <w:tc>
          <w:tcPr>
            <w:tcW w:w="5392" w:type="dxa"/>
          </w:tcPr>
          <w:p w14:paraId="43BE245D" w14:textId="77777777" w:rsidR="00CF6D9F" w:rsidRPr="0067701E" w:rsidRDefault="00CF6D9F" w:rsidP="003746F4">
            <w:pPr>
              <w:rPr>
                <w:sz w:val="18"/>
                <w:szCs w:val="18"/>
              </w:rPr>
            </w:pPr>
            <w:r w:rsidRPr="0067701E">
              <w:rPr>
                <w:sz w:val="18"/>
                <w:szCs w:val="18"/>
              </w:rPr>
              <w:t>Understood languages</w:t>
            </w:r>
          </w:p>
        </w:tc>
        <w:tc>
          <w:tcPr>
            <w:tcW w:w="4111" w:type="dxa"/>
          </w:tcPr>
          <w:p w14:paraId="7085EBA2" w14:textId="77777777" w:rsidR="00CF6D9F" w:rsidRPr="0067701E" w:rsidRDefault="00CF6D9F" w:rsidP="003746F4">
            <w:pPr>
              <w:tabs>
                <w:tab w:val="decimal" w:pos="322"/>
              </w:tabs>
              <w:jc w:val="center"/>
              <w:rPr>
                <w:sz w:val="18"/>
                <w:szCs w:val="18"/>
              </w:rPr>
            </w:pPr>
          </w:p>
        </w:tc>
      </w:tr>
      <w:tr w:rsidR="00CF6D9F" w:rsidRPr="00A4266B" w14:paraId="238D5A38" w14:textId="77777777" w:rsidTr="003746F4">
        <w:tc>
          <w:tcPr>
            <w:tcW w:w="5392" w:type="dxa"/>
          </w:tcPr>
          <w:p w14:paraId="0B5E0922" w14:textId="77777777" w:rsidR="00CF6D9F" w:rsidRPr="0067701E" w:rsidRDefault="00CF6D9F" w:rsidP="003746F4">
            <w:pPr>
              <w:ind w:left="319" w:hanging="5"/>
              <w:rPr>
                <w:sz w:val="18"/>
                <w:szCs w:val="18"/>
              </w:rPr>
            </w:pPr>
            <w:r w:rsidRPr="0067701E">
              <w:rPr>
                <w:sz w:val="18"/>
                <w:szCs w:val="18"/>
              </w:rPr>
              <w:t>English only</w:t>
            </w:r>
          </w:p>
        </w:tc>
        <w:tc>
          <w:tcPr>
            <w:tcW w:w="4111" w:type="dxa"/>
          </w:tcPr>
          <w:p w14:paraId="31910584" w14:textId="77777777" w:rsidR="00CF6D9F" w:rsidRPr="0067701E" w:rsidRDefault="00CF6D9F" w:rsidP="003746F4">
            <w:pPr>
              <w:tabs>
                <w:tab w:val="decimal" w:pos="322"/>
              </w:tabs>
              <w:jc w:val="center"/>
              <w:rPr>
                <w:sz w:val="18"/>
                <w:szCs w:val="18"/>
              </w:rPr>
            </w:pPr>
            <w:r w:rsidRPr="0067701E">
              <w:rPr>
                <w:sz w:val="18"/>
                <w:szCs w:val="18"/>
              </w:rPr>
              <w:t>22 (14.8%)</w:t>
            </w:r>
          </w:p>
        </w:tc>
      </w:tr>
      <w:tr w:rsidR="00CF6D9F" w:rsidRPr="00C77625" w14:paraId="71294F0E" w14:textId="77777777" w:rsidTr="003746F4">
        <w:tc>
          <w:tcPr>
            <w:tcW w:w="5392" w:type="dxa"/>
          </w:tcPr>
          <w:p w14:paraId="00CAD1D7" w14:textId="77777777" w:rsidR="00CF6D9F" w:rsidRPr="0067701E" w:rsidRDefault="00CF6D9F" w:rsidP="003746F4">
            <w:pPr>
              <w:ind w:left="319" w:hanging="5"/>
              <w:rPr>
                <w:sz w:val="18"/>
                <w:szCs w:val="18"/>
              </w:rPr>
            </w:pPr>
            <w:r w:rsidRPr="0067701E">
              <w:rPr>
                <w:sz w:val="18"/>
                <w:szCs w:val="18"/>
              </w:rPr>
              <w:t>English and one additional language</w:t>
            </w:r>
          </w:p>
        </w:tc>
        <w:tc>
          <w:tcPr>
            <w:tcW w:w="4111" w:type="dxa"/>
          </w:tcPr>
          <w:p w14:paraId="7FE0E11F" w14:textId="77777777" w:rsidR="00CF6D9F" w:rsidRPr="0067701E" w:rsidRDefault="00CF6D9F" w:rsidP="003746F4">
            <w:pPr>
              <w:tabs>
                <w:tab w:val="decimal" w:pos="322"/>
              </w:tabs>
              <w:jc w:val="center"/>
              <w:rPr>
                <w:sz w:val="18"/>
                <w:szCs w:val="18"/>
              </w:rPr>
            </w:pPr>
          </w:p>
        </w:tc>
      </w:tr>
      <w:tr w:rsidR="00CF6D9F" w:rsidRPr="00A4266B" w14:paraId="1D278E71" w14:textId="77777777" w:rsidTr="003746F4">
        <w:tc>
          <w:tcPr>
            <w:tcW w:w="5392" w:type="dxa"/>
          </w:tcPr>
          <w:p w14:paraId="58CACDEF" w14:textId="77777777" w:rsidR="00CF6D9F" w:rsidRPr="0067701E" w:rsidRDefault="00CF6D9F" w:rsidP="003746F4">
            <w:pPr>
              <w:ind w:left="319" w:hanging="5"/>
              <w:rPr>
                <w:sz w:val="18"/>
                <w:szCs w:val="18"/>
              </w:rPr>
            </w:pPr>
            <w:r w:rsidRPr="0067701E">
              <w:rPr>
                <w:sz w:val="18"/>
                <w:szCs w:val="18"/>
              </w:rPr>
              <w:t>English and Arabic</w:t>
            </w:r>
          </w:p>
        </w:tc>
        <w:tc>
          <w:tcPr>
            <w:tcW w:w="4111" w:type="dxa"/>
          </w:tcPr>
          <w:p w14:paraId="774B41C8" w14:textId="77777777" w:rsidR="00CF6D9F" w:rsidRPr="0067701E" w:rsidRDefault="00CF6D9F" w:rsidP="003746F4">
            <w:pPr>
              <w:tabs>
                <w:tab w:val="decimal" w:pos="322"/>
              </w:tabs>
              <w:jc w:val="center"/>
              <w:rPr>
                <w:sz w:val="18"/>
                <w:szCs w:val="18"/>
              </w:rPr>
            </w:pPr>
            <w:r w:rsidRPr="0067701E">
              <w:rPr>
                <w:sz w:val="18"/>
                <w:szCs w:val="18"/>
              </w:rPr>
              <w:t>2 (1.4%)</w:t>
            </w:r>
          </w:p>
        </w:tc>
      </w:tr>
      <w:tr w:rsidR="00CF6D9F" w:rsidRPr="00A4266B" w14:paraId="62D804D2" w14:textId="77777777" w:rsidTr="003746F4">
        <w:tc>
          <w:tcPr>
            <w:tcW w:w="5392" w:type="dxa"/>
          </w:tcPr>
          <w:p w14:paraId="11905766" w14:textId="77777777" w:rsidR="00CF6D9F" w:rsidRPr="0067701E" w:rsidRDefault="00CF6D9F" w:rsidP="003746F4">
            <w:pPr>
              <w:ind w:left="319" w:hanging="5"/>
              <w:rPr>
                <w:sz w:val="18"/>
                <w:szCs w:val="18"/>
              </w:rPr>
            </w:pPr>
            <w:r w:rsidRPr="0067701E">
              <w:rPr>
                <w:sz w:val="18"/>
                <w:szCs w:val="18"/>
              </w:rPr>
              <w:t>English and Farsi</w:t>
            </w:r>
          </w:p>
        </w:tc>
        <w:tc>
          <w:tcPr>
            <w:tcW w:w="4111" w:type="dxa"/>
          </w:tcPr>
          <w:p w14:paraId="6975AF6E" w14:textId="77777777" w:rsidR="00CF6D9F" w:rsidRPr="0067701E" w:rsidRDefault="00CF6D9F" w:rsidP="003746F4">
            <w:pPr>
              <w:tabs>
                <w:tab w:val="decimal" w:pos="322"/>
              </w:tabs>
              <w:jc w:val="center"/>
              <w:rPr>
                <w:sz w:val="18"/>
                <w:szCs w:val="18"/>
              </w:rPr>
            </w:pPr>
            <w:r w:rsidRPr="0067701E">
              <w:rPr>
                <w:sz w:val="18"/>
                <w:szCs w:val="18"/>
              </w:rPr>
              <w:t>11 (7.5%)</w:t>
            </w:r>
          </w:p>
        </w:tc>
      </w:tr>
      <w:tr w:rsidR="00CF6D9F" w:rsidRPr="00A4266B" w14:paraId="40B91B70" w14:textId="77777777" w:rsidTr="003746F4">
        <w:tc>
          <w:tcPr>
            <w:tcW w:w="5392" w:type="dxa"/>
          </w:tcPr>
          <w:p w14:paraId="143DE1C8" w14:textId="77777777" w:rsidR="00CF6D9F" w:rsidRPr="0067701E" w:rsidRDefault="00CF6D9F" w:rsidP="003746F4">
            <w:pPr>
              <w:ind w:left="319" w:hanging="5"/>
              <w:rPr>
                <w:sz w:val="18"/>
                <w:szCs w:val="18"/>
              </w:rPr>
            </w:pPr>
            <w:r w:rsidRPr="0067701E">
              <w:rPr>
                <w:sz w:val="18"/>
                <w:szCs w:val="18"/>
              </w:rPr>
              <w:t>English and French</w:t>
            </w:r>
          </w:p>
        </w:tc>
        <w:tc>
          <w:tcPr>
            <w:tcW w:w="4111" w:type="dxa"/>
          </w:tcPr>
          <w:p w14:paraId="250B61F1" w14:textId="77777777" w:rsidR="00CF6D9F" w:rsidRPr="0067701E" w:rsidRDefault="00CF6D9F" w:rsidP="003746F4">
            <w:pPr>
              <w:tabs>
                <w:tab w:val="decimal" w:pos="322"/>
              </w:tabs>
              <w:jc w:val="center"/>
              <w:rPr>
                <w:sz w:val="18"/>
                <w:szCs w:val="18"/>
              </w:rPr>
            </w:pPr>
            <w:r w:rsidRPr="0067701E">
              <w:rPr>
                <w:sz w:val="18"/>
                <w:szCs w:val="18"/>
              </w:rPr>
              <w:t>13 (8.8%)</w:t>
            </w:r>
          </w:p>
        </w:tc>
      </w:tr>
      <w:tr w:rsidR="00CF6D9F" w:rsidRPr="00F366AC" w14:paraId="5EE10E08" w14:textId="77777777" w:rsidTr="003746F4">
        <w:tc>
          <w:tcPr>
            <w:tcW w:w="5392" w:type="dxa"/>
          </w:tcPr>
          <w:p w14:paraId="185E7D11" w14:textId="77777777" w:rsidR="00CF6D9F" w:rsidRPr="0067701E" w:rsidRDefault="00CF6D9F" w:rsidP="003746F4">
            <w:pPr>
              <w:ind w:left="319" w:hanging="5"/>
              <w:rPr>
                <w:sz w:val="18"/>
                <w:szCs w:val="18"/>
              </w:rPr>
            </w:pPr>
            <w:r w:rsidRPr="0067701E">
              <w:rPr>
                <w:sz w:val="18"/>
                <w:szCs w:val="18"/>
              </w:rPr>
              <w:t>English and Spanish</w:t>
            </w:r>
          </w:p>
        </w:tc>
        <w:tc>
          <w:tcPr>
            <w:tcW w:w="4111" w:type="dxa"/>
          </w:tcPr>
          <w:p w14:paraId="7BF0C5CC" w14:textId="77777777" w:rsidR="00CF6D9F" w:rsidRPr="0067701E" w:rsidRDefault="00CF6D9F" w:rsidP="003746F4">
            <w:pPr>
              <w:tabs>
                <w:tab w:val="decimal" w:pos="322"/>
              </w:tabs>
              <w:jc w:val="center"/>
              <w:rPr>
                <w:sz w:val="18"/>
                <w:szCs w:val="18"/>
              </w:rPr>
            </w:pPr>
            <w:r w:rsidRPr="0067701E">
              <w:rPr>
                <w:sz w:val="18"/>
                <w:szCs w:val="18"/>
              </w:rPr>
              <w:t>10 (6.8%)</w:t>
            </w:r>
          </w:p>
        </w:tc>
      </w:tr>
      <w:tr w:rsidR="00CF6D9F" w:rsidRPr="00C56E45" w14:paraId="34B6DC78" w14:textId="77777777" w:rsidTr="003746F4">
        <w:tc>
          <w:tcPr>
            <w:tcW w:w="5392" w:type="dxa"/>
          </w:tcPr>
          <w:p w14:paraId="7AE42A89" w14:textId="77777777" w:rsidR="00CF6D9F" w:rsidRPr="0067701E" w:rsidRDefault="00CF6D9F" w:rsidP="003746F4">
            <w:pPr>
              <w:ind w:left="319" w:hanging="5"/>
              <w:rPr>
                <w:sz w:val="18"/>
                <w:szCs w:val="18"/>
                <w:vertAlign w:val="superscript"/>
              </w:rPr>
            </w:pPr>
            <w:r w:rsidRPr="0067701E">
              <w:rPr>
                <w:sz w:val="18"/>
                <w:szCs w:val="18"/>
              </w:rPr>
              <w:t>English and Other</w:t>
            </w:r>
          </w:p>
        </w:tc>
        <w:tc>
          <w:tcPr>
            <w:tcW w:w="4111" w:type="dxa"/>
          </w:tcPr>
          <w:p w14:paraId="1E40BD9C" w14:textId="77777777" w:rsidR="00CF6D9F" w:rsidRPr="0067701E" w:rsidRDefault="00CF6D9F" w:rsidP="003746F4">
            <w:pPr>
              <w:tabs>
                <w:tab w:val="decimal" w:pos="322"/>
              </w:tabs>
              <w:jc w:val="center"/>
              <w:rPr>
                <w:sz w:val="18"/>
                <w:szCs w:val="18"/>
              </w:rPr>
            </w:pPr>
            <w:r w:rsidRPr="0067701E">
              <w:rPr>
                <w:sz w:val="18"/>
                <w:szCs w:val="18"/>
              </w:rPr>
              <w:t>34 (23.1%)</w:t>
            </w:r>
          </w:p>
        </w:tc>
      </w:tr>
      <w:tr w:rsidR="00CF6D9F" w:rsidRPr="00C77625" w14:paraId="3271921A" w14:textId="77777777" w:rsidTr="003746F4">
        <w:tc>
          <w:tcPr>
            <w:tcW w:w="5392" w:type="dxa"/>
          </w:tcPr>
          <w:p w14:paraId="6634B66B" w14:textId="20BCF907" w:rsidR="00CF6D9F" w:rsidRPr="0067701E" w:rsidRDefault="00CF6D9F" w:rsidP="003746F4">
            <w:pPr>
              <w:ind w:left="319" w:hanging="5"/>
              <w:rPr>
                <w:sz w:val="18"/>
                <w:szCs w:val="18"/>
              </w:rPr>
            </w:pPr>
            <w:r w:rsidRPr="0067701E">
              <w:rPr>
                <w:sz w:val="18"/>
                <w:szCs w:val="18"/>
              </w:rPr>
              <w:t xml:space="preserve">English and two additional </w:t>
            </w:r>
            <w:r w:rsidR="00C2295E" w:rsidRPr="0067701E">
              <w:rPr>
                <w:sz w:val="18"/>
                <w:szCs w:val="18"/>
              </w:rPr>
              <w:t>languages</w:t>
            </w:r>
          </w:p>
        </w:tc>
        <w:tc>
          <w:tcPr>
            <w:tcW w:w="4111" w:type="dxa"/>
          </w:tcPr>
          <w:p w14:paraId="0F470403" w14:textId="77777777" w:rsidR="00CF6D9F" w:rsidRPr="0067701E" w:rsidRDefault="00CF6D9F" w:rsidP="003746F4">
            <w:pPr>
              <w:tabs>
                <w:tab w:val="decimal" w:pos="322"/>
              </w:tabs>
              <w:jc w:val="center"/>
              <w:rPr>
                <w:sz w:val="18"/>
                <w:szCs w:val="18"/>
              </w:rPr>
            </w:pPr>
          </w:p>
        </w:tc>
      </w:tr>
      <w:tr w:rsidR="00CF6D9F" w:rsidRPr="00A4266B" w14:paraId="4FFA2185" w14:textId="77777777" w:rsidTr="003746F4">
        <w:tc>
          <w:tcPr>
            <w:tcW w:w="5392" w:type="dxa"/>
          </w:tcPr>
          <w:p w14:paraId="49FEACF6" w14:textId="77777777" w:rsidR="00CF6D9F" w:rsidRPr="0067701E" w:rsidRDefault="00CF6D9F" w:rsidP="003746F4">
            <w:pPr>
              <w:ind w:left="319" w:hanging="5"/>
              <w:rPr>
                <w:sz w:val="18"/>
                <w:szCs w:val="18"/>
              </w:rPr>
            </w:pPr>
            <w:r w:rsidRPr="0067701E">
              <w:rPr>
                <w:sz w:val="18"/>
                <w:szCs w:val="18"/>
              </w:rPr>
              <w:t>English, Arabic, and French</w:t>
            </w:r>
          </w:p>
        </w:tc>
        <w:tc>
          <w:tcPr>
            <w:tcW w:w="4111" w:type="dxa"/>
          </w:tcPr>
          <w:p w14:paraId="4A3E3814" w14:textId="77777777" w:rsidR="00CF6D9F" w:rsidRPr="0067701E" w:rsidRDefault="00CF6D9F" w:rsidP="003746F4">
            <w:pPr>
              <w:tabs>
                <w:tab w:val="decimal" w:pos="322"/>
              </w:tabs>
              <w:jc w:val="center"/>
              <w:rPr>
                <w:sz w:val="18"/>
                <w:szCs w:val="18"/>
              </w:rPr>
            </w:pPr>
            <w:r w:rsidRPr="0067701E">
              <w:rPr>
                <w:sz w:val="18"/>
                <w:szCs w:val="18"/>
              </w:rPr>
              <w:t>7 (4.8%)</w:t>
            </w:r>
          </w:p>
        </w:tc>
      </w:tr>
      <w:tr w:rsidR="00CF6D9F" w:rsidRPr="00C77625" w14:paraId="6BAD1EF3" w14:textId="77777777" w:rsidTr="003746F4">
        <w:tc>
          <w:tcPr>
            <w:tcW w:w="5392" w:type="dxa"/>
          </w:tcPr>
          <w:p w14:paraId="49E4C561" w14:textId="77777777" w:rsidR="00CF6D9F" w:rsidRPr="0067701E" w:rsidRDefault="00CF6D9F" w:rsidP="003746F4">
            <w:pPr>
              <w:ind w:left="319" w:hanging="5"/>
              <w:rPr>
                <w:sz w:val="18"/>
                <w:szCs w:val="18"/>
                <w:vertAlign w:val="superscript"/>
              </w:rPr>
            </w:pPr>
            <w:r w:rsidRPr="0067701E">
              <w:rPr>
                <w:sz w:val="18"/>
                <w:szCs w:val="18"/>
              </w:rPr>
              <w:t>English, Farsi, and Other</w:t>
            </w:r>
          </w:p>
        </w:tc>
        <w:tc>
          <w:tcPr>
            <w:tcW w:w="4111" w:type="dxa"/>
          </w:tcPr>
          <w:p w14:paraId="687500D0" w14:textId="77777777" w:rsidR="00CF6D9F" w:rsidRPr="0067701E" w:rsidRDefault="00CF6D9F" w:rsidP="003746F4">
            <w:pPr>
              <w:tabs>
                <w:tab w:val="decimal" w:pos="322"/>
              </w:tabs>
              <w:jc w:val="center"/>
              <w:rPr>
                <w:sz w:val="18"/>
                <w:szCs w:val="18"/>
              </w:rPr>
            </w:pPr>
            <w:r w:rsidRPr="0067701E">
              <w:rPr>
                <w:sz w:val="18"/>
                <w:szCs w:val="18"/>
              </w:rPr>
              <w:t>2 (1.3%)</w:t>
            </w:r>
          </w:p>
        </w:tc>
      </w:tr>
      <w:tr w:rsidR="00CF6D9F" w:rsidRPr="002C5102" w14:paraId="495583B3" w14:textId="77777777" w:rsidTr="003746F4">
        <w:tc>
          <w:tcPr>
            <w:tcW w:w="5392" w:type="dxa"/>
          </w:tcPr>
          <w:p w14:paraId="6B8945FD" w14:textId="77777777" w:rsidR="00CF6D9F" w:rsidRPr="0067701E" w:rsidRDefault="00CF6D9F" w:rsidP="003746F4">
            <w:pPr>
              <w:ind w:left="319" w:hanging="5"/>
              <w:rPr>
                <w:sz w:val="18"/>
                <w:szCs w:val="18"/>
              </w:rPr>
            </w:pPr>
            <w:r w:rsidRPr="0067701E">
              <w:rPr>
                <w:sz w:val="18"/>
                <w:szCs w:val="18"/>
              </w:rPr>
              <w:t>English, French, and Farsi</w:t>
            </w:r>
          </w:p>
        </w:tc>
        <w:tc>
          <w:tcPr>
            <w:tcW w:w="4111" w:type="dxa"/>
          </w:tcPr>
          <w:p w14:paraId="0C4EE28A" w14:textId="77777777" w:rsidR="00CF6D9F" w:rsidRPr="0067701E" w:rsidRDefault="00CF6D9F" w:rsidP="003746F4">
            <w:pPr>
              <w:tabs>
                <w:tab w:val="decimal" w:pos="322"/>
              </w:tabs>
              <w:jc w:val="center"/>
              <w:rPr>
                <w:sz w:val="18"/>
                <w:szCs w:val="18"/>
              </w:rPr>
            </w:pPr>
            <w:r w:rsidRPr="0067701E">
              <w:rPr>
                <w:sz w:val="18"/>
                <w:szCs w:val="18"/>
              </w:rPr>
              <w:t>3 (2.0%)</w:t>
            </w:r>
          </w:p>
        </w:tc>
      </w:tr>
      <w:tr w:rsidR="00CF6D9F" w:rsidRPr="00E8523E" w14:paraId="23305B9F" w14:textId="77777777" w:rsidTr="003746F4">
        <w:tc>
          <w:tcPr>
            <w:tcW w:w="5392" w:type="dxa"/>
          </w:tcPr>
          <w:p w14:paraId="70AA5360" w14:textId="77777777" w:rsidR="00CF6D9F" w:rsidRPr="0067701E" w:rsidRDefault="00CF6D9F" w:rsidP="003746F4">
            <w:pPr>
              <w:ind w:left="319" w:hanging="5"/>
              <w:rPr>
                <w:sz w:val="18"/>
                <w:szCs w:val="18"/>
              </w:rPr>
            </w:pPr>
            <w:r w:rsidRPr="0067701E">
              <w:rPr>
                <w:sz w:val="18"/>
                <w:szCs w:val="18"/>
              </w:rPr>
              <w:t>English, Spanish, and French</w:t>
            </w:r>
          </w:p>
        </w:tc>
        <w:tc>
          <w:tcPr>
            <w:tcW w:w="4111" w:type="dxa"/>
          </w:tcPr>
          <w:p w14:paraId="514D728D" w14:textId="77777777" w:rsidR="00CF6D9F" w:rsidRPr="0067701E" w:rsidRDefault="00CF6D9F" w:rsidP="003746F4">
            <w:pPr>
              <w:tabs>
                <w:tab w:val="decimal" w:pos="322"/>
              </w:tabs>
              <w:jc w:val="center"/>
              <w:rPr>
                <w:sz w:val="18"/>
                <w:szCs w:val="18"/>
              </w:rPr>
            </w:pPr>
            <w:r w:rsidRPr="0067701E">
              <w:rPr>
                <w:sz w:val="18"/>
                <w:szCs w:val="18"/>
              </w:rPr>
              <w:t>17 (11.6%)</w:t>
            </w:r>
          </w:p>
        </w:tc>
      </w:tr>
      <w:tr w:rsidR="00CF6D9F" w:rsidRPr="002F40FC" w14:paraId="41B43B5D" w14:textId="77777777" w:rsidTr="003746F4">
        <w:tc>
          <w:tcPr>
            <w:tcW w:w="5392" w:type="dxa"/>
          </w:tcPr>
          <w:p w14:paraId="1137B8C8" w14:textId="77777777" w:rsidR="00CF6D9F" w:rsidRPr="0067701E" w:rsidRDefault="00CF6D9F" w:rsidP="003746F4">
            <w:pPr>
              <w:ind w:left="319" w:hanging="5"/>
              <w:rPr>
                <w:sz w:val="18"/>
                <w:szCs w:val="18"/>
                <w:vertAlign w:val="superscript"/>
              </w:rPr>
            </w:pPr>
            <w:r w:rsidRPr="0067701E">
              <w:rPr>
                <w:sz w:val="18"/>
                <w:szCs w:val="18"/>
              </w:rPr>
              <w:t>English, French, and Other</w:t>
            </w:r>
          </w:p>
        </w:tc>
        <w:tc>
          <w:tcPr>
            <w:tcW w:w="4111" w:type="dxa"/>
          </w:tcPr>
          <w:p w14:paraId="21B89837" w14:textId="77777777" w:rsidR="00CF6D9F" w:rsidRPr="0067701E" w:rsidRDefault="00CF6D9F" w:rsidP="003746F4">
            <w:pPr>
              <w:tabs>
                <w:tab w:val="decimal" w:pos="322"/>
              </w:tabs>
              <w:jc w:val="center"/>
              <w:rPr>
                <w:sz w:val="18"/>
                <w:szCs w:val="18"/>
              </w:rPr>
            </w:pPr>
            <w:r w:rsidRPr="0067701E">
              <w:rPr>
                <w:sz w:val="18"/>
                <w:szCs w:val="18"/>
              </w:rPr>
              <w:t>8 (5.4%)</w:t>
            </w:r>
          </w:p>
        </w:tc>
      </w:tr>
      <w:tr w:rsidR="00CF6D9F" w:rsidRPr="00C77625" w14:paraId="1AC35359" w14:textId="77777777" w:rsidTr="003746F4">
        <w:tc>
          <w:tcPr>
            <w:tcW w:w="5392" w:type="dxa"/>
          </w:tcPr>
          <w:p w14:paraId="3A564044" w14:textId="2B9B01A7" w:rsidR="00CF6D9F" w:rsidRPr="0067701E" w:rsidRDefault="00CF6D9F" w:rsidP="003746F4">
            <w:pPr>
              <w:ind w:left="319" w:hanging="5"/>
              <w:rPr>
                <w:sz w:val="18"/>
                <w:szCs w:val="18"/>
              </w:rPr>
            </w:pPr>
            <w:r w:rsidRPr="0067701E">
              <w:rPr>
                <w:sz w:val="18"/>
                <w:szCs w:val="18"/>
              </w:rPr>
              <w:t xml:space="preserve">English and three additional </w:t>
            </w:r>
            <w:r w:rsidR="00C2295E" w:rsidRPr="0067701E">
              <w:rPr>
                <w:sz w:val="18"/>
                <w:szCs w:val="18"/>
              </w:rPr>
              <w:t>languages</w:t>
            </w:r>
          </w:p>
        </w:tc>
        <w:tc>
          <w:tcPr>
            <w:tcW w:w="4111" w:type="dxa"/>
          </w:tcPr>
          <w:p w14:paraId="19EC569C" w14:textId="77777777" w:rsidR="00CF6D9F" w:rsidRPr="0067701E" w:rsidRDefault="00CF6D9F" w:rsidP="003746F4">
            <w:pPr>
              <w:tabs>
                <w:tab w:val="decimal" w:pos="322"/>
              </w:tabs>
              <w:jc w:val="center"/>
              <w:rPr>
                <w:sz w:val="18"/>
                <w:szCs w:val="18"/>
              </w:rPr>
            </w:pPr>
          </w:p>
        </w:tc>
      </w:tr>
      <w:tr w:rsidR="00CF6D9F" w:rsidRPr="002C5102" w14:paraId="26428997" w14:textId="77777777" w:rsidTr="003746F4">
        <w:tc>
          <w:tcPr>
            <w:tcW w:w="5392" w:type="dxa"/>
          </w:tcPr>
          <w:p w14:paraId="52614B68" w14:textId="77777777" w:rsidR="00CF6D9F" w:rsidRPr="0067701E" w:rsidRDefault="00CF6D9F" w:rsidP="003746F4">
            <w:pPr>
              <w:ind w:left="319" w:hanging="5"/>
              <w:rPr>
                <w:sz w:val="18"/>
                <w:szCs w:val="18"/>
              </w:rPr>
            </w:pPr>
            <w:r w:rsidRPr="0067701E">
              <w:rPr>
                <w:sz w:val="18"/>
                <w:szCs w:val="18"/>
              </w:rPr>
              <w:lastRenderedPageBreak/>
              <w:t>English, Arabic, French, and Other</w:t>
            </w:r>
          </w:p>
        </w:tc>
        <w:tc>
          <w:tcPr>
            <w:tcW w:w="4111" w:type="dxa"/>
          </w:tcPr>
          <w:p w14:paraId="7996B8F5"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E8523E" w14:paraId="22AEF06E" w14:textId="77777777" w:rsidTr="003746F4">
        <w:tc>
          <w:tcPr>
            <w:tcW w:w="5392" w:type="dxa"/>
          </w:tcPr>
          <w:p w14:paraId="61A51FA0" w14:textId="77777777" w:rsidR="00CF6D9F" w:rsidRPr="0067701E" w:rsidRDefault="00CF6D9F" w:rsidP="003746F4">
            <w:pPr>
              <w:ind w:left="319" w:hanging="5"/>
              <w:rPr>
                <w:sz w:val="18"/>
                <w:szCs w:val="18"/>
              </w:rPr>
            </w:pPr>
            <w:r w:rsidRPr="0067701E">
              <w:rPr>
                <w:sz w:val="18"/>
                <w:szCs w:val="18"/>
              </w:rPr>
              <w:t>English, Spanish, French, and Arabic</w:t>
            </w:r>
          </w:p>
        </w:tc>
        <w:tc>
          <w:tcPr>
            <w:tcW w:w="4111" w:type="dxa"/>
          </w:tcPr>
          <w:p w14:paraId="16BB18B1" w14:textId="77777777" w:rsidR="00CF6D9F" w:rsidRPr="0067701E" w:rsidRDefault="00CF6D9F" w:rsidP="003746F4">
            <w:pPr>
              <w:tabs>
                <w:tab w:val="decimal" w:pos="322"/>
              </w:tabs>
              <w:jc w:val="center"/>
              <w:rPr>
                <w:sz w:val="18"/>
                <w:szCs w:val="18"/>
              </w:rPr>
            </w:pPr>
            <w:r w:rsidRPr="0067701E">
              <w:rPr>
                <w:sz w:val="18"/>
                <w:szCs w:val="18"/>
              </w:rPr>
              <w:t>2 (1.4%)</w:t>
            </w:r>
          </w:p>
        </w:tc>
      </w:tr>
      <w:tr w:rsidR="00CF6D9F" w:rsidRPr="00B46C13" w14:paraId="1022C8D7" w14:textId="77777777" w:rsidTr="003746F4">
        <w:tc>
          <w:tcPr>
            <w:tcW w:w="5392" w:type="dxa"/>
          </w:tcPr>
          <w:p w14:paraId="2C4A734B" w14:textId="77777777" w:rsidR="00CF6D9F" w:rsidRPr="0067701E" w:rsidRDefault="00CF6D9F" w:rsidP="003746F4">
            <w:pPr>
              <w:ind w:left="319" w:hanging="5"/>
              <w:rPr>
                <w:sz w:val="18"/>
                <w:szCs w:val="18"/>
                <w:vertAlign w:val="superscript"/>
              </w:rPr>
            </w:pPr>
            <w:r w:rsidRPr="0067701E">
              <w:rPr>
                <w:sz w:val="18"/>
                <w:szCs w:val="18"/>
              </w:rPr>
              <w:t>English, French, Spanish, and Other</w:t>
            </w:r>
          </w:p>
        </w:tc>
        <w:tc>
          <w:tcPr>
            <w:tcW w:w="4111" w:type="dxa"/>
          </w:tcPr>
          <w:p w14:paraId="3F35DB17" w14:textId="77777777" w:rsidR="00CF6D9F" w:rsidRPr="0067701E" w:rsidRDefault="00CF6D9F" w:rsidP="003746F4">
            <w:pPr>
              <w:tabs>
                <w:tab w:val="decimal" w:pos="322"/>
              </w:tabs>
              <w:jc w:val="center"/>
              <w:rPr>
                <w:sz w:val="18"/>
                <w:szCs w:val="18"/>
              </w:rPr>
            </w:pPr>
            <w:r w:rsidRPr="0067701E">
              <w:rPr>
                <w:sz w:val="18"/>
                <w:szCs w:val="18"/>
              </w:rPr>
              <w:t>6 (4.1%)</w:t>
            </w:r>
          </w:p>
        </w:tc>
      </w:tr>
      <w:tr w:rsidR="00CF6D9F" w:rsidRPr="002F40FC" w14:paraId="3C47D1E6" w14:textId="77777777" w:rsidTr="003746F4">
        <w:tc>
          <w:tcPr>
            <w:tcW w:w="5392" w:type="dxa"/>
          </w:tcPr>
          <w:p w14:paraId="217F9E86" w14:textId="77777777" w:rsidR="00CF6D9F" w:rsidRPr="0067701E" w:rsidRDefault="00CF6D9F" w:rsidP="003746F4">
            <w:pPr>
              <w:ind w:left="319" w:hanging="5"/>
              <w:rPr>
                <w:sz w:val="18"/>
                <w:szCs w:val="18"/>
                <w:vertAlign w:val="superscript"/>
              </w:rPr>
            </w:pPr>
            <w:r w:rsidRPr="0067701E">
              <w:rPr>
                <w:sz w:val="18"/>
                <w:szCs w:val="18"/>
              </w:rPr>
              <w:t>English, French, Farsi, and Other</w:t>
            </w:r>
          </w:p>
        </w:tc>
        <w:tc>
          <w:tcPr>
            <w:tcW w:w="4111" w:type="dxa"/>
          </w:tcPr>
          <w:p w14:paraId="37F139EC"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77625" w14:paraId="7F712A48" w14:textId="77777777" w:rsidTr="003746F4">
        <w:tc>
          <w:tcPr>
            <w:tcW w:w="5392" w:type="dxa"/>
          </w:tcPr>
          <w:p w14:paraId="2A4C431E" w14:textId="5E6B3D01" w:rsidR="00CF6D9F" w:rsidRPr="0067701E" w:rsidRDefault="00CF6D9F" w:rsidP="003746F4">
            <w:pPr>
              <w:ind w:left="319" w:hanging="5"/>
              <w:rPr>
                <w:sz w:val="18"/>
                <w:szCs w:val="18"/>
              </w:rPr>
            </w:pPr>
            <w:r w:rsidRPr="0067701E">
              <w:rPr>
                <w:sz w:val="18"/>
                <w:szCs w:val="18"/>
              </w:rPr>
              <w:t xml:space="preserve">English and four additional </w:t>
            </w:r>
            <w:r w:rsidR="00C2295E" w:rsidRPr="0067701E">
              <w:rPr>
                <w:sz w:val="18"/>
                <w:szCs w:val="18"/>
              </w:rPr>
              <w:t>languages</w:t>
            </w:r>
          </w:p>
        </w:tc>
        <w:tc>
          <w:tcPr>
            <w:tcW w:w="4111" w:type="dxa"/>
          </w:tcPr>
          <w:p w14:paraId="4AB79237" w14:textId="77777777" w:rsidR="00CF6D9F" w:rsidRPr="0067701E" w:rsidRDefault="00CF6D9F" w:rsidP="003746F4">
            <w:pPr>
              <w:tabs>
                <w:tab w:val="decimal" w:pos="322"/>
              </w:tabs>
              <w:jc w:val="center"/>
              <w:rPr>
                <w:sz w:val="18"/>
                <w:szCs w:val="18"/>
              </w:rPr>
            </w:pPr>
          </w:p>
        </w:tc>
      </w:tr>
      <w:tr w:rsidR="00CF6D9F" w:rsidRPr="002C5102" w14:paraId="62973B7C" w14:textId="77777777" w:rsidTr="003746F4">
        <w:tc>
          <w:tcPr>
            <w:tcW w:w="5392" w:type="dxa"/>
          </w:tcPr>
          <w:p w14:paraId="33701859" w14:textId="77777777" w:rsidR="00CF6D9F" w:rsidRPr="0067701E" w:rsidRDefault="00CF6D9F" w:rsidP="003746F4">
            <w:pPr>
              <w:ind w:left="319" w:hanging="5"/>
              <w:rPr>
                <w:sz w:val="18"/>
                <w:szCs w:val="18"/>
              </w:rPr>
            </w:pPr>
            <w:r w:rsidRPr="0067701E">
              <w:rPr>
                <w:sz w:val="18"/>
                <w:szCs w:val="18"/>
              </w:rPr>
              <w:t>English, Spanish, French, Farsi and Other</w:t>
            </w:r>
          </w:p>
        </w:tc>
        <w:tc>
          <w:tcPr>
            <w:tcW w:w="4111" w:type="dxa"/>
          </w:tcPr>
          <w:p w14:paraId="6E62E279"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77625" w14:paraId="4E3D9E93" w14:textId="77777777" w:rsidTr="003746F4">
        <w:tc>
          <w:tcPr>
            <w:tcW w:w="5392" w:type="dxa"/>
          </w:tcPr>
          <w:p w14:paraId="5ED1E3BB" w14:textId="77777777" w:rsidR="00CF6D9F" w:rsidRPr="0067701E" w:rsidRDefault="00CF6D9F" w:rsidP="003746F4">
            <w:pPr>
              <w:ind w:left="319" w:hanging="5"/>
              <w:rPr>
                <w:sz w:val="18"/>
                <w:szCs w:val="18"/>
              </w:rPr>
            </w:pPr>
            <w:r w:rsidRPr="0067701E">
              <w:rPr>
                <w:sz w:val="18"/>
                <w:szCs w:val="18"/>
              </w:rPr>
              <w:t>French only</w:t>
            </w:r>
          </w:p>
        </w:tc>
        <w:tc>
          <w:tcPr>
            <w:tcW w:w="4111" w:type="dxa"/>
          </w:tcPr>
          <w:p w14:paraId="351A550D"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77625" w14:paraId="470B76DC" w14:textId="77777777" w:rsidTr="003746F4">
        <w:tc>
          <w:tcPr>
            <w:tcW w:w="5392" w:type="dxa"/>
          </w:tcPr>
          <w:p w14:paraId="2CF958DA" w14:textId="77777777" w:rsidR="00CF6D9F" w:rsidRPr="0067701E" w:rsidRDefault="00CF6D9F" w:rsidP="003746F4">
            <w:pPr>
              <w:ind w:left="319" w:hanging="5"/>
              <w:rPr>
                <w:sz w:val="18"/>
                <w:szCs w:val="18"/>
              </w:rPr>
            </w:pPr>
            <w:r w:rsidRPr="0067701E">
              <w:rPr>
                <w:sz w:val="18"/>
                <w:szCs w:val="18"/>
              </w:rPr>
              <w:t>Spanish only</w:t>
            </w:r>
          </w:p>
        </w:tc>
        <w:tc>
          <w:tcPr>
            <w:tcW w:w="4111" w:type="dxa"/>
          </w:tcPr>
          <w:p w14:paraId="74D268CD" w14:textId="77777777" w:rsidR="00CF6D9F" w:rsidRPr="0067701E" w:rsidRDefault="00CF6D9F" w:rsidP="003746F4">
            <w:pPr>
              <w:tabs>
                <w:tab w:val="decimal" w:pos="322"/>
              </w:tabs>
              <w:jc w:val="center"/>
              <w:rPr>
                <w:sz w:val="18"/>
                <w:szCs w:val="18"/>
              </w:rPr>
            </w:pPr>
            <w:r w:rsidRPr="0067701E">
              <w:rPr>
                <w:sz w:val="18"/>
                <w:szCs w:val="18"/>
              </w:rPr>
              <w:t>5 (3.4%)</w:t>
            </w:r>
          </w:p>
        </w:tc>
      </w:tr>
      <w:tr w:rsidR="00CF6D9F" w:rsidRPr="00C77625" w14:paraId="3077DC6B" w14:textId="77777777" w:rsidTr="003746F4">
        <w:tc>
          <w:tcPr>
            <w:tcW w:w="5392" w:type="dxa"/>
          </w:tcPr>
          <w:p w14:paraId="1DDBAF77" w14:textId="77777777" w:rsidR="00CF6D9F" w:rsidRPr="0067701E" w:rsidRDefault="00CF6D9F" w:rsidP="003746F4">
            <w:pPr>
              <w:ind w:left="319" w:hanging="5"/>
              <w:rPr>
                <w:sz w:val="18"/>
                <w:szCs w:val="18"/>
              </w:rPr>
            </w:pPr>
            <w:r w:rsidRPr="0067701E">
              <w:rPr>
                <w:sz w:val="18"/>
                <w:szCs w:val="18"/>
              </w:rPr>
              <w:t>Farsi only</w:t>
            </w:r>
          </w:p>
        </w:tc>
        <w:tc>
          <w:tcPr>
            <w:tcW w:w="4111" w:type="dxa"/>
          </w:tcPr>
          <w:p w14:paraId="0FE71E08"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9326F9" w14:paraId="2EC1D4E9" w14:textId="77777777" w:rsidTr="003746F4">
        <w:tc>
          <w:tcPr>
            <w:tcW w:w="5392" w:type="dxa"/>
          </w:tcPr>
          <w:p w14:paraId="014FC19A" w14:textId="77777777" w:rsidR="00CF6D9F" w:rsidRPr="0067701E" w:rsidRDefault="00CF6D9F" w:rsidP="003746F4">
            <w:pPr>
              <w:ind w:left="319" w:hanging="5"/>
              <w:rPr>
                <w:sz w:val="18"/>
                <w:szCs w:val="18"/>
              </w:rPr>
            </w:pPr>
            <w:r w:rsidRPr="0067701E">
              <w:rPr>
                <w:sz w:val="18"/>
                <w:szCs w:val="18"/>
              </w:rPr>
              <w:t>Other only</w:t>
            </w:r>
          </w:p>
        </w:tc>
        <w:tc>
          <w:tcPr>
            <w:tcW w:w="4111" w:type="dxa"/>
          </w:tcPr>
          <w:p w14:paraId="6BC2E46B"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47AAA" w14:paraId="3E33F208" w14:textId="77777777" w:rsidTr="003746F4">
        <w:tc>
          <w:tcPr>
            <w:tcW w:w="5392" w:type="dxa"/>
          </w:tcPr>
          <w:p w14:paraId="5D11AD35" w14:textId="77777777" w:rsidR="00CF6D9F" w:rsidRPr="0067701E" w:rsidRDefault="00CF6D9F" w:rsidP="003746F4">
            <w:pPr>
              <w:rPr>
                <w:sz w:val="18"/>
                <w:szCs w:val="18"/>
              </w:rPr>
            </w:pPr>
            <w:r w:rsidRPr="0067701E">
              <w:rPr>
                <w:sz w:val="18"/>
                <w:szCs w:val="18"/>
              </w:rPr>
              <w:t>Read languages</w:t>
            </w:r>
          </w:p>
        </w:tc>
        <w:tc>
          <w:tcPr>
            <w:tcW w:w="4111" w:type="dxa"/>
          </w:tcPr>
          <w:p w14:paraId="0A2EBDCC" w14:textId="77777777" w:rsidR="00CF6D9F" w:rsidRPr="0067701E" w:rsidRDefault="00CF6D9F" w:rsidP="003746F4">
            <w:pPr>
              <w:tabs>
                <w:tab w:val="decimal" w:pos="322"/>
              </w:tabs>
              <w:jc w:val="center"/>
              <w:rPr>
                <w:sz w:val="18"/>
                <w:szCs w:val="18"/>
              </w:rPr>
            </w:pPr>
          </w:p>
        </w:tc>
      </w:tr>
      <w:tr w:rsidR="00CF6D9F" w:rsidRPr="00C47AAA" w14:paraId="64EE7DDB" w14:textId="77777777" w:rsidTr="003746F4">
        <w:tc>
          <w:tcPr>
            <w:tcW w:w="5392" w:type="dxa"/>
          </w:tcPr>
          <w:p w14:paraId="69D8FC36" w14:textId="77777777" w:rsidR="00CF6D9F" w:rsidRPr="0067701E" w:rsidRDefault="00CF6D9F" w:rsidP="003746F4">
            <w:pPr>
              <w:ind w:left="319" w:hanging="5"/>
              <w:rPr>
                <w:sz w:val="18"/>
                <w:szCs w:val="18"/>
              </w:rPr>
            </w:pPr>
            <w:r w:rsidRPr="0067701E">
              <w:rPr>
                <w:sz w:val="18"/>
                <w:szCs w:val="18"/>
              </w:rPr>
              <w:t>English only</w:t>
            </w:r>
          </w:p>
        </w:tc>
        <w:tc>
          <w:tcPr>
            <w:tcW w:w="4111" w:type="dxa"/>
          </w:tcPr>
          <w:p w14:paraId="4450A59E" w14:textId="77777777" w:rsidR="00CF6D9F" w:rsidRPr="0067701E" w:rsidRDefault="00CF6D9F" w:rsidP="003746F4">
            <w:pPr>
              <w:tabs>
                <w:tab w:val="decimal" w:pos="322"/>
              </w:tabs>
              <w:jc w:val="center"/>
              <w:rPr>
                <w:sz w:val="18"/>
                <w:szCs w:val="18"/>
              </w:rPr>
            </w:pPr>
            <w:r w:rsidRPr="0067701E">
              <w:rPr>
                <w:sz w:val="18"/>
                <w:szCs w:val="18"/>
              </w:rPr>
              <w:t>29 (19.7%)</w:t>
            </w:r>
          </w:p>
        </w:tc>
      </w:tr>
      <w:tr w:rsidR="00CF6D9F" w:rsidRPr="00C47AAA" w14:paraId="0A67BC01" w14:textId="77777777" w:rsidTr="003746F4">
        <w:tc>
          <w:tcPr>
            <w:tcW w:w="5392" w:type="dxa"/>
          </w:tcPr>
          <w:p w14:paraId="2C5F2422" w14:textId="77777777" w:rsidR="00CF6D9F" w:rsidRPr="0067701E" w:rsidRDefault="00CF6D9F" w:rsidP="003746F4">
            <w:pPr>
              <w:ind w:left="319" w:hanging="5"/>
              <w:rPr>
                <w:sz w:val="18"/>
                <w:szCs w:val="18"/>
              </w:rPr>
            </w:pPr>
            <w:r w:rsidRPr="0067701E">
              <w:rPr>
                <w:sz w:val="18"/>
                <w:szCs w:val="18"/>
              </w:rPr>
              <w:t>English and one additional language</w:t>
            </w:r>
          </w:p>
        </w:tc>
        <w:tc>
          <w:tcPr>
            <w:tcW w:w="4111" w:type="dxa"/>
          </w:tcPr>
          <w:p w14:paraId="58FA0391" w14:textId="77777777" w:rsidR="00CF6D9F" w:rsidRPr="0067701E" w:rsidRDefault="00CF6D9F" w:rsidP="003746F4">
            <w:pPr>
              <w:tabs>
                <w:tab w:val="decimal" w:pos="322"/>
              </w:tabs>
              <w:jc w:val="center"/>
              <w:rPr>
                <w:sz w:val="18"/>
                <w:szCs w:val="18"/>
              </w:rPr>
            </w:pPr>
          </w:p>
        </w:tc>
      </w:tr>
      <w:tr w:rsidR="00CF6D9F" w:rsidRPr="003B0160" w14:paraId="6B93A1C9" w14:textId="77777777" w:rsidTr="003746F4">
        <w:tc>
          <w:tcPr>
            <w:tcW w:w="5392" w:type="dxa"/>
          </w:tcPr>
          <w:p w14:paraId="48A41C2C" w14:textId="77777777" w:rsidR="00CF6D9F" w:rsidRPr="0067701E" w:rsidRDefault="00CF6D9F" w:rsidP="003746F4">
            <w:pPr>
              <w:ind w:left="319" w:hanging="5"/>
              <w:rPr>
                <w:i/>
                <w:iCs/>
                <w:sz w:val="18"/>
                <w:szCs w:val="18"/>
              </w:rPr>
            </w:pPr>
            <w:r w:rsidRPr="0067701E">
              <w:rPr>
                <w:i/>
                <w:iCs/>
                <w:sz w:val="18"/>
                <w:szCs w:val="18"/>
              </w:rPr>
              <w:t>English and Arabic</w:t>
            </w:r>
          </w:p>
        </w:tc>
        <w:tc>
          <w:tcPr>
            <w:tcW w:w="4111" w:type="dxa"/>
          </w:tcPr>
          <w:p w14:paraId="5AD9AB76" w14:textId="77777777" w:rsidR="00CF6D9F" w:rsidRPr="0067701E" w:rsidRDefault="00CF6D9F" w:rsidP="003746F4">
            <w:pPr>
              <w:tabs>
                <w:tab w:val="decimal" w:pos="322"/>
              </w:tabs>
              <w:jc w:val="center"/>
              <w:rPr>
                <w:i/>
                <w:iCs/>
                <w:sz w:val="18"/>
                <w:szCs w:val="18"/>
              </w:rPr>
            </w:pPr>
            <w:r w:rsidRPr="0067701E">
              <w:rPr>
                <w:i/>
                <w:iCs/>
                <w:sz w:val="18"/>
                <w:szCs w:val="18"/>
              </w:rPr>
              <w:t>2 (1.4%)</w:t>
            </w:r>
          </w:p>
        </w:tc>
      </w:tr>
      <w:tr w:rsidR="00CF6D9F" w:rsidRPr="003B0160" w14:paraId="7CBA09FC" w14:textId="77777777" w:rsidTr="003746F4">
        <w:tc>
          <w:tcPr>
            <w:tcW w:w="5392" w:type="dxa"/>
          </w:tcPr>
          <w:p w14:paraId="19B286A5" w14:textId="77777777" w:rsidR="00CF6D9F" w:rsidRPr="0067701E" w:rsidRDefault="00CF6D9F" w:rsidP="003746F4">
            <w:pPr>
              <w:ind w:left="319" w:hanging="5"/>
              <w:rPr>
                <w:i/>
                <w:iCs/>
                <w:sz w:val="18"/>
                <w:szCs w:val="18"/>
              </w:rPr>
            </w:pPr>
            <w:r w:rsidRPr="0067701E">
              <w:rPr>
                <w:i/>
                <w:iCs/>
                <w:sz w:val="18"/>
                <w:szCs w:val="18"/>
              </w:rPr>
              <w:t>English and Farsi</w:t>
            </w:r>
          </w:p>
        </w:tc>
        <w:tc>
          <w:tcPr>
            <w:tcW w:w="4111" w:type="dxa"/>
          </w:tcPr>
          <w:p w14:paraId="70E42DB2" w14:textId="77777777" w:rsidR="00CF6D9F" w:rsidRPr="0067701E" w:rsidRDefault="00CF6D9F" w:rsidP="003746F4">
            <w:pPr>
              <w:tabs>
                <w:tab w:val="decimal" w:pos="322"/>
              </w:tabs>
              <w:jc w:val="center"/>
              <w:rPr>
                <w:i/>
                <w:iCs/>
                <w:sz w:val="18"/>
                <w:szCs w:val="18"/>
              </w:rPr>
            </w:pPr>
            <w:r w:rsidRPr="0067701E">
              <w:rPr>
                <w:i/>
                <w:iCs/>
                <w:sz w:val="18"/>
                <w:szCs w:val="18"/>
              </w:rPr>
              <w:t>9 (6.1%)</w:t>
            </w:r>
          </w:p>
        </w:tc>
      </w:tr>
      <w:tr w:rsidR="00CF6D9F" w:rsidRPr="00464E9B" w14:paraId="0DC6E3F6" w14:textId="77777777" w:rsidTr="003746F4">
        <w:tc>
          <w:tcPr>
            <w:tcW w:w="5392" w:type="dxa"/>
          </w:tcPr>
          <w:p w14:paraId="081E0036" w14:textId="77777777" w:rsidR="00CF6D9F" w:rsidRPr="0067701E" w:rsidRDefault="00CF6D9F" w:rsidP="003746F4">
            <w:pPr>
              <w:ind w:left="319" w:hanging="5"/>
              <w:rPr>
                <w:i/>
                <w:iCs/>
                <w:sz w:val="18"/>
                <w:szCs w:val="18"/>
              </w:rPr>
            </w:pPr>
            <w:r w:rsidRPr="0067701E">
              <w:rPr>
                <w:i/>
                <w:iCs/>
                <w:sz w:val="18"/>
                <w:szCs w:val="18"/>
              </w:rPr>
              <w:t>English and French</w:t>
            </w:r>
          </w:p>
        </w:tc>
        <w:tc>
          <w:tcPr>
            <w:tcW w:w="4111" w:type="dxa"/>
          </w:tcPr>
          <w:p w14:paraId="01FACE3E" w14:textId="77777777" w:rsidR="00CF6D9F" w:rsidRPr="0067701E" w:rsidRDefault="00CF6D9F" w:rsidP="003746F4">
            <w:pPr>
              <w:tabs>
                <w:tab w:val="decimal" w:pos="322"/>
              </w:tabs>
              <w:jc w:val="center"/>
              <w:rPr>
                <w:i/>
                <w:iCs/>
                <w:sz w:val="18"/>
                <w:szCs w:val="18"/>
              </w:rPr>
            </w:pPr>
            <w:r w:rsidRPr="0067701E">
              <w:rPr>
                <w:i/>
                <w:iCs/>
                <w:sz w:val="18"/>
                <w:szCs w:val="18"/>
              </w:rPr>
              <w:t>14 (9.5%)</w:t>
            </w:r>
          </w:p>
        </w:tc>
      </w:tr>
      <w:tr w:rsidR="00CF6D9F" w:rsidRPr="00DD29C3" w14:paraId="6EA09315" w14:textId="77777777" w:rsidTr="003746F4">
        <w:tc>
          <w:tcPr>
            <w:tcW w:w="5392" w:type="dxa"/>
          </w:tcPr>
          <w:p w14:paraId="22241A21" w14:textId="77777777" w:rsidR="00CF6D9F" w:rsidRPr="0067701E" w:rsidRDefault="00CF6D9F" w:rsidP="003746F4">
            <w:pPr>
              <w:ind w:left="319" w:hanging="5"/>
              <w:rPr>
                <w:i/>
                <w:iCs/>
                <w:sz w:val="18"/>
                <w:szCs w:val="18"/>
              </w:rPr>
            </w:pPr>
            <w:r w:rsidRPr="0067701E">
              <w:rPr>
                <w:i/>
                <w:iCs/>
                <w:sz w:val="18"/>
                <w:szCs w:val="18"/>
              </w:rPr>
              <w:t>English and Spanish</w:t>
            </w:r>
          </w:p>
        </w:tc>
        <w:tc>
          <w:tcPr>
            <w:tcW w:w="4111" w:type="dxa"/>
          </w:tcPr>
          <w:p w14:paraId="5E0B3296" w14:textId="77777777" w:rsidR="00CF6D9F" w:rsidRPr="0067701E" w:rsidRDefault="00CF6D9F" w:rsidP="003746F4">
            <w:pPr>
              <w:tabs>
                <w:tab w:val="decimal" w:pos="322"/>
              </w:tabs>
              <w:jc w:val="center"/>
              <w:rPr>
                <w:i/>
                <w:iCs/>
                <w:sz w:val="18"/>
                <w:szCs w:val="18"/>
              </w:rPr>
            </w:pPr>
            <w:r w:rsidRPr="0067701E">
              <w:rPr>
                <w:i/>
                <w:iCs/>
                <w:sz w:val="18"/>
                <w:szCs w:val="18"/>
              </w:rPr>
              <w:t>10 (6.8%)</w:t>
            </w:r>
          </w:p>
        </w:tc>
      </w:tr>
      <w:tr w:rsidR="00CF6D9F" w:rsidRPr="00225BEC" w14:paraId="0FA6C34D" w14:textId="77777777" w:rsidTr="003746F4">
        <w:tc>
          <w:tcPr>
            <w:tcW w:w="5392" w:type="dxa"/>
          </w:tcPr>
          <w:p w14:paraId="213790BB" w14:textId="77777777" w:rsidR="00CF6D9F" w:rsidRPr="0067701E" w:rsidRDefault="00CF6D9F" w:rsidP="003746F4">
            <w:pPr>
              <w:ind w:left="319" w:hanging="5"/>
              <w:rPr>
                <w:i/>
                <w:iCs/>
                <w:sz w:val="18"/>
                <w:szCs w:val="18"/>
                <w:vertAlign w:val="superscript"/>
              </w:rPr>
            </w:pPr>
            <w:r w:rsidRPr="0067701E">
              <w:rPr>
                <w:i/>
                <w:iCs/>
                <w:sz w:val="18"/>
                <w:szCs w:val="18"/>
              </w:rPr>
              <w:t>English and Other</w:t>
            </w:r>
          </w:p>
        </w:tc>
        <w:tc>
          <w:tcPr>
            <w:tcW w:w="4111" w:type="dxa"/>
          </w:tcPr>
          <w:p w14:paraId="6BB81266" w14:textId="77777777" w:rsidR="00CF6D9F" w:rsidRPr="0067701E" w:rsidRDefault="00CF6D9F" w:rsidP="003746F4">
            <w:pPr>
              <w:tabs>
                <w:tab w:val="decimal" w:pos="322"/>
              </w:tabs>
              <w:jc w:val="center"/>
              <w:rPr>
                <w:i/>
                <w:iCs/>
                <w:sz w:val="18"/>
                <w:szCs w:val="18"/>
              </w:rPr>
            </w:pPr>
            <w:r w:rsidRPr="0067701E">
              <w:rPr>
                <w:i/>
                <w:iCs/>
                <w:sz w:val="18"/>
                <w:szCs w:val="18"/>
              </w:rPr>
              <w:t>29 (19.7%)</w:t>
            </w:r>
          </w:p>
        </w:tc>
      </w:tr>
      <w:tr w:rsidR="00CF6D9F" w:rsidRPr="00C47AAA" w14:paraId="726230B2" w14:textId="77777777" w:rsidTr="003746F4">
        <w:tc>
          <w:tcPr>
            <w:tcW w:w="5392" w:type="dxa"/>
          </w:tcPr>
          <w:p w14:paraId="0B9F1833" w14:textId="3ADE8546" w:rsidR="00CF6D9F" w:rsidRPr="0067701E" w:rsidRDefault="00CF6D9F" w:rsidP="003746F4">
            <w:pPr>
              <w:ind w:left="319" w:hanging="5"/>
              <w:rPr>
                <w:sz w:val="18"/>
                <w:szCs w:val="18"/>
              </w:rPr>
            </w:pPr>
            <w:r w:rsidRPr="0067701E">
              <w:rPr>
                <w:sz w:val="18"/>
                <w:szCs w:val="18"/>
              </w:rPr>
              <w:t xml:space="preserve">English and two additional </w:t>
            </w:r>
            <w:r w:rsidR="00C2295E" w:rsidRPr="0067701E">
              <w:rPr>
                <w:sz w:val="18"/>
                <w:szCs w:val="18"/>
              </w:rPr>
              <w:t>languages</w:t>
            </w:r>
          </w:p>
        </w:tc>
        <w:tc>
          <w:tcPr>
            <w:tcW w:w="4111" w:type="dxa"/>
          </w:tcPr>
          <w:p w14:paraId="71700AFB" w14:textId="77777777" w:rsidR="00CF6D9F" w:rsidRPr="0067701E" w:rsidRDefault="00CF6D9F" w:rsidP="003746F4">
            <w:pPr>
              <w:tabs>
                <w:tab w:val="decimal" w:pos="322"/>
              </w:tabs>
              <w:jc w:val="center"/>
              <w:rPr>
                <w:sz w:val="18"/>
                <w:szCs w:val="18"/>
              </w:rPr>
            </w:pPr>
          </w:p>
        </w:tc>
      </w:tr>
      <w:tr w:rsidR="00CF6D9F" w:rsidRPr="00CD7727" w14:paraId="1E12B28E" w14:textId="77777777" w:rsidTr="003746F4">
        <w:tc>
          <w:tcPr>
            <w:tcW w:w="5392" w:type="dxa"/>
          </w:tcPr>
          <w:p w14:paraId="3BF3240F" w14:textId="77777777" w:rsidR="00CF6D9F" w:rsidRPr="0067701E" w:rsidRDefault="00CF6D9F" w:rsidP="003746F4">
            <w:pPr>
              <w:ind w:left="319" w:hanging="5"/>
              <w:rPr>
                <w:i/>
                <w:iCs/>
                <w:sz w:val="18"/>
                <w:szCs w:val="18"/>
              </w:rPr>
            </w:pPr>
            <w:r w:rsidRPr="0067701E">
              <w:rPr>
                <w:i/>
                <w:iCs/>
                <w:sz w:val="18"/>
                <w:szCs w:val="18"/>
              </w:rPr>
              <w:t>English, Arabic, and French</w:t>
            </w:r>
          </w:p>
        </w:tc>
        <w:tc>
          <w:tcPr>
            <w:tcW w:w="4111" w:type="dxa"/>
          </w:tcPr>
          <w:p w14:paraId="79BB35FA" w14:textId="77777777" w:rsidR="00CF6D9F" w:rsidRPr="0067701E" w:rsidRDefault="00CF6D9F" w:rsidP="003746F4">
            <w:pPr>
              <w:tabs>
                <w:tab w:val="decimal" w:pos="322"/>
              </w:tabs>
              <w:jc w:val="center"/>
              <w:rPr>
                <w:i/>
                <w:iCs/>
                <w:sz w:val="18"/>
                <w:szCs w:val="18"/>
              </w:rPr>
            </w:pPr>
            <w:r w:rsidRPr="0067701E">
              <w:rPr>
                <w:i/>
                <w:iCs/>
                <w:sz w:val="18"/>
                <w:szCs w:val="18"/>
              </w:rPr>
              <w:t>8 (5.4%)</w:t>
            </w:r>
          </w:p>
        </w:tc>
      </w:tr>
      <w:tr w:rsidR="00CF6D9F" w:rsidRPr="00E6495A" w14:paraId="107EA4EB" w14:textId="77777777" w:rsidTr="003746F4">
        <w:tc>
          <w:tcPr>
            <w:tcW w:w="5392" w:type="dxa"/>
          </w:tcPr>
          <w:p w14:paraId="4E58B94B" w14:textId="77777777" w:rsidR="00CF6D9F" w:rsidRPr="0067701E" w:rsidRDefault="00CF6D9F" w:rsidP="003746F4">
            <w:pPr>
              <w:ind w:left="319" w:hanging="5"/>
              <w:rPr>
                <w:i/>
                <w:iCs/>
                <w:sz w:val="18"/>
                <w:szCs w:val="18"/>
                <w:vertAlign w:val="superscript"/>
              </w:rPr>
            </w:pPr>
            <w:r w:rsidRPr="0067701E">
              <w:rPr>
                <w:i/>
                <w:iCs/>
                <w:sz w:val="18"/>
                <w:szCs w:val="18"/>
              </w:rPr>
              <w:t>English, Farsi, and Other</w:t>
            </w:r>
          </w:p>
        </w:tc>
        <w:tc>
          <w:tcPr>
            <w:tcW w:w="4111" w:type="dxa"/>
          </w:tcPr>
          <w:p w14:paraId="3CC94591" w14:textId="77777777" w:rsidR="00CF6D9F" w:rsidRPr="0067701E" w:rsidRDefault="00CF6D9F" w:rsidP="003746F4">
            <w:pPr>
              <w:tabs>
                <w:tab w:val="decimal" w:pos="322"/>
              </w:tabs>
              <w:jc w:val="center"/>
              <w:rPr>
                <w:i/>
                <w:iCs/>
                <w:sz w:val="18"/>
                <w:szCs w:val="18"/>
              </w:rPr>
            </w:pPr>
            <w:r w:rsidRPr="0067701E">
              <w:rPr>
                <w:i/>
                <w:iCs/>
                <w:sz w:val="18"/>
                <w:szCs w:val="18"/>
              </w:rPr>
              <w:t>1 (0.7%)</w:t>
            </w:r>
          </w:p>
        </w:tc>
      </w:tr>
      <w:tr w:rsidR="00CF6D9F" w:rsidRPr="00FB7E68" w14:paraId="1B5F158F" w14:textId="77777777" w:rsidTr="003746F4">
        <w:tc>
          <w:tcPr>
            <w:tcW w:w="5392" w:type="dxa"/>
          </w:tcPr>
          <w:p w14:paraId="65898BA8" w14:textId="77777777" w:rsidR="00CF6D9F" w:rsidRPr="0067701E" w:rsidRDefault="00CF6D9F" w:rsidP="003746F4">
            <w:pPr>
              <w:ind w:left="319" w:hanging="5"/>
              <w:rPr>
                <w:i/>
                <w:iCs/>
                <w:sz w:val="18"/>
                <w:szCs w:val="18"/>
              </w:rPr>
            </w:pPr>
            <w:r w:rsidRPr="0067701E">
              <w:rPr>
                <w:i/>
                <w:iCs/>
                <w:sz w:val="18"/>
                <w:szCs w:val="18"/>
              </w:rPr>
              <w:t>English, French, and Farsi</w:t>
            </w:r>
          </w:p>
        </w:tc>
        <w:tc>
          <w:tcPr>
            <w:tcW w:w="4111" w:type="dxa"/>
          </w:tcPr>
          <w:p w14:paraId="68BFA663" w14:textId="77777777" w:rsidR="00CF6D9F" w:rsidRPr="0067701E" w:rsidRDefault="00CF6D9F" w:rsidP="003746F4">
            <w:pPr>
              <w:tabs>
                <w:tab w:val="decimal" w:pos="322"/>
              </w:tabs>
              <w:jc w:val="center"/>
              <w:rPr>
                <w:i/>
                <w:iCs/>
                <w:sz w:val="18"/>
                <w:szCs w:val="18"/>
              </w:rPr>
            </w:pPr>
            <w:r w:rsidRPr="0067701E">
              <w:rPr>
                <w:i/>
                <w:iCs/>
                <w:sz w:val="18"/>
                <w:szCs w:val="18"/>
              </w:rPr>
              <w:t>5 (3.4%)</w:t>
            </w:r>
          </w:p>
        </w:tc>
      </w:tr>
      <w:tr w:rsidR="00CF6D9F" w:rsidRPr="00E105FE" w14:paraId="039A70E8" w14:textId="77777777" w:rsidTr="003746F4">
        <w:tc>
          <w:tcPr>
            <w:tcW w:w="5392" w:type="dxa"/>
          </w:tcPr>
          <w:p w14:paraId="29CAD083" w14:textId="77777777" w:rsidR="00CF6D9F" w:rsidRPr="0067701E" w:rsidRDefault="00CF6D9F" w:rsidP="003746F4">
            <w:pPr>
              <w:ind w:left="319" w:hanging="5"/>
              <w:rPr>
                <w:i/>
                <w:iCs/>
                <w:sz w:val="18"/>
                <w:szCs w:val="18"/>
              </w:rPr>
            </w:pPr>
            <w:r w:rsidRPr="0067701E">
              <w:rPr>
                <w:i/>
                <w:iCs/>
                <w:sz w:val="18"/>
                <w:szCs w:val="18"/>
              </w:rPr>
              <w:t>English, Spanish, and French</w:t>
            </w:r>
          </w:p>
        </w:tc>
        <w:tc>
          <w:tcPr>
            <w:tcW w:w="4111" w:type="dxa"/>
          </w:tcPr>
          <w:p w14:paraId="64AE08F4" w14:textId="77777777" w:rsidR="00CF6D9F" w:rsidRPr="0067701E" w:rsidRDefault="00CF6D9F" w:rsidP="003746F4">
            <w:pPr>
              <w:tabs>
                <w:tab w:val="decimal" w:pos="322"/>
              </w:tabs>
              <w:jc w:val="center"/>
              <w:rPr>
                <w:i/>
                <w:iCs/>
                <w:sz w:val="18"/>
                <w:szCs w:val="18"/>
              </w:rPr>
            </w:pPr>
            <w:r w:rsidRPr="0067701E">
              <w:rPr>
                <w:i/>
                <w:iCs/>
                <w:sz w:val="18"/>
                <w:szCs w:val="18"/>
              </w:rPr>
              <w:t>21 (14.3%)</w:t>
            </w:r>
          </w:p>
        </w:tc>
      </w:tr>
      <w:tr w:rsidR="00CF6D9F" w:rsidRPr="0019351A" w14:paraId="73092253" w14:textId="77777777" w:rsidTr="003746F4">
        <w:tc>
          <w:tcPr>
            <w:tcW w:w="5392" w:type="dxa"/>
          </w:tcPr>
          <w:p w14:paraId="56EA15D9" w14:textId="77777777" w:rsidR="00CF6D9F" w:rsidRPr="0067701E" w:rsidRDefault="00CF6D9F" w:rsidP="003746F4">
            <w:pPr>
              <w:ind w:left="319" w:hanging="5"/>
              <w:rPr>
                <w:i/>
                <w:iCs/>
                <w:sz w:val="18"/>
                <w:szCs w:val="18"/>
                <w:vertAlign w:val="superscript"/>
              </w:rPr>
            </w:pPr>
            <w:r w:rsidRPr="0067701E">
              <w:rPr>
                <w:i/>
                <w:iCs/>
                <w:sz w:val="18"/>
                <w:szCs w:val="18"/>
              </w:rPr>
              <w:t>English, French, and Other</w:t>
            </w:r>
          </w:p>
        </w:tc>
        <w:tc>
          <w:tcPr>
            <w:tcW w:w="4111" w:type="dxa"/>
          </w:tcPr>
          <w:p w14:paraId="6D550E0E" w14:textId="77777777" w:rsidR="00CF6D9F" w:rsidRPr="0067701E" w:rsidRDefault="00CF6D9F" w:rsidP="003746F4">
            <w:pPr>
              <w:tabs>
                <w:tab w:val="decimal" w:pos="322"/>
              </w:tabs>
              <w:jc w:val="center"/>
              <w:rPr>
                <w:i/>
                <w:iCs/>
                <w:sz w:val="18"/>
                <w:szCs w:val="18"/>
              </w:rPr>
            </w:pPr>
            <w:r w:rsidRPr="0067701E">
              <w:rPr>
                <w:i/>
                <w:iCs/>
                <w:sz w:val="18"/>
                <w:szCs w:val="18"/>
              </w:rPr>
              <w:t>4 (2.7%)</w:t>
            </w:r>
          </w:p>
        </w:tc>
      </w:tr>
      <w:tr w:rsidR="00CF6D9F" w:rsidRPr="00C47AAA" w14:paraId="79BBA4D6" w14:textId="77777777" w:rsidTr="003746F4">
        <w:tc>
          <w:tcPr>
            <w:tcW w:w="5392" w:type="dxa"/>
          </w:tcPr>
          <w:p w14:paraId="4076B1EE" w14:textId="287D4720" w:rsidR="00CF6D9F" w:rsidRPr="0067701E" w:rsidRDefault="00CF6D9F" w:rsidP="003746F4">
            <w:pPr>
              <w:ind w:left="319" w:hanging="5"/>
              <w:rPr>
                <w:sz w:val="18"/>
                <w:szCs w:val="18"/>
              </w:rPr>
            </w:pPr>
            <w:r w:rsidRPr="0067701E">
              <w:rPr>
                <w:sz w:val="18"/>
                <w:szCs w:val="18"/>
              </w:rPr>
              <w:t xml:space="preserve">English and three additional </w:t>
            </w:r>
            <w:r w:rsidR="00C2295E" w:rsidRPr="0067701E">
              <w:rPr>
                <w:sz w:val="18"/>
                <w:szCs w:val="18"/>
              </w:rPr>
              <w:t>languages</w:t>
            </w:r>
          </w:p>
        </w:tc>
        <w:tc>
          <w:tcPr>
            <w:tcW w:w="4111" w:type="dxa"/>
          </w:tcPr>
          <w:p w14:paraId="2494C0F8" w14:textId="77777777" w:rsidR="00CF6D9F" w:rsidRPr="0067701E" w:rsidRDefault="00CF6D9F" w:rsidP="003746F4">
            <w:pPr>
              <w:tabs>
                <w:tab w:val="decimal" w:pos="322"/>
              </w:tabs>
              <w:jc w:val="center"/>
              <w:rPr>
                <w:sz w:val="18"/>
                <w:szCs w:val="18"/>
              </w:rPr>
            </w:pPr>
          </w:p>
        </w:tc>
      </w:tr>
      <w:tr w:rsidR="00CF6D9F" w:rsidRPr="00FB7E68" w14:paraId="4134A2FE" w14:textId="77777777" w:rsidTr="003746F4">
        <w:tc>
          <w:tcPr>
            <w:tcW w:w="5392" w:type="dxa"/>
          </w:tcPr>
          <w:p w14:paraId="2EAF8F2B" w14:textId="77777777" w:rsidR="00CF6D9F" w:rsidRPr="0067701E" w:rsidRDefault="00CF6D9F" w:rsidP="003746F4">
            <w:pPr>
              <w:ind w:left="319" w:hanging="5"/>
              <w:rPr>
                <w:i/>
                <w:iCs/>
                <w:sz w:val="18"/>
                <w:szCs w:val="18"/>
              </w:rPr>
            </w:pPr>
            <w:r w:rsidRPr="0067701E">
              <w:rPr>
                <w:i/>
                <w:iCs/>
                <w:sz w:val="18"/>
                <w:szCs w:val="18"/>
              </w:rPr>
              <w:t>English, Arabic, French, and Other</w:t>
            </w:r>
          </w:p>
        </w:tc>
        <w:tc>
          <w:tcPr>
            <w:tcW w:w="4111" w:type="dxa"/>
          </w:tcPr>
          <w:p w14:paraId="20142DFA" w14:textId="77777777" w:rsidR="00CF6D9F" w:rsidRPr="0067701E" w:rsidRDefault="00CF6D9F" w:rsidP="003746F4">
            <w:pPr>
              <w:tabs>
                <w:tab w:val="decimal" w:pos="322"/>
              </w:tabs>
              <w:jc w:val="center"/>
              <w:rPr>
                <w:i/>
                <w:iCs/>
                <w:sz w:val="18"/>
                <w:szCs w:val="18"/>
              </w:rPr>
            </w:pPr>
            <w:r w:rsidRPr="0067701E">
              <w:rPr>
                <w:i/>
                <w:iCs/>
                <w:sz w:val="18"/>
                <w:szCs w:val="18"/>
              </w:rPr>
              <w:t>1 (0.7%)</w:t>
            </w:r>
          </w:p>
        </w:tc>
      </w:tr>
      <w:tr w:rsidR="00CF6D9F" w:rsidRPr="00833C71" w14:paraId="5D83B1DA" w14:textId="77777777" w:rsidTr="003746F4">
        <w:tc>
          <w:tcPr>
            <w:tcW w:w="5392" w:type="dxa"/>
          </w:tcPr>
          <w:p w14:paraId="1B5DB594" w14:textId="77777777" w:rsidR="00CF6D9F" w:rsidRPr="0067701E" w:rsidRDefault="00CF6D9F" w:rsidP="003746F4">
            <w:pPr>
              <w:ind w:left="319" w:hanging="5"/>
              <w:rPr>
                <w:i/>
                <w:iCs/>
                <w:sz w:val="18"/>
                <w:szCs w:val="18"/>
              </w:rPr>
            </w:pPr>
            <w:r w:rsidRPr="0067701E">
              <w:rPr>
                <w:i/>
                <w:iCs/>
                <w:sz w:val="18"/>
                <w:szCs w:val="18"/>
              </w:rPr>
              <w:t>English, Spanish, French, and Arabic</w:t>
            </w:r>
          </w:p>
        </w:tc>
        <w:tc>
          <w:tcPr>
            <w:tcW w:w="4111" w:type="dxa"/>
          </w:tcPr>
          <w:p w14:paraId="750BB74B" w14:textId="77777777" w:rsidR="00CF6D9F" w:rsidRPr="0067701E" w:rsidRDefault="00CF6D9F" w:rsidP="003746F4">
            <w:pPr>
              <w:tabs>
                <w:tab w:val="decimal" w:pos="322"/>
              </w:tabs>
              <w:jc w:val="center"/>
              <w:rPr>
                <w:i/>
                <w:iCs/>
                <w:sz w:val="18"/>
                <w:szCs w:val="18"/>
              </w:rPr>
            </w:pPr>
            <w:r w:rsidRPr="0067701E">
              <w:rPr>
                <w:i/>
                <w:iCs/>
                <w:sz w:val="18"/>
                <w:szCs w:val="18"/>
              </w:rPr>
              <w:t>2 (1.4%)</w:t>
            </w:r>
          </w:p>
        </w:tc>
      </w:tr>
      <w:tr w:rsidR="00CF6D9F" w:rsidRPr="00833C71" w14:paraId="48AD85E5" w14:textId="77777777" w:rsidTr="003746F4">
        <w:tc>
          <w:tcPr>
            <w:tcW w:w="5392" w:type="dxa"/>
          </w:tcPr>
          <w:p w14:paraId="204AF0E8" w14:textId="77777777" w:rsidR="00CF6D9F" w:rsidRPr="0067701E" w:rsidRDefault="00CF6D9F" w:rsidP="003746F4">
            <w:pPr>
              <w:ind w:left="319" w:hanging="5"/>
              <w:rPr>
                <w:i/>
                <w:iCs/>
                <w:sz w:val="18"/>
                <w:szCs w:val="18"/>
              </w:rPr>
            </w:pPr>
            <w:r w:rsidRPr="0067701E">
              <w:rPr>
                <w:i/>
                <w:iCs/>
                <w:sz w:val="18"/>
                <w:szCs w:val="18"/>
              </w:rPr>
              <w:t>English, Spanish, French, and Farsi</w:t>
            </w:r>
          </w:p>
        </w:tc>
        <w:tc>
          <w:tcPr>
            <w:tcW w:w="4111" w:type="dxa"/>
          </w:tcPr>
          <w:p w14:paraId="7608BFA8" w14:textId="77777777" w:rsidR="00CF6D9F" w:rsidRPr="0067701E" w:rsidRDefault="00CF6D9F" w:rsidP="003746F4">
            <w:pPr>
              <w:tabs>
                <w:tab w:val="decimal" w:pos="322"/>
              </w:tabs>
              <w:jc w:val="center"/>
              <w:rPr>
                <w:i/>
                <w:iCs/>
                <w:sz w:val="18"/>
                <w:szCs w:val="18"/>
              </w:rPr>
            </w:pPr>
            <w:r w:rsidRPr="0067701E">
              <w:rPr>
                <w:i/>
                <w:iCs/>
                <w:sz w:val="18"/>
                <w:szCs w:val="18"/>
              </w:rPr>
              <w:t>1 (0.7%)</w:t>
            </w:r>
          </w:p>
        </w:tc>
      </w:tr>
      <w:tr w:rsidR="00CF6D9F" w:rsidRPr="00261287" w14:paraId="32D71AAF" w14:textId="77777777" w:rsidTr="003746F4">
        <w:tc>
          <w:tcPr>
            <w:tcW w:w="5392" w:type="dxa"/>
          </w:tcPr>
          <w:p w14:paraId="43F67164" w14:textId="77777777" w:rsidR="00CF6D9F" w:rsidRPr="0067701E" w:rsidRDefault="00CF6D9F" w:rsidP="003746F4">
            <w:pPr>
              <w:ind w:left="319" w:hanging="5"/>
              <w:rPr>
                <w:i/>
                <w:iCs/>
                <w:sz w:val="18"/>
                <w:szCs w:val="18"/>
                <w:vertAlign w:val="superscript"/>
              </w:rPr>
            </w:pPr>
            <w:r w:rsidRPr="0067701E">
              <w:rPr>
                <w:i/>
                <w:iCs/>
                <w:sz w:val="18"/>
                <w:szCs w:val="18"/>
              </w:rPr>
              <w:t>English, French, Spanish, and Other</w:t>
            </w:r>
          </w:p>
        </w:tc>
        <w:tc>
          <w:tcPr>
            <w:tcW w:w="4111" w:type="dxa"/>
          </w:tcPr>
          <w:p w14:paraId="6068E2F1" w14:textId="77777777" w:rsidR="00CF6D9F" w:rsidRPr="0067701E" w:rsidRDefault="00CF6D9F" w:rsidP="003746F4">
            <w:pPr>
              <w:tabs>
                <w:tab w:val="decimal" w:pos="322"/>
              </w:tabs>
              <w:jc w:val="center"/>
              <w:rPr>
                <w:i/>
                <w:iCs/>
                <w:sz w:val="18"/>
                <w:szCs w:val="18"/>
              </w:rPr>
            </w:pPr>
            <w:r w:rsidRPr="0067701E">
              <w:rPr>
                <w:i/>
                <w:iCs/>
                <w:sz w:val="18"/>
                <w:szCs w:val="18"/>
              </w:rPr>
              <w:t>5 (3.4%)</w:t>
            </w:r>
          </w:p>
        </w:tc>
      </w:tr>
      <w:tr w:rsidR="00CF6D9F" w:rsidRPr="00C47AAA" w14:paraId="78598BB2" w14:textId="77777777" w:rsidTr="003746F4">
        <w:tc>
          <w:tcPr>
            <w:tcW w:w="5392" w:type="dxa"/>
          </w:tcPr>
          <w:p w14:paraId="01276AF8" w14:textId="77777777" w:rsidR="00CF6D9F" w:rsidRPr="0067701E" w:rsidRDefault="00CF6D9F" w:rsidP="003746F4">
            <w:pPr>
              <w:ind w:left="319" w:hanging="5"/>
              <w:rPr>
                <w:sz w:val="18"/>
                <w:szCs w:val="18"/>
              </w:rPr>
            </w:pPr>
            <w:r w:rsidRPr="0067701E">
              <w:rPr>
                <w:sz w:val="18"/>
                <w:szCs w:val="18"/>
              </w:rPr>
              <w:t>French only</w:t>
            </w:r>
          </w:p>
        </w:tc>
        <w:tc>
          <w:tcPr>
            <w:tcW w:w="4111" w:type="dxa"/>
          </w:tcPr>
          <w:p w14:paraId="603F52D4" w14:textId="77777777" w:rsidR="00CF6D9F" w:rsidRPr="0067701E" w:rsidRDefault="00CF6D9F" w:rsidP="003746F4">
            <w:pPr>
              <w:tabs>
                <w:tab w:val="decimal" w:pos="322"/>
              </w:tabs>
              <w:jc w:val="center"/>
              <w:rPr>
                <w:sz w:val="18"/>
                <w:szCs w:val="18"/>
              </w:rPr>
            </w:pPr>
            <w:r w:rsidRPr="0067701E">
              <w:rPr>
                <w:sz w:val="18"/>
                <w:szCs w:val="18"/>
              </w:rPr>
              <w:t>2 (1.4%)</w:t>
            </w:r>
          </w:p>
        </w:tc>
      </w:tr>
      <w:tr w:rsidR="00CF6D9F" w:rsidRPr="00C47AAA" w14:paraId="200B5770" w14:textId="77777777" w:rsidTr="003746F4">
        <w:tc>
          <w:tcPr>
            <w:tcW w:w="5392" w:type="dxa"/>
          </w:tcPr>
          <w:p w14:paraId="1E511A8F" w14:textId="77777777" w:rsidR="00CF6D9F" w:rsidRPr="0067701E" w:rsidRDefault="00CF6D9F" w:rsidP="003746F4">
            <w:pPr>
              <w:ind w:left="319" w:hanging="5"/>
              <w:rPr>
                <w:sz w:val="18"/>
                <w:szCs w:val="18"/>
              </w:rPr>
            </w:pPr>
            <w:r w:rsidRPr="0067701E">
              <w:rPr>
                <w:sz w:val="18"/>
                <w:szCs w:val="18"/>
              </w:rPr>
              <w:t>Spanish only</w:t>
            </w:r>
          </w:p>
        </w:tc>
        <w:tc>
          <w:tcPr>
            <w:tcW w:w="4111" w:type="dxa"/>
          </w:tcPr>
          <w:p w14:paraId="2874B332" w14:textId="77777777" w:rsidR="00CF6D9F" w:rsidRPr="0067701E" w:rsidRDefault="00CF6D9F" w:rsidP="003746F4">
            <w:pPr>
              <w:tabs>
                <w:tab w:val="decimal" w:pos="322"/>
              </w:tabs>
              <w:jc w:val="center"/>
              <w:rPr>
                <w:sz w:val="18"/>
                <w:szCs w:val="18"/>
              </w:rPr>
            </w:pPr>
            <w:r w:rsidRPr="0067701E">
              <w:rPr>
                <w:sz w:val="18"/>
                <w:szCs w:val="18"/>
              </w:rPr>
              <w:t>4 (2.7%)</w:t>
            </w:r>
          </w:p>
        </w:tc>
      </w:tr>
      <w:tr w:rsidR="00CF6D9F" w:rsidRPr="000F79E9" w14:paraId="65563A23" w14:textId="77777777" w:rsidTr="003746F4">
        <w:trPr>
          <w:trHeight w:val="67"/>
        </w:trPr>
        <w:tc>
          <w:tcPr>
            <w:tcW w:w="5392" w:type="dxa"/>
          </w:tcPr>
          <w:p w14:paraId="6E262818" w14:textId="77777777" w:rsidR="00CF6D9F" w:rsidRPr="0067701E" w:rsidRDefault="00CF6D9F" w:rsidP="003746F4">
            <w:pPr>
              <w:rPr>
                <w:sz w:val="18"/>
                <w:szCs w:val="18"/>
              </w:rPr>
            </w:pPr>
            <w:r w:rsidRPr="0067701E">
              <w:rPr>
                <w:sz w:val="18"/>
                <w:szCs w:val="18"/>
              </w:rPr>
              <w:t>Postal codes</w:t>
            </w:r>
          </w:p>
        </w:tc>
        <w:tc>
          <w:tcPr>
            <w:tcW w:w="4111" w:type="dxa"/>
          </w:tcPr>
          <w:p w14:paraId="48DD1AB4" w14:textId="77777777" w:rsidR="00CF6D9F" w:rsidRPr="0067701E" w:rsidRDefault="00CF6D9F" w:rsidP="003746F4">
            <w:pPr>
              <w:tabs>
                <w:tab w:val="decimal" w:pos="433"/>
              </w:tabs>
              <w:jc w:val="center"/>
              <w:rPr>
                <w:sz w:val="18"/>
                <w:szCs w:val="18"/>
              </w:rPr>
            </w:pPr>
          </w:p>
        </w:tc>
      </w:tr>
      <w:tr w:rsidR="00CF6D9F" w:rsidRPr="005312D3" w14:paraId="22754FBF" w14:textId="77777777" w:rsidTr="003746F4">
        <w:trPr>
          <w:trHeight w:val="81"/>
        </w:trPr>
        <w:tc>
          <w:tcPr>
            <w:tcW w:w="5392" w:type="dxa"/>
            <w:noWrap/>
            <w:hideMark/>
          </w:tcPr>
          <w:p w14:paraId="38014D3F" w14:textId="77777777" w:rsidR="00CF6D9F" w:rsidRPr="0067701E" w:rsidRDefault="00CF6D9F" w:rsidP="003746F4">
            <w:pPr>
              <w:ind w:left="319" w:hanging="5"/>
              <w:rPr>
                <w:sz w:val="18"/>
                <w:szCs w:val="18"/>
              </w:rPr>
            </w:pPr>
            <w:r w:rsidRPr="0067701E">
              <w:rPr>
                <w:sz w:val="18"/>
                <w:szCs w:val="18"/>
              </w:rPr>
              <w:t>Brossard</w:t>
            </w:r>
          </w:p>
        </w:tc>
        <w:tc>
          <w:tcPr>
            <w:tcW w:w="4111" w:type="dxa"/>
            <w:noWrap/>
            <w:hideMark/>
          </w:tcPr>
          <w:p w14:paraId="24FD3F62" w14:textId="77777777" w:rsidR="00CF6D9F" w:rsidRPr="0067701E" w:rsidRDefault="00CF6D9F" w:rsidP="003746F4">
            <w:pPr>
              <w:ind w:left="-29" w:hanging="5"/>
              <w:jc w:val="center"/>
              <w:rPr>
                <w:sz w:val="18"/>
                <w:szCs w:val="18"/>
              </w:rPr>
            </w:pPr>
            <w:r w:rsidRPr="0067701E">
              <w:rPr>
                <w:sz w:val="18"/>
                <w:szCs w:val="18"/>
              </w:rPr>
              <w:t>1 (0.7%)</w:t>
            </w:r>
          </w:p>
        </w:tc>
      </w:tr>
      <w:tr w:rsidR="00CF6D9F" w:rsidRPr="005312D3" w14:paraId="7D27A425" w14:textId="77777777" w:rsidTr="003746F4">
        <w:trPr>
          <w:trHeight w:val="81"/>
        </w:trPr>
        <w:tc>
          <w:tcPr>
            <w:tcW w:w="5392" w:type="dxa"/>
            <w:noWrap/>
            <w:hideMark/>
          </w:tcPr>
          <w:p w14:paraId="09810E42" w14:textId="77777777" w:rsidR="00CF6D9F" w:rsidRPr="0067701E" w:rsidRDefault="00CF6D9F" w:rsidP="003746F4">
            <w:pPr>
              <w:ind w:left="319" w:hanging="5"/>
              <w:rPr>
                <w:sz w:val="18"/>
                <w:szCs w:val="18"/>
                <w:lang w:val="en-CA"/>
              </w:rPr>
            </w:pPr>
            <w:r w:rsidRPr="0067701E">
              <w:rPr>
                <w:sz w:val="18"/>
                <w:szCs w:val="18"/>
                <w:lang w:val="en-CA"/>
              </w:rPr>
              <w:t>Côte Saint-Luc</w:t>
            </w:r>
          </w:p>
        </w:tc>
        <w:tc>
          <w:tcPr>
            <w:tcW w:w="4111" w:type="dxa"/>
            <w:noWrap/>
            <w:hideMark/>
          </w:tcPr>
          <w:p w14:paraId="370CB279" w14:textId="77777777" w:rsidR="00CF6D9F" w:rsidRPr="0067701E" w:rsidRDefault="00CF6D9F" w:rsidP="003746F4">
            <w:pPr>
              <w:ind w:left="-29" w:hanging="5"/>
              <w:jc w:val="center"/>
              <w:rPr>
                <w:sz w:val="18"/>
                <w:szCs w:val="18"/>
              </w:rPr>
            </w:pPr>
            <w:r w:rsidRPr="0067701E">
              <w:rPr>
                <w:sz w:val="18"/>
                <w:szCs w:val="18"/>
              </w:rPr>
              <w:t>8 (5.6%)</w:t>
            </w:r>
          </w:p>
        </w:tc>
      </w:tr>
      <w:tr w:rsidR="00CF6D9F" w:rsidRPr="005312D3" w14:paraId="300FF433" w14:textId="77777777" w:rsidTr="003746F4">
        <w:trPr>
          <w:trHeight w:val="81"/>
        </w:trPr>
        <w:tc>
          <w:tcPr>
            <w:tcW w:w="5392" w:type="dxa"/>
            <w:noWrap/>
            <w:hideMark/>
          </w:tcPr>
          <w:p w14:paraId="74D117A0" w14:textId="77777777" w:rsidR="00CF6D9F" w:rsidRPr="0067701E" w:rsidRDefault="00CF6D9F" w:rsidP="003746F4">
            <w:pPr>
              <w:ind w:left="319" w:hanging="5"/>
              <w:rPr>
                <w:sz w:val="18"/>
                <w:szCs w:val="18"/>
                <w:lang w:val="en-CA"/>
              </w:rPr>
            </w:pPr>
            <w:r w:rsidRPr="0067701E">
              <w:rPr>
                <w:sz w:val="18"/>
                <w:szCs w:val="18"/>
                <w:lang w:val="en-CA"/>
              </w:rPr>
              <w:t>Côte-des-Neiges–Notre-Dame-de-Grâce</w:t>
            </w:r>
          </w:p>
        </w:tc>
        <w:tc>
          <w:tcPr>
            <w:tcW w:w="4111" w:type="dxa"/>
            <w:noWrap/>
            <w:hideMark/>
          </w:tcPr>
          <w:p w14:paraId="14843C74" w14:textId="77777777" w:rsidR="00CF6D9F" w:rsidRPr="0067701E" w:rsidRDefault="00CF6D9F" w:rsidP="003746F4">
            <w:pPr>
              <w:ind w:left="-29" w:hanging="5"/>
              <w:jc w:val="center"/>
              <w:rPr>
                <w:sz w:val="18"/>
                <w:szCs w:val="18"/>
              </w:rPr>
            </w:pPr>
            <w:r w:rsidRPr="0067701E">
              <w:rPr>
                <w:sz w:val="18"/>
                <w:szCs w:val="18"/>
              </w:rPr>
              <w:t>21 (14.7%)</w:t>
            </w:r>
          </w:p>
        </w:tc>
      </w:tr>
      <w:tr w:rsidR="00CF6D9F" w:rsidRPr="005312D3" w14:paraId="3DE7C60C" w14:textId="77777777" w:rsidTr="003746F4">
        <w:trPr>
          <w:trHeight w:val="81"/>
        </w:trPr>
        <w:tc>
          <w:tcPr>
            <w:tcW w:w="5392" w:type="dxa"/>
            <w:noWrap/>
            <w:hideMark/>
          </w:tcPr>
          <w:p w14:paraId="6F181BFF" w14:textId="77777777" w:rsidR="00CF6D9F" w:rsidRPr="0067701E" w:rsidRDefault="00CF6D9F" w:rsidP="003746F4">
            <w:pPr>
              <w:ind w:left="319" w:hanging="5"/>
              <w:rPr>
                <w:sz w:val="18"/>
                <w:szCs w:val="18"/>
                <w:lang w:val="en-CA"/>
              </w:rPr>
            </w:pPr>
            <w:r w:rsidRPr="0067701E">
              <w:rPr>
                <w:sz w:val="18"/>
                <w:szCs w:val="18"/>
                <w:lang w:val="en-CA"/>
              </w:rPr>
              <w:t>Dollard-des-Ormeaux</w:t>
            </w:r>
          </w:p>
        </w:tc>
        <w:tc>
          <w:tcPr>
            <w:tcW w:w="4111" w:type="dxa"/>
            <w:noWrap/>
            <w:hideMark/>
          </w:tcPr>
          <w:p w14:paraId="0AF6ECD1" w14:textId="77777777" w:rsidR="00CF6D9F" w:rsidRPr="0067701E" w:rsidRDefault="00CF6D9F" w:rsidP="003746F4">
            <w:pPr>
              <w:ind w:left="-29" w:hanging="5"/>
              <w:jc w:val="center"/>
              <w:rPr>
                <w:sz w:val="18"/>
                <w:szCs w:val="18"/>
              </w:rPr>
            </w:pPr>
            <w:r w:rsidRPr="0067701E">
              <w:rPr>
                <w:sz w:val="18"/>
                <w:szCs w:val="18"/>
              </w:rPr>
              <w:t>1 (0.7%)</w:t>
            </w:r>
          </w:p>
        </w:tc>
      </w:tr>
      <w:tr w:rsidR="00CF6D9F" w:rsidRPr="005312D3" w14:paraId="232CE743" w14:textId="77777777" w:rsidTr="003746F4">
        <w:trPr>
          <w:trHeight w:val="81"/>
        </w:trPr>
        <w:tc>
          <w:tcPr>
            <w:tcW w:w="5392" w:type="dxa"/>
            <w:noWrap/>
            <w:hideMark/>
          </w:tcPr>
          <w:p w14:paraId="7FA59611" w14:textId="77777777" w:rsidR="00CF6D9F" w:rsidRPr="0067701E" w:rsidRDefault="00CF6D9F" w:rsidP="003746F4">
            <w:pPr>
              <w:ind w:left="319" w:hanging="5"/>
              <w:rPr>
                <w:sz w:val="18"/>
                <w:szCs w:val="18"/>
                <w:lang w:val="en-CA"/>
              </w:rPr>
            </w:pPr>
            <w:r w:rsidRPr="0067701E">
              <w:rPr>
                <w:sz w:val="18"/>
                <w:szCs w:val="18"/>
                <w:lang w:val="en-CA"/>
              </w:rPr>
              <w:t>Dorval</w:t>
            </w:r>
          </w:p>
        </w:tc>
        <w:tc>
          <w:tcPr>
            <w:tcW w:w="4111" w:type="dxa"/>
            <w:noWrap/>
            <w:hideMark/>
          </w:tcPr>
          <w:p w14:paraId="0E7B16F8" w14:textId="77777777" w:rsidR="00CF6D9F" w:rsidRPr="0067701E" w:rsidRDefault="00CF6D9F" w:rsidP="003746F4">
            <w:pPr>
              <w:ind w:left="-29" w:hanging="5"/>
              <w:jc w:val="center"/>
              <w:rPr>
                <w:sz w:val="18"/>
                <w:szCs w:val="18"/>
              </w:rPr>
            </w:pPr>
            <w:r w:rsidRPr="0067701E">
              <w:rPr>
                <w:sz w:val="18"/>
                <w:szCs w:val="18"/>
              </w:rPr>
              <w:t>1 (0.7%)</w:t>
            </w:r>
          </w:p>
        </w:tc>
      </w:tr>
      <w:tr w:rsidR="00CF6D9F" w:rsidRPr="005312D3" w14:paraId="656E7515" w14:textId="77777777" w:rsidTr="003746F4">
        <w:trPr>
          <w:trHeight w:val="81"/>
        </w:trPr>
        <w:tc>
          <w:tcPr>
            <w:tcW w:w="5392" w:type="dxa"/>
            <w:noWrap/>
            <w:hideMark/>
          </w:tcPr>
          <w:p w14:paraId="0CB0AD8A" w14:textId="77777777" w:rsidR="00CF6D9F" w:rsidRPr="0067701E" w:rsidRDefault="00CF6D9F" w:rsidP="003746F4">
            <w:pPr>
              <w:ind w:left="319" w:hanging="5"/>
              <w:rPr>
                <w:sz w:val="18"/>
                <w:szCs w:val="18"/>
                <w:lang w:val="en-CA"/>
              </w:rPr>
            </w:pPr>
            <w:r w:rsidRPr="0067701E">
              <w:rPr>
                <w:sz w:val="18"/>
                <w:szCs w:val="18"/>
                <w:lang w:val="en-CA"/>
              </w:rPr>
              <w:t>La Prairie</w:t>
            </w:r>
          </w:p>
        </w:tc>
        <w:tc>
          <w:tcPr>
            <w:tcW w:w="4111" w:type="dxa"/>
            <w:noWrap/>
            <w:hideMark/>
          </w:tcPr>
          <w:p w14:paraId="70FE4373" w14:textId="77777777" w:rsidR="00CF6D9F" w:rsidRPr="0067701E" w:rsidRDefault="00CF6D9F" w:rsidP="003746F4">
            <w:pPr>
              <w:ind w:left="-29" w:hanging="5"/>
              <w:jc w:val="center"/>
              <w:rPr>
                <w:sz w:val="18"/>
                <w:szCs w:val="18"/>
              </w:rPr>
            </w:pPr>
            <w:r w:rsidRPr="0067701E">
              <w:rPr>
                <w:sz w:val="18"/>
                <w:szCs w:val="18"/>
              </w:rPr>
              <w:t>1 (0.7%)</w:t>
            </w:r>
          </w:p>
        </w:tc>
      </w:tr>
      <w:tr w:rsidR="00CF6D9F" w:rsidRPr="005312D3" w14:paraId="791A3198" w14:textId="77777777" w:rsidTr="003746F4">
        <w:trPr>
          <w:trHeight w:val="81"/>
        </w:trPr>
        <w:tc>
          <w:tcPr>
            <w:tcW w:w="5392" w:type="dxa"/>
            <w:noWrap/>
            <w:hideMark/>
          </w:tcPr>
          <w:p w14:paraId="598E8C75" w14:textId="77777777" w:rsidR="00CF6D9F" w:rsidRPr="0067701E" w:rsidRDefault="00CF6D9F" w:rsidP="003746F4">
            <w:pPr>
              <w:ind w:left="319" w:hanging="5"/>
              <w:rPr>
                <w:sz w:val="18"/>
                <w:szCs w:val="18"/>
                <w:lang w:val="en-CA"/>
              </w:rPr>
            </w:pPr>
            <w:r w:rsidRPr="0067701E">
              <w:rPr>
                <w:sz w:val="18"/>
                <w:szCs w:val="18"/>
                <w:lang w:val="en-CA"/>
              </w:rPr>
              <w:t>LaSalle</w:t>
            </w:r>
          </w:p>
        </w:tc>
        <w:tc>
          <w:tcPr>
            <w:tcW w:w="4111" w:type="dxa"/>
            <w:noWrap/>
            <w:hideMark/>
          </w:tcPr>
          <w:p w14:paraId="4CAF3893" w14:textId="77777777" w:rsidR="00CF6D9F" w:rsidRPr="0067701E" w:rsidRDefault="00CF6D9F" w:rsidP="003746F4">
            <w:pPr>
              <w:ind w:left="-29" w:hanging="5"/>
              <w:jc w:val="center"/>
              <w:rPr>
                <w:sz w:val="18"/>
                <w:szCs w:val="18"/>
              </w:rPr>
            </w:pPr>
            <w:r w:rsidRPr="0067701E">
              <w:rPr>
                <w:sz w:val="18"/>
                <w:szCs w:val="18"/>
              </w:rPr>
              <w:t>1 (0.7%)</w:t>
            </w:r>
          </w:p>
        </w:tc>
      </w:tr>
      <w:tr w:rsidR="00CF6D9F" w:rsidRPr="005312D3" w14:paraId="761AD533" w14:textId="77777777" w:rsidTr="003746F4">
        <w:trPr>
          <w:trHeight w:val="81"/>
        </w:trPr>
        <w:tc>
          <w:tcPr>
            <w:tcW w:w="5392" w:type="dxa"/>
            <w:noWrap/>
            <w:hideMark/>
          </w:tcPr>
          <w:p w14:paraId="7CED9E62" w14:textId="77777777" w:rsidR="00CF6D9F" w:rsidRPr="0067701E" w:rsidRDefault="00CF6D9F" w:rsidP="003746F4">
            <w:pPr>
              <w:ind w:left="319" w:hanging="5"/>
              <w:rPr>
                <w:sz w:val="18"/>
                <w:szCs w:val="18"/>
                <w:lang w:val="en-CA"/>
              </w:rPr>
            </w:pPr>
            <w:r w:rsidRPr="0067701E">
              <w:rPr>
                <w:sz w:val="18"/>
                <w:szCs w:val="18"/>
                <w:lang w:val="en-CA"/>
              </w:rPr>
              <w:t>Laval</w:t>
            </w:r>
          </w:p>
        </w:tc>
        <w:tc>
          <w:tcPr>
            <w:tcW w:w="4111" w:type="dxa"/>
            <w:noWrap/>
            <w:hideMark/>
          </w:tcPr>
          <w:p w14:paraId="42E213B5" w14:textId="77777777" w:rsidR="00CF6D9F" w:rsidRPr="0067701E" w:rsidRDefault="00CF6D9F" w:rsidP="003746F4">
            <w:pPr>
              <w:ind w:left="-29" w:hanging="5"/>
              <w:jc w:val="center"/>
              <w:rPr>
                <w:sz w:val="18"/>
                <w:szCs w:val="18"/>
              </w:rPr>
            </w:pPr>
            <w:r w:rsidRPr="0067701E">
              <w:rPr>
                <w:sz w:val="18"/>
                <w:szCs w:val="18"/>
              </w:rPr>
              <w:t>2 (1.4%)</w:t>
            </w:r>
          </w:p>
        </w:tc>
      </w:tr>
      <w:tr w:rsidR="00CF6D9F" w:rsidRPr="005312D3" w14:paraId="6C22BFD2" w14:textId="77777777" w:rsidTr="003746F4">
        <w:trPr>
          <w:trHeight w:val="81"/>
        </w:trPr>
        <w:tc>
          <w:tcPr>
            <w:tcW w:w="5392" w:type="dxa"/>
            <w:noWrap/>
            <w:hideMark/>
          </w:tcPr>
          <w:p w14:paraId="7E720C8B" w14:textId="77777777" w:rsidR="00CF6D9F" w:rsidRPr="0067701E" w:rsidRDefault="00CF6D9F" w:rsidP="003746F4">
            <w:pPr>
              <w:ind w:left="319" w:hanging="5"/>
              <w:rPr>
                <w:sz w:val="18"/>
                <w:szCs w:val="18"/>
                <w:lang w:val="en-CA"/>
              </w:rPr>
            </w:pPr>
            <w:r w:rsidRPr="0067701E">
              <w:rPr>
                <w:sz w:val="18"/>
                <w:szCs w:val="18"/>
                <w:lang w:val="en-CA"/>
              </w:rPr>
              <w:t>Mercier–Hochelaga-Maisonneuve</w:t>
            </w:r>
          </w:p>
        </w:tc>
        <w:tc>
          <w:tcPr>
            <w:tcW w:w="4111" w:type="dxa"/>
            <w:noWrap/>
            <w:hideMark/>
          </w:tcPr>
          <w:p w14:paraId="78583CD5" w14:textId="77777777" w:rsidR="00CF6D9F" w:rsidRPr="0067701E" w:rsidRDefault="00CF6D9F" w:rsidP="003746F4">
            <w:pPr>
              <w:ind w:left="-29" w:hanging="5"/>
              <w:jc w:val="center"/>
              <w:rPr>
                <w:sz w:val="18"/>
                <w:szCs w:val="18"/>
              </w:rPr>
            </w:pPr>
            <w:r w:rsidRPr="0067701E">
              <w:rPr>
                <w:sz w:val="18"/>
                <w:szCs w:val="18"/>
              </w:rPr>
              <w:t>4 (2.8%)</w:t>
            </w:r>
          </w:p>
        </w:tc>
      </w:tr>
      <w:tr w:rsidR="00CF6D9F" w:rsidRPr="005312D3" w14:paraId="3729F994" w14:textId="77777777" w:rsidTr="003746F4">
        <w:trPr>
          <w:trHeight w:val="81"/>
        </w:trPr>
        <w:tc>
          <w:tcPr>
            <w:tcW w:w="5392" w:type="dxa"/>
            <w:noWrap/>
            <w:hideMark/>
          </w:tcPr>
          <w:p w14:paraId="0C25D2A7" w14:textId="77777777" w:rsidR="00CF6D9F" w:rsidRPr="0067701E" w:rsidRDefault="00CF6D9F" w:rsidP="003746F4">
            <w:pPr>
              <w:ind w:left="319" w:hanging="5"/>
              <w:rPr>
                <w:sz w:val="18"/>
                <w:szCs w:val="18"/>
                <w:lang w:val="en-CA"/>
              </w:rPr>
            </w:pPr>
            <w:r w:rsidRPr="0067701E">
              <w:rPr>
                <w:sz w:val="18"/>
                <w:szCs w:val="18"/>
                <w:lang w:val="en-CA"/>
              </w:rPr>
              <w:t>Montreal West</w:t>
            </w:r>
          </w:p>
        </w:tc>
        <w:tc>
          <w:tcPr>
            <w:tcW w:w="4111" w:type="dxa"/>
            <w:noWrap/>
            <w:hideMark/>
          </w:tcPr>
          <w:p w14:paraId="220F11C8" w14:textId="77777777" w:rsidR="00CF6D9F" w:rsidRPr="0067701E" w:rsidRDefault="00CF6D9F" w:rsidP="003746F4">
            <w:pPr>
              <w:ind w:left="-29" w:hanging="5"/>
              <w:jc w:val="center"/>
              <w:rPr>
                <w:sz w:val="18"/>
                <w:szCs w:val="18"/>
              </w:rPr>
            </w:pPr>
            <w:r w:rsidRPr="0067701E">
              <w:rPr>
                <w:sz w:val="18"/>
                <w:szCs w:val="18"/>
              </w:rPr>
              <w:t>1 (0.7%)</w:t>
            </w:r>
          </w:p>
        </w:tc>
      </w:tr>
      <w:tr w:rsidR="00CF6D9F" w:rsidRPr="005312D3" w14:paraId="3EBAB110" w14:textId="77777777" w:rsidTr="003746F4">
        <w:trPr>
          <w:trHeight w:val="81"/>
        </w:trPr>
        <w:tc>
          <w:tcPr>
            <w:tcW w:w="5392" w:type="dxa"/>
            <w:noWrap/>
            <w:hideMark/>
          </w:tcPr>
          <w:p w14:paraId="60586706" w14:textId="77777777" w:rsidR="00CF6D9F" w:rsidRPr="0067701E" w:rsidRDefault="00CF6D9F" w:rsidP="003746F4">
            <w:pPr>
              <w:ind w:left="319" w:hanging="5"/>
              <w:rPr>
                <w:sz w:val="18"/>
                <w:szCs w:val="18"/>
                <w:lang w:val="en-CA"/>
              </w:rPr>
            </w:pPr>
            <w:r w:rsidRPr="0067701E">
              <w:rPr>
                <w:sz w:val="18"/>
                <w:szCs w:val="18"/>
                <w:lang w:val="en-CA"/>
              </w:rPr>
              <w:t>Montréal-Nord</w:t>
            </w:r>
          </w:p>
        </w:tc>
        <w:tc>
          <w:tcPr>
            <w:tcW w:w="4111" w:type="dxa"/>
            <w:noWrap/>
            <w:hideMark/>
          </w:tcPr>
          <w:p w14:paraId="3A753D3A" w14:textId="77777777" w:rsidR="00CF6D9F" w:rsidRPr="0067701E" w:rsidRDefault="00CF6D9F" w:rsidP="003746F4">
            <w:pPr>
              <w:ind w:left="-29" w:hanging="5"/>
              <w:jc w:val="center"/>
              <w:rPr>
                <w:sz w:val="18"/>
                <w:szCs w:val="18"/>
              </w:rPr>
            </w:pPr>
            <w:r w:rsidRPr="0067701E">
              <w:rPr>
                <w:sz w:val="18"/>
                <w:szCs w:val="18"/>
              </w:rPr>
              <w:t>1 (0.7%)</w:t>
            </w:r>
          </w:p>
        </w:tc>
      </w:tr>
      <w:tr w:rsidR="00CF6D9F" w:rsidRPr="005312D3" w14:paraId="2417DF73" w14:textId="77777777" w:rsidTr="003746F4">
        <w:trPr>
          <w:trHeight w:val="81"/>
        </w:trPr>
        <w:tc>
          <w:tcPr>
            <w:tcW w:w="5392" w:type="dxa"/>
            <w:noWrap/>
            <w:hideMark/>
          </w:tcPr>
          <w:p w14:paraId="1B27883C" w14:textId="77777777" w:rsidR="00CF6D9F" w:rsidRPr="0067701E" w:rsidRDefault="00CF6D9F" w:rsidP="003746F4">
            <w:pPr>
              <w:ind w:left="319" w:hanging="5"/>
              <w:rPr>
                <w:sz w:val="18"/>
                <w:szCs w:val="18"/>
                <w:lang w:val="en-CA"/>
              </w:rPr>
            </w:pPr>
            <w:r w:rsidRPr="0067701E">
              <w:rPr>
                <w:sz w:val="18"/>
                <w:szCs w:val="18"/>
                <w:lang w:val="en-CA"/>
              </w:rPr>
              <w:t>Mount Royal</w:t>
            </w:r>
          </w:p>
        </w:tc>
        <w:tc>
          <w:tcPr>
            <w:tcW w:w="4111" w:type="dxa"/>
            <w:noWrap/>
            <w:hideMark/>
          </w:tcPr>
          <w:p w14:paraId="56A21BF8" w14:textId="77777777" w:rsidR="00CF6D9F" w:rsidRPr="0067701E" w:rsidRDefault="00CF6D9F" w:rsidP="003746F4">
            <w:pPr>
              <w:ind w:left="-29" w:hanging="5"/>
              <w:jc w:val="center"/>
              <w:rPr>
                <w:sz w:val="18"/>
                <w:szCs w:val="18"/>
              </w:rPr>
            </w:pPr>
            <w:r w:rsidRPr="0067701E">
              <w:rPr>
                <w:sz w:val="18"/>
                <w:szCs w:val="18"/>
              </w:rPr>
              <w:t>3 (2.1%)</w:t>
            </w:r>
          </w:p>
        </w:tc>
      </w:tr>
      <w:tr w:rsidR="00CF6D9F" w:rsidRPr="005312D3" w14:paraId="5D346421" w14:textId="77777777" w:rsidTr="003746F4">
        <w:trPr>
          <w:trHeight w:val="81"/>
        </w:trPr>
        <w:tc>
          <w:tcPr>
            <w:tcW w:w="5392" w:type="dxa"/>
            <w:noWrap/>
            <w:hideMark/>
          </w:tcPr>
          <w:p w14:paraId="42E3F6E6" w14:textId="77777777" w:rsidR="00CF6D9F" w:rsidRPr="0067701E" w:rsidRDefault="00CF6D9F" w:rsidP="003746F4">
            <w:pPr>
              <w:ind w:left="319" w:hanging="5"/>
              <w:rPr>
                <w:sz w:val="18"/>
                <w:szCs w:val="18"/>
                <w:lang w:val="en-CA"/>
              </w:rPr>
            </w:pPr>
            <w:r w:rsidRPr="0067701E">
              <w:rPr>
                <w:sz w:val="18"/>
                <w:szCs w:val="18"/>
                <w:lang w:val="en-CA"/>
              </w:rPr>
              <w:t>Outremont</w:t>
            </w:r>
          </w:p>
        </w:tc>
        <w:tc>
          <w:tcPr>
            <w:tcW w:w="4111" w:type="dxa"/>
            <w:noWrap/>
            <w:hideMark/>
          </w:tcPr>
          <w:p w14:paraId="3E83B144" w14:textId="77777777" w:rsidR="00CF6D9F" w:rsidRPr="0067701E" w:rsidRDefault="00CF6D9F" w:rsidP="003746F4">
            <w:pPr>
              <w:ind w:left="-29" w:hanging="5"/>
              <w:jc w:val="center"/>
              <w:rPr>
                <w:sz w:val="18"/>
                <w:szCs w:val="18"/>
              </w:rPr>
            </w:pPr>
            <w:r w:rsidRPr="0067701E">
              <w:rPr>
                <w:sz w:val="18"/>
                <w:szCs w:val="18"/>
              </w:rPr>
              <w:t>2 (1.4%)</w:t>
            </w:r>
          </w:p>
        </w:tc>
      </w:tr>
      <w:tr w:rsidR="00CF6D9F" w:rsidRPr="005312D3" w14:paraId="623D2B61" w14:textId="77777777" w:rsidTr="003746F4">
        <w:trPr>
          <w:trHeight w:val="81"/>
        </w:trPr>
        <w:tc>
          <w:tcPr>
            <w:tcW w:w="5392" w:type="dxa"/>
            <w:noWrap/>
            <w:hideMark/>
          </w:tcPr>
          <w:p w14:paraId="3DF22B71" w14:textId="77777777" w:rsidR="00CF6D9F" w:rsidRPr="0067701E" w:rsidRDefault="00CF6D9F" w:rsidP="003746F4">
            <w:pPr>
              <w:ind w:left="319" w:hanging="5"/>
              <w:rPr>
                <w:sz w:val="18"/>
                <w:szCs w:val="18"/>
                <w:lang w:val="en-CA"/>
              </w:rPr>
            </w:pPr>
            <w:r w:rsidRPr="0067701E">
              <w:rPr>
                <w:sz w:val="18"/>
                <w:szCs w:val="18"/>
                <w:lang w:val="en-CA"/>
              </w:rPr>
              <w:t>Plateau-Mont-Royal</w:t>
            </w:r>
          </w:p>
        </w:tc>
        <w:tc>
          <w:tcPr>
            <w:tcW w:w="4111" w:type="dxa"/>
            <w:noWrap/>
            <w:hideMark/>
          </w:tcPr>
          <w:p w14:paraId="0E7965A5" w14:textId="77777777" w:rsidR="00CF6D9F" w:rsidRPr="0067701E" w:rsidRDefault="00CF6D9F" w:rsidP="003746F4">
            <w:pPr>
              <w:ind w:left="-29" w:hanging="5"/>
              <w:jc w:val="center"/>
              <w:rPr>
                <w:sz w:val="18"/>
                <w:szCs w:val="18"/>
              </w:rPr>
            </w:pPr>
            <w:r w:rsidRPr="0067701E">
              <w:rPr>
                <w:sz w:val="18"/>
                <w:szCs w:val="18"/>
              </w:rPr>
              <w:t>12 (8.4%)</w:t>
            </w:r>
          </w:p>
        </w:tc>
      </w:tr>
      <w:tr w:rsidR="00CF6D9F" w:rsidRPr="005312D3" w14:paraId="51E59EC5" w14:textId="77777777" w:rsidTr="003746F4">
        <w:trPr>
          <w:trHeight w:val="81"/>
        </w:trPr>
        <w:tc>
          <w:tcPr>
            <w:tcW w:w="5392" w:type="dxa"/>
            <w:noWrap/>
            <w:hideMark/>
          </w:tcPr>
          <w:p w14:paraId="5FB60A2B" w14:textId="77777777" w:rsidR="00CF6D9F" w:rsidRPr="0067701E" w:rsidRDefault="00CF6D9F" w:rsidP="003746F4">
            <w:pPr>
              <w:ind w:left="319" w:hanging="5"/>
              <w:rPr>
                <w:sz w:val="18"/>
                <w:szCs w:val="18"/>
                <w:lang w:val="en-CA"/>
              </w:rPr>
            </w:pPr>
            <w:r w:rsidRPr="0067701E">
              <w:rPr>
                <w:sz w:val="18"/>
                <w:szCs w:val="18"/>
                <w:lang w:val="en-CA"/>
              </w:rPr>
              <w:t>Rosemont–La Petite-Patrie</w:t>
            </w:r>
          </w:p>
        </w:tc>
        <w:tc>
          <w:tcPr>
            <w:tcW w:w="4111" w:type="dxa"/>
            <w:noWrap/>
            <w:hideMark/>
          </w:tcPr>
          <w:p w14:paraId="65B0FCF8" w14:textId="77777777" w:rsidR="00CF6D9F" w:rsidRPr="0067701E" w:rsidRDefault="00CF6D9F" w:rsidP="003746F4">
            <w:pPr>
              <w:ind w:left="-29" w:hanging="5"/>
              <w:jc w:val="center"/>
              <w:rPr>
                <w:sz w:val="18"/>
                <w:szCs w:val="18"/>
              </w:rPr>
            </w:pPr>
            <w:r w:rsidRPr="0067701E">
              <w:rPr>
                <w:sz w:val="18"/>
                <w:szCs w:val="18"/>
              </w:rPr>
              <w:t>2 (1.4%)</w:t>
            </w:r>
          </w:p>
        </w:tc>
      </w:tr>
      <w:tr w:rsidR="00CF6D9F" w:rsidRPr="005312D3" w14:paraId="2B1ECB7E" w14:textId="77777777" w:rsidTr="003746F4">
        <w:trPr>
          <w:trHeight w:val="81"/>
        </w:trPr>
        <w:tc>
          <w:tcPr>
            <w:tcW w:w="5392" w:type="dxa"/>
            <w:noWrap/>
            <w:hideMark/>
          </w:tcPr>
          <w:p w14:paraId="7108BBE3" w14:textId="77777777" w:rsidR="00CF6D9F" w:rsidRPr="0067701E" w:rsidRDefault="00CF6D9F" w:rsidP="003746F4">
            <w:pPr>
              <w:ind w:left="319" w:hanging="5"/>
              <w:rPr>
                <w:sz w:val="18"/>
                <w:szCs w:val="18"/>
                <w:lang w:val="en-CA"/>
              </w:rPr>
            </w:pPr>
            <w:r w:rsidRPr="0067701E">
              <w:rPr>
                <w:sz w:val="18"/>
                <w:szCs w:val="18"/>
                <w:lang w:val="en-CA"/>
              </w:rPr>
              <w:t>Saint-Laurent</w:t>
            </w:r>
          </w:p>
        </w:tc>
        <w:tc>
          <w:tcPr>
            <w:tcW w:w="4111" w:type="dxa"/>
            <w:noWrap/>
            <w:hideMark/>
          </w:tcPr>
          <w:p w14:paraId="771CE8E0" w14:textId="77777777" w:rsidR="00CF6D9F" w:rsidRPr="0067701E" w:rsidRDefault="00CF6D9F" w:rsidP="003746F4">
            <w:pPr>
              <w:ind w:left="-29" w:hanging="5"/>
              <w:jc w:val="center"/>
              <w:rPr>
                <w:sz w:val="18"/>
                <w:szCs w:val="18"/>
              </w:rPr>
            </w:pPr>
            <w:r w:rsidRPr="0067701E">
              <w:rPr>
                <w:sz w:val="18"/>
                <w:szCs w:val="18"/>
              </w:rPr>
              <w:t>3 (2.1%)</w:t>
            </w:r>
          </w:p>
        </w:tc>
      </w:tr>
      <w:tr w:rsidR="00CF6D9F" w:rsidRPr="005312D3" w14:paraId="0EFA9F44" w14:textId="77777777" w:rsidTr="003746F4">
        <w:trPr>
          <w:trHeight w:val="81"/>
        </w:trPr>
        <w:tc>
          <w:tcPr>
            <w:tcW w:w="5392" w:type="dxa"/>
            <w:noWrap/>
            <w:hideMark/>
          </w:tcPr>
          <w:p w14:paraId="57716CD3" w14:textId="77777777" w:rsidR="00CF6D9F" w:rsidRPr="0067701E" w:rsidRDefault="00CF6D9F" w:rsidP="003746F4">
            <w:pPr>
              <w:ind w:left="319" w:hanging="5"/>
              <w:rPr>
                <w:sz w:val="18"/>
                <w:szCs w:val="18"/>
                <w:lang w:val="en-CA"/>
              </w:rPr>
            </w:pPr>
            <w:r w:rsidRPr="0067701E">
              <w:rPr>
                <w:sz w:val="18"/>
                <w:szCs w:val="18"/>
                <w:lang w:val="en-CA"/>
              </w:rPr>
              <w:t>Sud-Ouest</w:t>
            </w:r>
          </w:p>
        </w:tc>
        <w:tc>
          <w:tcPr>
            <w:tcW w:w="4111" w:type="dxa"/>
            <w:noWrap/>
            <w:hideMark/>
          </w:tcPr>
          <w:p w14:paraId="3568C281" w14:textId="77777777" w:rsidR="00CF6D9F" w:rsidRPr="0067701E" w:rsidRDefault="00CF6D9F" w:rsidP="003746F4">
            <w:pPr>
              <w:ind w:left="-29" w:hanging="5"/>
              <w:jc w:val="center"/>
              <w:rPr>
                <w:sz w:val="18"/>
                <w:szCs w:val="18"/>
              </w:rPr>
            </w:pPr>
            <w:r w:rsidRPr="0067701E">
              <w:rPr>
                <w:sz w:val="18"/>
                <w:szCs w:val="18"/>
              </w:rPr>
              <w:t>2 (1.4%)</w:t>
            </w:r>
          </w:p>
        </w:tc>
      </w:tr>
      <w:tr w:rsidR="00CF6D9F" w:rsidRPr="005312D3" w14:paraId="51ABAD91" w14:textId="77777777" w:rsidTr="003746F4">
        <w:trPr>
          <w:trHeight w:val="81"/>
        </w:trPr>
        <w:tc>
          <w:tcPr>
            <w:tcW w:w="5392" w:type="dxa"/>
            <w:noWrap/>
            <w:hideMark/>
          </w:tcPr>
          <w:p w14:paraId="3FBCA35C" w14:textId="77777777" w:rsidR="00CF6D9F" w:rsidRPr="0067701E" w:rsidRDefault="00CF6D9F" w:rsidP="003746F4">
            <w:pPr>
              <w:ind w:left="319" w:hanging="5"/>
              <w:rPr>
                <w:sz w:val="18"/>
                <w:szCs w:val="18"/>
                <w:lang w:val="en-CA"/>
              </w:rPr>
            </w:pPr>
            <w:r w:rsidRPr="0067701E">
              <w:rPr>
                <w:sz w:val="18"/>
                <w:szCs w:val="18"/>
                <w:lang w:val="en-CA"/>
              </w:rPr>
              <w:t>Verdun</w:t>
            </w:r>
          </w:p>
        </w:tc>
        <w:tc>
          <w:tcPr>
            <w:tcW w:w="4111" w:type="dxa"/>
            <w:noWrap/>
            <w:hideMark/>
          </w:tcPr>
          <w:p w14:paraId="42D3C7FB" w14:textId="77777777" w:rsidR="00CF6D9F" w:rsidRPr="0067701E" w:rsidRDefault="00CF6D9F" w:rsidP="003746F4">
            <w:pPr>
              <w:ind w:left="-29" w:hanging="5"/>
              <w:jc w:val="center"/>
              <w:rPr>
                <w:sz w:val="18"/>
                <w:szCs w:val="18"/>
              </w:rPr>
            </w:pPr>
            <w:r w:rsidRPr="0067701E">
              <w:rPr>
                <w:sz w:val="18"/>
                <w:szCs w:val="18"/>
              </w:rPr>
              <w:t>7 (4.9%)</w:t>
            </w:r>
          </w:p>
        </w:tc>
      </w:tr>
      <w:tr w:rsidR="00CF6D9F" w:rsidRPr="005312D3" w14:paraId="4CAD2E5D" w14:textId="77777777" w:rsidTr="003746F4">
        <w:trPr>
          <w:trHeight w:val="81"/>
        </w:trPr>
        <w:tc>
          <w:tcPr>
            <w:tcW w:w="5392" w:type="dxa"/>
            <w:noWrap/>
            <w:hideMark/>
          </w:tcPr>
          <w:p w14:paraId="422E7528" w14:textId="77777777" w:rsidR="00CF6D9F" w:rsidRPr="0067701E" w:rsidRDefault="00CF6D9F" w:rsidP="003746F4">
            <w:pPr>
              <w:ind w:left="319" w:hanging="5"/>
              <w:rPr>
                <w:sz w:val="18"/>
                <w:szCs w:val="18"/>
                <w:lang w:val="en-CA"/>
              </w:rPr>
            </w:pPr>
            <w:r w:rsidRPr="0067701E">
              <w:rPr>
                <w:sz w:val="18"/>
                <w:szCs w:val="18"/>
                <w:lang w:val="en-CA"/>
              </w:rPr>
              <w:t>Ville-Marie</w:t>
            </w:r>
          </w:p>
        </w:tc>
        <w:tc>
          <w:tcPr>
            <w:tcW w:w="4111" w:type="dxa"/>
            <w:noWrap/>
            <w:hideMark/>
          </w:tcPr>
          <w:p w14:paraId="0B516570" w14:textId="77777777" w:rsidR="00CF6D9F" w:rsidRPr="0067701E" w:rsidRDefault="00CF6D9F" w:rsidP="003746F4">
            <w:pPr>
              <w:ind w:left="-29" w:hanging="5"/>
              <w:jc w:val="center"/>
              <w:rPr>
                <w:sz w:val="18"/>
                <w:szCs w:val="18"/>
              </w:rPr>
            </w:pPr>
            <w:r w:rsidRPr="0067701E">
              <w:rPr>
                <w:sz w:val="18"/>
                <w:szCs w:val="18"/>
              </w:rPr>
              <w:t>65 (45.5%)</w:t>
            </w:r>
          </w:p>
        </w:tc>
      </w:tr>
      <w:tr w:rsidR="00CF6D9F" w:rsidRPr="005312D3" w14:paraId="073AF0AB" w14:textId="77777777" w:rsidTr="003746F4">
        <w:trPr>
          <w:trHeight w:val="81"/>
        </w:trPr>
        <w:tc>
          <w:tcPr>
            <w:tcW w:w="5392" w:type="dxa"/>
            <w:noWrap/>
            <w:hideMark/>
          </w:tcPr>
          <w:p w14:paraId="2AD873DD" w14:textId="77777777" w:rsidR="00CF6D9F" w:rsidRPr="0067701E" w:rsidRDefault="00CF6D9F" w:rsidP="003746F4">
            <w:pPr>
              <w:ind w:left="319" w:hanging="5"/>
              <w:rPr>
                <w:sz w:val="18"/>
                <w:szCs w:val="18"/>
                <w:lang w:val="en-CA"/>
              </w:rPr>
            </w:pPr>
            <w:proofErr w:type="spellStart"/>
            <w:r w:rsidRPr="0067701E">
              <w:rPr>
                <w:sz w:val="18"/>
                <w:szCs w:val="18"/>
                <w:lang w:val="en-CA"/>
              </w:rPr>
              <w:t>Villeray</w:t>
            </w:r>
            <w:proofErr w:type="spellEnd"/>
            <w:r w:rsidRPr="0067701E">
              <w:rPr>
                <w:sz w:val="18"/>
                <w:szCs w:val="18"/>
                <w:lang w:val="en-CA"/>
              </w:rPr>
              <w:t>–Saint-Michel–Parc-Extension</w:t>
            </w:r>
          </w:p>
        </w:tc>
        <w:tc>
          <w:tcPr>
            <w:tcW w:w="4111" w:type="dxa"/>
            <w:noWrap/>
            <w:hideMark/>
          </w:tcPr>
          <w:p w14:paraId="4CE1A31A" w14:textId="77777777" w:rsidR="00CF6D9F" w:rsidRPr="0067701E" w:rsidRDefault="00CF6D9F" w:rsidP="003746F4">
            <w:pPr>
              <w:ind w:left="-29" w:hanging="5"/>
              <w:jc w:val="center"/>
              <w:rPr>
                <w:sz w:val="18"/>
                <w:szCs w:val="18"/>
              </w:rPr>
            </w:pPr>
            <w:r w:rsidRPr="0067701E">
              <w:rPr>
                <w:sz w:val="18"/>
                <w:szCs w:val="18"/>
              </w:rPr>
              <w:t>3 (2.1%)</w:t>
            </w:r>
          </w:p>
        </w:tc>
      </w:tr>
      <w:tr w:rsidR="00CF6D9F" w:rsidRPr="005312D3" w14:paraId="7D8C93D1" w14:textId="77777777" w:rsidTr="003746F4">
        <w:trPr>
          <w:trHeight w:val="81"/>
        </w:trPr>
        <w:tc>
          <w:tcPr>
            <w:tcW w:w="5392" w:type="dxa"/>
            <w:noWrap/>
            <w:hideMark/>
          </w:tcPr>
          <w:p w14:paraId="7B2F89E3" w14:textId="77777777" w:rsidR="00CF6D9F" w:rsidRPr="0067701E" w:rsidRDefault="00CF6D9F" w:rsidP="003746F4">
            <w:pPr>
              <w:ind w:left="319" w:hanging="5"/>
              <w:rPr>
                <w:sz w:val="18"/>
                <w:szCs w:val="18"/>
                <w:lang w:val="en-CA"/>
              </w:rPr>
            </w:pPr>
            <w:r w:rsidRPr="0067701E">
              <w:rPr>
                <w:sz w:val="18"/>
                <w:szCs w:val="18"/>
                <w:lang w:val="en-CA"/>
              </w:rPr>
              <w:t>Westmount</w:t>
            </w:r>
          </w:p>
        </w:tc>
        <w:tc>
          <w:tcPr>
            <w:tcW w:w="4111" w:type="dxa"/>
            <w:noWrap/>
            <w:hideMark/>
          </w:tcPr>
          <w:p w14:paraId="69C9CB63" w14:textId="77777777" w:rsidR="00CF6D9F" w:rsidRPr="0067701E" w:rsidRDefault="00CF6D9F" w:rsidP="003746F4">
            <w:pPr>
              <w:ind w:left="-29" w:hanging="5"/>
              <w:jc w:val="center"/>
              <w:rPr>
                <w:sz w:val="18"/>
                <w:szCs w:val="18"/>
              </w:rPr>
            </w:pPr>
            <w:r w:rsidRPr="0067701E">
              <w:rPr>
                <w:sz w:val="18"/>
                <w:szCs w:val="18"/>
              </w:rPr>
              <w:t>1 (0.7%)</w:t>
            </w:r>
          </w:p>
        </w:tc>
      </w:tr>
      <w:tr w:rsidR="00CF6D9F" w:rsidRPr="00E9263F" w14:paraId="598919CA" w14:textId="77777777" w:rsidTr="003746F4">
        <w:tc>
          <w:tcPr>
            <w:tcW w:w="5392" w:type="dxa"/>
          </w:tcPr>
          <w:p w14:paraId="150FA6A0" w14:textId="77777777" w:rsidR="00CF6D9F" w:rsidRPr="0067701E" w:rsidRDefault="00CF6D9F" w:rsidP="003746F4">
            <w:pPr>
              <w:ind w:left="360" w:hanging="360"/>
              <w:rPr>
                <w:sz w:val="18"/>
                <w:szCs w:val="18"/>
                <w:vertAlign w:val="superscript"/>
              </w:rPr>
            </w:pPr>
            <w:r w:rsidRPr="0067701E">
              <w:rPr>
                <w:sz w:val="18"/>
                <w:szCs w:val="18"/>
              </w:rPr>
              <w:t xml:space="preserve">People living in a </w:t>
            </w:r>
            <w:proofErr w:type="spellStart"/>
            <w:r w:rsidRPr="0067701E">
              <w:rPr>
                <w:sz w:val="18"/>
                <w:szCs w:val="18"/>
              </w:rPr>
              <w:t>household</w:t>
            </w:r>
            <w:r w:rsidRPr="0067701E">
              <w:rPr>
                <w:sz w:val="18"/>
                <w:szCs w:val="18"/>
                <w:vertAlign w:val="superscript"/>
              </w:rPr>
              <w:t>a</w:t>
            </w:r>
            <w:proofErr w:type="spellEnd"/>
          </w:p>
        </w:tc>
        <w:tc>
          <w:tcPr>
            <w:tcW w:w="4111" w:type="dxa"/>
          </w:tcPr>
          <w:p w14:paraId="1477F89B" w14:textId="77777777" w:rsidR="00CF6D9F" w:rsidRPr="0067701E" w:rsidRDefault="00CF6D9F" w:rsidP="003746F4">
            <w:pPr>
              <w:tabs>
                <w:tab w:val="decimal" w:pos="322"/>
              </w:tabs>
              <w:jc w:val="center"/>
              <w:rPr>
                <w:sz w:val="18"/>
                <w:szCs w:val="18"/>
              </w:rPr>
            </w:pPr>
          </w:p>
        </w:tc>
      </w:tr>
      <w:tr w:rsidR="00CF6D9F" w:rsidRPr="00C77625" w14:paraId="43A206AA" w14:textId="77777777" w:rsidTr="003746F4">
        <w:tc>
          <w:tcPr>
            <w:tcW w:w="5392" w:type="dxa"/>
          </w:tcPr>
          <w:p w14:paraId="7BAF3F28" w14:textId="77777777" w:rsidR="00CF6D9F" w:rsidRPr="0067701E" w:rsidRDefault="00CF6D9F" w:rsidP="003746F4">
            <w:pPr>
              <w:ind w:left="319" w:hanging="5"/>
              <w:rPr>
                <w:sz w:val="18"/>
                <w:szCs w:val="18"/>
              </w:rPr>
            </w:pPr>
            <w:r w:rsidRPr="0067701E">
              <w:rPr>
                <w:sz w:val="18"/>
                <w:szCs w:val="18"/>
              </w:rPr>
              <w:t>1-2 residents</w:t>
            </w:r>
          </w:p>
        </w:tc>
        <w:tc>
          <w:tcPr>
            <w:tcW w:w="4111" w:type="dxa"/>
          </w:tcPr>
          <w:p w14:paraId="0D16ED80" w14:textId="77777777" w:rsidR="00CF6D9F" w:rsidRPr="0067701E" w:rsidRDefault="00CF6D9F" w:rsidP="003746F4">
            <w:pPr>
              <w:tabs>
                <w:tab w:val="decimal" w:pos="322"/>
              </w:tabs>
              <w:jc w:val="center"/>
              <w:rPr>
                <w:sz w:val="18"/>
                <w:szCs w:val="18"/>
              </w:rPr>
            </w:pPr>
            <w:r w:rsidRPr="0067701E">
              <w:rPr>
                <w:sz w:val="18"/>
                <w:szCs w:val="18"/>
              </w:rPr>
              <w:t>63 (48.5%)</w:t>
            </w:r>
          </w:p>
        </w:tc>
      </w:tr>
      <w:tr w:rsidR="00CF6D9F" w:rsidRPr="00C77625" w14:paraId="4AF9521D" w14:textId="77777777" w:rsidTr="003746F4">
        <w:tc>
          <w:tcPr>
            <w:tcW w:w="5392" w:type="dxa"/>
          </w:tcPr>
          <w:p w14:paraId="39E68651" w14:textId="77777777" w:rsidR="00CF6D9F" w:rsidRPr="0067701E" w:rsidRDefault="00CF6D9F" w:rsidP="003746F4">
            <w:pPr>
              <w:ind w:left="319" w:hanging="5"/>
              <w:rPr>
                <w:sz w:val="18"/>
                <w:szCs w:val="18"/>
              </w:rPr>
            </w:pPr>
            <w:r w:rsidRPr="0067701E">
              <w:rPr>
                <w:sz w:val="18"/>
                <w:szCs w:val="18"/>
              </w:rPr>
              <w:t>3-4 residents</w:t>
            </w:r>
          </w:p>
        </w:tc>
        <w:tc>
          <w:tcPr>
            <w:tcW w:w="4111" w:type="dxa"/>
          </w:tcPr>
          <w:p w14:paraId="5BBBB41B" w14:textId="77777777" w:rsidR="00CF6D9F" w:rsidRPr="0067701E" w:rsidRDefault="00CF6D9F" w:rsidP="003746F4">
            <w:pPr>
              <w:tabs>
                <w:tab w:val="decimal" w:pos="322"/>
              </w:tabs>
              <w:jc w:val="center"/>
              <w:rPr>
                <w:sz w:val="18"/>
                <w:szCs w:val="18"/>
              </w:rPr>
            </w:pPr>
            <w:r w:rsidRPr="0067701E">
              <w:rPr>
                <w:sz w:val="18"/>
                <w:szCs w:val="18"/>
              </w:rPr>
              <w:t>56 (43.1%)</w:t>
            </w:r>
          </w:p>
        </w:tc>
      </w:tr>
      <w:tr w:rsidR="00CF6D9F" w:rsidRPr="00C77625" w14:paraId="7F16C2C0" w14:textId="77777777" w:rsidTr="003746F4">
        <w:tc>
          <w:tcPr>
            <w:tcW w:w="5392" w:type="dxa"/>
          </w:tcPr>
          <w:p w14:paraId="59D0085D" w14:textId="77777777" w:rsidR="00CF6D9F" w:rsidRPr="0067701E" w:rsidRDefault="00CF6D9F" w:rsidP="003746F4">
            <w:pPr>
              <w:ind w:left="319" w:hanging="5"/>
              <w:rPr>
                <w:sz w:val="18"/>
                <w:szCs w:val="18"/>
              </w:rPr>
            </w:pPr>
            <w:r w:rsidRPr="0067701E">
              <w:rPr>
                <w:sz w:val="18"/>
                <w:szCs w:val="18"/>
              </w:rPr>
              <w:t>5-6 residents</w:t>
            </w:r>
          </w:p>
        </w:tc>
        <w:tc>
          <w:tcPr>
            <w:tcW w:w="4111" w:type="dxa"/>
          </w:tcPr>
          <w:p w14:paraId="1CDDABDB" w14:textId="77777777" w:rsidR="00CF6D9F" w:rsidRPr="0067701E" w:rsidRDefault="00CF6D9F" w:rsidP="003746F4">
            <w:pPr>
              <w:tabs>
                <w:tab w:val="decimal" w:pos="322"/>
              </w:tabs>
              <w:jc w:val="center"/>
              <w:rPr>
                <w:sz w:val="18"/>
                <w:szCs w:val="18"/>
              </w:rPr>
            </w:pPr>
            <w:r w:rsidRPr="0067701E">
              <w:rPr>
                <w:sz w:val="18"/>
                <w:szCs w:val="18"/>
              </w:rPr>
              <w:t>11 (8.5%)</w:t>
            </w:r>
          </w:p>
        </w:tc>
      </w:tr>
      <w:tr w:rsidR="00CF6D9F" w:rsidRPr="003D1C1F" w14:paraId="6968EAE8" w14:textId="77777777" w:rsidTr="003746F4">
        <w:tc>
          <w:tcPr>
            <w:tcW w:w="5392" w:type="dxa"/>
          </w:tcPr>
          <w:p w14:paraId="273A49EB" w14:textId="77777777" w:rsidR="00CF6D9F" w:rsidRPr="0067701E" w:rsidRDefault="00CF6D9F" w:rsidP="003746F4">
            <w:pPr>
              <w:ind w:left="360" w:hanging="360"/>
              <w:rPr>
                <w:sz w:val="18"/>
                <w:szCs w:val="18"/>
                <w:vertAlign w:val="superscript"/>
              </w:rPr>
            </w:pPr>
            <w:r w:rsidRPr="0067701E">
              <w:rPr>
                <w:sz w:val="18"/>
                <w:szCs w:val="18"/>
              </w:rPr>
              <w:t xml:space="preserve">People living with </w:t>
            </w:r>
            <w:proofErr w:type="spellStart"/>
            <w:r w:rsidRPr="0067701E">
              <w:rPr>
                <w:sz w:val="18"/>
                <w:szCs w:val="18"/>
              </w:rPr>
              <w:t>children</w:t>
            </w:r>
            <w:r w:rsidRPr="0067701E">
              <w:rPr>
                <w:sz w:val="18"/>
                <w:szCs w:val="18"/>
                <w:vertAlign w:val="superscript"/>
              </w:rPr>
              <w:t>b</w:t>
            </w:r>
            <w:proofErr w:type="spellEnd"/>
          </w:p>
        </w:tc>
        <w:tc>
          <w:tcPr>
            <w:tcW w:w="4111" w:type="dxa"/>
          </w:tcPr>
          <w:p w14:paraId="0232941E" w14:textId="77777777" w:rsidR="00CF6D9F" w:rsidRPr="0067701E" w:rsidRDefault="00CF6D9F" w:rsidP="003746F4">
            <w:pPr>
              <w:tabs>
                <w:tab w:val="decimal" w:pos="322"/>
              </w:tabs>
              <w:jc w:val="center"/>
              <w:rPr>
                <w:sz w:val="18"/>
                <w:szCs w:val="18"/>
              </w:rPr>
            </w:pPr>
            <w:r w:rsidRPr="0067701E">
              <w:rPr>
                <w:sz w:val="18"/>
                <w:szCs w:val="18"/>
              </w:rPr>
              <w:t>17 (11.4%)</w:t>
            </w:r>
          </w:p>
        </w:tc>
      </w:tr>
      <w:tr w:rsidR="00CF6D9F" w:rsidRPr="003D1C1F" w14:paraId="01AB94D4" w14:textId="77777777" w:rsidTr="003746F4">
        <w:tc>
          <w:tcPr>
            <w:tcW w:w="5392" w:type="dxa"/>
          </w:tcPr>
          <w:p w14:paraId="7908C655" w14:textId="77777777" w:rsidR="00CF6D9F" w:rsidRPr="0067701E" w:rsidRDefault="00CF6D9F" w:rsidP="003746F4">
            <w:pPr>
              <w:ind w:left="319" w:hanging="5"/>
              <w:rPr>
                <w:sz w:val="18"/>
                <w:szCs w:val="18"/>
              </w:rPr>
            </w:pPr>
            <w:r w:rsidRPr="0067701E">
              <w:rPr>
                <w:sz w:val="18"/>
                <w:szCs w:val="18"/>
              </w:rPr>
              <w:t>Prefer not to answer</w:t>
            </w:r>
          </w:p>
        </w:tc>
        <w:tc>
          <w:tcPr>
            <w:tcW w:w="4111" w:type="dxa"/>
          </w:tcPr>
          <w:p w14:paraId="60ADABFB" w14:textId="77777777" w:rsidR="00CF6D9F" w:rsidRPr="0067701E" w:rsidRDefault="00CF6D9F" w:rsidP="003746F4">
            <w:pPr>
              <w:tabs>
                <w:tab w:val="decimal" w:pos="322"/>
              </w:tabs>
              <w:jc w:val="center"/>
              <w:rPr>
                <w:sz w:val="18"/>
                <w:szCs w:val="18"/>
              </w:rPr>
            </w:pPr>
            <w:r w:rsidRPr="0067701E">
              <w:rPr>
                <w:sz w:val="18"/>
                <w:szCs w:val="18"/>
              </w:rPr>
              <w:t>2 (1.3%)</w:t>
            </w:r>
          </w:p>
        </w:tc>
      </w:tr>
      <w:tr w:rsidR="00CF6D9F" w:rsidRPr="00E9263F" w14:paraId="25E8ED7A" w14:textId="77777777" w:rsidTr="003746F4">
        <w:tc>
          <w:tcPr>
            <w:tcW w:w="5392" w:type="dxa"/>
          </w:tcPr>
          <w:p w14:paraId="2E7937EC" w14:textId="77777777" w:rsidR="00CF6D9F" w:rsidRPr="0067701E" w:rsidRDefault="00CF6D9F" w:rsidP="003746F4">
            <w:pPr>
              <w:ind w:left="360" w:hanging="360"/>
              <w:rPr>
                <w:sz w:val="18"/>
                <w:szCs w:val="18"/>
              </w:rPr>
            </w:pPr>
            <w:r w:rsidRPr="0067701E">
              <w:rPr>
                <w:sz w:val="18"/>
                <w:szCs w:val="18"/>
              </w:rPr>
              <w:t>Highest completed education</w:t>
            </w:r>
          </w:p>
        </w:tc>
        <w:tc>
          <w:tcPr>
            <w:tcW w:w="4111" w:type="dxa"/>
          </w:tcPr>
          <w:p w14:paraId="7B632755" w14:textId="77777777" w:rsidR="00CF6D9F" w:rsidRPr="0067701E" w:rsidRDefault="00CF6D9F" w:rsidP="003746F4">
            <w:pPr>
              <w:tabs>
                <w:tab w:val="decimal" w:pos="433"/>
              </w:tabs>
              <w:jc w:val="center"/>
              <w:rPr>
                <w:sz w:val="18"/>
                <w:szCs w:val="18"/>
              </w:rPr>
            </w:pPr>
          </w:p>
        </w:tc>
      </w:tr>
      <w:tr w:rsidR="00CF6D9F" w:rsidRPr="00E9263F" w14:paraId="2A162480" w14:textId="77777777" w:rsidTr="003746F4">
        <w:tc>
          <w:tcPr>
            <w:tcW w:w="5392" w:type="dxa"/>
          </w:tcPr>
          <w:p w14:paraId="73EB3610" w14:textId="77777777" w:rsidR="00CF6D9F" w:rsidRPr="0067701E" w:rsidRDefault="00CF6D9F" w:rsidP="003746F4">
            <w:pPr>
              <w:ind w:left="360" w:hanging="360"/>
              <w:rPr>
                <w:sz w:val="18"/>
                <w:szCs w:val="18"/>
              </w:rPr>
            </w:pPr>
            <w:r w:rsidRPr="0067701E">
              <w:rPr>
                <w:sz w:val="18"/>
                <w:szCs w:val="18"/>
              </w:rPr>
              <w:t> </w:t>
            </w:r>
            <w:r w:rsidRPr="0067701E">
              <w:rPr>
                <w:sz w:val="18"/>
                <w:szCs w:val="18"/>
              </w:rPr>
              <w:t>Did not finish high school</w:t>
            </w:r>
          </w:p>
        </w:tc>
        <w:tc>
          <w:tcPr>
            <w:tcW w:w="4111" w:type="dxa"/>
          </w:tcPr>
          <w:p w14:paraId="2185EE5D" w14:textId="77777777" w:rsidR="00CF6D9F" w:rsidRPr="0067701E" w:rsidRDefault="00CF6D9F" w:rsidP="003746F4">
            <w:pPr>
              <w:tabs>
                <w:tab w:val="decimal" w:pos="433"/>
              </w:tabs>
              <w:jc w:val="center"/>
              <w:rPr>
                <w:sz w:val="18"/>
                <w:szCs w:val="18"/>
              </w:rPr>
            </w:pPr>
            <w:r w:rsidRPr="0067701E">
              <w:rPr>
                <w:sz w:val="18"/>
                <w:szCs w:val="18"/>
              </w:rPr>
              <w:t>2 (1.3%)</w:t>
            </w:r>
          </w:p>
        </w:tc>
      </w:tr>
      <w:tr w:rsidR="00CF6D9F" w:rsidRPr="00E9263F" w14:paraId="51481053" w14:textId="77777777" w:rsidTr="003746F4">
        <w:tc>
          <w:tcPr>
            <w:tcW w:w="5392" w:type="dxa"/>
          </w:tcPr>
          <w:p w14:paraId="2E831D9D" w14:textId="77777777" w:rsidR="00CF6D9F" w:rsidRPr="0067701E" w:rsidRDefault="00CF6D9F" w:rsidP="003746F4">
            <w:pPr>
              <w:ind w:left="360" w:hanging="360"/>
              <w:rPr>
                <w:sz w:val="18"/>
                <w:szCs w:val="18"/>
              </w:rPr>
            </w:pPr>
            <w:r w:rsidRPr="0067701E">
              <w:rPr>
                <w:sz w:val="18"/>
                <w:szCs w:val="18"/>
              </w:rPr>
              <w:t> </w:t>
            </w:r>
            <w:r w:rsidRPr="0067701E">
              <w:rPr>
                <w:sz w:val="18"/>
                <w:szCs w:val="18"/>
              </w:rPr>
              <w:t>Graduated high school</w:t>
            </w:r>
          </w:p>
        </w:tc>
        <w:tc>
          <w:tcPr>
            <w:tcW w:w="4111" w:type="dxa"/>
          </w:tcPr>
          <w:p w14:paraId="7713E513" w14:textId="77777777" w:rsidR="00CF6D9F" w:rsidRPr="0067701E" w:rsidRDefault="00CF6D9F" w:rsidP="003746F4">
            <w:pPr>
              <w:tabs>
                <w:tab w:val="decimal" w:pos="433"/>
              </w:tabs>
              <w:jc w:val="center"/>
              <w:rPr>
                <w:sz w:val="18"/>
                <w:szCs w:val="18"/>
              </w:rPr>
            </w:pPr>
            <w:r w:rsidRPr="0067701E">
              <w:rPr>
                <w:sz w:val="18"/>
                <w:szCs w:val="18"/>
              </w:rPr>
              <w:t>22 (14.8%)</w:t>
            </w:r>
          </w:p>
        </w:tc>
      </w:tr>
      <w:tr w:rsidR="00CF6D9F" w:rsidRPr="00E9263F" w14:paraId="5E7986F5" w14:textId="77777777" w:rsidTr="003746F4">
        <w:tc>
          <w:tcPr>
            <w:tcW w:w="5392" w:type="dxa"/>
          </w:tcPr>
          <w:p w14:paraId="54A714BF" w14:textId="77777777" w:rsidR="00CF6D9F" w:rsidRPr="0067701E" w:rsidRDefault="00CF6D9F" w:rsidP="003746F4">
            <w:pPr>
              <w:ind w:left="360" w:hanging="360"/>
              <w:rPr>
                <w:sz w:val="18"/>
                <w:szCs w:val="18"/>
              </w:rPr>
            </w:pPr>
            <w:r w:rsidRPr="0067701E">
              <w:rPr>
                <w:sz w:val="18"/>
                <w:szCs w:val="18"/>
              </w:rPr>
              <w:lastRenderedPageBreak/>
              <w:t> </w:t>
            </w:r>
            <w:r w:rsidRPr="0067701E">
              <w:rPr>
                <w:sz w:val="18"/>
                <w:szCs w:val="18"/>
              </w:rPr>
              <w:t>Some college / university</w:t>
            </w:r>
          </w:p>
        </w:tc>
        <w:tc>
          <w:tcPr>
            <w:tcW w:w="4111" w:type="dxa"/>
          </w:tcPr>
          <w:p w14:paraId="28D3C000" w14:textId="77777777" w:rsidR="00CF6D9F" w:rsidRPr="0067701E" w:rsidRDefault="00CF6D9F" w:rsidP="003746F4">
            <w:pPr>
              <w:tabs>
                <w:tab w:val="decimal" w:pos="433"/>
              </w:tabs>
              <w:jc w:val="center"/>
              <w:rPr>
                <w:sz w:val="18"/>
                <w:szCs w:val="18"/>
              </w:rPr>
            </w:pPr>
            <w:r w:rsidRPr="0067701E">
              <w:rPr>
                <w:sz w:val="18"/>
                <w:szCs w:val="18"/>
              </w:rPr>
              <w:t>26 (17.4%)</w:t>
            </w:r>
          </w:p>
        </w:tc>
      </w:tr>
      <w:tr w:rsidR="00CF6D9F" w:rsidRPr="00E9263F" w14:paraId="4FD341C7" w14:textId="77777777" w:rsidTr="003746F4">
        <w:tc>
          <w:tcPr>
            <w:tcW w:w="5392" w:type="dxa"/>
          </w:tcPr>
          <w:p w14:paraId="773B3F5D" w14:textId="77777777" w:rsidR="00CF6D9F" w:rsidRPr="0067701E" w:rsidRDefault="00CF6D9F" w:rsidP="003746F4">
            <w:pPr>
              <w:ind w:left="360" w:hanging="360"/>
              <w:rPr>
                <w:sz w:val="18"/>
                <w:szCs w:val="18"/>
              </w:rPr>
            </w:pPr>
            <w:r w:rsidRPr="0067701E">
              <w:rPr>
                <w:sz w:val="18"/>
                <w:szCs w:val="18"/>
              </w:rPr>
              <w:t> </w:t>
            </w:r>
            <w:r w:rsidRPr="0067701E">
              <w:rPr>
                <w:sz w:val="18"/>
                <w:szCs w:val="18"/>
              </w:rPr>
              <w:t>College diploma / certificate</w:t>
            </w:r>
          </w:p>
        </w:tc>
        <w:tc>
          <w:tcPr>
            <w:tcW w:w="4111" w:type="dxa"/>
          </w:tcPr>
          <w:p w14:paraId="36FAD53C" w14:textId="77777777" w:rsidR="00CF6D9F" w:rsidRPr="0067701E" w:rsidRDefault="00CF6D9F" w:rsidP="003746F4">
            <w:pPr>
              <w:tabs>
                <w:tab w:val="decimal" w:pos="433"/>
              </w:tabs>
              <w:jc w:val="center"/>
              <w:rPr>
                <w:sz w:val="18"/>
                <w:szCs w:val="18"/>
              </w:rPr>
            </w:pPr>
            <w:r w:rsidRPr="0067701E">
              <w:rPr>
                <w:sz w:val="18"/>
                <w:szCs w:val="18"/>
              </w:rPr>
              <w:t>8 (5.4%)</w:t>
            </w:r>
          </w:p>
        </w:tc>
      </w:tr>
      <w:tr w:rsidR="00CF6D9F" w:rsidRPr="00E9263F" w14:paraId="4E43E798" w14:textId="77777777" w:rsidTr="003746F4">
        <w:tc>
          <w:tcPr>
            <w:tcW w:w="5392" w:type="dxa"/>
          </w:tcPr>
          <w:p w14:paraId="768F471B" w14:textId="77777777" w:rsidR="00CF6D9F" w:rsidRPr="0067701E" w:rsidRDefault="00CF6D9F" w:rsidP="003746F4">
            <w:pPr>
              <w:ind w:left="360" w:hanging="360"/>
              <w:rPr>
                <w:sz w:val="18"/>
                <w:szCs w:val="18"/>
              </w:rPr>
            </w:pPr>
            <w:r w:rsidRPr="0067701E">
              <w:rPr>
                <w:sz w:val="18"/>
                <w:szCs w:val="18"/>
              </w:rPr>
              <w:t> </w:t>
            </w:r>
            <w:r w:rsidRPr="0067701E">
              <w:rPr>
                <w:sz w:val="18"/>
                <w:szCs w:val="18"/>
              </w:rPr>
              <w:t>Professional degree</w:t>
            </w:r>
          </w:p>
        </w:tc>
        <w:tc>
          <w:tcPr>
            <w:tcW w:w="4111" w:type="dxa"/>
          </w:tcPr>
          <w:p w14:paraId="71A7D283" w14:textId="77777777" w:rsidR="00CF6D9F" w:rsidRPr="0067701E" w:rsidRDefault="00CF6D9F" w:rsidP="003746F4">
            <w:pPr>
              <w:tabs>
                <w:tab w:val="decimal" w:pos="433"/>
              </w:tabs>
              <w:jc w:val="center"/>
              <w:rPr>
                <w:sz w:val="18"/>
                <w:szCs w:val="18"/>
              </w:rPr>
            </w:pPr>
            <w:r w:rsidRPr="0067701E">
              <w:rPr>
                <w:sz w:val="18"/>
                <w:szCs w:val="18"/>
              </w:rPr>
              <w:t>5 (3.4%)</w:t>
            </w:r>
          </w:p>
        </w:tc>
      </w:tr>
      <w:tr w:rsidR="00CF6D9F" w:rsidRPr="00E9263F" w14:paraId="7F9D4D19" w14:textId="77777777" w:rsidTr="003746F4">
        <w:tc>
          <w:tcPr>
            <w:tcW w:w="5392" w:type="dxa"/>
          </w:tcPr>
          <w:p w14:paraId="1E18A3BD" w14:textId="77777777" w:rsidR="00CF6D9F" w:rsidRPr="0067701E" w:rsidRDefault="00CF6D9F" w:rsidP="003746F4">
            <w:pPr>
              <w:ind w:left="360" w:hanging="360"/>
              <w:rPr>
                <w:sz w:val="18"/>
                <w:szCs w:val="18"/>
              </w:rPr>
            </w:pPr>
            <w:r w:rsidRPr="0067701E">
              <w:rPr>
                <w:sz w:val="18"/>
                <w:szCs w:val="18"/>
              </w:rPr>
              <w:t> </w:t>
            </w:r>
            <w:r w:rsidRPr="0067701E">
              <w:rPr>
                <w:sz w:val="18"/>
                <w:szCs w:val="18"/>
              </w:rPr>
              <w:t>Undergraduate degree</w:t>
            </w:r>
          </w:p>
        </w:tc>
        <w:tc>
          <w:tcPr>
            <w:tcW w:w="4111" w:type="dxa"/>
          </w:tcPr>
          <w:p w14:paraId="324E4441" w14:textId="77777777" w:rsidR="00CF6D9F" w:rsidRPr="0067701E" w:rsidRDefault="00CF6D9F" w:rsidP="003746F4">
            <w:pPr>
              <w:tabs>
                <w:tab w:val="decimal" w:pos="433"/>
              </w:tabs>
              <w:jc w:val="center"/>
              <w:rPr>
                <w:sz w:val="18"/>
                <w:szCs w:val="18"/>
              </w:rPr>
            </w:pPr>
            <w:r w:rsidRPr="0067701E">
              <w:rPr>
                <w:sz w:val="18"/>
                <w:szCs w:val="18"/>
              </w:rPr>
              <w:t>38 (25.5%)</w:t>
            </w:r>
          </w:p>
        </w:tc>
      </w:tr>
      <w:tr w:rsidR="00CF6D9F" w:rsidRPr="00E9263F" w14:paraId="205D3954" w14:textId="77777777" w:rsidTr="003746F4">
        <w:tc>
          <w:tcPr>
            <w:tcW w:w="5392" w:type="dxa"/>
          </w:tcPr>
          <w:p w14:paraId="50A3AFF7" w14:textId="77777777" w:rsidR="00CF6D9F" w:rsidRPr="0067701E" w:rsidRDefault="00CF6D9F" w:rsidP="003746F4">
            <w:pPr>
              <w:ind w:left="360" w:hanging="360"/>
              <w:rPr>
                <w:sz w:val="18"/>
                <w:szCs w:val="18"/>
              </w:rPr>
            </w:pPr>
            <w:r w:rsidRPr="0067701E">
              <w:rPr>
                <w:sz w:val="18"/>
                <w:szCs w:val="18"/>
              </w:rPr>
              <w:t> </w:t>
            </w:r>
            <w:r w:rsidRPr="0067701E">
              <w:rPr>
                <w:sz w:val="18"/>
                <w:szCs w:val="18"/>
              </w:rPr>
              <w:t>Masters / Graduate degree</w:t>
            </w:r>
          </w:p>
        </w:tc>
        <w:tc>
          <w:tcPr>
            <w:tcW w:w="4111" w:type="dxa"/>
          </w:tcPr>
          <w:p w14:paraId="32A2888C" w14:textId="77777777" w:rsidR="00CF6D9F" w:rsidRPr="0067701E" w:rsidRDefault="00CF6D9F" w:rsidP="003746F4">
            <w:pPr>
              <w:tabs>
                <w:tab w:val="decimal" w:pos="433"/>
              </w:tabs>
              <w:jc w:val="center"/>
              <w:rPr>
                <w:sz w:val="18"/>
                <w:szCs w:val="18"/>
              </w:rPr>
            </w:pPr>
            <w:r w:rsidRPr="0067701E">
              <w:rPr>
                <w:sz w:val="18"/>
                <w:szCs w:val="18"/>
              </w:rPr>
              <w:t>47 (31.5%)</w:t>
            </w:r>
          </w:p>
        </w:tc>
      </w:tr>
      <w:tr w:rsidR="00CF6D9F" w:rsidRPr="00E9263F" w14:paraId="268A29F9" w14:textId="77777777" w:rsidTr="003746F4">
        <w:tc>
          <w:tcPr>
            <w:tcW w:w="5392" w:type="dxa"/>
          </w:tcPr>
          <w:p w14:paraId="336D1685" w14:textId="77777777" w:rsidR="00CF6D9F" w:rsidRPr="0067701E" w:rsidRDefault="00CF6D9F" w:rsidP="003746F4">
            <w:pPr>
              <w:ind w:left="360" w:hanging="360"/>
              <w:rPr>
                <w:sz w:val="18"/>
                <w:szCs w:val="18"/>
              </w:rPr>
            </w:pPr>
            <w:r w:rsidRPr="0067701E">
              <w:rPr>
                <w:sz w:val="18"/>
                <w:szCs w:val="18"/>
              </w:rPr>
              <w:t> </w:t>
            </w:r>
            <w:r w:rsidRPr="0067701E">
              <w:rPr>
                <w:sz w:val="18"/>
                <w:szCs w:val="18"/>
              </w:rPr>
              <w:t>Doctorate</w:t>
            </w:r>
          </w:p>
        </w:tc>
        <w:tc>
          <w:tcPr>
            <w:tcW w:w="4111" w:type="dxa"/>
          </w:tcPr>
          <w:p w14:paraId="7B05BF55" w14:textId="77777777" w:rsidR="00CF6D9F" w:rsidRPr="0067701E" w:rsidRDefault="00CF6D9F" w:rsidP="003746F4">
            <w:pPr>
              <w:tabs>
                <w:tab w:val="decimal" w:pos="433"/>
              </w:tabs>
              <w:jc w:val="center"/>
              <w:rPr>
                <w:sz w:val="18"/>
                <w:szCs w:val="18"/>
              </w:rPr>
            </w:pPr>
            <w:r w:rsidRPr="0067701E">
              <w:rPr>
                <w:sz w:val="18"/>
                <w:szCs w:val="18"/>
              </w:rPr>
              <w:t>1 (0.7%)</w:t>
            </w:r>
          </w:p>
        </w:tc>
      </w:tr>
      <w:tr w:rsidR="00CF6D9F" w:rsidRPr="00E9263F" w14:paraId="0EDF08AB" w14:textId="77777777" w:rsidTr="003746F4">
        <w:tc>
          <w:tcPr>
            <w:tcW w:w="5392" w:type="dxa"/>
          </w:tcPr>
          <w:p w14:paraId="1D79064F" w14:textId="77777777" w:rsidR="00CF6D9F" w:rsidRPr="0067701E" w:rsidRDefault="00CF6D9F" w:rsidP="003746F4">
            <w:pPr>
              <w:ind w:left="360" w:hanging="360"/>
              <w:rPr>
                <w:sz w:val="18"/>
                <w:szCs w:val="18"/>
              </w:rPr>
            </w:pPr>
            <w:r w:rsidRPr="0067701E">
              <w:rPr>
                <w:sz w:val="18"/>
                <w:szCs w:val="18"/>
              </w:rPr>
              <w:t>Employment status</w:t>
            </w:r>
          </w:p>
        </w:tc>
        <w:tc>
          <w:tcPr>
            <w:tcW w:w="4111" w:type="dxa"/>
          </w:tcPr>
          <w:p w14:paraId="46F3B7CD" w14:textId="77777777" w:rsidR="00CF6D9F" w:rsidRPr="0067701E" w:rsidRDefault="00CF6D9F" w:rsidP="003746F4">
            <w:pPr>
              <w:tabs>
                <w:tab w:val="decimal" w:pos="433"/>
              </w:tabs>
              <w:jc w:val="center"/>
              <w:rPr>
                <w:sz w:val="18"/>
                <w:szCs w:val="18"/>
              </w:rPr>
            </w:pPr>
          </w:p>
        </w:tc>
      </w:tr>
      <w:tr w:rsidR="00CF6D9F" w:rsidRPr="00E9263F" w14:paraId="4F639197" w14:textId="77777777" w:rsidTr="003746F4">
        <w:tc>
          <w:tcPr>
            <w:tcW w:w="5392" w:type="dxa"/>
          </w:tcPr>
          <w:p w14:paraId="1D5C4FC1" w14:textId="77777777" w:rsidR="00CF6D9F" w:rsidRPr="0067701E" w:rsidRDefault="00CF6D9F" w:rsidP="003746F4">
            <w:pPr>
              <w:ind w:left="360" w:hanging="360"/>
              <w:rPr>
                <w:sz w:val="18"/>
                <w:szCs w:val="18"/>
              </w:rPr>
            </w:pPr>
            <w:r w:rsidRPr="0067701E">
              <w:rPr>
                <w:sz w:val="18"/>
                <w:szCs w:val="18"/>
              </w:rPr>
              <w:t> </w:t>
            </w:r>
            <w:r w:rsidRPr="0067701E">
              <w:rPr>
                <w:sz w:val="18"/>
                <w:szCs w:val="18"/>
              </w:rPr>
              <w:t>Employed full-time</w:t>
            </w:r>
          </w:p>
        </w:tc>
        <w:tc>
          <w:tcPr>
            <w:tcW w:w="4111" w:type="dxa"/>
          </w:tcPr>
          <w:p w14:paraId="796C6B76" w14:textId="77777777" w:rsidR="00CF6D9F" w:rsidRPr="0067701E" w:rsidRDefault="00CF6D9F" w:rsidP="003746F4">
            <w:pPr>
              <w:tabs>
                <w:tab w:val="decimal" w:pos="433"/>
              </w:tabs>
              <w:jc w:val="center"/>
              <w:rPr>
                <w:sz w:val="18"/>
                <w:szCs w:val="18"/>
              </w:rPr>
            </w:pPr>
            <w:r w:rsidRPr="0067701E">
              <w:rPr>
                <w:sz w:val="18"/>
                <w:szCs w:val="18"/>
              </w:rPr>
              <w:t>13 (8.7%)</w:t>
            </w:r>
          </w:p>
        </w:tc>
      </w:tr>
      <w:tr w:rsidR="00CF6D9F" w:rsidRPr="00E9263F" w14:paraId="35F5CB7C" w14:textId="77777777" w:rsidTr="003746F4">
        <w:tc>
          <w:tcPr>
            <w:tcW w:w="5392" w:type="dxa"/>
          </w:tcPr>
          <w:p w14:paraId="39D53422" w14:textId="77777777" w:rsidR="00CF6D9F" w:rsidRPr="0067701E" w:rsidRDefault="00CF6D9F" w:rsidP="003746F4">
            <w:pPr>
              <w:ind w:left="360" w:hanging="360"/>
              <w:rPr>
                <w:sz w:val="18"/>
                <w:szCs w:val="18"/>
              </w:rPr>
            </w:pPr>
            <w:r w:rsidRPr="0067701E">
              <w:rPr>
                <w:sz w:val="18"/>
                <w:szCs w:val="18"/>
              </w:rPr>
              <w:t> </w:t>
            </w:r>
            <w:r w:rsidRPr="0067701E">
              <w:rPr>
                <w:sz w:val="18"/>
                <w:szCs w:val="18"/>
              </w:rPr>
              <w:t>Employed part-time</w:t>
            </w:r>
          </w:p>
        </w:tc>
        <w:tc>
          <w:tcPr>
            <w:tcW w:w="4111" w:type="dxa"/>
          </w:tcPr>
          <w:p w14:paraId="433DD3DE" w14:textId="77777777" w:rsidR="00CF6D9F" w:rsidRPr="0067701E" w:rsidRDefault="00CF6D9F" w:rsidP="003746F4">
            <w:pPr>
              <w:tabs>
                <w:tab w:val="decimal" w:pos="433"/>
              </w:tabs>
              <w:jc w:val="center"/>
              <w:rPr>
                <w:sz w:val="18"/>
                <w:szCs w:val="18"/>
              </w:rPr>
            </w:pPr>
            <w:r w:rsidRPr="0067701E">
              <w:rPr>
                <w:sz w:val="18"/>
                <w:szCs w:val="18"/>
              </w:rPr>
              <w:t>28 (18.8%)</w:t>
            </w:r>
          </w:p>
        </w:tc>
      </w:tr>
      <w:tr w:rsidR="00CF6D9F" w:rsidRPr="00E9263F" w14:paraId="1023CF44" w14:textId="77777777" w:rsidTr="003746F4">
        <w:tc>
          <w:tcPr>
            <w:tcW w:w="5392" w:type="dxa"/>
          </w:tcPr>
          <w:p w14:paraId="318C13BD" w14:textId="77777777" w:rsidR="00CF6D9F" w:rsidRPr="0067701E" w:rsidRDefault="00CF6D9F" w:rsidP="003746F4">
            <w:pPr>
              <w:ind w:left="360" w:hanging="360"/>
              <w:rPr>
                <w:sz w:val="18"/>
                <w:szCs w:val="18"/>
              </w:rPr>
            </w:pPr>
            <w:r w:rsidRPr="0067701E">
              <w:rPr>
                <w:sz w:val="18"/>
                <w:szCs w:val="18"/>
              </w:rPr>
              <w:t> </w:t>
            </w:r>
            <w:r w:rsidRPr="0067701E">
              <w:rPr>
                <w:sz w:val="18"/>
                <w:szCs w:val="18"/>
              </w:rPr>
              <w:t>Self-employed</w:t>
            </w:r>
          </w:p>
        </w:tc>
        <w:tc>
          <w:tcPr>
            <w:tcW w:w="4111" w:type="dxa"/>
          </w:tcPr>
          <w:p w14:paraId="65DDFC45" w14:textId="77777777" w:rsidR="00CF6D9F" w:rsidRPr="0067701E" w:rsidRDefault="00CF6D9F" w:rsidP="003746F4">
            <w:pPr>
              <w:tabs>
                <w:tab w:val="decimal" w:pos="433"/>
              </w:tabs>
              <w:jc w:val="center"/>
              <w:rPr>
                <w:sz w:val="18"/>
                <w:szCs w:val="18"/>
              </w:rPr>
            </w:pPr>
            <w:r w:rsidRPr="0067701E">
              <w:rPr>
                <w:sz w:val="18"/>
                <w:szCs w:val="18"/>
              </w:rPr>
              <w:t>2 (1.3%)</w:t>
            </w:r>
          </w:p>
        </w:tc>
      </w:tr>
      <w:tr w:rsidR="00CF6D9F" w:rsidRPr="00E9263F" w14:paraId="4DB5EDCF" w14:textId="77777777" w:rsidTr="003746F4">
        <w:tc>
          <w:tcPr>
            <w:tcW w:w="5392" w:type="dxa"/>
          </w:tcPr>
          <w:p w14:paraId="48D32245" w14:textId="77777777" w:rsidR="00CF6D9F" w:rsidRPr="0067701E" w:rsidRDefault="00CF6D9F" w:rsidP="003746F4">
            <w:pPr>
              <w:ind w:left="360" w:hanging="360"/>
              <w:rPr>
                <w:sz w:val="18"/>
                <w:szCs w:val="18"/>
              </w:rPr>
            </w:pPr>
            <w:r w:rsidRPr="0067701E">
              <w:rPr>
                <w:sz w:val="18"/>
                <w:szCs w:val="18"/>
              </w:rPr>
              <w:t> </w:t>
            </w:r>
            <w:r w:rsidRPr="0067701E">
              <w:rPr>
                <w:sz w:val="18"/>
                <w:szCs w:val="18"/>
              </w:rPr>
              <w:t>Student</w:t>
            </w:r>
          </w:p>
        </w:tc>
        <w:tc>
          <w:tcPr>
            <w:tcW w:w="4111" w:type="dxa"/>
          </w:tcPr>
          <w:p w14:paraId="66D67E3E" w14:textId="77777777" w:rsidR="00CF6D9F" w:rsidRPr="0067701E" w:rsidRDefault="00CF6D9F" w:rsidP="003746F4">
            <w:pPr>
              <w:tabs>
                <w:tab w:val="decimal" w:pos="433"/>
              </w:tabs>
              <w:jc w:val="center"/>
              <w:rPr>
                <w:sz w:val="18"/>
                <w:szCs w:val="18"/>
              </w:rPr>
            </w:pPr>
            <w:r w:rsidRPr="0067701E">
              <w:rPr>
                <w:sz w:val="18"/>
                <w:szCs w:val="18"/>
              </w:rPr>
              <w:t>79 (53.0%)</w:t>
            </w:r>
          </w:p>
        </w:tc>
      </w:tr>
      <w:tr w:rsidR="00CF6D9F" w:rsidRPr="00E9263F" w14:paraId="1830E0BF" w14:textId="77777777" w:rsidTr="003746F4">
        <w:tc>
          <w:tcPr>
            <w:tcW w:w="5392" w:type="dxa"/>
          </w:tcPr>
          <w:p w14:paraId="5770FD82" w14:textId="77777777" w:rsidR="00CF6D9F" w:rsidRPr="0067701E" w:rsidRDefault="00CF6D9F" w:rsidP="003746F4">
            <w:pPr>
              <w:ind w:left="360" w:hanging="360"/>
              <w:rPr>
                <w:sz w:val="18"/>
                <w:szCs w:val="18"/>
              </w:rPr>
            </w:pPr>
            <w:r w:rsidRPr="0067701E">
              <w:rPr>
                <w:sz w:val="18"/>
                <w:szCs w:val="18"/>
              </w:rPr>
              <w:t> </w:t>
            </w:r>
            <w:r w:rsidRPr="0067701E">
              <w:rPr>
                <w:sz w:val="18"/>
                <w:szCs w:val="18"/>
              </w:rPr>
              <w:t>Homemaker</w:t>
            </w:r>
          </w:p>
        </w:tc>
        <w:tc>
          <w:tcPr>
            <w:tcW w:w="4111" w:type="dxa"/>
          </w:tcPr>
          <w:p w14:paraId="24BA3FDE" w14:textId="77777777" w:rsidR="00CF6D9F" w:rsidRPr="0067701E" w:rsidRDefault="00CF6D9F" w:rsidP="003746F4">
            <w:pPr>
              <w:tabs>
                <w:tab w:val="decimal" w:pos="433"/>
              </w:tabs>
              <w:jc w:val="center"/>
              <w:rPr>
                <w:sz w:val="18"/>
                <w:szCs w:val="18"/>
              </w:rPr>
            </w:pPr>
            <w:r w:rsidRPr="0067701E">
              <w:rPr>
                <w:sz w:val="18"/>
                <w:szCs w:val="18"/>
              </w:rPr>
              <w:t>1 (0.7%)</w:t>
            </w:r>
          </w:p>
        </w:tc>
      </w:tr>
      <w:tr w:rsidR="00CF6D9F" w:rsidRPr="00E9263F" w14:paraId="0D0E0270" w14:textId="77777777" w:rsidTr="003746F4">
        <w:tc>
          <w:tcPr>
            <w:tcW w:w="5392" w:type="dxa"/>
          </w:tcPr>
          <w:p w14:paraId="262AC299" w14:textId="77777777" w:rsidR="00CF6D9F" w:rsidRPr="0067701E" w:rsidRDefault="00CF6D9F" w:rsidP="003746F4">
            <w:pPr>
              <w:ind w:left="360" w:hanging="360"/>
              <w:rPr>
                <w:sz w:val="18"/>
                <w:szCs w:val="18"/>
              </w:rPr>
            </w:pPr>
            <w:r w:rsidRPr="0067701E">
              <w:rPr>
                <w:sz w:val="18"/>
                <w:szCs w:val="18"/>
              </w:rPr>
              <w:t> </w:t>
            </w:r>
            <w:r w:rsidRPr="0067701E">
              <w:rPr>
                <w:sz w:val="18"/>
                <w:szCs w:val="18"/>
              </w:rPr>
              <w:t>Looking for work</w:t>
            </w:r>
          </w:p>
        </w:tc>
        <w:tc>
          <w:tcPr>
            <w:tcW w:w="4111" w:type="dxa"/>
          </w:tcPr>
          <w:p w14:paraId="51783ECC" w14:textId="77777777" w:rsidR="00CF6D9F" w:rsidRPr="0067701E" w:rsidRDefault="00CF6D9F" w:rsidP="003746F4">
            <w:pPr>
              <w:tabs>
                <w:tab w:val="decimal" w:pos="433"/>
              </w:tabs>
              <w:jc w:val="center"/>
              <w:rPr>
                <w:sz w:val="18"/>
                <w:szCs w:val="18"/>
              </w:rPr>
            </w:pPr>
            <w:r w:rsidRPr="0067701E">
              <w:rPr>
                <w:sz w:val="18"/>
                <w:szCs w:val="18"/>
              </w:rPr>
              <w:t>25 (16.8%)</w:t>
            </w:r>
          </w:p>
        </w:tc>
      </w:tr>
      <w:tr w:rsidR="00CF6D9F" w:rsidRPr="00E9263F" w14:paraId="2156BA08" w14:textId="77777777" w:rsidTr="003746F4">
        <w:tc>
          <w:tcPr>
            <w:tcW w:w="5392" w:type="dxa"/>
          </w:tcPr>
          <w:p w14:paraId="6D802C7F" w14:textId="77777777" w:rsidR="00CF6D9F" w:rsidRPr="0067701E" w:rsidRDefault="00CF6D9F" w:rsidP="003746F4">
            <w:pPr>
              <w:ind w:left="360" w:hanging="360"/>
              <w:rPr>
                <w:sz w:val="18"/>
                <w:szCs w:val="18"/>
              </w:rPr>
            </w:pPr>
            <w:r w:rsidRPr="0067701E">
              <w:rPr>
                <w:sz w:val="18"/>
                <w:szCs w:val="18"/>
              </w:rPr>
              <w:t> </w:t>
            </w:r>
            <w:r w:rsidRPr="0067701E">
              <w:rPr>
                <w:sz w:val="18"/>
                <w:szCs w:val="18"/>
              </w:rPr>
              <w:t>Uninterested in working</w:t>
            </w:r>
          </w:p>
        </w:tc>
        <w:tc>
          <w:tcPr>
            <w:tcW w:w="4111" w:type="dxa"/>
          </w:tcPr>
          <w:p w14:paraId="6937EB9C" w14:textId="77777777" w:rsidR="00CF6D9F" w:rsidRPr="0067701E" w:rsidRDefault="00CF6D9F" w:rsidP="003746F4">
            <w:pPr>
              <w:tabs>
                <w:tab w:val="decimal" w:pos="433"/>
              </w:tabs>
              <w:jc w:val="center"/>
              <w:rPr>
                <w:sz w:val="18"/>
                <w:szCs w:val="18"/>
              </w:rPr>
            </w:pPr>
            <w:r w:rsidRPr="0067701E">
              <w:rPr>
                <w:sz w:val="18"/>
                <w:szCs w:val="18"/>
              </w:rPr>
              <w:t>1 (0.7%)</w:t>
            </w:r>
          </w:p>
        </w:tc>
      </w:tr>
      <w:tr w:rsidR="00CF6D9F" w:rsidRPr="00E9263F" w14:paraId="67258B28" w14:textId="77777777" w:rsidTr="003746F4">
        <w:tc>
          <w:tcPr>
            <w:tcW w:w="5392" w:type="dxa"/>
          </w:tcPr>
          <w:p w14:paraId="172B9023" w14:textId="77777777" w:rsidR="00CF6D9F" w:rsidRPr="0067701E" w:rsidRDefault="00CF6D9F" w:rsidP="003746F4">
            <w:pPr>
              <w:ind w:left="360" w:hanging="360"/>
              <w:rPr>
                <w:sz w:val="18"/>
                <w:szCs w:val="18"/>
              </w:rPr>
            </w:pPr>
            <w:r w:rsidRPr="0067701E">
              <w:rPr>
                <w:sz w:val="18"/>
                <w:szCs w:val="18"/>
              </w:rPr>
              <w:t>Hours of work per week</w:t>
            </w:r>
          </w:p>
        </w:tc>
        <w:tc>
          <w:tcPr>
            <w:tcW w:w="4111" w:type="dxa"/>
          </w:tcPr>
          <w:p w14:paraId="7D455046" w14:textId="77777777" w:rsidR="00CF6D9F" w:rsidRPr="0067701E" w:rsidRDefault="00CF6D9F" w:rsidP="003746F4">
            <w:pPr>
              <w:tabs>
                <w:tab w:val="decimal" w:pos="433"/>
              </w:tabs>
              <w:jc w:val="center"/>
              <w:rPr>
                <w:sz w:val="18"/>
                <w:szCs w:val="18"/>
              </w:rPr>
            </w:pPr>
          </w:p>
        </w:tc>
      </w:tr>
      <w:tr w:rsidR="00CF6D9F" w:rsidRPr="00E9263F" w14:paraId="183F3913" w14:textId="77777777" w:rsidTr="003746F4">
        <w:tc>
          <w:tcPr>
            <w:tcW w:w="5392" w:type="dxa"/>
          </w:tcPr>
          <w:p w14:paraId="265875CB" w14:textId="77777777" w:rsidR="00CF6D9F" w:rsidRPr="0067701E" w:rsidRDefault="00CF6D9F" w:rsidP="003746F4">
            <w:pPr>
              <w:ind w:left="360" w:hanging="360"/>
              <w:rPr>
                <w:sz w:val="18"/>
                <w:szCs w:val="18"/>
              </w:rPr>
            </w:pPr>
            <w:r w:rsidRPr="0067701E">
              <w:rPr>
                <w:sz w:val="18"/>
                <w:szCs w:val="18"/>
              </w:rPr>
              <w:t> </w:t>
            </w:r>
            <w:r w:rsidRPr="0067701E">
              <w:rPr>
                <w:sz w:val="18"/>
                <w:szCs w:val="18"/>
              </w:rPr>
              <w:t>More than 40 hours (over full-time)</w:t>
            </w:r>
          </w:p>
        </w:tc>
        <w:tc>
          <w:tcPr>
            <w:tcW w:w="4111" w:type="dxa"/>
          </w:tcPr>
          <w:p w14:paraId="2AABB4AE" w14:textId="77777777" w:rsidR="00CF6D9F" w:rsidRPr="0067701E" w:rsidRDefault="00CF6D9F" w:rsidP="003746F4">
            <w:pPr>
              <w:tabs>
                <w:tab w:val="decimal" w:pos="433"/>
              </w:tabs>
              <w:jc w:val="center"/>
              <w:rPr>
                <w:sz w:val="18"/>
                <w:szCs w:val="18"/>
              </w:rPr>
            </w:pPr>
            <w:r w:rsidRPr="0067701E">
              <w:rPr>
                <w:sz w:val="18"/>
                <w:szCs w:val="18"/>
              </w:rPr>
              <w:t>3 (2.1%)</w:t>
            </w:r>
          </w:p>
        </w:tc>
      </w:tr>
      <w:tr w:rsidR="00CF6D9F" w:rsidRPr="00E9263F" w14:paraId="110EB7F9" w14:textId="77777777" w:rsidTr="003746F4">
        <w:tc>
          <w:tcPr>
            <w:tcW w:w="5392" w:type="dxa"/>
          </w:tcPr>
          <w:p w14:paraId="4C7D5AC7" w14:textId="77777777" w:rsidR="00CF6D9F" w:rsidRPr="0067701E" w:rsidRDefault="00CF6D9F" w:rsidP="003746F4">
            <w:pPr>
              <w:ind w:left="360" w:hanging="360"/>
              <w:rPr>
                <w:sz w:val="18"/>
                <w:szCs w:val="18"/>
              </w:rPr>
            </w:pPr>
            <w:r w:rsidRPr="0067701E">
              <w:rPr>
                <w:sz w:val="18"/>
                <w:szCs w:val="18"/>
              </w:rPr>
              <w:t> </w:t>
            </w:r>
            <w:r w:rsidRPr="0067701E">
              <w:rPr>
                <w:sz w:val="18"/>
                <w:szCs w:val="18"/>
              </w:rPr>
              <w:t>35-40 hours (full-time)</w:t>
            </w:r>
          </w:p>
        </w:tc>
        <w:tc>
          <w:tcPr>
            <w:tcW w:w="4111" w:type="dxa"/>
          </w:tcPr>
          <w:p w14:paraId="00106C13" w14:textId="77777777" w:rsidR="00CF6D9F" w:rsidRPr="0067701E" w:rsidRDefault="00CF6D9F" w:rsidP="003746F4">
            <w:pPr>
              <w:tabs>
                <w:tab w:val="decimal" w:pos="433"/>
              </w:tabs>
              <w:jc w:val="center"/>
              <w:rPr>
                <w:sz w:val="18"/>
                <w:szCs w:val="18"/>
              </w:rPr>
            </w:pPr>
            <w:r w:rsidRPr="0067701E">
              <w:rPr>
                <w:sz w:val="18"/>
                <w:szCs w:val="18"/>
              </w:rPr>
              <w:t>13 (9.2%)</w:t>
            </w:r>
          </w:p>
        </w:tc>
      </w:tr>
      <w:tr w:rsidR="00CF6D9F" w:rsidRPr="00E9263F" w14:paraId="1BB93194" w14:textId="77777777" w:rsidTr="003746F4">
        <w:tc>
          <w:tcPr>
            <w:tcW w:w="5392" w:type="dxa"/>
          </w:tcPr>
          <w:p w14:paraId="7CB47F3B" w14:textId="77777777" w:rsidR="00CF6D9F" w:rsidRPr="0067701E" w:rsidRDefault="00CF6D9F" w:rsidP="003746F4">
            <w:pPr>
              <w:ind w:left="360" w:hanging="360"/>
              <w:rPr>
                <w:sz w:val="18"/>
                <w:szCs w:val="18"/>
              </w:rPr>
            </w:pPr>
            <w:r w:rsidRPr="0067701E">
              <w:rPr>
                <w:sz w:val="18"/>
                <w:szCs w:val="18"/>
              </w:rPr>
              <w:t> </w:t>
            </w:r>
            <w:r w:rsidRPr="0067701E">
              <w:rPr>
                <w:sz w:val="18"/>
                <w:szCs w:val="18"/>
              </w:rPr>
              <w:t>up to 34 hours (part-time)</w:t>
            </w:r>
          </w:p>
        </w:tc>
        <w:tc>
          <w:tcPr>
            <w:tcW w:w="4111" w:type="dxa"/>
          </w:tcPr>
          <w:p w14:paraId="3381F5A3" w14:textId="77777777" w:rsidR="00CF6D9F" w:rsidRPr="0067701E" w:rsidRDefault="00CF6D9F" w:rsidP="003746F4">
            <w:pPr>
              <w:tabs>
                <w:tab w:val="decimal" w:pos="433"/>
              </w:tabs>
              <w:jc w:val="center"/>
              <w:rPr>
                <w:sz w:val="18"/>
                <w:szCs w:val="18"/>
              </w:rPr>
            </w:pPr>
            <w:r w:rsidRPr="0067701E">
              <w:rPr>
                <w:sz w:val="18"/>
                <w:szCs w:val="18"/>
              </w:rPr>
              <w:t>64 (45.1%)</w:t>
            </w:r>
          </w:p>
        </w:tc>
      </w:tr>
      <w:tr w:rsidR="00CF6D9F" w:rsidRPr="00E9263F" w14:paraId="4F32970B" w14:textId="77777777" w:rsidTr="003746F4">
        <w:tc>
          <w:tcPr>
            <w:tcW w:w="5392" w:type="dxa"/>
          </w:tcPr>
          <w:p w14:paraId="2AAFB98F" w14:textId="77777777" w:rsidR="00CF6D9F" w:rsidRPr="0067701E" w:rsidRDefault="00CF6D9F" w:rsidP="003746F4">
            <w:pPr>
              <w:ind w:left="360" w:hanging="360"/>
              <w:rPr>
                <w:sz w:val="18"/>
                <w:szCs w:val="18"/>
              </w:rPr>
            </w:pPr>
            <w:r w:rsidRPr="0067701E">
              <w:rPr>
                <w:sz w:val="18"/>
                <w:szCs w:val="18"/>
              </w:rPr>
              <w:t> </w:t>
            </w:r>
            <w:r w:rsidRPr="0067701E">
              <w:rPr>
                <w:sz w:val="18"/>
                <w:szCs w:val="18"/>
              </w:rPr>
              <w:t>0 hours (no work or not applicable)</w:t>
            </w:r>
          </w:p>
        </w:tc>
        <w:tc>
          <w:tcPr>
            <w:tcW w:w="4111" w:type="dxa"/>
          </w:tcPr>
          <w:p w14:paraId="326E5EAB" w14:textId="77777777" w:rsidR="00CF6D9F" w:rsidRPr="0067701E" w:rsidRDefault="00CF6D9F" w:rsidP="003746F4">
            <w:pPr>
              <w:tabs>
                <w:tab w:val="decimal" w:pos="433"/>
              </w:tabs>
              <w:jc w:val="center"/>
              <w:rPr>
                <w:sz w:val="18"/>
                <w:szCs w:val="18"/>
              </w:rPr>
            </w:pPr>
            <w:r w:rsidRPr="0067701E">
              <w:rPr>
                <w:sz w:val="18"/>
                <w:szCs w:val="18"/>
              </w:rPr>
              <w:t>62 (43.7%)</w:t>
            </w:r>
          </w:p>
        </w:tc>
      </w:tr>
      <w:tr w:rsidR="00CF6D9F" w:rsidRPr="00E9263F" w14:paraId="466B4347" w14:textId="77777777" w:rsidTr="003746F4">
        <w:tc>
          <w:tcPr>
            <w:tcW w:w="5392" w:type="dxa"/>
          </w:tcPr>
          <w:p w14:paraId="62D9616D" w14:textId="77777777" w:rsidR="00CF6D9F" w:rsidRPr="0067701E" w:rsidRDefault="00CF6D9F" w:rsidP="003746F4">
            <w:pPr>
              <w:ind w:left="360" w:hanging="360"/>
              <w:rPr>
                <w:sz w:val="18"/>
                <w:szCs w:val="18"/>
              </w:rPr>
            </w:pPr>
            <w:r w:rsidRPr="0067701E">
              <w:rPr>
                <w:sz w:val="18"/>
                <w:szCs w:val="18"/>
              </w:rPr>
              <w:t>Employment health care coverage</w:t>
            </w:r>
          </w:p>
        </w:tc>
        <w:tc>
          <w:tcPr>
            <w:tcW w:w="4111" w:type="dxa"/>
          </w:tcPr>
          <w:p w14:paraId="487B8A08" w14:textId="77777777" w:rsidR="00CF6D9F" w:rsidRPr="0067701E" w:rsidRDefault="00CF6D9F" w:rsidP="003746F4">
            <w:pPr>
              <w:tabs>
                <w:tab w:val="decimal" w:pos="433"/>
              </w:tabs>
              <w:jc w:val="center"/>
              <w:rPr>
                <w:sz w:val="18"/>
                <w:szCs w:val="18"/>
              </w:rPr>
            </w:pPr>
          </w:p>
        </w:tc>
      </w:tr>
      <w:tr w:rsidR="00CF6D9F" w:rsidRPr="00E9263F" w14:paraId="75E534E3" w14:textId="77777777" w:rsidTr="003746F4">
        <w:tc>
          <w:tcPr>
            <w:tcW w:w="5392" w:type="dxa"/>
          </w:tcPr>
          <w:p w14:paraId="1C00C3A0" w14:textId="77777777" w:rsidR="00CF6D9F" w:rsidRPr="0067701E" w:rsidRDefault="00CF6D9F" w:rsidP="003746F4">
            <w:pPr>
              <w:ind w:left="360" w:hanging="360"/>
              <w:rPr>
                <w:sz w:val="18"/>
                <w:szCs w:val="18"/>
              </w:rPr>
            </w:pPr>
            <w:r w:rsidRPr="0067701E">
              <w:rPr>
                <w:sz w:val="18"/>
                <w:szCs w:val="18"/>
              </w:rPr>
              <w:t> </w:t>
            </w:r>
            <w:r w:rsidRPr="0067701E">
              <w:rPr>
                <w:sz w:val="18"/>
                <w:szCs w:val="18"/>
              </w:rPr>
              <w:t>Have coverage</w:t>
            </w:r>
          </w:p>
        </w:tc>
        <w:tc>
          <w:tcPr>
            <w:tcW w:w="4111" w:type="dxa"/>
          </w:tcPr>
          <w:p w14:paraId="645D99E1" w14:textId="77777777" w:rsidR="00CF6D9F" w:rsidRPr="0067701E" w:rsidRDefault="00CF6D9F" w:rsidP="003746F4">
            <w:pPr>
              <w:tabs>
                <w:tab w:val="decimal" w:pos="433"/>
              </w:tabs>
              <w:jc w:val="center"/>
              <w:rPr>
                <w:sz w:val="18"/>
                <w:szCs w:val="18"/>
              </w:rPr>
            </w:pPr>
            <w:r w:rsidRPr="0067701E">
              <w:rPr>
                <w:sz w:val="18"/>
                <w:szCs w:val="18"/>
              </w:rPr>
              <w:t>29 (19.6%)</w:t>
            </w:r>
          </w:p>
        </w:tc>
      </w:tr>
      <w:tr w:rsidR="00CF6D9F" w:rsidRPr="00E9263F" w14:paraId="5BB9532A" w14:textId="77777777" w:rsidTr="003746F4">
        <w:tc>
          <w:tcPr>
            <w:tcW w:w="5392" w:type="dxa"/>
          </w:tcPr>
          <w:p w14:paraId="752AD4BC" w14:textId="77777777" w:rsidR="00CF6D9F" w:rsidRPr="0067701E" w:rsidRDefault="00CF6D9F" w:rsidP="003746F4">
            <w:pPr>
              <w:ind w:left="360" w:hanging="360"/>
              <w:rPr>
                <w:sz w:val="18"/>
                <w:szCs w:val="18"/>
              </w:rPr>
            </w:pPr>
            <w:r w:rsidRPr="0067701E">
              <w:rPr>
                <w:sz w:val="18"/>
                <w:szCs w:val="18"/>
              </w:rPr>
              <w:t> </w:t>
            </w:r>
            <w:r w:rsidRPr="0067701E">
              <w:rPr>
                <w:sz w:val="18"/>
                <w:szCs w:val="18"/>
              </w:rPr>
              <w:t>Do not have coverage</w:t>
            </w:r>
          </w:p>
        </w:tc>
        <w:tc>
          <w:tcPr>
            <w:tcW w:w="4111" w:type="dxa"/>
          </w:tcPr>
          <w:p w14:paraId="07301C46" w14:textId="77777777" w:rsidR="00CF6D9F" w:rsidRPr="0067701E" w:rsidRDefault="00CF6D9F" w:rsidP="003746F4">
            <w:pPr>
              <w:tabs>
                <w:tab w:val="decimal" w:pos="433"/>
              </w:tabs>
              <w:jc w:val="center"/>
              <w:rPr>
                <w:sz w:val="18"/>
                <w:szCs w:val="18"/>
              </w:rPr>
            </w:pPr>
            <w:r w:rsidRPr="0067701E">
              <w:rPr>
                <w:sz w:val="18"/>
                <w:szCs w:val="18"/>
              </w:rPr>
              <w:t>64 (43.2%)</w:t>
            </w:r>
          </w:p>
        </w:tc>
      </w:tr>
      <w:tr w:rsidR="00CF6D9F" w:rsidRPr="00E9263F" w14:paraId="37D891D9" w14:textId="77777777" w:rsidTr="003746F4">
        <w:tc>
          <w:tcPr>
            <w:tcW w:w="5392" w:type="dxa"/>
          </w:tcPr>
          <w:p w14:paraId="6FB852C3" w14:textId="77777777" w:rsidR="00CF6D9F" w:rsidRPr="0067701E" w:rsidRDefault="00CF6D9F" w:rsidP="003746F4">
            <w:pPr>
              <w:ind w:left="360" w:hanging="360"/>
              <w:rPr>
                <w:sz w:val="18"/>
                <w:szCs w:val="18"/>
              </w:rPr>
            </w:pPr>
            <w:r w:rsidRPr="0067701E">
              <w:rPr>
                <w:sz w:val="18"/>
                <w:szCs w:val="18"/>
              </w:rPr>
              <w:t> </w:t>
            </w:r>
            <w:r w:rsidRPr="0067701E">
              <w:rPr>
                <w:sz w:val="18"/>
                <w:szCs w:val="18"/>
              </w:rPr>
              <w:t>Not applicable</w:t>
            </w:r>
          </w:p>
        </w:tc>
        <w:tc>
          <w:tcPr>
            <w:tcW w:w="4111" w:type="dxa"/>
          </w:tcPr>
          <w:p w14:paraId="0D4C013F" w14:textId="77777777" w:rsidR="00CF6D9F" w:rsidRPr="0067701E" w:rsidRDefault="00CF6D9F" w:rsidP="003746F4">
            <w:pPr>
              <w:tabs>
                <w:tab w:val="decimal" w:pos="433"/>
              </w:tabs>
              <w:jc w:val="center"/>
              <w:rPr>
                <w:sz w:val="18"/>
                <w:szCs w:val="18"/>
              </w:rPr>
            </w:pPr>
            <w:r w:rsidRPr="0067701E">
              <w:rPr>
                <w:sz w:val="18"/>
                <w:szCs w:val="18"/>
              </w:rPr>
              <w:t>55 (37.2%)</w:t>
            </w:r>
          </w:p>
        </w:tc>
      </w:tr>
      <w:tr w:rsidR="00CF6D9F" w:rsidRPr="00E9263F" w14:paraId="63B45706" w14:textId="77777777" w:rsidTr="003746F4">
        <w:tc>
          <w:tcPr>
            <w:tcW w:w="5392" w:type="dxa"/>
          </w:tcPr>
          <w:p w14:paraId="0A600202" w14:textId="77777777" w:rsidR="00CF6D9F" w:rsidRPr="0067701E" w:rsidRDefault="00CF6D9F" w:rsidP="003746F4">
            <w:pPr>
              <w:ind w:left="360" w:hanging="360"/>
              <w:rPr>
                <w:sz w:val="18"/>
                <w:szCs w:val="18"/>
              </w:rPr>
            </w:pPr>
            <w:r w:rsidRPr="0067701E">
              <w:rPr>
                <w:sz w:val="18"/>
                <w:szCs w:val="18"/>
              </w:rPr>
              <w:t>Public health care coverage</w:t>
            </w:r>
          </w:p>
        </w:tc>
        <w:tc>
          <w:tcPr>
            <w:tcW w:w="4111" w:type="dxa"/>
          </w:tcPr>
          <w:p w14:paraId="2039C7D7" w14:textId="77777777" w:rsidR="00CF6D9F" w:rsidRPr="0067701E" w:rsidRDefault="00CF6D9F" w:rsidP="003746F4">
            <w:pPr>
              <w:tabs>
                <w:tab w:val="decimal" w:pos="433"/>
              </w:tabs>
              <w:jc w:val="center"/>
              <w:rPr>
                <w:sz w:val="18"/>
                <w:szCs w:val="18"/>
              </w:rPr>
            </w:pPr>
          </w:p>
        </w:tc>
      </w:tr>
      <w:tr w:rsidR="00CF6D9F" w:rsidRPr="00E9263F" w14:paraId="20395C4F" w14:textId="77777777" w:rsidTr="003746F4">
        <w:tc>
          <w:tcPr>
            <w:tcW w:w="5392" w:type="dxa"/>
          </w:tcPr>
          <w:p w14:paraId="187B6BCE" w14:textId="77777777" w:rsidR="00CF6D9F" w:rsidRPr="0067701E" w:rsidRDefault="00CF6D9F" w:rsidP="003746F4">
            <w:pPr>
              <w:ind w:left="360" w:hanging="360"/>
              <w:rPr>
                <w:sz w:val="18"/>
                <w:szCs w:val="18"/>
              </w:rPr>
            </w:pPr>
            <w:r w:rsidRPr="0067701E">
              <w:rPr>
                <w:sz w:val="18"/>
                <w:szCs w:val="18"/>
              </w:rPr>
              <w:t> </w:t>
            </w:r>
            <w:r w:rsidRPr="0067701E">
              <w:rPr>
                <w:sz w:val="18"/>
                <w:szCs w:val="18"/>
              </w:rPr>
              <w:t>Have coverage</w:t>
            </w:r>
          </w:p>
        </w:tc>
        <w:tc>
          <w:tcPr>
            <w:tcW w:w="4111" w:type="dxa"/>
          </w:tcPr>
          <w:p w14:paraId="51E38385" w14:textId="77777777" w:rsidR="00CF6D9F" w:rsidRPr="0067701E" w:rsidRDefault="00CF6D9F" w:rsidP="003746F4">
            <w:pPr>
              <w:tabs>
                <w:tab w:val="decimal" w:pos="433"/>
              </w:tabs>
              <w:jc w:val="center"/>
              <w:rPr>
                <w:sz w:val="18"/>
                <w:szCs w:val="18"/>
              </w:rPr>
            </w:pPr>
            <w:r w:rsidRPr="0067701E">
              <w:rPr>
                <w:sz w:val="18"/>
                <w:szCs w:val="18"/>
              </w:rPr>
              <w:t>58 (38.9%)</w:t>
            </w:r>
          </w:p>
        </w:tc>
      </w:tr>
      <w:tr w:rsidR="00CF6D9F" w:rsidRPr="00E9263F" w14:paraId="1A476FAE" w14:textId="77777777" w:rsidTr="003746F4">
        <w:tc>
          <w:tcPr>
            <w:tcW w:w="5392" w:type="dxa"/>
          </w:tcPr>
          <w:p w14:paraId="5397181E" w14:textId="77777777" w:rsidR="00CF6D9F" w:rsidRPr="0067701E" w:rsidRDefault="00CF6D9F" w:rsidP="003746F4">
            <w:pPr>
              <w:ind w:left="360" w:hanging="360"/>
              <w:rPr>
                <w:sz w:val="18"/>
                <w:szCs w:val="18"/>
              </w:rPr>
            </w:pPr>
            <w:r w:rsidRPr="0067701E">
              <w:rPr>
                <w:sz w:val="18"/>
                <w:szCs w:val="18"/>
              </w:rPr>
              <w:t> </w:t>
            </w:r>
            <w:r w:rsidRPr="0067701E">
              <w:rPr>
                <w:sz w:val="18"/>
                <w:szCs w:val="18"/>
              </w:rPr>
              <w:t>Do not have coverage</w:t>
            </w:r>
          </w:p>
        </w:tc>
        <w:tc>
          <w:tcPr>
            <w:tcW w:w="4111" w:type="dxa"/>
          </w:tcPr>
          <w:p w14:paraId="6685136F" w14:textId="77777777" w:rsidR="00CF6D9F" w:rsidRPr="0067701E" w:rsidRDefault="00CF6D9F" w:rsidP="003746F4">
            <w:pPr>
              <w:tabs>
                <w:tab w:val="decimal" w:pos="433"/>
              </w:tabs>
              <w:jc w:val="center"/>
              <w:rPr>
                <w:sz w:val="18"/>
                <w:szCs w:val="18"/>
              </w:rPr>
            </w:pPr>
            <w:r w:rsidRPr="0067701E">
              <w:rPr>
                <w:sz w:val="18"/>
                <w:szCs w:val="18"/>
              </w:rPr>
              <w:t>91 (61.1%)</w:t>
            </w:r>
          </w:p>
        </w:tc>
      </w:tr>
      <w:tr w:rsidR="00CF6D9F" w:rsidRPr="00E9263F" w14:paraId="79714D47" w14:textId="77777777" w:rsidTr="003746F4">
        <w:tc>
          <w:tcPr>
            <w:tcW w:w="5392" w:type="dxa"/>
          </w:tcPr>
          <w:p w14:paraId="41941E55" w14:textId="77777777" w:rsidR="00CF6D9F" w:rsidRPr="0067701E" w:rsidRDefault="00CF6D9F" w:rsidP="003746F4">
            <w:pPr>
              <w:rPr>
                <w:sz w:val="18"/>
                <w:szCs w:val="18"/>
              </w:rPr>
            </w:pPr>
            <w:r w:rsidRPr="0067701E">
              <w:rPr>
                <w:sz w:val="18"/>
                <w:szCs w:val="18"/>
              </w:rPr>
              <w:t>Height (cm)</w:t>
            </w:r>
          </w:p>
        </w:tc>
        <w:tc>
          <w:tcPr>
            <w:tcW w:w="4111" w:type="dxa"/>
          </w:tcPr>
          <w:p w14:paraId="6A5C7E97" w14:textId="77777777" w:rsidR="00CF6D9F" w:rsidRPr="0067701E" w:rsidRDefault="00CF6D9F" w:rsidP="003746F4">
            <w:pPr>
              <w:tabs>
                <w:tab w:val="decimal" w:pos="433"/>
              </w:tabs>
              <w:jc w:val="center"/>
              <w:rPr>
                <w:sz w:val="18"/>
                <w:szCs w:val="18"/>
              </w:rPr>
            </w:pPr>
            <w:r w:rsidRPr="0067701E">
              <w:rPr>
                <w:sz w:val="18"/>
                <w:szCs w:val="18"/>
              </w:rPr>
              <w:t>169.1 (9.9) [150-200]</w:t>
            </w:r>
          </w:p>
        </w:tc>
      </w:tr>
      <w:tr w:rsidR="00CF6D9F" w:rsidRPr="0024475A" w14:paraId="04B93125" w14:textId="77777777" w:rsidTr="003746F4">
        <w:tc>
          <w:tcPr>
            <w:tcW w:w="5392" w:type="dxa"/>
          </w:tcPr>
          <w:p w14:paraId="0AAEA89D" w14:textId="77777777" w:rsidR="00CF6D9F" w:rsidRPr="0067701E" w:rsidRDefault="00CF6D9F" w:rsidP="003746F4">
            <w:pPr>
              <w:rPr>
                <w:sz w:val="18"/>
                <w:szCs w:val="18"/>
              </w:rPr>
            </w:pPr>
            <w:r w:rsidRPr="0067701E">
              <w:rPr>
                <w:sz w:val="18"/>
                <w:szCs w:val="18"/>
              </w:rPr>
              <w:t>Weight (</w:t>
            </w:r>
            <w:proofErr w:type="spellStart"/>
            <w:r w:rsidRPr="0067701E">
              <w:rPr>
                <w:sz w:val="18"/>
                <w:szCs w:val="18"/>
              </w:rPr>
              <w:t>lbs</w:t>
            </w:r>
            <w:proofErr w:type="spellEnd"/>
            <w:r w:rsidRPr="0067701E">
              <w:rPr>
                <w:sz w:val="18"/>
                <w:szCs w:val="18"/>
              </w:rPr>
              <w:t>)</w:t>
            </w:r>
          </w:p>
        </w:tc>
        <w:tc>
          <w:tcPr>
            <w:tcW w:w="4111" w:type="dxa"/>
          </w:tcPr>
          <w:p w14:paraId="69874043" w14:textId="77777777" w:rsidR="00CF6D9F" w:rsidRPr="0067701E" w:rsidRDefault="00CF6D9F" w:rsidP="003746F4">
            <w:pPr>
              <w:tabs>
                <w:tab w:val="decimal" w:pos="433"/>
              </w:tabs>
              <w:jc w:val="center"/>
              <w:rPr>
                <w:sz w:val="18"/>
                <w:szCs w:val="18"/>
              </w:rPr>
            </w:pPr>
            <w:r w:rsidRPr="0067701E">
              <w:rPr>
                <w:sz w:val="18"/>
                <w:szCs w:val="18"/>
              </w:rPr>
              <w:t>148.0 (34.4) [90-240)</w:t>
            </w:r>
          </w:p>
        </w:tc>
      </w:tr>
      <w:tr w:rsidR="00CF6D9F" w:rsidRPr="00E9263F" w14:paraId="468B1394" w14:textId="77777777" w:rsidTr="003746F4">
        <w:tc>
          <w:tcPr>
            <w:tcW w:w="5392" w:type="dxa"/>
          </w:tcPr>
          <w:p w14:paraId="4F9F1402" w14:textId="77777777" w:rsidR="00CF6D9F" w:rsidRPr="0067701E" w:rsidRDefault="00CF6D9F" w:rsidP="003746F4">
            <w:pPr>
              <w:ind w:left="360" w:hanging="360"/>
              <w:rPr>
                <w:sz w:val="18"/>
                <w:szCs w:val="18"/>
              </w:rPr>
            </w:pPr>
            <w:r w:rsidRPr="0067701E">
              <w:rPr>
                <w:sz w:val="18"/>
                <w:szCs w:val="18"/>
              </w:rPr>
              <w:t>Medical history</w:t>
            </w:r>
          </w:p>
        </w:tc>
        <w:tc>
          <w:tcPr>
            <w:tcW w:w="4111" w:type="dxa"/>
          </w:tcPr>
          <w:p w14:paraId="24CF7A14" w14:textId="77777777" w:rsidR="00CF6D9F" w:rsidRPr="0067701E" w:rsidRDefault="00CF6D9F" w:rsidP="003746F4">
            <w:pPr>
              <w:tabs>
                <w:tab w:val="decimal" w:pos="433"/>
              </w:tabs>
              <w:jc w:val="center"/>
              <w:rPr>
                <w:sz w:val="18"/>
                <w:szCs w:val="18"/>
              </w:rPr>
            </w:pPr>
          </w:p>
        </w:tc>
      </w:tr>
      <w:tr w:rsidR="00CF6D9F" w:rsidRPr="00E9263F" w14:paraId="3038CB76" w14:textId="77777777" w:rsidTr="003746F4">
        <w:tc>
          <w:tcPr>
            <w:tcW w:w="5392" w:type="dxa"/>
          </w:tcPr>
          <w:p w14:paraId="607AE516" w14:textId="77777777" w:rsidR="00CF6D9F" w:rsidRPr="0067701E" w:rsidRDefault="00CF6D9F" w:rsidP="003746F4">
            <w:pPr>
              <w:ind w:left="360" w:hanging="360"/>
              <w:rPr>
                <w:sz w:val="18"/>
                <w:szCs w:val="18"/>
                <w:vertAlign w:val="superscript"/>
              </w:rPr>
            </w:pPr>
            <w:r w:rsidRPr="0067701E">
              <w:rPr>
                <w:sz w:val="18"/>
                <w:szCs w:val="18"/>
              </w:rPr>
              <w:t> </w:t>
            </w:r>
            <w:r w:rsidRPr="0067701E">
              <w:rPr>
                <w:sz w:val="18"/>
                <w:szCs w:val="18"/>
              </w:rPr>
              <w:t>Diagnosis or risk of DM</w:t>
            </w:r>
          </w:p>
        </w:tc>
        <w:tc>
          <w:tcPr>
            <w:tcW w:w="4111" w:type="dxa"/>
          </w:tcPr>
          <w:p w14:paraId="65B37267" w14:textId="77777777" w:rsidR="00CF6D9F" w:rsidRPr="0067701E" w:rsidRDefault="00CF6D9F" w:rsidP="003746F4">
            <w:pPr>
              <w:tabs>
                <w:tab w:val="decimal" w:pos="433"/>
              </w:tabs>
              <w:jc w:val="center"/>
              <w:rPr>
                <w:sz w:val="18"/>
                <w:szCs w:val="18"/>
              </w:rPr>
            </w:pPr>
            <w:r w:rsidRPr="0067701E">
              <w:rPr>
                <w:sz w:val="18"/>
                <w:szCs w:val="18"/>
              </w:rPr>
              <w:t>12 (8.1%)</w:t>
            </w:r>
          </w:p>
        </w:tc>
      </w:tr>
      <w:tr w:rsidR="00CF6D9F" w:rsidRPr="00E9263F" w14:paraId="14037D63" w14:textId="77777777" w:rsidTr="003746F4">
        <w:tc>
          <w:tcPr>
            <w:tcW w:w="5392" w:type="dxa"/>
          </w:tcPr>
          <w:p w14:paraId="0DE232E1" w14:textId="77777777" w:rsidR="00CF6D9F" w:rsidRPr="0067701E" w:rsidRDefault="00CF6D9F" w:rsidP="003746F4">
            <w:pPr>
              <w:ind w:left="360" w:hanging="360"/>
              <w:rPr>
                <w:sz w:val="18"/>
                <w:szCs w:val="18"/>
                <w:vertAlign w:val="superscript"/>
              </w:rPr>
            </w:pPr>
            <w:r w:rsidRPr="0067701E">
              <w:rPr>
                <w:sz w:val="18"/>
                <w:szCs w:val="18"/>
              </w:rPr>
              <w:t> </w:t>
            </w:r>
            <w:r w:rsidRPr="0067701E">
              <w:rPr>
                <w:sz w:val="18"/>
                <w:szCs w:val="18"/>
              </w:rPr>
              <w:t>Diagnosis or risk of heart disease</w:t>
            </w:r>
          </w:p>
        </w:tc>
        <w:tc>
          <w:tcPr>
            <w:tcW w:w="4111" w:type="dxa"/>
          </w:tcPr>
          <w:p w14:paraId="39C6A061" w14:textId="77777777" w:rsidR="00CF6D9F" w:rsidRPr="0067701E" w:rsidRDefault="00CF6D9F" w:rsidP="003746F4">
            <w:pPr>
              <w:tabs>
                <w:tab w:val="decimal" w:pos="433"/>
              </w:tabs>
              <w:jc w:val="center"/>
              <w:rPr>
                <w:sz w:val="18"/>
                <w:szCs w:val="18"/>
              </w:rPr>
            </w:pPr>
            <w:r w:rsidRPr="0067701E">
              <w:rPr>
                <w:sz w:val="18"/>
                <w:szCs w:val="18"/>
              </w:rPr>
              <w:t>4 (2.7%)</w:t>
            </w:r>
          </w:p>
        </w:tc>
      </w:tr>
      <w:tr w:rsidR="00CF6D9F" w:rsidRPr="00E9263F" w14:paraId="777A9B94" w14:textId="77777777" w:rsidTr="003746F4">
        <w:tc>
          <w:tcPr>
            <w:tcW w:w="5392" w:type="dxa"/>
          </w:tcPr>
          <w:p w14:paraId="64EDF1C4" w14:textId="77777777" w:rsidR="00CF6D9F" w:rsidRPr="0067701E" w:rsidRDefault="00CF6D9F" w:rsidP="003746F4">
            <w:pPr>
              <w:rPr>
                <w:sz w:val="18"/>
                <w:szCs w:val="18"/>
                <w:vertAlign w:val="superscript"/>
              </w:rPr>
            </w:pPr>
            <w:r w:rsidRPr="0067701E">
              <w:rPr>
                <w:sz w:val="18"/>
                <w:szCs w:val="18"/>
              </w:rPr>
              <w:t xml:space="preserve">Physical activity per </w:t>
            </w:r>
            <w:proofErr w:type="spellStart"/>
            <w:r w:rsidRPr="0067701E">
              <w:rPr>
                <w:sz w:val="18"/>
                <w:szCs w:val="18"/>
              </w:rPr>
              <w:t>week</w:t>
            </w:r>
            <w:r w:rsidRPr="0067701E">
              <w:rPr>
                <w:sz w:val="18"/>
                <w:szCs w:val="18"/>
                <w:vertAlign w:val="superscript"/>
              </w:rPr>
              <w:t>c</w:t>
            </w:r>
            <w:proofErr w:type="spellEnd"/>
          </w:p>
        </w:tc>
        <w:tc>
          <w:tcPr>
            <w:tcW w:w="4111" w:type="dxa"/>
          </w:tcPr>
          <w:p w14:paraId="1760CBE4" w14:textId="77777777" w:rsidR="00CF6D9F" w:rsidRPr="0067701E" w:rsidRDefault="00CF6D9F" w:rsidP="003746F4">
            <w:pPr>
              <w:tabs>
                <w:tab w:val="decimal" w:pos="322"/>
              </w:tabs>
              <w:jc w:val="center"/>
              <w:rPr>
                <w:sz w:val="18"/>
                <w:szCs w:val="18"/>
              </w:rPr>
            </w:pPr>
          </w:p>
        </w:tc>
      </w:tr>
      <w:tr w:rsidR="00CF6D9F" w:rsidRPr="00C77625" w14:paraId="79E8E954" w14:textId="77777777" w:rsidTr="003746F4">
        <w:tc>
          <w:tcPr>
            <w:tcW w:w="5392" w:type="dxa"/>
          </w:tcPr>
          <w:p w14:paraId="35AF6DFC" w14:textId="77777777" w:rsidR="00CF6D9F" w:rsidRPr="0067701E" w:rsidRDefault="00CF6D9F" w:rsidP="003746F4">
            <w:pPr>
              <w:ind w:left="319" w:hanging="5"/>
              <w:rPr>
                <w:sz w:val="18"/>
                <w:szCs w:val="18"/>
              </w:rPr>
            </w:pPr>
            <w:r w:rsidRPr="0067701E">
              <w:rPr>
                <w:sz w:val="18"/>
                <w:szCs w:val="18"/>
              </w:rPr>
              <w:t>None</w:t>
            </w:r>
          </w:p>
        </w:tc>
        <w:tc>
          <w:tcPr>
            <w:tcW w:w="4111" w:type="dxa"/>
          </w:tcPr>
          <w:p w14:paraId="261B21B5" w14:textId="77777777" w:rsidR="00CF6D9F" w:rsidRPr="0067701E" w:rsidRDefault="00CF6D9F" w:rsidP="003746F4">
            <w:pPr>
              <w:tabs>
                <w:tab w:val="decimal" w:pos="322"/>
              </w:tabs>
              <w:jc w:val="center"/>
              <w:rPr>
                <w:sz w:val="18"/>
                <w:szCs w:val="18"/>
              </w:rPr>
            </w:pPr>
            <w:r w:rsidRPr="0067701E">
              <w:rPr>
                <w:sz w:val="18"/>
                <w:szCs w:val="18"/>
              </w:rPr>
              <w:t>13 (8.8%)</w:t>
            </w:r>
          </w:p>
        </w:tc>
      </w:tr>
      <w:tr w:rsidR="00CF6D9F" w:rsidRPr="00C77625" w14:paraId="4FE838A0" w14:textId="77777777" w:rsidTr="003746F4">
        <w:tc>
          <w:tcPr>
            <w:tcW w:w="5392" w:type="dxa"/>
          </w:tcPr>
          <w:p w14:paraId="774C2DC7" w14:textId="77777777" w:rsidR="00CF6D9F" w:rsidRPr="0067701E" w:rsidRDefault="00CF6D9F" w:rsidP="003746F4">
            <w:pPr>
              <w:ind w:left="319" w:hanging="5"/>
              <w:rPr>
                <w:sz w:val="18"/>
                <w:szCs w:val="18"/>
              </w:rPr>
            </w:pPr>
            <w:r w:rsidRPr="0067701E">
              <w:rPr>
                <w:sz w:val="18"/>
                <w:szCs w:val="18"/>
              </w:rPr>
              <w:t>Occasionally</w:t>
            </w:r>
          </w:p>
        </w:tc>
        <w:tc>
          <w:tcPr>
            <w:tcW w:w="4111" w:type="dxa"/>
          </w:tcPr>
          <w:p w14:paraId="40852BA5" w14:textId="77777777" w:rsidR="00CF6D9F" w:rsidRPr="0067701E" w:rsidRDefault="00CF6D9F" w:rsidP="003746F4">
            <w:pPr>
              <w:tabs>
                <w:tab w:val="decimal" w:pos="322"/>
              </w:tabs>
              <w:jc w:val="center"/>
              <w:rPr>
                <w:sz w:val="18"/>
                <w:szCs w:val="18"/>
              </w:rPr>
            </w:pPr>
            <w:r w:rsidRPr="0067701E">
              <w:rPr>
                <w:sz w:val="18"/>
                <w:szCs w:val="18"/>
              </w:rPr>
              <w:t>37 (25.2%)</w:t>
            </w:r>
          </w:p>
        </w:tc>
      </w:tr>
      <w:tr w:rsidR="00CF6D9F" w:rsidRPr="00C77625" w14:paraId="097AE953" w14:textId="77777777" w:rsidTr="003746F4">
        <w:tc>
          <w:tcPr>
            <w:tcW w:w="5392" w:type="dxa"/>
          </w:tcPr>
          <w:p w14:paraId="1AD12A3E" w14:textId="77777777" w:rsidR="00CF6D9F" w:rsidRPr="0067701E" w:rsidRDefault="00CF6D9F" w:rsidP="003746F4">
            <w:pPr>
              <w:ind w:left="319" w:hanging="5"/>
              <w:rPr>
                <w:sz w:val="18"/>
                <w:szCs w:val="18"/>
              </w:rPr>
            </w:pPr>
            <w:r w:rsidRPr="0067701E">
              <w:rPr>
                <w:sz w:val="18"/>
                <w:szCs w:val="18"/>
              </w:rPr>
              <w:t>1-2 times</w:t>
            </w:r>
          </w:p>
        </w:tc>
        <w:tc>
          <w:tcPr>
            <w:tcW w:w="4111" w:type="dxa"/>
          </w:tcPr>
          <w:p w14:paraId="654E5760" w14:textId="77777777" w:rsidR="00CF6D9F" w:rsidRPr="0067701E" w:rsidRDefault="00CF6D9F" w:rsidP="003746F4">
            <w:pPr>
              <w:tabs>
                <w:tab w:val="decimal" w:pos="322"/>
              </w:tabs>
              <w:jc w:val="center"/>
              <w:rPr>
                <w:sz w:val="18"/>
                <w:szCs w:val="18"/>
              </w:rPr>
            </w:pPr>
            <w:r w:rsidRPr="0067701E">
              <w:rPr>
                <w:sz w:val="18"/>
                <w:szCs w:val="18"/>
              </w:rPr>
              <w:t>43 (29.3%)</w:t>
            </w:r>
          </w:p>
        </w:tc>
      </w:tr>
      <w:tr w:rsidR="00CF6D9F" w:rsidRPr="00C77625" w14:paraId="64FD09D3" w14:textId="77777777" w:rsidTr="003746F4">
        <w:tc>
          <w:tcPr>
            <w:tcW w:w="5392" w:type="dxa"/>
          </w:tcPr>
          <w:p w14:paraId="4B55DAC3" w14:textId="77777777" w:rsidR="00CF6D9F" w:rsidRPr="0067701E" w:rsidRDefault="00CF6D9F" w:rsidP="003746F4">
            <w:pPr>
              <w:ind w:left="319" w:hanging="5"/>
              <w:rPr>
                <w:sz w:val="18"/>
                <w:szCs w:val="18"/>
              </w:rPr>
            </w:pPr>
            <w:r w:rsidRPr="0067701E">
              <w:rPr>
                <w:sz w:val="18"/>
                <w:szCs w:val="18"/>
              </w:rPr>
              <w:t>3-4 times</w:t>
            </w:r>
          </w:p>
        </w:tc>
        <w:tc>
          <w:tcPr>
            <w:tcW w:w="4111" w:type="dxa"/>
          </w:tcPr>
          <w:p w14:paraId="37B63ADD" w14:textId="77777777" w:rsidR="00CF6D9F" w:rsidRPr="0067701E" w:rsidRDefault="00CF6D9F" w:rsidP="003746F4">
            <w:pPr>
              <w:tabs>
                <w:tab w:val="decimal" w:pos="322"/>
              </w:tabs>
              <w:jc w:val="center"/>
              <w:rPr>
                <w:sz w:val="18"/>
                <w:szCs w:val="18"/>
              </w:rPr>
            </w:pPr>
            <w:r w:rsidRPr="0067701E">
              <w:rPr>
                <w:sz w:val="18"/>
                <w:szCs w:val="18"/>
              </w:rPr>
              <w:t>39 (26.5%)</w:t>
            </w:r>
          </w:p>
        </w:tc>
      </w:tr>
      <w:tr w:rsidR="00CF6D9F" w:rsidRPr="00C77625" w14:paraId="4A362D6A" w14:textId="77777777" w:rsidTr="003746F4">
        <w:tc>
          <w:tcPr>
            <w:tcW w:w="5392" w:type="dxa"/>
          </w:tcPr>
          <w:p w14:paraId="5A6EBFD0" w14:textId="77777777" w:rsidR="00CF6D9F" w:rsidRPr="0067701E" w:rsidRDefault="00CF6D9F" w:rsidP="003746F4">
            <w:pPr>
              <w:ind w:left="319" w:hanging="5"/>
              <w:rPr>
                <w:sz w:val="18"/>
                <w:szCs w:val="18"/>
              </w:rPr>
            </w:pPr>
            <w:r w:rsidRPr="0067701E">
              <w:rPr>
                <w:sz w:val="18"/>
                <w:szCs w:val="18"/>
              </w:rPr>
              <w:t>5 and more times</w:t>
            </w:r>
          </w:p>
        </w:tc>
        <w:tc>
          <w:tcPr>
            <w:tcW w:w="4111" w:type="dxa"/>
          </w:tcPr>
          <w:p w14:paraId="65C1786F" w14:textId="77777777" w:rsidR="00CF6D9F" w:rsidRPr="0067701E" w:rsidRDefault="00CF6D9F" w:rsidP="003746F4">
            <w:pPr>
              <w:tabs>
                <w:tab w:val="decimal" w:pos="322"/>
              </w:tabs>
              <w:jc w:val="center"/>
              <w:rPr>
                <w:sz w:val="18"/>
                <w:szCs w:val="18"/>
              </w:rPr>
            </w:pPr>
            <w:r w:rsidRPr="0067701E">
              <w:rPr>
                <w:sz w:val="18"/>
                <w:szCs w:val="18"/>
              </w:rPr>
              <w:t>15 (10.2%)</w:t>
            </w:r>
          </w:p>
        </w:tc>
      </w:tr>
      <w:tr w:rsidR="00CF6D9F" w:rsidRPr="00E9263F" w14:paraId="771004C0" w14:textId="77777777" w:rsidTr="003746F4">
        <w:tc>
          <w:tcPr>
            <w:tcW w:w="5392" w:type="dxa"/>
          </w:tcPr>
          <w:p w14:paraId="1B791559" w14:textId="77777777" w:rsidR="00CF6D9F" w:rsidRPr="0067701E" w:rsidRDefault="00CF6D9F" w:rsidP="003746F4">
            <w:pPr>
              <w:rPr>
                <w:sz w:val="18"/>
                <w:szCs w:val="18"/>
                <w:vertAlign w:val="superscript"/>
              </w:rPr>
            </w:pPr>
            <w:r w:rsidRPr="0067701E">
              <w:rPr>
                <w:sz w:val="18"/>
                <w:szCs w:val="18"/>
              </w:rPr>
              <w:t>Participated in sports or physical activity</w:t>
            </w:r>
          </w:p>
        </w:tc>
        <w:tc>
          <w:tcPr>
            <w:tcW w:w="4111" w:type="dxa"/>
          </w:tcPr>
          <w:p w14:paraId="0F34C902" w14:textId="77777777" w:rsidR="00CF6D9F" w:rsidRPr="0067701E" w:rsidRDefault="00CF6D9F" w:rsidP="003746F4">
            <w:pPr>
              <w:tabs>
                <w:tab w:val="decimal" w:pos="322"/>
              </w:tabs>
              <w:jc w:val="center"/>
              <w:rPr>
                <w:sz w:val="18"/>
                <w:szCs w:val="18"/>
              </w:rPr>
            </w:pPr>
          </w:p>
        </w:tc>
      </w:tr>
      <w:tr w:rsidR="00CF6D9F" w:rsidRPr="00C77625" w14:paraId="53A01466" w14:textId="77777777" w:rsidTr="003746F4">
        <w:tc>
          <w:tcPr>
            <w:tcW w:w="5392" w:type="dxa"/>
          </w:tcPr>
          <w:p w14:paraId="3C932E57" w14:textId="77777777" w:rsidR="00CF6D9F" w:rsidRPr="0067701E" w:rsidRDefault="00CF6D9F" w:rsidP="003746F4">
            <w:pPr>
              <w:ind w:left="319" w:hanging="5"/>
              <w:rPr>
                <w:sz w:val="18"/>
                <w:szCs w:val="18"/>
              </w:rPr>
            </w:pPr>
            <w:r w:rsidRPr="0067701E">
              <w:rPr>
                <w:sz w:val="18"/>
                <w:szCs w:val="18"/>
              </w:rPr>
              <w:t>Have participated</w:t>
            </w:r>
          </w:p>
        </w:tc>
        <w:tc>
          <w:tcPr>
            <w:tcW w:w="4111" w:type="dxa"/>
          </w:tcPr>
          <w:p w14:paraId="75658B5B" w14:textId="77777777" w:rsidR="00CF6D9F" w:rsidRPr="0067701E" w:rsidRDefault="00CF6D9F" w:rsidP="003746F4">
            <w:pPr>
              <w:tabs>
                <w:tab w:val="decimal" w:pos="322"/>
              </w:tabs>
              <w:jc w:val="center"/>
              <w:rPr>
                <w:sz w:val="18"/>
                <w:szCs w:val="18"/>
              </w:rPr>
            </w:pPr>
            <w:r w:rsidRPr="0067701E">
              <w:rPr>
                <w:sz w:val="18"/>
                <w:szCs w:val="18"/>
              </w:rPr>
              <w:t>124 (84.4%)</w:t>
            </w:r>
          </w:p>
        </w:tc>
      </w:tr>
      <w:tr w:rsidR="00CF6D9F" w:rsidRPr="00C77625" w14:paraId="12254966" w14:textId="77777777" w:rsidTr="003746F4">
        <w:tc>
          <w:tcPr>
            <w:tcW w:w="5392" w:type="dxa"/>
          </w:tcPr>
          <w:p w14:paraId="3F3B6DF0" w14:textId="77777777" w:rsidR="00CF6D9F" w:rsidRPr="0067701E" w:rsidRDefault="00CF6D9F" w:rsidP="003746F4">
            <w:pPr>
              <w:ind w:left="319" w:hanging="5"/>
              <w:rPr>
                <w:sz w:val="18"/>
                <w:szCs w:val="18"/>
              </w:rPr>
            </w:pPr>
            <w:r w:rsidRPr="0067701E">
              <w:rPr>
                <w:sz w:val="18"/>
                <w:szCs w:val="18"/>
              </w:rPr>
              <w:t>Have not participated</w:t>
            </w:r>
          </w:p>
        </w:tc>
        <w:tc>
          <w:tcPr>
            <w:tcW w:w="4111" w:type="dxa"/>
          </w:tcPr>
          <w:p w14:paraId="65F564B4" w14:textId="77777777" w:rsidR="00CF6D9F" w:rsidRPr="0067701E" w:rsidRDefault="00CF6D9F" w:rsidP="003746F4">
            <w:pPr>
              <w:tabs>
                <w:tab w:val="decimal" w:pos="322"/>
              </w:tabs>
              <w:jc w:val="center"/>
              <w:rPr>
                <w:sz w:val="18"/>
                <w:szCs w:val="18"/>
              </w:rPr>
            </w:pPr>
            <w:r w:rsidRPr="0067701E">
              <w:rPr>
                <w:sz w:val="18"/>
                <w:szCs w:val="18"/>
              </w:rPr>
              <w:t>23 (15.6%)</w:t>
            </w:r>
          </w:p>
        </w:tc>
      </w:tr>
      <w:tr w:rsidR="00CF6D9F" w:rsidRPr="00E9263F" w14:paraId="311CF437" w14:textId="77777777" w:rsidTr="003746F4">
        <w:tc>
          <w:tcPr>
            <w:tcW w:w="5392" w:type="dxa"/>
          </w:tcPr>
          <w:p w14:paraId="3B7D9922" w14:textId="77777777" w:rsidR="00CF6D9F" w:rsidRPr="0067701E" w:rsidRDefault="00CF6D9F" w:rsidP="003746F4">
            <w:pPr>
              <w:ind w:left="360" w:hanging="360"/>
              <w:rPr>
                <w:sz w:val="18"/>
                <w:szCs w:val="18"/>
                <w:vertAlign w:val="superscript"/>
              </w:rPr>
            </w:pPr>
            <w:r w:rsidRPr="0067701E">
              <w:rPr>
                <w:sz w:val="18"/>
                <w:szCs w:val="18"/>
              </w:rPr>
              <w:t>Rating for overall healthy eating habits</w:t>
            </w:r>
          </w:p>
        </w:tc>
        <w:tc>
          <w:tcPr>
            <w:tcW w:w="4111" w:type="dxa"/>
          </w:tcPr>
          <w:p w14:paraId="5C688757" w14:textId="77777777" w:rsidR="00CF6D9F" w:rsidRPr="0067701E" w:rsidRDefault="00CF6D9F" w:rsidP="003746F4">
            <w:pPr>
              <w:tabs>
                <w:tab w:val="decimal" w:pos="322"/>
              </w:tabs>
              <w:jc w:val="center"/>
              <w:rPr>
                <w:sz w:val="18"/>
                <w:szCs w:val="18"/>
              </w:rPr>
            </w:pPr>
          </w:p>
        </w:tc>
      </w:tr>
      <w:tr w:rsidR="00CF6D9F" w:rsidRPr="00C77625" w14:paraId="43F11371" w14:textId="77777777" w:rsidTr="003746F4">
        <w:tc>
          <w:tcPr>
            <w:tcW w:w="5392" w:type="dxa"/>
          </w:tcPr>
          <w:p w14:paraId="3ED1B321" w14:textId="77777777" w:rsidR="00CF6D9F" w:rsidRPr="0067701E" w:rsidRDefault="00CF6D9F" w:rsidP="003746F4">
            <w:pPr>
              <w:ind w:left="319" w:hanging="5"/>
              <w:rPr>
                <w:sz w:val="18"/>
                <w:szCs w:val="18"/>
              </w:rPr>
            </w:pPr>
            <w:r w:rsidRPr="0067701E">
              <w:rPr>
                <w:sz w:val="18"/>
                <w:szCs w:val="18"/>
              </w:rPr>
              <w:t>Excellent</w:t>
            </w:r>
          </w:p>
        </w:tc>
        <w:tc>
          <w:tcPr>
            <w:tcW w:w="4111" w:type="dxa"/>
          </w:tcPr>
          <w:p w14:paraId="0DD1C7F7" w14:textId="77777777" w:rsidR="00CF6D9F" w:rsidRPr="0067701E" w:rsidRDefault="00CF6D9F" w:rsidP="003746F4">
            <w:pPr>
              <w:tabs>
                <w:tab w:val="decimal" w:pos="322"/>
              </w:tabs>
              <w:jc w:val="center"/>
              <w:rPr>
                <w:sz w:val="18"/>
                <w:szCs w:val="18"/>
              </w:rPr>
            </w:pPr>
            <w:r w:rsidRPr="0067701E">
              <w:rPr>
                <w:sz w:val="18"/>
                <w:szCs w:val="18"/>
              </w:rPr>
              <w:t>9 (6.1%)</w:t>
            </w:r>
          </w:p>
        </w:tc>
      </w:tr>
      <w:tr w:rsidR="00CF6D9F" w:rsidRPr="00C77625" w14:paraId="37DABD46" w14:textId="77777777" w:rsidTr="003746F4">
        <w:tc>
          <w:tcPr>
            <w:tcW w:w="5392" w:type="dxa"/>
          </w:tcPr>
          <w:p w14:paraId="12839F2F" w14:textId="77777777" w:rsidR="00CF6D9F" w:rsidRPr="0067701E" w:rsidRDefault="00CF6D9F" w:rsidP="003746F4">
            <w:pPr>
              <w:ind w:left="319" w:hanging="5"/>
              <w:rPr>
                <w:sz w:val="18"/>
                <w:szCs w:val="18"/>
              </w:rPr>
            </w:pPr>
            <w:r w:rsidRPr="0067701E">
              <w:rPr>
                <w:sz w:val="18"/>
                <w:szCs w:val="18"/>
              </w:rPr>
              <w:t>Above average</w:t>
            </w:r>
          </w:p>
        </w:tc>
        <w:tc>
          <w:tcPr>
            <w:tcW w:w="4111" w:type="dxa"/>
          </w:tcPr>
          <w:p w14:paraId="5E7E8C57" w14:textId="77777777" w:rsidR="00CF6D9F" w:rsidRPr="0067701E" w:rsidRDefault="00CF6D9F" w:rsidP="003746F4">
            <w:pPr>
              <w:tabs>
                <w:tab w:val="decimal" w:pos="322"/>
              </w:tabs>
              <w:jc w:val="center"/>
              <w:rPr>
                <w:sz w:val="18"/>
                <w:szCs w:val="18"/>
              </w:rPr>
            </w:pPr>
            <w:r w:rsidRPr="0067701E">
              <w:rPr>
                <w:sz w:val="18"/>
                <w:szCs w:val="18"/>
              </w:rPr>
              <w:t>50 (34.0%)</w:t>
            </w:r>
          </w:p>
        </w:tc>
      </w:tr>
      <w:tr w:rsidR="00CF6D9F" w:rsidRPr="00C77625" w14:paraId="1654F2F3" w14:textId="77777777" w:rsidTr="003746F4">
        <w:tc>
          <w:tcPr>
            <w:tcW w:w="5392" w:type="dxa"/>
          </w:tcPr>
          <w:p w14:paraId="5D9BEDD6" w14:textId="77777777" w:rsidR="00CF6D9F" w:rsidRPr="0067701E" w:rsidRDefault="00CF6D9F" w:rsidP="003746F4">
            <w:pPr>
              <w:ind w:left="319" w:hanging="5"/>
              <w:rPr>
                <w:sz w:val="18"/>
                <w:szCs w:val="18"/>
              </w:rPr>
            </w:pPr>
            <w:r w:rsidRPr="0067701E">
              <w:rPr>
                <w:sz w:val="18"/>
                <w:szCs w:val="18"/>
              </w:rPr>
              <w:t>Average</w:t>
            </w:r>
          </w:p>
        </w:tc>
        <w:tc>
          <w:tcPr>
            <w:tcW w:w="4111" w:type="dxa"/>
          </w:tcPr>
          <w:p w14:paraId="4200088D" w14:textId="77777777" w:rsidR="00CF6D9F" w:rsidRPr="0067701E" w:rsidRDefault="00CF6D9F" w:rsidP="003746F4">
            <w:pPr>
              <w:tabs>
                <w:tab w:val="decimal" w:pos="322"/>
              </w:tabs>
              <w:jc w:val="center"/>
              <w:rPr>
                <w:sz w:val="18"/>
                <w:szCs w:val="18"/>
              </w:rPr>
            </w:pPr>
            <w:r w:rsidRPr="0067701E">
              <w:rPr>
                <w:sz w:val="18"/>
                <w:szCs w:val="18"/>
              </w:rPr>
              <w:t>63 (42.9%)</w:t>
            </w:r>
          </w:p>
        </w:tc>
      </w:tr>
      <w:tr w:rsidR="00CF6D9F" w:rsidRPr="00C77625" w14:paraId="389C95E6" w14:textId="77777777" w:rsidTr="003746F4">
        <w:tc>
          <w:tcPr>
            <w:tcW w:w="5392" w:type="dxa"/>
          </w:tcPr>
          <w:p w14:paraId="53F91311" w14:textId="77777777" w:rsidR="00CF6D9F" w:rsidRPr="0067701E" w:rsidRDefault="00CF6D9F" w:rsidP="003746F4">
            <w:pPr>
              <w:ind w:left="319" w:hanging="5"/>
              <w:rPr>
                <w:sz w:val="18"/>
                <w:szCs w:val="18"/>
              </w:rPr>
            </w:pPr>
            <w:r w:rsidRPr="0067701E">
              <w:rPr>
                <w:sz w:val="18"/>
                <w:szCs w:val="18"/>
              </w:rPr>
              <w:t>Below average</w:t>
            </w:r>
          </w:p>
        </w:tc>
        <w:tc>
          <w:tcPr>
            <w:tcW w:w="4111" w:type="dxa"/>
          </w:tcPr>
          <w:p w14:paraId="155D5543" w14:textId="77777777" w:rsidR="00CF6D9F" w:rsidRPr="0067701E" w:rsidRDefault="00CF6D9F" w:rsidP="003746F4">
            <w:pPr>
              <w:tabs>
                <w:tab w:val="decimal" w:pos="322"/>
              </w:tabs>
              <w:jc w:val="center"/>
              <w:rPr>
                <w:sz w:val="18"/>
                <w:szCs w:val="18"/>
              </w:rPr>
            </w:pPr>
            <w:r w:rsidRPr="0067701E">
              <w:rPr>
                <w:sz w:val="18"/>
                <w:szCs w:val="18"/>
              </w:rPr>
              <w:t>21 (14.1%)</w:t>
            </w:r>
          </w:p>
        </w:tc>
      </w:tr>
      <w:tr w:rsidR="00CF6D9F" w:rsidRPr="00C77625" w14:paraId="7719558D" w14:textId="77777777" w:rsidTr="003746F4">
        <w:tc>
          <w:tcPr>
            <w:tcW w:w="5392" w:type="dxa"/>
          </w:tcPr>
          <w:p w14:paraId="6A2F78FC" w14:textId="77777777" w:rsidR="00CF6D9F" w:rsidRPr="0067701E" w:rsidRDefault="00CF6D9F" w:rsidP="003746F4">
            <w:pPr>
              <w:ind w:left="319" w:hanging="5"/>
              <w:rPr>
                <w:sz w:val="18"/>
                <w:szCs w:val="18"/>
              </w:rPr>
            </w:pPr>
            <w:r w:rsidRPr="0067701E">
              <w:rPr>
                <w:sz w:val="18"/>
                <w:szCs w:val="18"/>
              </w:rPr>
              <w:t>Poor</w:t>
            </w:r>
          </w:p>
        </w:tc>
        <w:tc>
          <w:tcPr>
            <w:tcW w:w="4111" w:type="dxa"/>
          </w:tcPr>
          <w:p w14:paraId="3A4152FC" w14:textId="77777777" w:rsidR="00CF6D9F" w:rsidRPr="0067701E" w:rsidRDefault="00CF6D9F" w:rsidP="003746F4">
            <w:pPr>
              <w:tabs>
                <w:tab w:val="decimal" w:pos="322"/>
              </w:tabs>
              <w:jc w:val="center"/>
              <w:rPr>
                <w:sz w:val="18"/>
                <w:szCs w:val="18"/>
              </w:rPr>
            </w:pPr>
            <w:r w:rsidRPr="0067701E">
              <w:rPr>
                <w:sz w:val="18"/>
                <w:szCs w:val="18"/>
              </w:rPr>
              <w:t>4 (2.7%)</w:t>
            </w:r>
          </w:p>
        </w:tc>
      </w:tr>
      <w:tr w:rsidR="00CF6D9F" w:rsidRPr="00E9263F" w14:paraId="4C180846" w14:textId="77777777" w:rsidTr="003746F4">
        <w:tc>
          <w:tcPr>
            <w:tcW w:w="5392" w:type="dxa"/>
          </w:tcPr>
          <w:p w14:paraId="21F3F16B" w14:textId="77777777" w:rsidR="00CF6D9F" w:rsidRPr="0067701E" w:rsidRDefault="00CF6D9F" w:rsidP="003746F4">
            <w:pPr>
              <w:rPr>
                <w:sz w:val="18"/>
                <w:szCs w:val="18"/>
              </w:rPr>
            </w:pPr>
            <w:r w:rsidRPr="0067701E">
              <w:rPr>
                <w:sz w:val="18"/>
                <w:szCs w:val="18"/>
              </w:rPr>
              <w:t>Home cooked meals consumption per week</w:t>
            </w:r>
          </w:p>
        </w:tc>
        <w:tc>
          <w:tcPr>
            <w:tcW w:w="4111" w:type="dxa"/>
          </w:tcPr>
          <w:p w14:paraId="26815EA1" w14:textId="77777777" w:rsidR="00CF6D9F" w:rsidRPr="0067701E" w:rsidRDefault="00CF6D9F" w:rsidP="003746F4">
            <w:pPr>
              <w:tabs>
                <w:tab w:val="decimal" w:pos="322"/>
              </w:tabs>
              <w:jc w:val="center"/>
              <w:rPr>
                <w:sz w:val="18"/>
                <w:szCs w:val="18"/>
              </w:rPr>
            </w:pPr>
          </w:p>
        </w:tc>
      </w:tr>
      <w:tr w:rsidR="00CF6D9F" w:rsidRPr="00C77625" w14:paraId="1E72EC28" w14:textId="77777777" w:rsidTr="003746F4">
        <w:tc>
          <w:tcPr>
            <w:tcW w:w="5392" w:type="dxa"/>
          </w:tcPr>
          <w:p w14:paraId="510251B3" w14:textId="77777777" w:rsidR="00CF6D9F" w:rsidRPr="0067701E" w:rsidRDefault="00CF6D9F" w:rsidP="003746F4">
            <w:pPr>
              <w:ind w:left="319" w:hanging="5"/>
              <w:rPr>
                <w:sz w:val="18"/>
                <w:szCs w:val="18"/>
              </w:rPr>
            </w:pPr>
            <w:r w:rsidRPr="0067701E">
              <w:rPr>
                <w:sz w:val="18"/>
                <w:szCs w:val="18"/>
              </w:rPr>
              <w:t>0-2 times</w:t>
            </w:r>
          </w:p>
        </w:tc>
        <w:tc>
          <w:tcPr>
            <w:tcW w:w="4111" w:type="dxa"/>
          </w:tcPr>
          <w:p w14:paraId="61052BEC" w14:textId="77777777" w:rsidR="00CF6D9F" w:rsidRPr="0067701E" w:rsidRDefault="00CF6D9F" w:rsidP="003746F4">
            <w:pPr>
              <w:tabs>
                <w:tab w:val="decimal" w:pos="322"/>
              </w:tabs>
              <w:jc w:val="center"/>
              <w:rPr>
                <w:sz w:val="18"/>
                <w:szCs w:val="18"/>
              </w:rPr>
            </w:pPr>
            <w:r w:rsidRPr="0067701E">
              <w:rPr>
                <w:sz w:val="18"/>
                <w:szCs w:val="18"/>
              </w:rPr>
              <w:t>10 (7.1%)</w:t>
            </w:r>
          </w:p>
        </w:tc>
      </w:tr>
      <w:tr w:rsidR="00CF6D9F" w:rsidRPr="00C77625" w14:paraId="1B117EDF" w14:textId="77777777" w:rsidTr="003746F4">
        <w:tc>
          <w:tcPr>
            <w:tcW w:w="5392" w:type="dxa"/>
          </w:tcPr>
          <w:p w14:paraId="39DA71D4" w14:textId="77777777" w:rsidR="00CF6D9F" w:rsidRPr="0067701E" w:rsidRDefault="00CF6D9F" w:rsidP="003746F4">
            <w:pPr>
              <w:ind w:left="319" w:hanging="5"/>
              <w:rPr>
                <w:sz w:val="18"/>
                <w:szCs w:val="18"/>
              </w:rPr>
            </w:pPr>
            <w:r w:rsidRPr="0067701E">
              <w:rPr>
                <w:sz w:val="18"/>
                <w:szCs w:val="18"/>
              </w:rPr>
              <w:t>3-7 times</w:t>
            </w:r>
          </w:p>
        </w:tc>
        <w:tc>
          <w:tcPr>
            <w:tcW w:w="4111" w:type="dxa"/>
          </w:tcPr>
          <w:p w14:paraId="0C4DADCE" w14:textId="77777777" w:rsidR="00CF6D9F" w:rsidRPr="0067701E" w:rsidRDefault="00CF6D9F" w:rsidP="003746F4">
            <w:pPr>
              <w:tabs>
                <w:tab w:val="decimal" w:pos="322"/>
              </w:tabs>
              <w:jc w:val="center"/>
              <w:rPr>
                <w:sz w:val="18"/>
                <w:szCs w:val="18"/>
              </w:rPr>
            </w:pPr>
            <w:r w:rsidRPr="0067701E">
              <w:rPr>
                <w:sz w:val="18"/>
                <w:szCs w:val="18"/>
              </w:rPr>
              <w:t>71 (50.4%)</w:t>
            </w:r>
          </w:p>
        </w:tc>
      </w:tr>
      <w:tr w:rsidR="00CF6D9F" w:rsidRPr="00C77625" w14:paraId="09189917" w14:textId="77777777" w:rsidTr="003746F4">
        <w:tc>
          <w:tcPr>
            <w:tcW w:w="5392" w:type="dxa"/>
          </w:tcPr>
          <w:p w14:paraId="093CEBFC" w14:textId="77777777" w:rsidR="00CF6D9F" w:rsidRPr="0067701E" w:rsidRDefault="00CF6D9F" w:rsidP="003746F4">
            <w:pPr>
              <w:ind w:left="319" w:hanging="5"/>
              <w:rPr>
                <w:sz w:val="18"/>
                <w:szCs w:val="18"/>
              </w:rPr>
            </w:pPr>
            <w:r w:rsidRPr="0067701E">
              <w:rPr>
                <w:sz w:val="18"/>
                <w:szCs w:val="18"/>
              </w:rPr>
              <w:t>8-14 times</w:t>
            </w:r>
          </w:p>
        </w:tc>
        <w:tc>
          <w:tcPr>
            <w:tcW w:w="4111" w:type="dxa"/>
          </w:tcPr>
          <w:p w14:paraId="0135D427" w14:textId="77777777" w:rsidR="00CF6D9F" w:rsidRPr="0067701E" w:rsidRDefault="00CF6D9F" w:rsidP="003746F4">
            <w:pPr>
              <w:tabs>
                <w:tab w:val="decimal" w:pos="322"/>
              </w:tabs>
              <w:jc w:val="center"/>
              <w:rPr>
                <w:sz w:val="18"/>
                <w:szCs w:val="18"/>
              </w:rPr>
            </w:pPr>
            <w:r w:rsidRPr="0067701E">
              <w:rPr>
                <w:sz w:val="18"/>
                <w:szCs w:val="18"/>
              </w:rPr>
              <w:t>37 (26.2%)</w:t>
            </w:r>
          </w:p>
        </w:tc>
      </w:tr>
      <w:tr w:rsidR="00CF6D9F" w:rsidRPr="00C77625" w14:paraId="7628A784" w14:textId="77777777" w:rsidTr="003746F4">
        <w:tc>
          <w:tcPr>
            <w:tcW w:w="5392" w:type="dxa"/>
          </w:tcPr>
          <w:p w14:paraId="0FB5AE53" w14:textId="77777777" w:rsidR="00CF6D9F" w:rsidRPr="0067701E" w:rsidRDefault="00CF6D9F" w:rsidP="003746F4">
            <w:pPr>
              <w:ind w:left="319" w:hanging="5"/>
              <w:rPr>
                <w:sz w:val="18"/>
                <w:szCs w:val="18"/>
              </w:rPr>
            </w:pPr>
            <w:r w:rsidRPr="0067701E">
              <w:rPr>
                <w:sz w:val="18"/>
                <w:szCs w:val="18"/>
              </w:rPr>
              <w:t>15-21 times</w:t>
            </w:r>
          </w:p>
        </w:tc>
        <w:tc>
          <w:tcPr>
            <w:tcW w:w="4111" w:type="dxa"/>
          </w:tcPr>
          <w:p w14:paraId="47ED5026" w14:textId="77777777" w:rsidR="00CF6D9F" w:rsidRPr="0067701E" w:rsidRDefault="00CF6D9F" w:rsidP="003746F4">
            <w:pPr>
              <w:tabs>
                <w:tab w:val="decimal" w:pos="322"/>
              </w:tabs>
              <w:jc w:val="center"/>
              <w:rPr>
                <w:sz w:val="18"/>
                <w:szCs w:val="18"/>
              </w:rPr>
            </w:pPr>
            <w:r w:rsidRPr="0067701E">
              <w:rPr>
                <w:sz w:val="18"/>
                <w:szCs w:val="18"/>
              </w:rPr>
              <w:t>23 (16.3%)</w:t>
            </w:r>
          </w:p>
        </w:tc>
      </w:tr>
      <w:tr w:rsidR="00CF6D9F" w:rsidRPr="00E9263F" w14:paraId="6575EAC6" w14:textId="77777777" w:rsidTr="003746F4">
        <w:tc>
          <w:tcPr>
            <w:tcW w:w="5392" w:type="dxa"/>
          </w:tcPr>
          <w:p w14:paraId="10AF7628" w14:textId="77777777" w:rsidR="00CF6D9F" w:rsidRPr="0067701E" w:rsidRDefault="00CF6D9F" w:rsidP="003746F4">
            <w:pPr>
              <w:ind w:left="360" w:hanging="360"/>
              <w:rPr>
                <w:sz w:val="18"/>
                <w:szCs w:val="18"/>
              </w:rPr>
            </w:pPr>
            <w:r w:rsidRPr="0067701E">
              <w:rPr>
                <w:sz w:val="18"/>
                <w:szCs w:val="18"/>
              </w:rPr>
              <w:t>Restaurant per week</w:t>
            </w:r>
          </w:p>
        </w:tc>
        <w:tc>
          <w:tcPr>
            <w:tcW w:w="4111" w:type="dxa"/>
          </w:tcPr>
          <w:p w14:paraId="3654921B" w14:textId="77777777" w:rsidR="00CF6D9F" w:rsidRPr="0067701E" w:rsidRDefault="00CF6D9F" w:rsidP="003746F4">
            <w:pPr>
              <w:tabs>
                <w:tab w:val="decimal" w:pos="322"/>
              </w:tabs>
              <w:jc w:val="center"/>
              <w:rPr>
                <w:sz w:val="18"/>
                <w:szCs w:val="18"/>
              </w:rPr>
            </w:pPr>
          </w:p>
        </w:tc>
      </w:tr>
      <w:tr w:rsidR="00CF6D9F" w:rsidRPr="00C77625" w14:paraId="6C263CA9" w14:textId="77777777" w:rsidTr="003746F4">
        <w:tc>
          <w:tcPr>
            <w:tcW w:w="5392" w:type="dxa"/>
          </w:tcPr>
          <w:p w14:paraId="77BCAD61" w14:textId="77777777" w:rsidR="00CF6D9F" w:rsidRPr="0067701E" w:rsidRDefault="00CF6D9F" w:rsidP="003746F4">
            <w:pPr>
              <w:ind w:left="319" w:hanging="5"/>
              <w:rPr>
                <w:sz w:val="18"/>
                <w:szCs w:val="18"/>
              </w:rPr>
            </w:pPr>
            <w:r w:rsidRPr="0067701E">
              <w:rPr>
                <w:sz w:val="18"/>
                <w:szCs w:val="18"/>
              </w:rPr>
              <w:t>0-1 times</w:t>
            </w:r>
          </w:p>
        </w:tc>
        <w:tc>
          <w:tcPr>
            <w:tcW w:w="4111" w:type="dxa"/>
          </w:tcPr>
          <w:p w14:paraId="1C546152" w14:textId="77777777" w:rsidR="00CF6D9F" w:rsidRPr="0067701E" w:rsidRDefault="00CF6D9F" w:rsidP="003746F4">
            <w:pPr>
              <w:tabs>
                <w:tab w:val="decimal" w:pos="322"/>
              </w:tabs>
              <w:jc w:val="center"/>
              <w:rPr>
                <w:sz w:val="18"/>
                <w:szCs w:val="18"/>
              </w:rPr>
            </w:pPr>
            <w:r w:rsidRPr="0067701E">
              <w:rPr>
                <w:sz w:val="18"/>
                <w:szCs w:val="18"/>
              </w:rPr>
              <w:t>87 (62.1%)</w:t>
            </w:r>
          </w:p>
        </w:tc>
      </w:tr>
      <w:tr w:rsidR="00CF6D9F" w:rsidRPr="00C77625" w14:paraId="7007856A" w14:textId="77777777" w:rsidTr="003746F4">
        <w:tc>
          <w:tcPr>
            <w:tcW w:w="5392" w:type="dxa"/>
          </w:tcPr>
          <w:p w14:paraId="11F2103D" w14:textId="77777777" w:rsidR="00CF6D9F" w:rsidRPr="0067701E" w:rsidRDefault="00CF6D9F" w:rsidP="003746F4">
            <w:pPr>
              <w:ind w:left="319" w:hanging="5"/>
              <w:rPr>
                <w:sz w:val="18"/>
                <w:szCs w:val="18"/>
              </w:rPr>
            </w:pPr>
            <w:r w:rsidRPr="0067701E">
              <w:rPr>
                <w:sz w:val="18"/>
                <w:szCs w:val="18"/>
              </w:rPr>
              <w:t>2-3 times</w:t>
            </w:r>
          </w:p>
        </w:tc>
        <w:tc>
          <w:tcPr>
            <w:tcW w:w="4111" w:type="dxa"/>
          </w:tcPr>
          <w:p w14:paraId="0E65BCC5" w14:textId="77777777" w:rsidR="00CF6D9F" w:rsidRPr="0067701E" w:rsidRDefault="00CF6D9F" w:rsidP="003746F4">
            <w:pPr>
              <w:tabs>
                <w:tab w:val="decimal" w:pos="322"/>
              </w:tabs>
              <w:jc w:val="center"/>
              <w:rPr>
                <w:sz w:val="18"/>
                <w:szCs w:val="18"/>
              </w:rPr>
            </w:pPr>
            <w:r w:rsidRPr="0067701E">
              <w:rPr>
                <w:sz w:val="18"/>
                <w:szCs w:val="18"/>
              </w:rPr>
              <w:t>35 (25.0%)</w:t>
            </w:r>
          </w:p>
        </w:tc>
      </w:tr>
      <w:tr w:rsidR="00CF6D9F" w:rsidRPr="00C77625" w14:paraId="22D4DDC7" w14:textId="77777777" w:rsidTr="003746F4">
        <w:tc>
          <w:tcPr>
            <w:tcW w:w="5392" w:type="dxa"/>
          </w:tcPr>
          <w:p w14:paraId="6B962805" w14:textId="77777777" w:rsidR="00CF6D9F" w:rsidRPr="0067701E" w:rsidRDefault="00CF6D9F" w:rsidP="003746F4">
            <w:pPr>
              <w:ind w:left="319" w:hanging="5"/>
              <w:rPr>
                <w:sz w:val="18"/>
                <w:szCs w:val="18"/>
              </w:rPr>
            </w:pPr>
            <w:r w:rsidRPr="0067701E">
              <w:rPr>
                <w:sz w:val="18"/>
                <w:szCs w:val="18"/>
              </w:rPr>
              <w:t>4-5 times</w:t>
            </w:r>
          </w:p>
        </w:tc>
        <w:tc>
          <w:tcPr>
            <w:tcW w:w="4111" w:type="dxa"/>
          </w:tcPr>
          <w:p w14:paraId="7A8A3309" w14:textId="77777777" w:rsidR="00CF6D9F" w:rsidRPr="0067701E" w:rsidRDefault="00CF6D9F" w:rsidP="003746F4">
            <w:pPr>
              <w:tabs>
                <w:tab w:val="decimal" w:pos="322"/>
              </w:tabs>
              <w:jc w:val="center"/>
              <w:rPr>
                <w:sz w:val="18"/>
                <w:szCs w:val="18"/>
              </w:rPr>
            </w:pPr>
            <w:r w:rsidRPr="0067701E">
              <w:rPr>
                <w:sz w:val="18"/>
                <w:szCs w:val="18"/>
              </w:rPr>
              <w:t>11 (7.9%)</w:t>
            </w:r>
          </w:p>
        </w:tc>
      </w:tr>
      <w:tr w:rsidR="00CF6D9F" w:rsidRPr="00C77625" w14:paraId="7AFA488D" w14:textId="77777777" w:rsidTr="003746F4">
        <w:tc>
          <w:tcPr>
            <w:tcW w:w="5392" w:type="dxa"/>
          </w:tcPr>
          <w:p w14:paraId="5B4CD85C" w14:textId="77777777" w:rsidR="00CF6D9F" w:rsidRPr="0067701E" w:rsidRDefault="00CF6D9F" w:rsidP="003746F4">
            <w:pPr>
              <w:ind w:left="319" w:hanging="5"/>
              <w:rPr>
                <w:sz w:val="18"/>
                <w:szCs w:val="18"/>
              </w:rPr>
            </w:pPr>
            <w:r w:rsidRPr="0067701E">
              <w:rPr>
                <w:sz w:val="18"/>
                <w:szCs w:val="18"/>
              </w:rPr>
              <w:t>6 and more times</w:t>
            </w:r>
          </w:p>
        </w:tc>
        <w:tc>
          <w:tcPr>
            <w:tcW w:w="4111" w:type="dxa"/>
          </w:tcPr>
          <w:p w14:paraId="2E151CB0" w14:textId="77777777" w:rsidR="00CF6D9F" w:rsidRPr="0067701E" w:rsidRDefault="00CF6D9F" w:rsidP="003746F4">
            <w:pPr>
              <w:tabs>
                <w:tab w:val="decimal" w:pos="322"/>
              </w:tabs>
              <w:jc w:val="center"/>
              <w:rPr>
                <w:sz w:val="18"/>
                <w:szCs w:val="18"/>
              </w:rPr>
            </w:pPr>
            <w:r w:rsidRPr="0067701E">
              <w:rPr>
                <w:sz w:val="18"/>
                <w:szCs w:val="18"/>
              </w:rPr>
              <w:t>7 (5.0%)</w:t>
            </w:r>
          </w:p>
        </w:tc>
      </w:tr>
      <w:tr w:rsidR="00CF6D9F" w:rsidRPr="00E9263F" w14:paraId="0D57817C" w14:textId="77777777" w:rsidTr="003746F4">
        <w:tc>
          <w:tcPr>
            <w:tcW w:w="5392" w:type="dxa"/>
          </w:tcPr>
          <w:p w14:paraId="6EBE4766" w14:textId="77777777" w:rsidR="00CF6D9F" w:rsidRPr="0067701E" w:rsidRDefault="00CF6D9F" w:rsidP="003746F4">
            <w:pPr>
              <w:ind w:left="360" w:hanging="360"/>
              <w:rPr>
                <w:sz w:val="18"/>
                <w:szCs w:val="18"/>
              </w:rPr>
            </w:pPr>
            <w:r w:rsidRPr="0067701E">
              <w:rPr>
                <w:sz w:val="18"/>
                <w:szCs w:val="18"/>
              </w:rPr>
              <w:t>Meals per day</w:t>
            </w:r>
          </w:p>
        </w:tc>
        <w:tc>
          <w:tcPr>
            <w:tcW w:w="4111" w:type="dxa"/>
          </w:tcPr>
          <w:p w14:paraId="14C60FC4" w14:textId="77777777" w:rsidR="00CF6D9F" w:rsidRPr="0067701E" w:rsidRDefault="00CF6D9F" w:rsidP="003746F4">
            <w:pPr>
              <w:tabs>
                <w:tab w:val="decimal" w:pos="322"/>
              </w:tabs>
              <w:jc w:val="center"/>
              <w:rPr>
                <w:sz w:val="18"/>
                <w:szCs w:val="18"/>
              </w:rPr>
            </w:pPr>
          </w:p>
        </w:tc>
      </w:tr>
      <w:tr w:rsidR="00CF6D9F" w:rsidRPr="00C77625" w14:paraId="170B3CB9" w14:textId="77777777" w:rsidTr="003746F4">
        <w:tc>
          <w:tcPr>
            <w:tcW w:w="5392" w:type="dxa"/>
          </w:tcPr>
          <w:p w14:paraId="710F3D1F" w14:textId="77777777" w:rsidR="00CF6D9F" w:rsidRPr="0067701E" w:rsidRDefault="00CF6D9F" w:rsidP="003746F4">
            <w:pPr>
              <w:ind w:left="319" w:hanging="5"/>
              <w:rPr>
                <w:sz w:val="18"/>
                <w:szCs w:val="18"/>
              </w:rPr>
            </w:pPr>
            <w:r w:rsidRPr="0067701E">
              <w:rPr>
                <w:sz w:val="18"/>
                <w:szCs w:val="18"/>
              </w:rPr>
              <w:t>1 meal</w:t>
            </w:r>
          </w:p>
        </w:tc>
        <w:tc>
          <w:tcPr>
            <w:tcW w:w="4111" w:type="dxa"/>
          </w:tcPr>
          <w:p w14:paraId="70A8CE9C" w14:textId="77777777" w:rsidR="00CF6D9F" w:rsidRPr="0067701E" w:rsidRDefault="00CF6D9F" w:rsidP="003746F4">
            <w:pPr>
              <w:tabs>
                <w:tab w:val="decimal" w:pos="322"/>
              </w:tabs>
              <w:jc w:val="center"/>
              <w:rPr>
                <w:sz w:val="18"/>
                <w:szCs w:val="18"/>
              </w:rPr>
            </w:pPr>
            <w:r w:rsidRPr="0067701E">
              <w:rPr>
                <w:sz w:val="18"/>
                <w:szCs w:val="18"/>
              </w:rPr>
              <w:t>5 (3.9%)</w:t>
            </w:r>
          </w:p>
        </w:tc>
      </w:tr>
      <w:tr w:rsidR="00CF6D9F" w:rsidRPr="00C77625" w14:paraId="366B27AF" w14:textId="77777777" w:rsidTr="003746F4">
        <w:tc>
          <w:tcPr>
            <w:tcW w:w="5392" w:type="dxa"/>
          </w:tcPr>
          <w:p w14:paraId="25253709" w14:textId="77777777" w:rsidR="00CF6D9F" w:rsidRPr="0067701E" w:rsidRDefault="00CF6D9F" w:rsidP="003746F4">
            <w:pPr>
              <w:ind w:left="319" w:hanging="5"/>
              <w:rPr>
                <w:sz w:val="18"/>
                <w:szCs w:val="18"/>
              </w:rPr>
            </w:pPr>
            <w:r w:rsidRPr="0067701E">
              <w:rPr>
                <w:sz w:val="18"/>
                <w:szCs w:val="18"/>
              </w:rPr>
              <w:t>2-2.5 meals</w:t>
            </w:r>
          </w:p>
        </w:tc>
        <w:tc>
          <w:tcPr>
            <w:tcW w:w="4111" w:type="dxa"/>
          </w:tcPr>
          <w:p w14:paraId="1FBD2618" w14:textId="77777777" w:rsidR="00CF6D9F" w:rsidRPr="0067701E" w:rsidRDefault="00CF6D9F" w:rsidP="003746F4">
            <w:pPr>
              <w:tabs>
                <w:tab w:val="decimal" w:pos="322"/>
              </w:tabs>
              <w:jc w:val="center"/>
              <w:rPr>
                <w:sz w:val="18"/>
                <w:szCs w:val="18"/>
              </w:rPr>
            </w:pPr>
            <w:r w:rsidRPr="0067701E">
              <w:rPr>
                <w:sz w:val="18"/>
                <w:szCs w:val="18"/>
              </w:rPr>
              <w:t>56 (43.4%)</w:t>
            </w:r>
          </w:p>
        </w:tc>
      </w:tr>
      <w:tr w:rsidR="00CF6D9F" w:rsidRPr="00C77625" w14:paraId="539A3313" w14:textId="77777777" w:rsidTr="003746F4">
        <w:tc>
          <w:tcPr>
            <w:tcW w:w="5392" w:type="dxa"/>
          </w:tcPr>
          <w:p w14:paraId="47DE2A8F" w14:textId="77777777" w:rsidR="00CF6D9F" w:rsidRPr="0067701E" w:rsidRDefault="00CF6D9F" w:rsidP="003746F4">
            <w:pPr>
              <w:ind w:left="319" w:hanging="5"/>
              <w:rPr>
                <w:sz w:val="18"/>
                <w:szCs w:val="18"/>
              </w:rPr>
            </w:pPr>
            <w:r w:rsidRPr="0067701E">
              <w:rPr>
                <w:sz w:val="18"/>
                <w:szCs w:val="18"/>
              </w:rPr>
              <w:t>3-3.5 meals</w:t>
            </w:r>
          </w:p>
        </w:tc>
        <w:tc>
          <w:tcPr>
            <w:tcW w:w="4111" w:type="dxa"/>
          </w:tcPr>
          <w:p w14:paraId="31137C74" w14:textId="77777777" w:rsidR="00CF6D9F" w:rsidRPr="0067701E" w:rsidRDefault="00CF6D9F" w:rsidP="003746F4">
            <w:pPr>
              <w:tabs>
                <w:tab w:val="decimal" w:pos="322"/>
              </w:tabs>
              <w:jc w:val="center"/>
              <w:rPr>
                <w:sz w:val="18"/>
                <w:szCs w:val="18"/>
              </w:rPr>
            </w:pPr>
            <w:r w:rsidRPr="0067701E">
              <w:rPr>
                <w:sz w:val="18"/>
                <w:szCs w:val="18"/>
              </w:rPr>
              <w:t>57 (44.2%)</w:t>
            </w:r>
          </w:p>
        </w:tc>
      </w:tr>
      <w:tr w:rsidR="00CF6D9F" w:rsidRPr="00C77625" w14:paraId="002252EF" w14:textId="77777777" w:rsidTr="003746F4">
        <w:tc>
          <w:tcPr>
            <w:tcW w:w="5392" w:type="dxa"/>
          </w:tcPr>
          <w:p w14:paraId="5DA63DF0" w14:textId="77777777" w:rsidR="00CF6D9F" w:rsidRPr="0067701E" w:rsidRDefault="00CF6D9F" w:rsidP="003746F4">
            <w:pPr>
              <w:ind w:left="319" w:hanging="5"/>
              <w:rPr>
                <w:sz w:val="18"/>
                <w:szCs w:val="18"/>
              </w:rPr>
            </w:pPr>
            <w:r w:rsidRPr="0067701E">
              <w:rPr>
                <w:sz w:val="18"/>
                <w:szCs w:val="18"/>
              </w:rPr>
              <w:t>4 meals and more times</w:t>
            </w:r>
          </w:p>
        </w:tc>
        <w:tc>
          <w:tcPr>
            <w:tcW w:w="4111" w:type="dxa"/>
          </w:tcPr>
          <w:p w14:paraId="4DA2F874" w14:textId="77777777" w:rsidR="00CF6D9F" w:rsidRPr="0067701E" w:rsidRDefault="00CF6D9F" w:rsidP="003746F4">
            <w:pPr>
              <w:tabs>
                <w:tab w:val="decimal" w:pos="322"/>
              </w:tabs>
              <w:jc w:val="center"/>
              <w:rPr>
                <w:sz w:val="18"/>
                <w:szCs w:val="18"/>
              </w:rPr>
            </w:pPr>
            <w:r w:rsidRPr="0067701E">
              <w:rPr>
                <w:sz w:val="18"/>
                <w:szCs w:val="18"/>
              </w:rPr>
              <w:t>11 (8.5%)</w:t>
            </w:r>
          </w:p>
        </w:tc>
      </w:tr>
      <w:tr w:rsidR="00CF6D9F" w:rsidRPr="00E9263F" w14:paraId="7629A30C" w14:textId="77777777" w:rsidTr="003746F4">
        <w:tc>
          <w:tcPr>
            <w:tcW w:w="5392" w:type="dxa"/>
          </w:tcPr>
          <w:p w14:paraId="3FD457AB" w14:textId="77777777" w:rsidR="00CF6D9F" w:rsidRPr="0067701E" w:rsidRDefault="00CF6D9F" w:rsidP="003746F4">
            <w:pPr>
              <w:rPr>
                <w:sz w:val="18"/>
                <w:szCs w:val="18"/>
              </w:rPr>
            </w:pPr>
            <w:r w:rsidRPr="0067701E">
              <w:rPr>
                <w:sz w:val="18"/>
                <w:szCs w:val="18"/>
              </w:rPr>
              <w:t>Biggest meal of the day</w:t>
            </w:r>
          </w:p>
        </w:tc>
        <w:tc>
          <w:tcPr>
            <w:tcW w:w="4111" w:type="dxa"/>
          </w:tcPr>
          <w:p w14:paraId="5034017B" w14:textId="77777777" w:rsidR="00CF6D9F" w:rsidRPr="0067701E" w:rsidRDefault="00CF6D9F" w:rsidP="003746F4">
            <w:pPr>
              <w:tabs>
                <w:tab w:val="decimal" w:pos="322"/>
              </w:tabs>
              <w:jc w:val="center"/>
              <w:rPr>
                <w:sz w:val="18"/>
                <w:szCs w:val="18"/>
              </w:rPr>
            </w:pPr>
          </w:p>
        </w:tc>
      </w:tr>
      <w:tr w:rsidR="00CF6D9F" w:rsidRPr="00C77625" w14:paraId="76ECB065" w14:textId="77777777" w:rsidTr="003746F4">
        <w:tc>
          <w:tcPr>
            <w:tcW w:w="5392" w:type="dxa"/>
          </w:tcPr>
          <w:p w14:paraId="3660FB9F" w14:textId="77777777" w:rsidR="00CF6D9F" w:rsidRPr="0067701E" w:rsidRDefault="00CF6D9F" w:rsidP="003746F4">
            <w:pPr>
              <w:ind w:left="319" w:hanging="5"/>
              <w:rPr>
                <w:sz w:val="18"/>
                <w:szCs w:val="18"/>
              </w:rPr>
            </w:pPr>
            <w:r w:rsidRPr="0067701E">
              <w:rPr>
                <w:sz w:val="18"/>
                <w:szCs w:val="18"/>
              </w:rPr>
              <w:lastRenderedPageBreak/>
              <w:t>Breakfast</w:t>
            </w:r>
          </w:p>
        </w:tc>
        <w:tc>
          <w:tcPr>
            <w:tcW w:w="4111" w:type="dxa"/>
          </w:tcPr>
          <w:p w14:paraId="41A1CAC5" w14:textId="77777777" w:rsidR="00CF6D9F" w:rsidRPr="0067701E" w:rsidRDefault="00CF6D9F" w:rsidP="003746F4">
            <w:pPr>
              <w:tabs>
                <w:tab w:val="decimal" w:pos="322"/>
              </w:tabs>
              <w:jc w:val="center"/>
              <w:rPr>
                <w:sz w:val="18"/>
                <w:szCs w:val="18"/>
              </w:rPr>
            </w:pPr>
            <w:r w:rsidRPr="0067701E">
              <w:rPr>
                <w:sz w:val="18"/>
                <w:szCs w:val="18"/>
              </w:rPr>
              <w:t>9 (6.2%)</w:t>
            </w:r>
          </w:p>
        </w:tc>
      </w:tr>
      <w:tr w:rsidR="00CF6D9F" w:rsidRPr="00C77625" w14:paraId="7BF6048C" w14:textId="77777777" w:rsidTr="003746F4">
        <w:tc>
          <w:tcPr>
            <w:tcW w:w="5392" w:type="dxa"/>
          </w:tcPr>
          <w:p w14:paraId="713801CF" w14:textId="77777777" w:rsidR="00CF6D9F" w:rsidRPr="0067701E" w:rsidRDefault="00CF6D9F" w:rsidP="003746F4">
            <w:pPr>
              <w:ind w:left="319" w:hanging="5"/>
              <w:rPr>
                <w:sz w:val="18"/>
                <w:szCs w:val="18"/>
              </w:rPr>
            </w:pPr>
            <w:r w:rsidRPr="0067701E">
              <w:rPr>
                <w:sz w:val="18"/>
                <w:szCs w:val="18"/>
              </w:rPr>
              <w:t>Lunch</w:t>
            </w:r>
          </w:p>
        </w:tc>
        <w:tc>
          <w:tcPr>
            <w:tcW w:w="4111" w:type="dxa"/>
          </w:tcPr>
          <w:p w14:paraId="0CAA4A6E" w14:textId="77777777" w:rsidR="00CF6D9F" w:rsidRPr="0067701E" w:rsidRDefault="00CF6D9F" w:rsidP="003746F4">
            <w:pPr>
              <w:tabs>
                <w:tab w:val="decimal" w:pos="322"/>
              </w:tabs>
              <w:jc w:val="center"/>
              <w:rPr>
                <w:sz w:val="18"/>
                <w:szCs w:val="18"/>
              </w:rPr>
            </w:pPr>
            <w:r w:rsidRPr="0067701E">
              <w:rPr>
                <w:sz w:val="18"/>
                <w:szCs w:val="18"/>
              </w:rPr>
              <w:t>59 (40.4%)</w:t>
            </w:r>
          </w:p>
        </w:tc>
      </w:tr>
      <w:tr w:rsidR="00CF6D9F" w:rsidRPr="00C77625" w14:paraId="67A52FE9" w14:textId="77777777" w:rsidTr="003746F4">
        <w:tc>
          <w:tcPr>
            <w:tcW w:w="5392" w:type="dxa"/>
          </w:tcPr>
          <w:p w14:paraId="28195D9B" w14:textId="77777777" w:rsidR="00CF6D9F" w:rsidRPr="0067701E" w:rsidRDefault="00CF6D9F" w:rsidP="003746F4">
            <w:pPr>
              <w:ind w:left="319" w:hanging="5"/>
              <w:rPr>
                <w:sz w:val="18"/>
                <w:szCs w:val="18"/>
              </w:rPr>
            </w:pPr>
            <w:r w:rsidRPr="0067701E">
              <w:rPr>
                <w:sz w:val="18"/>
                <w:szCs w:val="18"/>
              </w:rPr>
              <w:t>Dinner</w:t>
            </w:r>
          </w:p>
        </w:tc>
        <w:tc>
          <w:tcPr>
            <w:tcW w:w="4111" w:type="dxa"/>
          </w:tcPr>
          <w:p w14:paraId="7028C89D" w14:textId="77777777" w:rsidR="00CF6D9F" w:rsidRPr="0067701E" w:rsidRDefault="00CF6D9F" w:rsidP="003746F4">
            <w:pPr>
              <w:tabs>
                <w:tab w:val="decimal" w:pos="322"/>
              </w:tabs>
              <w:jc w:val="center"/>
              <w:rPr>
                <w:sz w:val="18"/>
                <w:szCs w:val="18"/>
              </w:rPr>
            </w:pPr>
            <w:r w:rsidRPr="0067701E">
              <w:rPr>
                <w:sz w:val="18"/>
                <w:szCs w:val="18"/>
              </w:rPr>
              <w:t>67 (45.9%)</w:t>
            </w:r>
          </w:p>
        </w:tc>
      </w:tr>
      <w:tr w:rsidR="00CF6D9F" w:rsidRPr="00C77625" w14:paraId="5244A19E" w14:textId="77777777" w:rsidTr="003746F4">
        <w:tc>
          <w:tcPr>
            <w:tcW w:w="5392" w:type="dxa"/>
          </w:tcPr>
          <w:p w14:paraId="472BE7AB" w14:textId="77777777" w:rsidR="00CF6D9F" w:rsidRPr="0067701E" w:rsidRDefault="00CF6D9F" w:rsidP="003746F4">
            <w:pPr>
              <w:ind w:left="319" w:hanging="5"/>
              <w:rPr>
                <w:sz w:val="18"/>
                <w:szCs w:val="18"/>
              </w:rPr>
            </w:pPr>
            <w:r w:rsidRPr="0067701E">
              <w:rPr>
                <w:sz w:val="18"/>
                <w:szCs w:val="18"/>
              </w:rPr>
              <w:t>Vary</w:t>
            </w:r>
          </w:p>
        </w:tc>
        <w:tc>
          <w:tcPr>
            <w:tcW w:w="4111" w:type="dxa"/>
          </w:tcPr>
          <w:p w14:paraId="7A6365C8" w14:textId="77777777" w:rsidR="00CF6D9F" w:rsidRPr="0067701E" w:rsidRDefault="00CF6D9F" w:rsidP="003746F4">
            <w:pPr>
              <w:tabs>
                <w:tab w:val="decimal" w:pos="322"/>
              </w:tabs>
              <w:jc w:val="center"/>
              <w:rPr>
                <w:sz w:val="18"/>
                <w:szCs w:val="18"/>
              </w:rPr>
            </w:pPr>
            <w:r w:rsidRPr="0067701E">
              <w:rPr>
                <w:sz w:val="18"/>
                <w:szCs w:val="18"/>
              </w:rPr>
              <w:t>5 (3.4%)</w:t>
            </w:r>
          </w:p>
        </w:tc>
      </w:tr>
      <w:tr w:rsidR="00CF6D9F" w:rsidRPr="00F26F39" w14:paraId="6A08607B" w14:textId="77777777" w:rsidTr="003746F4">
        <w:tc>
          <w:tcPr>
            <w:tcW w:w="5392" w:type="dxa"/>
          </w:tcPr>
          <w:p w14:paraId="2DF8FCE5" w14:textId="77777777" w:rsidR="00CF6D9F" w:rsidRPr="0067701E" w:rsidRDefault="00CF6D9F" w:rsidP="003746F4">
            <w:pPr>
              <w:ind w:left="319" w:hanging="5"/>
              <w:rPr>
                <w:sz w:val="18"/>
                <w:szCs w:val="18"/>
              </w:rPr>
            </w:pPr>
            <w:r w:rsidRPr="0067701E">
              <w:rPr>
                <w:sz w:val="18"/>
                <w:szCs w:val="18"/>
              </w:rPr>
              <w:t>Other</w:t>
            </w:r>
          </w:p>
        </w:tc>
        <w:tc>
          <w:tcPr>
            <w:tcW w:w="4111" w:type="dxa"/>
          </w:tcPr>
          <w:p w14:paraId="440AB682" w14:textId="77777777" w:rsidR="00CF6D9F" w:rsidRPr="0067701E" w:rsidRDefault="00CF6D9F" w:rsidP="003746F4">
            <w:pPr>
              <w:tabs>
                <w:tab w:val="decimal" w:pos="322"/>
              </w:tabs>
              <w:jc w:val="center"/>
              <w:rPr>
                <w:sz w:val="18"/>
                <w:szCs w:val="18"/>
              </w:rPr>
            </w:pPr>
            <w:r w:rsidRPr="0067701E">
              <w:rPr>
                <w:sz w:val="18"/>
                <w:szCs w:val="18"/>
              </w:rPr>
              <w:t>6 (4.1%)</w:t>
            </w:r>
          </w:p>
        </w:tc>
      </w:tr>
      <w:tr w:rsidR="00CF6D9F" w:rsidRPr="00C77625" w14:paraId="735210A5" w14:textId="77777777" w:rsidTr="003746F4">
        <w:tc>
          <w:tcPr>
            <w:tcW w:w="5392" w:type="dxa"/>
          </w:tcPr>
          <w:p w14:paraId="5E6A44EB" w14:textId="77777777" w:rsidR="00CF6D9F" w:rsidRPr="0067701E" w:rsidRDefault="00CF6D9F" w:rsidP="003746F4">
            <w:pPr>
              <w:rPr>
                <w:sz w:val="18"/>
                <w:szCs w:val="18"/>
              </w:rPr>
            </w:pPr>
            <w:r w:rsidRPr="0067701E">
              <w:rPr>
                <w:sz w:val="18"/>
                <w:szCs w:val="18"/>
              </w:rPr>
              <w:t xml:space="preserve">Daily consumption of fast/fried food/or packaged snacks high in fat/salt/or sugar </w:t>
            </w:r>
          </w:p>
        </w:tc>
        <w:tc>
          <w:tcPr>
            <w:tcW w:w="4111" w:type="dxa"/>
          </w:tcPr>
          <w:p w14:paraId="2DE2DD57" w14:textId="77777777" w:rsidR="00CF6D9F" w:rsidRPr="0067701E" w:rsidRDefault="00CF6D9F" w:rsidP="003746F4">
            <w:pPr>
              <w:tabs>
                <w:tab w:val="decimal" w:pos="322"/>
              </w:tabs>
              <w:jc w:val="center"/>
              <w:rPr>
                <w:sz w:val="18"/>
                <w:szCs w:val="18"/>
              </w:rPr>
            </w:pPr>
          </w:p>
        </w:tc>
      </w:tr>
      <w:tr w:rsidR="00CF6D9F" w:rsidRPr="00C77625" w14:paraId="7BE1CE78" w14:textId="77777777" w:rsidTr="003746F4">
        <w:tc>
          <w:tcPr>
            <w:tcW w:w="5392" w:type="dxa"/>
          </w:tcPr>
          <w:p w14:paraId="2E557311" w14:textId="77777777" w:rsidR="00CF6D9F" w:rsidRPr="0067701E" w:rsidRDefault="00CF6D9F" w:rsidP="003746F4">
            <w:pPr>
              <w:ind w:left="319" w:hanging="5"/>
              <w:rPr>
                <w:sz w:val="18"/>
                <w:szCs w:val="18"/>
              </w:rPr>
            </w:pPr>
            <w:r w:rsidRPr="0067701E">
              <w:rPr>
                <w:sz w:val="18"/>
                <w:szCs w:val="18"/>
              </w:rPr>
              <w:t>1-2 times</w:t>
            </w:r>
          </w:p>
        </w:tc>
        <w:tc>
          <w:tcPr>
            <w:tcW w:w="4111" w:type="dxa"/>
          </w:tcPr>
          <w:p w14:paraId="1F2C2706" w14:textId="77777777" w:rsidR="00CF6D9F" w:rsidRPr="0067701E" w:rsidRDefault="00CF6D9F" w:rsidP="003746F4">
            <w:pPr>
              <w:tabs>
                <w:tab w:val="decimal" w:pos="322"/>
              </w:tabs>
              <w:jc w:val="center"/>
              <w:rPr>
                <w:sz w:val="18"/>
                <w:szCs w:val="18"/>
              </w:rPr>
            </w:pPr>
            <w:r w:rsidRPr="0067701E">
              <w:rPr>
                <w:sz w:val="18"/>
                <w:szCs w:val="18"/>
              </w:rPr>
              <w:t>44 (29.7%)</w:t>
            </w:r>
          </w:p>
        </w:tc>
      </w:tr>
      <w:tr w:rsidR="00CF6D9F" w:rsidRPr="00C77625" w14:paraId="49C13D50" w14:textId="77777777" w:rsidTr="003746F4">
        <w:tc>
          <w:tcPr>
            <w:tcW w:w="5392" w:type="dxa"/>
          </w:tcPr>
          <w:p w14:paraId="20BAC1C3" w14:textId="77777777" w:rsidR="00CF6D9F" w:rsidRPr="0067701E" w:rsidRDefault="00CF6D9F" w:rsidP="003746F4">
            <w:pPr>
              <w:ind w:left="319" w:hanging="5"/>
              <w:rPr>
                <w:sz w:val="18"/>
                <w:szCs w:val="18"/>
              </w:rPr>
            </w:pPr>
            <w:r w:rsidRPr="0067701E">
              <w:rPr>
                <w:sz w:val="18"/>
                <w:szCs w:val="18"/>
              </w:rPr>
              <w:t>3-4 times</w:t>
            </w:r>
          </w:p>
        </w:tc>
        <w:tc>
          <w:tcPr>
            <w:tcW w:w="4111" w:type="dxa"/>
          </w:tcPr>
          <w:p w14:paraId="37A82C88" w14:textId="77777777" w:rsidR="00CF6D9F" w:rsidRPr="0067701E" w:rsidRDefault="00CF6D9F" w:rsidP="003746F4">
            <w:pPr>
              <w:tabs>
                <w:tab w:val="decimal" w:pos="322"/>
              </w:tabs>
              <w:jc w:val="center"/>
              <w:rPr>
                <w:sz w:val="18"/>
                <w:szCs w:val="18"/>
              </w:rPr>
            </w:pPr>
            <w:r w:rsidRPr="0067701E">
              <w:rPr>
                <w:sz w:val="18"/>
                <w:szCs w:val="18"/>
              </w:rPr>
              <w:t>6 (4.1%)</w:t>
            </w:r>
          </w:p>
        </w:tc>
      </w:tr>
      <w:tr w:rsidR="00CF6D9F" w:rsidRPr="00C77625" w14:paraId="422EE841" w14:textId="77777777" w:rsidTr="003746F4">
        <w:tc>
          <w:tcPr>
            <w:tcW w:w="5392" w:type="dxa"/>
          </w:tcPr>
          <w:p w14:paraId="155A1316" w14:textId="77777777" w:rsidR="00CF6D9F" w:rsidRPr="0067701E" w:rsidRDefault="00CF6D9F" w:rsidP="003746F4">
            <w:pPr>
              <w:ind w:left="319" w:hanging="5"/>
              <w:rPr>
                <w:sz w:val="18"/>
                <w:szCs w:val="18"/>
              </w:rPr>
            </w:pPr>
            <w:r w:rsidRPr="0067701E">
              <w:rPr>
                <w:sz w:val="18"/>
                <w:szCs w:val="18"/>
              </w:rPr>
              <w:t>5 and more</w:t>
            </w:r>
          </w:p>
        </w:tc>
        <w:tc>
          <w:tcPr>
            <w:tcW w:w="4111" w:type="dxa"/>
          </w:tcPr>
          <w:p w14:paraId="3B9AF17C" w14:textId="77777777" w:rsidR="00CF6D9F" w:rsidRPr="0067701E" w:rsidRDefault="00CF6D9F" w:rsidP="003746F4">
            <w:pPr>
              <w:tabs>
                <w:tab w:val="decimal" w:pos="322"/>
              </w:tabs>
              <w:jc w:val="center"/>
              <w:rPr>
                <w:sz w:val="18"/>
                <w:szCs w:val="18"/>
              </w:rPr>
            </w:pPr>
            <w:r w:rsidRPr="0067701E">
              <w:rPr>
                <w:sz w:val="18"/>
                <w:szCs w:val="18"/>
              </w:rPr>
              <w:t>1 (0.7%)</w:t>
            </w:r>
          </w:p>
        </w:tc>
      </w:tr>
      <w:tr w:rsidR="00CF6D9F" w:rsidRPr="00C77625" w14:paraId="35E069E9" w14:textId="77777777" w:rsidTr="003746F4">
        <w:tc>
          <w:tcPr>
            <w:tcW w:w="5392" w:type="dxa"/>
          </w:tcPr>
          <w:p w14:paraId="1C90E706" w14:textId="77777777" w:rsidR="00CF6D9F" w:rsidRPr="0067701E" w:rsidRDefault="00CF6D9F" w:rsidP="003746F4">
            <w:pPr>
              <w:ind w:left="319" w:hanging="5"/>
              <w:rPr>
                <w:sz w:val="18"/>
                <w:szCs w:val="18"/>
              </w:rPr>
            </w:pPr>
            <w:r w:rsidRPr="0067701E">
              <w:rPr>
                <w:sz w:val="18"/>
                <w:szCs w:val="18"/>
              </w:rPr>
              <w:t>Occasionally</w:t>
            </w:r>
          </w:p>
        </w:tc>
        <w:tc>
          <w:tcPr>
            <w:tcW w:w="4111" w:type="dxa"/>
          </w:tcPr>
          <w:p w14:paraId="7DFB89BF" w14:textId="77777777" w:rsidR="00CF6D9F" w:rsidRPr="0067701E" w:rsidRDefault="00CF6D9F" w:rsidP="003746F4">
            <w:pPr>
              <w:tabs>
                <w:tab w:val="decimal" w:pos="322"/>
              </w:tabs>
              <w:jc w:val="center"/>
              <w:rPr>
                <w:sz w:val="18"/>
                <w:szCs w:val="18"/>
              </w:rPr>
            </w:pPr>
            <w:r w:rsidRPr="0067701E">
              <w:rPr>
                <w:sz w:val="18"/>
                <w:szCs w:val="18"/>
              </w:rPr>
              <w:t>84 (56.8%)</w:t>
            </w:r>
          </w:p>
        </w:tc>
      </w:tr>
      <w:tr w:rsidR="00CF6D9F" w:rsidRPr="00C77625" w14:paraId="18C468F3" w14:textId="77777777" w:rsidTr="003746F4">
        <w:tc>
          <w:tcPr>
            <w:tcW w:w="5392" w:type="dxa"/>
          </w:tcPr>
          <w:p w14:paraId="7D4BDD57" w14:textId="77777777" w:rsidR="00CF6D9F" w:rsidRPr="0067701E" w:rsidRDefault="00CF6D9F" w:rsidP="003746F4">
            <w:pPr>
              <w:ind w:left="319" w:hanging="5"/>
              <w:rPr>
                <w:sz w:val="18"/>
                <w:szCs w:val="18"/>
              </w:rPr>
            </w:pPr>
            <w:r w:rsidRPr="0067701E">
              <w:rPr>
                <w:sz w:val="18"/>
                <w:szCs w:val="18"/>
              </w:rPr>
              <w:t>None</w:t>
            </w:r>
          </w:p>
        </w:tc>
        <w:tc>
          <w:tcPr>
            <w:tcW w:w="4111" w:type="dxa"/>
          </w:tcPr>
          <w:p w14:paraId="627760AB" w14:textId="77777777" w:rsidR="00CF6D9F" w:rsidRPr="0067701E" w:rsidRDefault="00CF6D9F" w:rsidP="003746F4">
            <w:pPr>
              <w:tabs>
                <w:tab w:val="decimal" w:pos="322"/>
              </w:tabs>
              <w:jc w:val="center"/>
              <w:rPr>
                <w:sz w:val="18"/>
                <w:szCs w:val="18"/>
              </w:rPr>
            </w:pPr>
            <w:r w:rsidRPr="0067701E">
              <w:rPr>
                <w:sz w:val="18"/>
                <w:szCs w:val="18"/>
              </w:rPr>
              <w:t>13 (8.8%)</w:t>
            </w:r>
          </w:p>
        </w:tc>
      </w:tr>
      <w:tr w:rsidR="00CF6D9F" w:rsidRPr="00C77625" w14:paraId="79ABD5F4" w14:textId="77777777" w:rsidTr="003746F4">
        <w:tc>
          <w:tcPr>
            <w:tcW w:w="5392" w:type="dxa"/>
          </w:tcPr>
          <w:p w14:paraId="41FAEA2D" w14:textId="77777777" w:rsidR="00CF6D9F" w:rsidRPr="0067701E" w:rsidRDefault="00CF6D9F" w:rsidP="003746F4">
            <w:pPr>
              <w:rPr>
                <w:sz w:val="18"/>
                <w:szCs w:val="18"/>
              </w:rPr>
            </w:pPr>
            <w:r w:rsidRPr="0067701E">
              <w:rPr>
                <w:sz w:val="18"/>
                <w:szCs w:val="18"/>
              </w:rPr>
              <w:t xml:space="preserve">Daily consumption of regular soda, sweet tea, juice, energy/sports drinks, sweetened-coffee or other sugar sweetened beverages </w:t>
            </w:r>
          </w:p>
        </w:tc>
        <w:tc>
          <w:tcPr>
            <w:tcW w:w="4111" w:type="dxa"/>
          </w:tcPr>
          <w:p w14:paraId="51F68727" w14:textId="77777777" w:rsidR="00CF6D9F" w:rsidRPr="0067701E" w:rsidRDefault="00CF6D9F" w:rsidP="003746F4">
            <w:pPr>
              <w:tabs>
                <w:tab w:val="decimal" w:pos="322"/>
              </w:tabs>
              <w:jc w:val="center"/>
              <w:rPr>
                <w:sz w:val="18"/>
                <w:szCs w:val="18"/>
              </w:rPr>
            </w:pPr>
          </w:p>
        </w:tc>
      </w:tr>
      <w:tr w:rsidR="00CF6D9F" w:rsidRPr="00C77625" w14:paraId="0D1EB009" w14:textId="77777777" w:rsidTr="003746F4">
        <w:tc>
          <w:tcPr>
            <w:tcW w:w="5392" w:type="dxa"/>
          </w:tcPr>
          <w:p w14:paraId="503BFC55" w14:textId="77777777" w:rsidR="00CF6D9F" w:rsidRPr="0067701E" w:rsidRDefault="00CF6D9F" w:rsidP="003746F4">
            <w:pPr>
              <w:ind w:left="319" w:hanging="5"/>
              <w:rPr>
                <w:sz w:val="18"/>
                <w:szCs w:val="18"/>
              </w:rPr>
            </w:pPr>
            <w:r w:rsidRPr="0067701E">
              <w:rPr>
                <w:sz w:val="18"/>
                <w:szCs w:val="18"/>
              </w:rPr>
              <w:t>1-2 times</w:t>
            </w:r>
          </w:p>
        </w:tc>
        <w:tc>
          <w:tcPr>
            <w:tcW w:w="4111" w:type="dxa"/>
          </w:tcPr>
          <w:p w14:paraId="284C2B1D" w14:textId="77777777" w:rsidR="00CF6D9F" w:rsidRPr="0067701E" w:rsidRDefault="00CF6D9F" w:rsidP="003746F4">
            <w:pPr>
              <w:tabs>
                <w:tab w:val="decimal" w:pos="322"/>
              </w:tabs>
              <w:jc w:val="center"/>
              <w:rPr>
                <w:sz w:val="18"/>
                <w:szCs w:val="18"/>
              </w:rPr>
            </w:pPr>
            <w:r w:rsidRPr="0067701E">
              <w:rPr>
                <w:sz w:val="18"/>
                <w:szCs w:val="18"/>
              </w:rPr>
              <w:t>49 (33.1%)</w:t>
            </w:r>
          </w:p>
        </w:tc>
      </w:tr>
      <w:tr w:rsidR="00CF6D9F" w:rsidRPr="00C77625" w14:paraId="01D2E840" w14:textId="77777777" w:rsidTr="003746F4">
        <w:tc>
          <w:tcPr>
            <w:tcW w:w="5392" w:type="dxa"/>
          </w:tcPr>
          <w:p w14:paraId="6D53FB18" w14:textId="77777777" w:rsidR="00CF6D9F" w:rsidRPr="0067701E" w:rsidRDefault="00CF6D9F" w:rsidP="003746F4">
            <w:pPr>
              <w:ind w:left="319" w:hanging="5"/>
              <w:rPr>
                <w:sz w:val="18"/>
                <w:szCs w:val="18"/>
              </w:rPr>
            </w:pPr>
            <w:r w:rsidRPr="0067701E">
              <w:rPr>
                <w:sz w:val="18"/>
                <w:szCs w:val="18"/>
              </w:rPr>
              <w:t>3-4 times</w:t>
            </w:r>
          </w:p>
        </w:tc>
        <w:tc>
          <w:tcPr>
            <w:tcW w:w="4111" w:type="dxa"/>
          </w:tcPr>
          <w:p w14:paraId="49D4BFE7" w14:textId="77777777" w:rsidR="00CF6D9F" w:rsidRPr="0067701E" w:rsidRDefault="00CF6D9F" w:rsidP="003746F4">
            <w:pPr>
              <w:tabs>
                <w:tab w:val="decimal" w:pos="322"/>
              </w:tabs>
              <w:jc w:val="center"/>
              <w:rPr>
                <w:sz w:val="18"/>
                <w:szCs w:val="18"/>
              </w:rPr>
            </w:pPr>
            <w:r w:rsidRPr="0067701E">
              <w:rPr>
                <w:sz w:val="18"/>
                <w:szCs w:val="18"/>
              </w:rPr>
              <w:t>6 (4.1%)</w:t>
            </w:r>
          </w:p>
        </w:tc>
      </w:tr>
      <w:tr w:rsidR="00CF6D9F" w:rsidRPr="00C77625" w14:paraId="51C18CE4" w14:textId="77777777" w:rsidTr="003746F4">
        <w:tc>
          <w:tcPr>
            <w:tcW w:w="5392" w:type="dxa"/>
          </w:tcPr>
          <w:p w14:paraId="13247EDF" w14:textId="77777777" w:rsidR="00CF6D9F" w:rsidRPr="0067701E" w:rsidRDefault="00CF6D9F" w:rsidP="003746F4">
            <w:pPr>
              <w:ind w:left="319" w:hanging="5"/>
              <w:rPr>
                <w:sz w:val="18"/>
                <w:szCs w:val="18"/>
              </w:rPr>
            </w:pPr>
            <w:r w:rsidRPr="0067701E">
              <w:rPr>
                <w:sz w:val="18"/>
                <w:szCs w:val="18"/>
              </w:rPr>
              <w:t>5 and more</w:t>
            </w:r>
          </w:p>
        </w:tc>
        <w:tc>
          <w:tcPr>
            <w:tcW w:w="4111" w:type="dxa"/>
          </w:tcPr>
          <w:p w14:paraId="7A23FD83" w14:textId="77777777" w:rsidR="00CF6D9F" w:rsidRPr="0067701E" w:rsidRDefault="00CF6D9F" w:rsidP="003746F4">
            <w:pPr>
              <w:tabs>
                <w:tab w:val="decimal" w:pos="322"/>
              </w:tabs>
              <w:jc w:val="center"/>
              <w:rPr>
                <w:sz w:val="18"/>
                <w:szCs w:val="18"/>
              </w:rPr>
            </w:pPr>
            <w:r w:rsidRPr="0067701E">
              <w:rPr>
                <w:sz w:val="18"/>
                <w:szCs w:val="18"/>
              </w:rPr>
              <w:t>3 (2.0%)</w:t>
            </w:r>
          </w:p>
        </w:tc>
      </w:tr>
      <w:tr w:rsidR="00CF6D9F" w:rsidRPr="00C77625" w14:paraId="5753B922" w14:textId="77777777" w:rsidTr="003746F4">
        <w:tc>
          <w:tcPr>
            <w:tcW w:w="5392" w:type="dxa"/>
          </w:tcPr>
          <w:p w14:paraId="0946DBE0" w14:textId="77777777" w:rsidR="00CF6D9F" w:rsidRPr="0067701E" w:rsidRDefault="00CF6D9F" w:rsidP="003746F4">
            <w:pPr>
              <w:ind w:left="319" w:hanging="5"/>
              <w:rPr>
                <w:sz w:val="18"/>
                <w:szCs w:val="18"/>
              </w:rPr>
            </w:pPr>
            <w:r w:rsidRPr="0067701E">
              <w:rPr>
                <w:sz w:val="18"/>
                <w:szCs w:val="18"/>
              </w:rPr>
              <w:t>Occasionally</w:t>
            </w:r>
          </w:p>
        </w:tc>
        <w:tc>
          <w:tcPr>
            <w:tcW w:w="4111" w:type="dxa"/>
          </w:tcPr>
          <w:p w14:paraId="7E6DDA11" w14:textId="77777777" w:rsidR="00CF6D9F" w:rsidRPr="0067701E" w:rsidRDefault="00CF6D9F" w:rsidP="003746F4">
            <w:pPr>
              <w:tabs>
                <w:tab w:val="decimal" w:pos="322"/>
              </w:tabs>
              <w:jc w:val="center"/>
              <w:rPr>
                <w:sz w:val="18"/>
                <w:szCs w:val="18"/>
              </w:rPr>
            </w:pPr>
            <w:r w:rsidRPr="0067701E">
              <w:rPr>
                <w:sz w:val="18"/>
                <w:szCs w:val="18"/>
              </w:rPr>
              <w:t>54 (36.5%)</w:t>
            </w:r>
          </w:p>
        </w:tc>
      </w:tr>
      <w:tr w:rsidR="00CF6D9F" w:rsidRPr="00C77625" w14:paraId="74E73730" w14:textId="77777777" w:rsidTr="003746F4">
        <w:tc>
          <w:tcPr>
            <w:tcW w:w="5392" w:type="dxa"/>
          </w:tcPr>
          <w:p w14:paraId="41F22A0A" w14:textId="77777777" w:rsidR="00CF6D9F" w:rsidRPr="0067701E" w:rsidRDefault="00CF6D9F" w:rsidP="003746F4">
            <w:pPr>
              <w:ind w:left="319" w:hanging="5"/>
              <w:rPr>
                <w:sz w:val="18"/>
                <w:szCs w:val="18"/>
              </w:rPr>
            </w:pPr>
            <w:r w:rsidRPr="0067701E">
              <w:rPr>
                <w:sz w:val="18"/>
                <w:szCs w:val="18"/>
              </w:rPr>
              <w:t>None</w:t>
            </w:r>
          </w:p>
        </w:tc>
        <w:tc>
          <w:tcPr>
            <w:tcW w:w="4111" w:type="dxa"/>
          </w:tcPr>
          <w:p w14:paraId="02438F90" w14:textId="77777777" w:rsidR="00CF6D9F" w:rsidRPr="0067701E" w:rsidRDefault="00CF6D9F" w:rsidP="003746F4">
            <w:pPr>
              <w:tabs>
                <w:tab w:val="decimal" w:pos="322"/>
              </w:tabs>
              <w:jc w:val="center"/>
              <w:rPr>
                <w:sz w:val="18"/>
                <w:szCs w:val="18"/>
              </w:rPr>
            </w:pPr>
            <w:r w:rsidRPr="0067701E">
              <w:rPr>
                <w:sz w:val="18"/>
                <w:szCs w:val="18"/>
              </w:rPr>
              <w:t>36 (24.3%)</w:t>
            </w:r>
          </w:p>
        </w:tc>
      </w:tr>
      <w:tr w:rsidR="00CF6D9F" w:rsidRPr="00E9263F" w14:paraId="163DC03E" w14:textId="77777777" w:rsidTr="003746F4">
        <w:tc>
          <w:tcPr>
            <w:tcW w:w="5392" w:type="dxa"/>
          </w:tcPr>
          <w:p w14:paraId="653D2F43" w14:textId="77777777" w:rsidR="00CF6D9F" w:rsidRPr="0067701E" w:rsidRDefault="00CF6D9F" w:rsidP="003746F4">
            <w:pPr>
              <w:rPr>
                <w:sz w:val="18"/>
                <w:szCs w:val="18"/>
              </w:rPr>
            </w:pPr>
            <w:r w:rsidRPr="0067701E">
              <w:rPr>
                <w:sz w:val="18"/>
                <w:szCs w:val="18"/>
              </w:rPr>
              <w:t>Daily consumption of sweet foods or desserts, like chocolate or ice cream, and other sweets</w:t>
            </w:r>
          </w:p>
        </w:tc>
        <w:tc>
          <w:tcPr>
            <w:tcW w:w="4111" w:type="dxa"/>
          </w:tcPr>
          <w:p w14:paraId="774B13A6" w14:textId="77777777" w:rsidR="00CF6D9F" w:rsidRPr="0067701E" w:rsidRDefault="00CF6D9F" w:rsidP="003746F4">
            <w:pPr>
              <w:tabs>
                <w:tab w:val="decimal" w:pos="322"/>
              </w:tabs>
              <w:jc w:val="center"/>
              <w:rPr>
                <w:sz w:val="18"/>
                <w:szCs w:val="18"/>
              </w:rPr>
            </w:pPr>
          </w:p>
        </w:tc>
      </w:tr>
      <w:tr w:rsidR="00CF6D9F" w:rsidRPr="00C77625" w14:paraId="517B4D78" w14:textId="77777777" w:rsidTr="003746F4">
        <w:tc>
          <w:tcPr>
            <w:tcW w:w="5392" w:type="dxa"/>
          </w:tcPr>
          <w:p w14:paraId="5A04C471" w14:textId="77777777" w:rsidR="00CF6D9F" w:rsidRPr="0067701E" w:rsidRDefault="00CF6D9F" w:rsidP="003746F4">
            <w:pPr>
              <w:ind w:left="319" w:hanging="5"/>
              <w:rPr>
                <w:sz w:val="18"/>
                <w:szCs w:val="18"/>
              </w:rPr>
            </w:pPr>
            <w:r w:rsidRPr="0067701E">
              <w:rPr>
                <w:sz w:val="18"/>
                <w:szCs w:val="18"/>
              </w:rPr>
              <w:t>1-2 times</w:t>
            </w:r>
          </w:p>
        </w:tc>
        <w:tc>
          <w:tcPr>
            <w:tcW w:w="4111" w:type="dxa"/>
          </w:tcPr>
          <w:p w14:paraId="03F10C8E" w14:textId="77777777" w:rsidR="00CF6D9F" w:rsidRPr="0067701E" w:rsidRDefault="00CF6D9F" w:rsidP="003746F4">
            <w:pPr>
              <w:tabs>
                <w:tab w:val="decimal" w:pos="322"/>
              </w:tabs>
              <w:jc w:val="center"/>
              <w:rPr>
                <w:sz w:val="18"/>
                <w:szCs w:val="18"/>
              </w:rPr>
            </w:pPr>
            <w:r w:rsidRPr="0067701E">
              <w:rPr>
                <w:sz w:val="18"/>
                <w:szCs w:val="18"/>
              </w:rPr>
              <w:t>46 (31.1%)</w:t>
            </w:r>
          </w:p>
        </w:tc>
      </w:tr>
      <w:tr w:rsidR="00CF6D9F" w:rsidRPr="00C77625" w14:paraId="25A254F6" w14:textId="77777777" w:rsidTr="003746F4">
        <w:tc>
          <w:tcPr>
            <w:tcW w:w="5392" w:type="dxa"/>
          </w:tcPr>
          <w:p w14:paraId="0257E30B" w14:textId="77777777" w:rsidR="00CF6D9F" w:rsidRPr="0067701E" w:rsidRDefault="00CF6D9F" w:rsidP="003746F4">
            <w:pPr>
              <w:ind w:left="319" w:hanging="5"/>
              <w:rPr>
                <w:sz w:val="18"/>
                <w:szCs w:val="18"/>
              </w:rPr>
            </w:pPr>
            <w:r w:rsidRPr="0067701E">
              <w:rPr>
                <w:sz w:val="18"/>
                <w:szCs w:val="18"/>
              </w:rPr>
              <w:t>3-4 times</w:t>
            </w:r>
          </w:p>
        </w:tc>
        <w:tc>
          <w:tcPr>
            <w:tcW w:w="4111" w:type="dxa"/>
          </w:tcPr>
          <w:p w14:paraId="00ADC670" w14:textId="77777777" w:rsidR="00CF6D9F" w:rsidRPr="0067701E" w:rsidRDefault="00CF6D9F" w:rsidP="003746F4">
            <w:pPr>
              <w:tabs>
                <w:tab w:val="decimal" w:pos="322"/>
              </w:tabs>
              <w:jc w:val="center"/>
              <w:rPr>
                <w:sz w:val="18"/>
                <w:szCs w:val="18"/>
              </w:rPr>
            </w:pPr>
            <w:r w:rsidRPr="0067701E">
              <w:rPr>
                <w:sz w:val="18"/>
                <w:szCs w:val="18"/>
              </w:rPr>
              <w:t>3 (2.0%)</w:t>
            </w:r>
          </w:p>
        </w:tc>
      </w:tr>
      <w:tr w:rsidR="00CF6D9F" w:rsidRPr="00C77625" w14:paraId="7E5FB4A9" w14:textId="77777777" w:rsidTr="003746F4">
        <w:tc>
          <w:tcPr>
            <w:tcW w:w="5392" w:type="dxa"/>
          </w:tcPr>
          <w:p w14:paraId="5FA23A86" w14:textId="77777777" w:rsidR="00CF6D9F" w:rsidRPr="0067701E" w:rsidRDefault="00CF6D9F" w:rsidP="003746F4">
            <w:pPr>
              <w:ind w:left="319" w:hanging="5"/>
              <w:rPr>
                <w:sz w:val="18"/>
                <w:szCs w:val="18"/>
              </w:rPr>
            </w:pPr>
            <w:r w:rsidRPr="0067701E">
              <w:rPr>
                <w:sz w:val="18"/>
                <w:szCs w:val="18"/>
              </w:rPr>
              <w:t>5 and more</w:t>
            </w:r>
          </w:p>
        </w:tc>
        <w:tc>
          <w:tcPr>
            <w:tcW w:w="4111" w:type="dxa"/>
          </w:tcPr>
          <w:p w14:paraId="6DAC199E" w14:textId="77777777" w:rsidR="00CF6D9F" w:rsidRPr="0067701E" w:rsidRDefault="00CF6D9F" w:rsidP="003746F4">
            <w:pPr>
              <w:tabs>
                <w:tab w:val="decimal" w:pos="322"/>
              </w:tabs>
              <w:jc w:val="center"/>
              <w:rPr>
                <w:sz w:val="18"/>
                <w:szCs w:val="18"/>
              </w:rPr>
            </w:pPr>
            <w:r w:rsidRPr="0067701E">
              <w:rPr>
                <w:sz w:val="18"/>
                <w:szCs w:val="18"/>
              </w:rPr>
              <w:t>3 (2.0%)</w:t>
            </w:r>
          </w:p>
        </w:tc>
      </w:tr>
      <w:tr w:rsidR="00CF6D9F" w:rsidRPr="00C77625" w14:paraId="43D95CA8" w14:textId="77777777" w:rsidTr="003746F4">
        <w:tc>
          <w:tcPr>
            <w:tcW w:w="5392" w:type="dxa"/>
          </w:tcPr>
          <w:p w14:paraId="38A2B7BF" w14:textId="77777777" w:rsidR="00CF6D9F" w:rsidRPr="0067701E" w:rsidRDefault="00CF6D9F" w:rsidP="003746F4">
            <w:pPr>
              <w:ind w:left="319" w:hanging="5"/>
              <w:rPr>
                <w:sz w:val="18"/>
                <w:szCs w:val="18"/>
              </w:rPr>
            </w:pPr>
            <w:r w:rsidRPr="0067701E">
              <w:rPr>
                <w:sz w:val="18"/>
                <w:szCs w:val="18"/>
              </w:rPr>
              <w:t>Occasionally</w:t>
            </w:r>
          </w:p>
        </w:tc>
        <w:tc>
          <w:tcPr>
            <w:tcW w:w="4111" w:type="dxa"/>
          </w:tcPr>
          <w:p w14:paraId="556FFA12" w14:textId="77777777" w:rsidR="00CF6D9F" w:rsidRPr="0067701E" w:rsidRDefault="00CF6D9F" w:rsidP="003746F4">
            <w:pPr>
              <w:tabs>
                <w:tab w:val="decimal" w:pos="322"/>
              </w:tabs>
              <w:jc w:val="center"/>
              <w:rPr>
                <w:sz w:val="18"/>
                <w:szCs w:val="18"/>
              </w:rPr>
            </w:pPr>
            <w:r w:rsidRPr="0067701E">
              <w:rPr>
                <w:sz w:val="18"/>
                <w:szCs w:val="18"/>
              </w:rPr>
              <w:t>84 (56.8%)</w:t>
            </w:r>
          </w:p>
        </w:tc>
      </w:tr>
      <w:tr w:rsidR="00CF6D9F" w:rsidRPr="00C77625" w14:paraId="053FA6D6" w14:textId="77777777" w:rsidTr="003746F4">
        <w:tc>
          <w:tcPr>
            <w:tcW w:w="5392" w:type="dxa"/>
          </w:tcPr>
          <w:p w14:paraId="04C463E3" w14:textId="77777777" w:rsidR="00CF6D9F" w:rsidRPr="0067701E" w:rsidRDefault="00CF6D9F" w:rsidP="003746F4">
            <w:pPr>
              <w:ind w:left="319" w:hanging="5"/>
              <w:rPr>
                <w:sz w:val="18"/>
                <w:szCs w:val="18"/>
              </w:rPr>
            </w:pPr>
            <w:r w:rsidRPr="0067701E">
              <w:rPr>
                <w:sz w:val="18"/>
                <w:szCs w:val="18"/>
              </w:rPr>
              <w:t>None</w:t>
            </w:r>
          </w:p>
        </w:tc>
        <w:tc>
          <w:tcPr>
            <w:tcW w:w="4111" w:type="dxa"/>
          </w:tcPr>
          <w:p w14:paraId="7D38C08C" w14:textId="77777777" w:rsidR="00CF6D9F" w:rsidRPr="0067701E" w:rsidRDefault="00CF6D9F" w:rsidP="003746F4">
            <w:pPr>
              <w:tabs>
                <w:tab w:val="decimal" w:pos="322"/>
              </w:tabs>
              <w:jc w:val="center"/>
              <w:rPr>
                <w:sz w:val="18"/>
                <w:szCs w:val="18"/>
              </w:rPr>
            </w:pPr>
            <w:r w:rsidRPr="0067701E">
              <w:rPr>
                <w:sz w:val="18"/>
                <w:szCs w:val="18"/>
              </w:rPr>
              <w:t>12 (8.1%)</w:t>
            </w:r>
          </w:p>
        </w:tc>
      </w:tr>
      <w:tr w:rsidR="00CF6D9F" w:rsidRPr="00E9263F" w14:paraId="1C8A360F" w14:textId="77777777" w:rsidTr="003746F4">
        <w:tc>
          <w:tcPr>
            <w:tcW w:w="5392" w:type="dxa"/>
          </w:tcPr>
          <w:p w14:paraId="75F00979" w14:textId="77777777" w:rsidR="00CF6D9F" w:rsidRPr="0067701E" w:rsidRDefault="00CF6D9F" w:rsidP="003746F4">
            <w:pPr>
              <w:rPr>
                <w:sz w:val="18"/>
                <w:szCs w:val="18"/>
              </w:rPr>
            </w:pPr>
            <w:r w:rsidRPr="0067701E">
              <w:rPr>
                <w:sz w:val="18"/>
                <w:szCs w:val="18"/>
              </w:rPr>
              <w:t>Daily consumption of dairy products (milk, unsweetened yogurt, low fat cheese)</w:t>
            </w:r>
          </w:p>
        </w:tc>
        <w:tc>
          <w:tcPr>
            <w:tcW w:w="4111" w:type="dxa"/>
          </w:tcPr>
          <w:p w14:paraId="14A86DD5" w14:textId="77777777" w:rsidR="00CF6D9F" w:rsidRPr="0067701E" w:rsidRDefault="00CF6D9F" w:rsidP="003746F4">
            <w:pPr>
              <w:tabs>
                <w:tab w:val="decimal" w:pos="322"/>
              </w:tabs>
              <w:jc w:val="center"/>
              <w:rPr>
                <w:sz w:val="18"/>
                <w:szCs w:val="18"/>
              </w:rPr>
            </w:pPr>
          </w:p>
        </w:tc>
      </w:tr>
      <w:tr w:rsidR="00CF6D9F" w:rsidRPr="00C77625" w14:paraId="5EDCE616" w14:textId="77777777" w:rsidTr="003746F4">
        <w:tc>
          <w:tcPr>
            <w:tcW w:w="5392" w:type="dxa"/>
          </w:tcPr>
          <w:p w14:paraId="7D48A155" w14:textId="77777777" w:rsidR="00CF6D9F" w:rsidRPr="0067701E" w:rsidRDefault="00CF6D9F" w:rsidP="003746F4">
            <w:pPr>
              <w:ind w:left="319" w:hanging="5"/>
              <w:rPr>
                <w:sz w:val="18"/>
                <w:szCs w:val="18"/>
              </w:rPr>
            </w:pPr>
            <w:r w:rsidRPr="0067701E">
              <w:rPr>
                <w:sz w:val="18"/>
                <w:szCs w:val="18"/>
              </w:rPr>
              <w:t>1-2 times</w:t>
            </w:r>
          </w:p>
        </w:tc>
        <w:tc>
          <w:tcPr>
            <w:tcW w:w="4111" w:type="dxa"/>
          </w:tcPr>
          <w:p w14:paraId="66622972" w14:textId="77777777" w:rsidR="00CF6D9F" w:rsidRPr="0067701E" w:rsidRDefault="00CF6D9F" w:rsidP="003746F4">
            <w:pPr>
              <w:tabs>
                <w:tab w:val="decimal" w:pos="322"/>
              </w:tabs>
              <w:jc w:val="center"/>
              <w:rPr>
                <w:sz w:val="18"/>
                <w:szCs w:val="18"/>
              </w:rPr>
            </w:pPr>
            <w:r w:rsidRPr="0067701E">
              <w:rPr>
                <w:sz w:val="18"/>
                <w:szCs w:val="18"/>
              </w:rPr>
              <w:t>79 (53.4%)</w:t>
            </w:r>
          </w:p>
        </w:tc>
      </w:tr>
      <w:tr w:rsidR="00CF6D9F" w:rsidRPr="00C77625" w14:paraId="44D5B921" w14:textId="77777777" w:rsidTr="003746F4">
        <w:tc>
          <w:tcPr>
            <w:tcW w:w="5392" w:type="dxa"/>
          </w:tcPr>
          <w:p w14:paraId="5B73B481" w14:textId="77777777" w:rsidR="00CF6D9F" w:rsidRPr="0067701E" w:rsidRDefault="00CF6D9F" w:rsidP="003746F4">
            <w:pPr>
              <w:ind w:left="319" w:hanging="5"/>
              <w:rPr>
                <w:sz w:val="18"/>
                <w:szCs w:val="18"/>
              </w:rPr>
            </w:pPr>
            <w:r w:rsidRPr="0067701E">
              <w:rPr>
                <w:sz w:val="18"/>
                <w:szCs w:val="18"/>
              </w:rPr>
              <w:t>3-4 times</w:t>
            </w:r>
          </w:p>
        </w:tc>
        <w:tc>
          <w:tcPr>
            <w:tcW w:w="4111" w:type="dxa"/>
          </w:tcPr>
          <w:p w14:paraId="00E0A2E4" w14:textId="77777777" w:rsidR="00CF6D9F" w:rsidRPr="0067701E" w:rsidRDefault="00CF6D9F" w:rsidP="003746F4">
            <w:pPr>
              <w:tabs>
                <w:tab w:val="decimal" w:pos="322"/>
              </w:tabs>
              <w:jc w:val="center"/>
              <w:rPr>
                <w:sz w:val="18"/>
                <w:szCs w:val="18"/>
              </w:rPr>
            </w:pPr>
            <w:r w:rsidRPr="0067701E">
              <w:rPr>
                <w:sz w:val="18"/>
                <w:szCs w:val="18"/>
              </w:rPr>
              <w:t>10 (6.8%)</w:t>
            </w:r>
          </w:p>
        </w:tc>
      </w:tr>
      <w:tr w:rsidR="00CF6D9F" w:rsidRPr="00C77625" w14:paraId="5CA00391" w14:textId="77777777" w:rsidTr="003746F4">
        <w:tc>
          <w:tcPr>
            <w:tcW w:w="5392" w:type="dxa"/>
          </w:tcPr>
          <w:p w14:paraId="562BF896" w14:textId="77777777" w:rsidR="00CF6D9F" w:rsidRPr="0067701E" w:rsidRDefault="00CF6D9F" w:rsidP="003746F4">
            <w:pPr>
              <w:ind w:left="319" w:hanging="5"/>
              <w:rPr>
                <w:sz w:val="18"/>
                <w:szCs w:val="18"/>
              </w:rPr>
            </w:pPr>
            <w:r w:rsidRPr="0067701E">
              <w:rPr>
                <w:sz w:val="18"/>
                <w:szCs w:val="18"/>
              </w:rPr>
              <w:t>5 and more</w:t>
            </w:r>
          </w:p>
        </w:tc>
        <w:tc>
          <w:tcPr>
            <w:tcW w:w="4111" w:type="dxa"/>
          </w:tcPr>
          <w:p w14:paraId="6FEC7060" w14:textId="77777777" w:rsidR="00CF6D9F" w:rsidRPr="0067701E" w:rsidRDefault="00CF6D9F" w:rsidP="003746F4">
            <w:pPr>
              <w:tabs>
                <w:tab w:val="decimal" w:pos="322"/>
              </w:tabs>
              <w:jc w:val="center"/>
              <w:rPr>
                <w:sz w:val="18"/>
                <w:szCs w:val="18"/>
              </w:rPr>
            </w:pPr>
            <w:r w:rsidRPr="0067701E">
              <w:rPr>
                <w:sz w:val="18"/>
                <w:szCs w:val="18"/>
              </w:rPr>
              <w:t>6 (4.1%)</w:t>
            </w:r>
          </w:p>
        </w:tc>
      </w:tr>
      <w:tr w:rsidR="00CF6D9F" w:rsidRPr="00C77625" w14:paraId="32FC6106" w14:textId="77777777" w:rsidTr="003746F4">
        <w:tc>
          <w:tcPr>
            <w:tcW w:w="5392" w:type="dxa"/>
          </w:tcPr>
          <w:p w14:paraId="01B5B2B6" w14:textId="77777777" w:rsidR="00CF6D9F" w:rsidRPr="0067701E" w:rsidRDefault="00CF6D9F" w:rsidP="003746F4">
            <w:pPr>
              <w:ind w:left="319" w:hanging="5"/>
              <w:rPr>
                <w:sz w:val="18"/>
                <w:szCs w:val="18"/>
              </w:rPr>
            </w:pPr>
            <w:r w:rsidRPr="0067701E">
              <w:rPr>
                <w:sz w:val="18"/>
                <w:szCs w:val="18"/>
              </w:rPr>
              <w:t>Occasionally</w:t>
            </w:r>
          </w:p>
        </w:tc>
        <w:tc>
          <w:tcPr>
            <w:tcW w:w="4111" w:type="dxa"/>
          </w:tcPr>
          <w:p w14:paraId="3295AC36" w14:textId="77777777" w:rsidR="00CF6D9F" w:rsidRPr="0067701E" w:rsidRDefault="00CF6D9F" w:rsidP="003746F4">
            <w:pPr>
              <w:tabs>
                <w:tab w:val="decimal" w:pos="322"/>
              </w:tabs>
              <w:jc w:val="center"/>
              <w:rPr>
                <w:sz w:val="18"/>
                <w:szCs w:val="18"/>
              </w:rPr>
            </w:pPr>
            <w:r w:rsidRPr="0067701E">
              <w:rPr>
                <w:sz w:val="18"/>
                <w:szCs w:val="18"/>
              </w:rPr>
              <w:t>46 (31.1%)</w:t>
            </w:r>
          </w:p>
        </w:tc>
      </w:tr>
      <w:tr w:rsidR="00CF6D9F" w:rsidRPr="00C77625" w14:paraId="5902C1A9" w14:textId="77777777" w:rsidTr="003746F4">
        <w:tc>
          <w:tcPr>
            <w:tcW w:w="5392" w:type="dxa"/>
          </w:tcPr>
          <w:p w14:paraId="1722DFA6" w14:textId="77777777" w:rsidR="00CF6D9F" w:rsidRPr="0067701E" w:rsidRDefault="00CF6D9F" w:rsidP="003746F4">
            <w:pPr>
              <w:ind w:left="319" w:hanging="5"/>
              <w:rPr>
                <w:sz w:val="18"/>
                <w:szCs w:val="18"/>
              </w:rPr>
            </w:pPr>
            <w:r w:rsidRPr="0067701E">
              <w:rPr>
                <w:sz w:val="18"/>
                <w:szCs w:val="18"/>
              </w:rPr>
              <w:t>None</w:t>
            </w:r>
          </w:p>
        </w:tc>
        <w:tc>
          <w:tcPr>
            <w:tcW w:w="4111" w:type="dxa"/>
          </w:tcPr>
          <w:p w14:paraId="2FEAAD2F" w14:textId="77777777" w:rsidR="00CF6D9F" w:rsidRPr="0067701E" w:rsidRDefault="00CF6D9F" w:rsidP="003746F4">
            <w:pPr>
              <w:tabs>
                <w:tab w:val="decimal" w:pos="322"/>
              </w:tabs>
              <w:jc w:val="center"/>
              <w:rPr>
                <w:sz w:val="18"/>
                <w:szCs w:val="18"/>
              </w:rPr>
            </w:pPr>
            <w:r w:rsidRPr="0067701E">
              <w:rPr>
                <w:sz w:val="18"/>
                <w:szCs w:val="18"/>
              </w:rPr>
              <w:t>7 (4.7%)</w:t>
            </w:r>
          </w:p>
        </w:tc>
      </w:tr>
      <w:tr w:rsidR="00CF6D9F" w:rsidRPr="00E9263F" w14:paraId="5C5F6B4F" w14:textId="77777777" w:rsidTr="003746F4">
        <w:tc>
          <w:tcPr>
            <w:tcW w:w="5392" w:type="dxa"/>
          </w:tcPr>
          <w:p w14:paraId="59CC4536" w14:textId="77777777" w:rsidR="00CF6D9F" w:rsidRPr="0067701E" w:rsidRDefault="00CF6D9F" w:rsidP="003746F4">
            <w:pPr>
              <w:rPr>
                <w:sz w:val="18"/>
                <w:szCs w:val="18"/>
              </w:rPr>
            </w:pPr>
            <w:r w:rsidRPr="0067701E">
              <w:rPr>
                <w:sz w:val="18"/>
                <w:szCs w:val="18"/>
              </w:rPr>
              <w:t>Daily consumption of meat/fish/beans</w:t>
            </w:r>
          </w:p>
        </w:tc>
        <w:tc>
          <w:tcPr>
            <w:tcW w:w="4111" w:type="dxa"/>
          </w:tcPr>
          <w:p w14:paraId="0C881A23" w14:textId="77777777" w:rsidR="00CF6D9F" w:rsidRPr="0067701E" w:rsidRDefault="00CF6D9F" w:rsidP="003746F4">
            <w:pPr>
              <w:tabs>
                <w:tab w:val="decimal" w:pos="322"/>
              </w:tabs>
              <w:jc w:val="center"/>
              <w:rPr>
                <w:sz w:val="18"/>
                <w:szCs w:val="18"/>
              </w:rPr>
            </w:pPr>
          </w:p>
        </w:tc>
      </w:tr>
      <w:tr w:rsidR="00CF6D9F" w:rsidRPr="00C77625" w14:paraId="44053BD2" w14:textId="77777777" w:rsidTr="003746F4">
        <w:tc>
          <w:tcPr>
            <w:tcW w:w="5392" w:type="dxa"/>
          </w:tcPr>
          <w:p w14:paraId="53A49130" w14:textId="77777777" w:rsidR="00CF6D9F" w:rsidRPr="0067701E" w:rsidRDefault="00CF6D9F" w:rsidP="003746F4">
            <w:pPr>
              <w:ind w:left="319" w:hanging="5"/>
              <w:rPr>
                <w:sz w:val="18"/>
                <w:szCs w:val="18"/>
              </w:rPr>
            </w:pPr>
            <w:r w:rsidRPr="0067701E">
              <w:rPr>
                <w:sz w:val="18"/>
                <w:szCs w:val="18"/>
              </w:rPr>
              <w:t>1-2 times</w:t>
            </w:r>
          </w:p>
        </w:tc>
        <w:tc>
          <w:tcPr>
            <w:tcW w:w="4111" w:type="dxa"/>
          </w:tcPr>
          <w:p w14:paraId="6B62AFF5" w14:textId="77777777" w:rsidR="00CF6D9F" w:rsidRPr="0067701E" w:rsidRDefault="00CF6D9F" w:rsidP="003746F4">
            <w:pPr>
              <w:tabs>
                <w:tab w:val="decimal" w:pos="322"/>
              </w:tabs>
              <w:jc w:val="center"/>
              <w:rPr>
                <w:sz w:val="18"/>
                <w:szCs w:val="18"/>
              </w:rPr>
            </w:pPr>
            <w:r w:rsidRPr="0067701E">
              <w:rPr>
                <w:sz w:val="18"/>
                <w:szCs w:val="18"/>
              </w:rPr>
              <w:t>67 (45.6%)</w:t>
            </w:r>
          </w:p>
        </w:tc>
      </w:tr>
      <w:tr w:rsidR="00CF6D9F" w:rsidRPr="00C77625" w14:paraId="66FA5998" w14:textId="77777777" w:rsidTr="003746F4">
        <w:tc>
          <w:tcPr>
            <w:tcW w:w="5392" w:type="dxa"/>
          </w:tcPr>
          <w:p w14:paraId="17D4BDD6" w14:textId="77777777" w:rsidR="00CF6D9F" w:rsidRPr="0067701E" w:rsidRDefault="00CF6D9F" w:rsidP="003746F4">
            <w:pPr>
              <w:ind w:left="319" w:hanging="5"/>
              <w:rPr>
                <w:sz w:val="18"/>
                <w:szCs w:val="18"/>
              </w:rPr>
            </w:pPr>
            <w:r w:rsidRPr="0067701E">
              <w:rPr>
                <w:sz w:val="18"/>
                <w:szCs w:val="18"/>
              </w:rPr>
              <w:t>3-4 times</w:t>
            </w:r>
          </w:p>
        </w:tc>
        <w:tc>
          <w:tcPr>
            <w:tcW w:w="4111" w:type="dxa"/>
          </w:tcPr>
          <w:p w14:paraId="57836659" w14:textId="77777777" w:rsidR="00CF6D9F" w:rsidRPr="0067701E" w:rsidRDefault="00CF6D9F" w:rsidP="003746F4">
            <w:pPr>
              <w:tabs>
                <w:tab w:val="decimal" w:pos="322"/>
              </w:tabs>
              <w:jc w:val="center"/>
              <w:rPr>
                <w:sz w:val="18"/>
                <w:szCs w:val="18"/>
              </w:rPr>
            </w:pPr>
            <w:r w:rsidRPr="0067701E">
              <w:rPr>
                <w:sz w:val="18"/>
                <w:szCs w:val="18"/>
              </w:rPr>
              <w:t>15 (10.2%)</w:t>
            </w:r>
          </w:p>
        </w:tc>
      </w:tr>
      <w:tr w:rsidR="00CF6D9F" w:rsidRPr="00C77625" w14:paraId="5F017CAC" w14:textId="77777777" w:rsidTr="003746F4">
        <w:tc>
          <w:tcPr>
            <w:tcW w:w="5392" w:type="dxa"/>
          </w:tcPr>
          <w:p w14:paraId="2D4C0053" w14:textId="77777777" w:rsidR="00CF6D9F" w:rsidRPr="0067701E" w:rsidRDefault="00CF6D9F" w:rsidP="003746F4">
            <w:pPr>
              <w:ind w:left="319" w:hanging="5"/>
              <w:rPr>
                <w:sz w:val="18"/>
                <w:szCs w:val="18"/>
              </w:rPr>
            </w:pPr>
            <w:r w:rsidRPr="0067701E">
              <w:rPr>
                <w:sz w:val="18"/>
                <w:szCs w:val="18"/>
              </w:rPr>
              <w:t>5 and more</w:t>
            </w:r>
          </w:p>
        </w:tc>
        <w:tc>
          <w:tcPr>
            <w:tcW w:w="4111" w:type="dxa"/>
          </w:tcPr>
          <w:p w14:paraId="57B53D67" w14:textId="77777777" w:rsidR="00CF6D9F" w:rsidRPr="0067701E" w:rsidRDefault="00CF6D9F" w:rsidP="003746F4">
            <w:pPr>
              <w:tabs>
                <w:tab w:val="decimal" w:pos="322"/>
              </w:tabs>
              <w:jc w:val="center"/>
              <w:rPr>
                <w:sz w:val="18"/>
                <w:szCs w:val="18"/>
              </w:rPr>
            </w:pPr>
            <w:r w:rsidRPr="0067701E">
              <w:rPr>
                <w:sz w:val="18"/>
                <w:szCs w:val="18"/>
              </w:rPr>
              <w:t>4 (2.7%)</w:t>
            </w:r>
          </w:p>
        </w:tc>
      </w:tr>
      <w:tr w:rsidR="00CF6D9F" w:rsidRPr="00C77625" w14:paraId="614D9312" w14:textId="77777777" w:rsidTr="003746F4">
        <w:tc>
          <w:tcPr>
            <w:tcW w:w="5392" w:type="dxa"/>
          </w:tcPr>
          <w:p w14:paraId="5718ADAC" w14:textId="77777777" w:rsidR="00CF6D9F" w:rsidRPr="0067701E" w:rsidRDefault="00CF6D9F" w:rsidP="003746F4">
            <w:pPr>
              <w:ind w:left="319" w:hanging="5"/>
              <w:rPr>
                <w:sz w:val="18"/>
                <w:szCs w:val="18"/>
              </w:rPr>
            </w:pPr>
            <w:r w:rsidRPr="0067701E">
              <w:rPr>
                <w:sz w:val="18"/>
                <w:szCs w:val="18"/>
              </w:rPr>
              <w:t>Occasionally</w:t>
            </w:r>
          </w:p>
        </w:tc>
        <w:tc>
          <w:tcPr>
            <w:tcW w:w="4111" w:type="dxa"/>
          </w:tcPr>
          <w:p w14:paraId="68CB7B7F" w14:textId="77777777" w:rsidR="00CF6D9F" w:rsidRPr="0067701E" w:rsidRDefault="00CF6D9F" w:rsidP="003746F4">
            <w:pPr>
              <w:tabs>
                <w:tab w:val="decimal" w:pos="322"/>
              </w:tabs>
              <w:jc w:val="center"/>
              <w:rPr>
                <w:sz w:val="18"/>
                <w:szCs w:val="18"/>
              </w:rPr>
            </w:pPr>
            <w:r w:rsidRPr="0067701E">
              <w:rPr>
                <w:sz w:val="18"/>
                <w:szCs w:val="18"/>
              </w:rPr>
              <w:t>43 (29.3%)</w:t>
            </w:r>
          </w:p>
        </w:tc>
      </w:tr>
      <w:tr w:rsidR="00CF6D9F" w:rsidRPr="00C77625" w14:paraId="685B263C" w14:textId="77777777" w:rsidTr="003746F4">
        <w:tc>
          <w:tcPr>
            <w:tcW w:w="5392" w:type="dxa"/>
          </w:tcPr>
          <w:p w14:paraId="781014DE" w14:textId="77777777" w:rsidR="00CF6D9F" w:rsidRPr="0067701E" w:rsidRDefault="00CF6D9F" w:rsidP="003746F4">
            <w:pPr>
              <w:ind w:left="319" w:hanging="5"/>
              <w:rPr>
                <w:sz w:val="18"/>
                <w:szCs w:val="18"/>
              </w:rPr>
            </w:pPr>
            <w:r w:rsidRPr="0067701E">
              <w:rPr>
                <w:sz w:val="18"/>
                <w:szCs w:val="18"/>
              </w:rPr>
              <w:t>None</w:t>
            </w:r>
          </w:p>
        </w:tc>
        <w:tc>
          <w:tcPr>
            <w:tcW w:w="4111" w:type="dxa"/>
          </w:tcPr>
          <w:p w14:paraId="1BFD881B" w14:textId="77777777" w:rsidR="00CF6D9F" w:rsidRPr="0067701E" w:rsidRDefault="00CF6D9F" w:rsidP="003746F4">
            <w:pPr>
              <w:tabs>
                <w:tab w:val="decimal" w:pos="322"/>
              </w:tabs>
              <w:jc w:val="center"/>
              <w:rPr>
                <w:sz w:val="18"/>
                <w:szCs w:val="18"/>
              </w:rPr>
            </w:pPr>
            <w:r w:rsidRPr="0067701E">
              <w:rPr>
                <w:sz w:val="18"/>
                <w:szCs w:val="18"/>
              </w:rPr>
              <w:t>18 (12.2%)</w:t>
            </w:r>
          </w:p>
        </w:tc>
      </w:tr>
      <w:tr w:rsidR="00CF6D9F" w:rsidRPr="00E9263F" w14:paraId="35A4A530" w14:textId="77777777" w:rsidTr="003746F4">
        <w:tc>
          <w:tcPr>
            <w:tcW w:w="5392" w:type="dxa"/>
          </w:tcPr>
          <w:p w14:paraId="0BD6AF01" w14:textId="77777777" w:rsidR="00CF6D9F" w:rsidRPr="0067701E" w:rsidRDefault="00CF6D9F" w:rsidP="003746F4">
            <w:pPr>
              <w:rPr>
                <w:sz w:val="18"/>
                <w:szCs w:val="18"/>
              </w:rPr>
            </w:pPr>
            <w:r w:rsidRPr="0067701E">
              <w:rPr>
                <w:sz w:val="18"/>
                <w:szCs w:val="18"/>
              </w:rPr>
              <w:t>Daily consumption of fresh, canned, frozen or dried vegetables</w:t>
            </w:r>
          </w:p>
        </w:tc>
        <w:tc>
          <w:tcPr>
            <w:tcW w:w="4111" w:type="dxa"/>
          </w:tcPr>
          <w:p w14:paraId="46047FB9" w14:textId="77777777" w:rsidR="00CF6D9F" w:rsidRPr="0067701E" w:rsidRDefault="00CF6D9F" w:rsidP="003746F4">
            <w:pPr>
              <w:tabs>
                <w:tab w:val="decimal" w:pos="322"/>
              </w:tabs>
              <w:jc w:val="center"/>
              <w:rPr>
                <w:sz w:val="18"/>
                <w:szCs w:val="18"/>
              </w:rPr>
            </w:pPr>
          </w:p>
        </w:tc>
      </w:tr>
      <w:tr w:rsidR="00CF6D9F" w:rsidRPr="00C77625" w14:paraId="466FAC36" w14:textId="77777777" w:rsidTr="003746F4">
        <w:tc>
          <w:tcPr>
            <w:tcW w:w="5392" w:type="dxa"/>
          </w:tcPr>
          <w:p w14:paraId="0861F922" w14:textId="77777777" w:rsidR="00CF6D9F" w:rsidRPr="0067701E" w:rsidRDefault="00CF6D9F" w:rsidP="003746F4">
            <w:pPr>
              <w:ind w:left="319" w:hanging="5"/>
              <w:rPr>
                <w:sz w:val="18"/>
                <w:szCs w:val="18"/>
              </w:rPr>
            </w:pPr>
            <w:r w:rsidRPr="0067701E">
              <w:rPr>
                <w:sz w:val="18"/>
                <w:szCs w:val="18"/>
              </w:rPr>
              <w:t>1-2 times</w:t>
            </w:r>
          </w:p>
        </w:tc>
        <w:tc>
          <w:tcPr>
            <w:tcW w:w="4111" w:type="dxa"/>
          </w:tcPr>
          <w:p w14:paraId="319F46E6" w14:textId="77777777" w:rsidR="00CF6D9F" w:rsidRPr="0067701E" w:rsidRDefault="00CF6D9F" w:rsidP="003746F4">
            <w:pPr>
              <w:tabs>
                <w:tab w:val="decimal" w:pos="322"/>
              </w:tabs>
              <w:jc w:val="center"/>
              <w:rPr>
                <w:sz w:val="18"/>
                <w:szCs w:val="18"/>
              </w:rPr>
            </w:pPr>
            <w:r w:rsidRPr="0067701E">
              <w:rPr>
                <w:sz w:val="18"/>
                <w:szCs w:val="18"/>
              </w:rPr>
              <w:t>76 (51.7%)</w:t>
            </w:r>
          </w:p>
        </w:tc>
      </w:tr>
      <w:tr w:rsidR="00CF6D9F" w:rsidRPr="00C77625" w14:paraId="33D1ACAA" w14:textId="77777777" w:rsidTr="003746F4">
        <w:tc>
          <w:tcPr>
            <w:tcW w:w="5392" w:type="dxa"/>
          </w:tcPr>
          <w:p w14:paraId="452E7878" w14:textId="77777777" w:rsidR="00CF6D9F" w:rsidRPr="0067701E" w:rsidRDefault="00CF6D9F" w:rsidP="003746F4">
            <w:pPr>
              <w:ind w:left="319" w:hanging="5"/>
              <w:rPr>
                <w:sz w:val="18"/>
                <w:szCs w:val="18"/>
              </w:rPr>
            </w:pPr>
            <w:r w:rsidRPr="0067701E">
              <w:rPr>
                <w:sz w:val="18"/>
                <w:szCs w:val="18"/>
              </w:rPr>
              <w:t>3-4 times</w:t>
            </w:r>
          </w:p>
        </w:tc>
        <w:tc>
          <w:tcPr>
            <w:tcW w:w="4111" w:type="dxa"/>
          </w:tcPr>
          <w:p w14:paraId="22D0802B" w14:textId="77777777" w:rsidR="00CF6D9F" w:rsidRPr="0067701E" w:rsidRDefault="00CF6D9F" w:rsidP="003746F4">
            <w:pPr>
              <w:tabs>
                <w:tab w:val="decimal" w:pos="322"/>
              </w:tabs>
              <w:jc w:val="center"/>
              <w:rPr>
                <w:sz w:val="18"/>
                <w:szCs w:val="18"/>
              </w:rPr>
            </w:pPr>
            <w:r w:rsidRPr="0067701E">
              <w:rPr>
                <w:sz w:val="18"/>
                <w:szCs w:val="18"/>
              </w:rPr>
              <w:t>10 (6.8%)</w:t>
            </w:r>
          </w:p>
        </w:tc>
      </w:tr>
      <w:tr w:rsidR="00CF6D9F" w:rsidRPr="00C77625" w14:paraId="2EF7A192" w14:textId="77777777" w:rsidTr="003746F4">
        <w:tc>
          <w:tcPr>
            <w:tcW w:w="5392" w:type="dxa"/>
          </w:tcPr>
          <w:p w14:paraId="0DD9D4B2" w14:textId="77777777" w:rsidR="00CF6D9F" w:rsidRPr="0067701E" w:rsidRDefault="00CF6D9F" w:rsidP="003746F4">
            <w:pPr>
              <w:ind w:left="319" w:hanging="5"/>
              <w:rPr>
                <w:sz w:val="18"/>
                <w:szCs w:val="18"/>
              </w:rPr>
            </w:pPr>
            <w:r w:rsidRPr="0067701E">
              <w:rPr>
                <w:sz w:val="18"/>
                <w:szCs w:val="18"/>
              </w:rPr>
              <w:t>5 and more</w:t>
            </w:r>
          </w:p>
        </w:tc>
        <w:tc>
          <w:tcPr>
            <w:tcW w:w="4111" w:type="dxa"/>
          </w:tcPr>
          <w:p w14:paraId="78C16975" w14:textId="77777777" w:rsidR="00CF6D9F" w:rsidRPr="0067701E" w:rsidRDefault="00CF6D9F" w:rsidP="003746F4">
            <w:pPr>
              <w:tabs>
                <w:tab w:val="decimal" w:pos="322"/>
              </w:tabs>
              <w:jc w:val="center"/>
              <w:rPr>
                <w:sz w:val="18"/>
                <w:szCs w:val="18"/>
              </w:rPr>
            </w:pPr>
            <w:r w:rsidRPr="0067701E">
              <w:rPr>
                <w:sz w:val="18"/>
                <w:szCs w:val="18"/>
              </w:rPr>
              <w:t>3 (2.0%)</w:t>
            </w:r>
          </w:p>
        </w:tc>
      </w:tr>
      <w:tr w:rsidR="00CF6D9F" w:rsidRPr="00C77625" w14:paraId="40E3B12E" w14:textId="77777777" w:rsidTr="003746F4">
        <w:tc>
          <w:tcPr>
            <w:tcW w:w="5392" w:type="dxa"/>
          </w:tcPr>
          <w:p w14:paraId="6CFE1F73" w14:textId="77777777" w:rsidR="00CF6D9F" w:rsidRPr="0067701E" w:rsidRDefault="00CF6D9F" w:rsidP="003746F4">
            <w:pPr>
              <w:ind w:left="319" w:hanging="5"/>
              <w:rPr>
                <w:sz w:val="18"/>
                <w:szCs w:val="18"/>
              </w:rPr>
            </w:pPr>
            <w:r w:rsidRPr="0067701E">
              <w:rPr>
                <w:sz w:val="18"/>
                <w:szCs w:val="18"/>
              </w:rPr>
              <w:t>Occasionally</w:t>
            </w:r>
          </w:p>
        </w:tc>
        <w:tc>
          <w:tcPr>
            <w:tcW w:w="4111" w:type="dxa"/>
          </w:tcPr>
          <w:p w14:paraId="6C096E91" w14:textId="77777777" w:rsidR="00CF6D9F" w:rsidRPr="0067701E" w:rsidRDefault="00CF6D9F" w:rsidP="003746F4">
            <w:pPr>
              <w:tabs>
                <w:tab w:val="decimal" w:pos="322"/>
              </w:tabs>
              <w:jc w:val="center"/>
              <w:rPr>
                <w:sz w:val="18"/>
                <w:szCs w:val="18"/>
              </w:rPr>
            </w:pPr>
            <w:r w:rsidRPr="0067701E">
              <w:rPr>
                <w:sz w:val="18"/>
                <w:szCs w:val="18"/>
              </w:rPr>
              <w:t>49 (33.3%)</w:t>
            </w:r>
          </w:p>
        </w:tc>
      </w:tr>
      <w:tr w:rsidR="00CF6D9F" w:rsidRPr="00C77625" w14:paraId="4DBA22B2" w14:textId="77777777" w:rsidTr="003746F4">
        <w:tc>
          <w:tcPr>
            <w:tcW w:w="5392" w:type="dxa"/>
          </w:tcPr>
          <w:p w14:paraId="7A10F8F7" w14:textId="77777777" w:rsidR="00CF6D9F" w:rsidRPr="0067701E" w:rsidRDefault="00CF6D9F" w:rsidP="003746F4">
            <w:pPr>
              <w:ind w:left="319" w:hanging="5"/>
              <w:rPr>
                <w:sz w:val="18"/>
                <w:szCs w:val="18"/>
              </w:rPr>
            </w:pPr>
            <w:r w:rsidRPr="0067701E">
              <w:rPr>
                <w:sz w:val="18"/>
                <w:szCs w:val="18"/>
              </w:rPr>
              <w:t>None</w:t>
            </w:r>
          </w:p>
        </w:tc>
        <w:tc>
          <w:tcPr>
            <w:tcW w:w="4111" w:type="dxa"/>
          </w:tcPr>
          <w:p w14:paraId="782C11F7" w14:textId="77777777" w:rsidR="00CF6D9F" w:rsidRPr="0067701E" w:rsidRDefault="00CF6D9F" w:rsidP="003746F4">
            <w:pPr>
              <w:tabs>
                <w:tab w:val="decimal" w:pos="322"/>
              </w:tabs>
              <w:jc w:val="center"/>
              <w:rPr>
                <w:sz w:val="18"/>
                <w:szCs w:val="18"/>
              </w:rPr>
            </w:pPr>
            <w:r w:rsidRPr="0067701E">
              <w:rPr>
                <w:sz w:val="18"/>
                <w:szCs w:val="18"/>
              </w:rPr>
              <w:t>9 (6.1%)</w:t>
            </w:r>
          </w:p>
        </w:tc>
      </w:tr>
      <w:tr w:rsidR="00CF6D9F" w:rsidRPr="00E9263F" w14:paraId="55AACBA2" w14:textId="77777777" w:rsidTr="003746F4">
        <w:tc>
          <w:tcPr>
            <w:tcW w:w="5392" w:type="dxa"/>
          </w:tcPr>
          <w:p w14:paraId="78D1EB24" w14:textId="77777777" w:rsidR="00CF6D9F" w:rsidRPr="0067701E" w:rsidRDefault="00CF6D9F" w:rsidP="003746F4">
            <w:pPr>
              <w:rPr>
                <w:sz w:val="18"/>
                <w:szCs w:val="18"/>
              </w:rPr>
            </w:pPr>
            <w:r w:rsidRPr="0067701E">
              <w:rPr>
                <w:sz w:val="18"/>
                <w:szCs w:val="18"/>
              </w:rPr>
              <w:t>Frequency of baking or grilling instead of frying</w:t>
            </w:r>
          </w:p>
        </w:tc>
        <w:tc>
          <w:tcPr>
            <w:tcW w:w="4111" w:type="dxa"/>
          </w:tcPr>
          <w:p w14:paraId="2836B42C" w14:textId="77777777" w:rsidR="00CF6D9F" w:rsidRPr="0067701E" w:rsidRDefault="00CF6D9F" w:rsidP="003746F4">
            <w:pPr>
              <w:tabs>
                <w:tab w:val="decimal" w:pos="322"/>
              </w:tabs>
              <w:jc w:val="center"/>
              <w:rPr>
                <w:sz w:val="18"/>
                <w:szCs w:val="18"/>
              </w:rPr>
            </w:pPr>
          </w:p>
        </w:tc>
      </w:tr>
      <w:tr w:rsidR="00CF6D9F" w:rsidRPr="00C77625" w14:paraId="59EEA525" w14:textId="77777777" w:rsidTr="003746F4">
        <w:tc>
          <w:tcPr>
            <w:tcW w:w="5392" w:type="dxa"/>
          </w:tcPr>
          <w:p w14:paraId="1452E2EA" w14:textId="77777777" w:rsidR="00CF6D9F" w:rsidRPr="0067701E" w:rsidRDefault="00CF6D9F" w:rsidP="003746F4">
            <w:pPr>
              <w:ind w:left="319" w:hanging="5"/>
              <w:rPr>
                <w:sz w:val="18"/>
                <w:szCs w:val="18"/>
              </w:rPr>
            </w:pPr>
            <w:r w:rsidRPr="0067701E">
              <w:rPr>
                <w:sz w:val="18"/>
                <w:szCs w:val="18"/>
              </w:rPr>
              <w:t>Never or almost never</w:t>
            </w:r>
          </w:p>
        </w:tc>
        <w:tc>
          <w:tcPr>
            <w:tcW w:w="4111" w:type="dxa"/>
          </w:tcPr>
          <w:p w14:paraId="4AD7F569" w14:textId="77777777" w:rsidR="00CF6D9F" w:rsidRPr="0067701E" w:rsidRDefault="00CF6D9F" w:rsidP="003746F4">
            <w:pPr>
              <w:tabs>
                <w:tab w:val="decimal" w:pos="322"/>
              </w:tabs>
              <w:jc w:val="center"/>
              <w:rPr>
                <w:sz w:val="18"/>
                <w:szCs w:val="18"/>
              </w:rPr>
            </w:pPr>
            <w:r w:rsidRPr="0067701E">
              <w:rPr>
                <w:sz w:val="18"/>
                <w:szCs w:val="18"/>
              </w:rPr>
              <w:t>20 (13.5%)</w:t>
            </w:r>
          </w:p>
        </w:tc>
      </w:tr>
      <w:tr w:rsidR="00CF6D9F" w:rsidRPr="00C77625" w14:paraId="2ED644D9" w14:textId="77777777" w:rsidTr="003746F4">
        <w:tc>
          <w:tcPr>
            <w:tcW w:w="5392" w:type="dxa"/>
          </w:tcPr>
          <w:p w14:paraId="33425AC7" w14:textId="77777777" w:rsidR="00CF6D9F" w:rsidRPr="0067701E" w:rsidRDefault="00CF6D9F" w:rsidP="003746F4">
            <w:pPr>
              <w:ind w:left="319" w:hanging="5"/>
              <w:rPr>
                <w:sz w:val="18"/>
                <w:szCs w:val="18"/>
              </w:rPr>
            </w:pPr>
            <w:r w:rsidRPr="0067701E">
              <w:rPr>
                <w:sz w:val="18"/>
                <w:szCs w:val="18"/>
              </w:rPr>
              <w:t>Sometimes</w:t>
            </w:r>
          </w:p>
        </w:tc>
        <w:tc>
          <w:tcPr>
            <w:tcW w:w="4111" w:type="dxa"/>
          </w:tcPr>
          <w:p w14:paraId="13A15212" w14:textId="77777777" w:rsidR="00CF6D9F" w:rsidRPr="0067701E" w:rsidRDefault="00CF6D9F" w:rsidP="003746F4">
            <w:pPr>
              <w:tabs>
                <w:tab w:val="decimal" w:pos="322"/>
              </w:tabs>
              <w:jc w:val="center"/>
              <w:rPr>
                <w:sz w:val="18"/>
                <w:szCs w:val="18"/>
              </w:rPr>
            </w:pPr>
            <w:r w:rsidRPr="0067701E">
              <w:rPr>
                <w:sz w:val="18"/>
                <w:szCs w:val="18"/>
              </w:rPr>
              <w:t>65 (43.9%)</w:t>
            </w:r>
          </w:p>
        </w:tc>
      </w:tr>
      <w:tr w:rsidR="00CF6D9F" w:rsidRPr="00C77625" w14:paraId="6E0A641F" w14:textId="77777777" w:rsidTr="003746F4">
        <w:tc>
          <w:tcPr>
            <w:tcW w:w="5392" w:type="dxa"/>
          </w:tcPr>
          <w:p w14:paraId="6D1BF72C" w14:textId="77777777" w:rsidR="00CF6D9F" w:rsidRPr="0067701E" w:rsidRDefault="00CF6D9F" w:rsidP="003746F4">
            <w:pPr>
              <w:ind w:left="319" w:hanging="5"/>
              <w:rPr>
                <w:sz w:val="18"/>
                <w:szCs w:val="18"/>
              </w:rPr>
            </w:pPr>
            <w:r w:rsidRPr="0067701E">
              <w:rPr>
                <w:sz w:val="18"/>
                <w:szCs w:val="18"/>
              </w:rPr>
              <w:t>Most of the time</w:t>
            </w:r>
          </w:p>
        </w:tc>
        <w:tc>
          <w:tcPr>
            <w:tcW w:w="4111" w:type="dxa"/>
          </w:tcPr>
          <w:p w14:paraId="64E6319E" w14:textId="77777777" w:rsidR="00CF6D9F" w:rsidRPr="0067701E" w:rsidRDefault="00CF6D9F" w:rsidP="003746F4">
            <w:pPr>
              <w:tabs>
                <w:tab w:val="decimal" w:pos="322"/>
              </w:tabs>
              <w:jc w:val="center"/>
              <w:rPr>
                <w:sz w:val="18"/>
                <w:szCs w:val="18"/>
              </w:rPr>
            </w:pPr>
            <w:r w:rsidRPr="0067701E">
              <w:rPr>
                <w:sz w:val="18"/>
                <w:szCs w:val="18"/>
              </w:rPr>
              <w:t>42 (28.4%)</w:t>
            </w:r>
          </w:p>
        </w:tc>
      </w:tr>
      <w:tr w:rsidR="00CF6D9F" w:rsidRPr="00C77625" w14:paraId="13A9F3C8" w14:textId="77777777" w:rsidTr="003746F4">
        <w:tc>
          <w:tcPr>
            <w:tcW w:w="5392" w:type="dxa"/>
          </w:tcPr>
          <w:p w14:paraId="1FAFDE6B" w14:textId="77777777" w:rsidR="00CF6D9F" w:rsidRPr="0067701E" w:rsidRDefault="00CF6D9F" w:rsidP="003746F4">
            <w:pPr>
              <w:ind w:left="319" w:hanging="5"/>
              <w:rPr>
                <w:sz w:val="18"/>
                <w:szCs w:val="18"/>
              </w:rPr>
            </w:pPr>
            <w:proofErr w:type="gramStart"/>
            <w:r w:rsidRPr="0067701E">
              <w:rPr>
                <w:sz w:val="18"/>
                <w:szCs w:val="18"/>
              </w:rPr>
              <w:t>All of</w:t>
            </w:r>
            <w:proofErr w:type="gramEnd"/>
            <w:r w:rsidRPr="0067701E">
              <w:rPr>
                <w:sz w:val="18"/>
                <w:szCs w:val="18"/>
              </w:rPr>
              <w:t xml:space="preserve"> the time</w:t>
            </w:r>
          </w:p>
        </w:tc>
        <w:tc>
          <w:tcPr>
            <w:tcW w:w="4111" w:type="dxa"/>
          </w:tcPr>
          <w:p w14:paraId="38F46A97" w14:textId="77777777" w:rsidR="00CF6D9F" w:rsidRPr="0067701E" w:rsidRDefault="00CF6D9F" w:rsidP="003746F4">
            <w:pPr>
              <w:tabs>
                <w:tab w:val="decimal" w:pos="322"/>
              </w:tabs>
              <w:jc w:val="center"/>
              <w:rPr>
                <w:sz w:val="18"/>
                <w:szCs w:val="18"/>
              </w:rPr>
            </w:pPr>
            <w:r w:rsidRPr="0067701E">
              <w:rPr>
                <w:sz w:val="18"/>
                <w:szCs w:val="18"/>
              </w:rPr>
              <w:t>21 (14.2%)</w:t>
            </w:r>
          </w:p>
        </w:tc>
      </w:tr>
      <w:tr w:rsidR="00CF6D9F" w:rsidRPr="00E9263F" w14:paraId="1C26F2F3" w14:textId="77777777" w:rsidTr="003746F4">
        <w:tc>
          <w:tcPr>
            <w:tcW w:w="5392" w:type="dxa"/>
          </w:tcPr>
          <w:p w14:paraId="79F9F9B9" w14:textId="77777777" w:rsidR="00CF6D9F" w:rsidRPr="0067701E" w:rsidRDefault="00CF6D9F" w:rsidP="003746F4">
            <w:pPr>
              <w:rPr>
                <w:sz w:val="18"/>
                <w:szCs w:val="18"/>
              </w:rPr>
            </w:pPr>
            <w:r w:rsidRPr="0067701E">
              <w:rPr>
                <w:sz w:val="18"/>
                <w:szCs w:val="18"/>
              </w:rPr>
              <w:t>Experienced challenge obtaining grocery</w:t>
            </w:r>
          </w:p>
        </w:tc>
        <w:tc>
          <w:tcPr>
            <w:tcW w:w="4111" w:type="dxa"/>
          </w:tcPr>
          <w:p w14:paraId="05EE25A6" w14:textId="77777777" w:rsidR="00CF6D9F" w:rsidRPr="0067701E" w:rsidRDefault="00CF6D9F" w:rsidP="003746F4">
            <w:pPr>
              <w:tabs>
                <w:tab w:val="decimal" w:pos="322"/>
              </w:tabs>
              <w:jc w:val="center"/>
              <w:rPr>
                <w:sz w:val="18"/>
                <w:szCs w:val="18"/>
              </w:rPr>
            </w:pPr>
          </w:p>
        </w:tc>
      </w:tr>
      <w:tr w:rsidR="00CF6D9F" w:rsidRPr="00C77625" w14:paraId="1E920340" w14:textId="77777777" w:rsidTr="003746F4">
        <w:tc>
          <w:tcPr>
            <w:tcW w:w="5392" w:type="dxa"/>
          </w:tcPr>
          <w:p w14:paraId="1D431D1C" w14:textId="77777777" w:rsidR="00CF6D9F" w:rsidRPr="0067701E" w:rsidRDefault="00CF6D9F" w:rsidP="003746F4">
            <w:pPr>
              <w:ind w:left="319" w:hanging="5"/>
              <w:rPr>
                <w:sz w:val="18"/>
                <w:szCs w:val="18"/>
              </w:rPr>
            </w:pPr>
            <w:r w:rsidRPr="0067701E">
              <w:rPr>
                <w:sz w:val="18"/>
                <w:szCs w:val="18"/>
              </w:rPr>
              <w:t>Yes</w:t>
            </w:r>
          </w:p>
        </w:tc>
        <w:tc>
          <w:tcPr>
            <w:tcW w:w="4111" w:type="dxa"/>
          </w:tcPr>
          <w:p w14:paraId="32C083EE" w14:textId="77777777" w:rsidR="00CF6D9F" w:rsidRPr="0067701E" w:rsidRDefault="00CF6D9F" w:rsidP="003746F4">
            <w:pPr>
              <w:tabs>
                <w:tab w:val="decimal" w:pos="322"/>
              </w:tabs>
              <w:jc w:val="center"/>
              <w:rPr>
                <w:sz w:val="18"/>
                <w:szCs w:val="18"/>
              </w:rPr>
            </w:pPr>
            <w:r w:rsidRPr="0067701E">
              <w:rPr>
                <w:sz w:val="18"/>
                <w:szCs w:val="18"/>
              </w:rPr>
              <w:t>48 (32.4%)</w:t>
            </w:r>
          </w:p>
        </w:tc>
      </w:tr>
      <w:tr w:rsidR="00CF6D9F" w:rsidRPr="00C77625" w14:paraId="0E225B05" w14:textId="77777777" w:rsidTr="003746F4">
        <w:tc>
          <w:tcPr>
            <w:tcW w:w="5392" w:type="dxa"/>
          </w:tcPr>
          <w:p w14:paraId="62937428" w14:textId="77777777" w:rsidR="00CF6D9F" w:rsidRPr="0067701E" w:rsidRDefault="00CF6D9F" w:rsidP="003746F4">
            <w:pPr>
              <w:ind w:left="319" w:hanging="5"/>
              <w:rPr>
                <w:sz w:val="18"/>
                <w:szCs w:val="18"/>
              </w:rPr>
            </w:pPr>
            <w:r w:rsidRPr="0067701E">
              <w:rPr>
                <w:sz w:val="18"/>
                <w:szCs w:val="18"/>
              </w:rPr>
              <w:t>Sometimes</w:t>
            </w:r>
          </w:p>
        </w:tc>
        <w:tc>
          <w:tcPr>
            <w:tcW w:w="4111" w:type="dxa"/>
          </w:tcPr>
          <w:p w14:paraId="4DDC0E6D" w14:textId="77777777" w:rsidR="00CF6D9F" w:rsidRPr="0067701E" w:rsidRDefault="00CF6D9F" w:rsidP="003746F4">
            <w:pPr>
              <w:tabs>
                <w:tab w:val="decimal" w:pos="322"/>
              </w:tabs>
              <w:jc w:val="center"/>
              <w:rPr>
                <w:sz w:val="18"/>
                <w:szCs w:val="18"/>
              </w:rPr>
            </w:pPr>
            <w:r w:rsidRPr="0067701E">
              <w:rPr>
                <w:sz w:val="18"/>
                <w:szCs w:val="18"/>
              </w:rPr>
              <w:t>54 (36.5%)</w:t>
            </w:r>
          </w:p>
        </w:tc>
      </w:tr>
      <w:tr w:rsidR="00CF6D9F" w:rsidRPr="00C77625" w14:paraId="14425130" w14:textId="77777777" w:rsidTr="003746F4">
        <w:tc>
          <w:tcPr>
            <w:tcW w:w="5392" w:type="dxa"/>
          </w:tcPr>
          <w:p w14:paraId="570A861D" w14:textId="77777777" w:rsidR="00CF6D9F" w:rsidRPr="0067701E" w:rsidRDefault="00CF6D9F" w:rsidP="003746F4">
            <w:pPr>
              <w:ind w:left="319" w:hanging="5"/>
              <w:rPr>
                <w:sz w:val="18"/>
                <w:szCs w:val="18"/>
              </w:rPr>
            </w:pPr>
            <w:r w:rsidRPr="0067701E">
              <w:rPr>
                <w:sz w:val="18"/>
                <w:szCs w:val="18"/>
              </w:rPr>
              <w:t>No</w:t>
            </w:r>
          </w:p>
        </w:tc>
        <w:tc>
          <w:tcPr>
            <w:tcW w:w="4111" w:type="dxa"/>
          </w:tcPr>
          <w:p w14:paraId="49C7E252" w14:textId="77777777" w:rsidR="00CF6D9F" w:rsidRPr="0067701E" w:rsidRDefault="00CF6D9F" w:rsidP="003746F4">
            <w:pPr>
              <w:tabs>
                <w:tab w:val="decimal" w:pos="322"/>
              </w:tabs>
              <w:jc w:val="center"/>
              <w:rPr>
                <w:sz w:val="18"/>
                <w:szCs w:val="18"/>
              </w:rPr>
            </w:pPr>
            <w:r w:rsidRPr="0067701E">
              <w:rPr>
                <w:sz w:val="18"/>
                <w:szCs w:val="18"/>
              </w:rPr>
              <w:t>46 (31.1%)</w:t>
            </w:r>
          </w:p>
        </w:tc>
      </w:tr>
      <w:tr w:rsidR="00CF6D9F" w:rsidRPr="00E9263F" w14:paraId="301EFCAB" w14:textId="77777777" w:rsidTr="003746F4">
        <w:tc>
          <w:tcPr>
            <w:tcW w:w="5392" w:type="dxa"/>
          </w:tcPr>
          <w:p w14:paraId="4F315968" w14:textId="77777777" w:rsidR="00CF6D9F" w:rsidRPr="0067701E" w:rsidRDefault="00CF6D9F" w:rsidP="003746F4">
            <w:pPr>
              <w:ind w:left="360" w:hanging="360"/>
              <w:rPr>
                <w:sz w:val="18"/>
                <w:szCs w:val="18"/>
                <w:vertAlign w:val="superscript"/>
              </w:rPr>
            </w:pPr>
            <w:r w:rsidRPr="0067701E">
              <w:rPr>
                <w:sz w:val="18"/>
                <w:szCs w:val="18"/>
              </w:rPr>
              <w:t>Request others to not smoke</w:t>
            </w:r>
          </w:p>
        </w:tc>
        <w:tc>
          <w:tcPr>
            <w:tcW w:w="4111" w:type="dxa"/>
          </w:tcPr>
          <w:p w14:paraId="333FC2C0" w14:textId="77777777" w:rsidR="00CF6D9F" w:rsidRPr="0067701E" w:rsidRDefault="00CF6D9F" w:rsidP="003746F4">
            <w:pPr>
              <w:tabs>
                <w:tab w:val="decimal" w:pos="322"/>
              </w:tabs>
              <w:jc w:val="center"/>
              <w:rPr>
                <w:sz w:val="18"/>
                <w:szCs w:val="18"/>
              </w:rPr>
            </w:pPr>
          </w:p>
        </w:tc>
      </w:tr>
      <w:tr w:rsidR="00CF6D9F" w:rsidRPr="00C77625" w14:paraId="452AC548" w14:textId="77777777" w:rsidTr="003746F4">
        <w:tc>
          <w:tcPr>
            <w:tcW w:w="5392" w:type="dxa"/>
          </w:tcPr>
          <w:p w14:paraId="2FCFF973" w14:textId="77777777" w:rsidR="00CF6D9F" w:rsidRPr="0067701E" w:rsidRDefault="00CF6D9F" w:rsidP="003746F4">
            <w:pPr>
              <w:ind w:left="319" w:hanging="5"/>
              <w:rPr>
                <w:sz w:val="18"/>
                <w:szCs w:val="18"/>
              </w:rPr>
            </w:pPr>
            <w:proofErr w:type="gramStart"/>
            <w:r w:rsidRPr="0067701E">
              <w:rPr>
                <w:sz w:val="18"/>
                <w:szCs w:val="18"/>
              </w:rPr>
              <w:t>All of</w:t>
            </w:r>
            <w:proofErr w:type="gramEnd"/>
            <w:r w:rsidRPr="0067701E">
              <w:rPr>
                <w:sz w:val="18"/>
                <w:szCs w:val="18"/>
              </w:rPr>
              <w:t xml:space="preserve"> the time</w:t>
            </w:r>
          </w:p>
        </w:tc>
        <w:tc>
          <w:tcPr>
            <w:tcW w:w="4111" w:type="dxa"/>
          </w:tcPr>
          <w:p w14:paraId="58A175A3" w14:textId="77777777" w:rsidR="00CF6D9F" w:rsidRPr="0067701E" w:rsidRDefault="00CF6D9F" w:rsidP="003746F4">
            <w:pPr>
              <w:tabs>
                <w:tab w:val="decimal" w:pos="322"/>
              </w:tabs>
              <w:jc w:val="center"/>
              <w:rPr>
                <w:sz w:val="18"/>
                <w:szCs w:val="18"/>
              </w:rPr>
            </w:pPr>
            <w:r w:rsidRPr="0067701E">
              <w:rPr>
                <w:sz w:val="18"/>
                <w:szCs w:val="18"/>
              </w:rPr>
              <w:t>12 (8.3%)</w:t>
            </w:r>
          </w:p>
        </w:tc>
      </w:tr>
      <w:tr w:rsidR="00CF6D9F" w:rsidRPr="00C77625" w14:paraId="2DD07C5F" w14:textId="77777777" w:rsidTr="003746F4">
        <w:tc>
          <w:tcPr>
            <w:tcW w:w="5392" w:type="dxa"/>
          </w:tcPr>
          <w:p w14:paraId="14DF378C" w14:textId="77777777" w:rsidR="00CF6D9F" w:rsidRPr="0067701E" w:rsidRDefault="00CF6D9F" w:rsidP="003746F4">
            <w:pPr>
              <w:ind w:left="319" w:hanging="5"/>
              <w:rPr>
                <w:sz w:val="18"/>
                <w:szCs w:val="18"/>
              </w:rPr>
            </w:pPr>
            <w:r w:rsidRPr="0067701E">
              <w:rPr>
                <w:sz w:val="18"/>
                <w:szCs w:val="18"/>
              </w:rPr>
              <w:t>Most of the time</w:t>
            </w:r>
          </w:p>
        </w:tc>
        <w:tc>
          <w:tcPr>
            <w:tcW w:w="4111" w:type="dxa"/>
          </w:tcPr>
          <w:p w14:paraId="5262A7E9" w14:textId="77777777" w:rsidR="00CF6D9F" w:rsidRPr="0067701E" w:rsidRDefault="00CF6D9F" w:rsidP="003746F4">
            <w:pPr>
              <w:tabs>
                <w:tab w:val="decimal" w:pos="322"/>
              </w:tabs>
              <w:jc w:val="center"/>
              <w:rPr>
                <w:sz w:val="18"/>
                <w:szCs w:val="18"/>
              </w:rPr>
            </w:pPr>
            <w:r w:rsidRPr="0067701E">
              <w:rPr>
                <w:sz w:val="18"/>
                <w:szCs w:val="18"/>
              </w:rPr>
              <w:t>10 (6.9%)</w:t>
            </w:r>
          </w:p>
        </w:tc>
      </w:tr>
      <w:tr w:rsidR="00CF6D9F" w:rsidRPr="00C77625" w14:paraId="7CD22BE5" w14:textId="77777777" w:rsidTr="003746F4">
        <w:tc>
          <w:tcPr>
            <w:tcW w:w="5392" w:type="dxa"/>
          </w:tcPr>
          <w:p w14:paraId="3240237A" w14:textId="77777777" w:rsidR="00CF6D9F" w:rsidRPr="0067701E" w:rsidRDefault="00CF6D9F" w:rsidP="003746F4">
            <w:pPr>
              <w:ind w:left="319" w:hanging="5"/>
              <w:rPr>
                <w:sz w:val="18"/>
                <w:szCs w:val="18"/>
              </w:rPr>
            </w:pPr>
            <w:r w:rsidRPr="0067701E">
              <w:rPr>
                <w:sz w:val="18"/>
                <w:szCs w:val="18"/>
              </w:rPr>
              <w:t>Sometimes</w:t>
            </w:r>
          </w:p>
        </w:tc>
        <w:tc>
          <w:tcPr>
            <w:tcW w:w="4111" w:type="dxa"/>
          </w:tcPr>
          <w:p w14:paraId="619DC66D" w14:textId="77777777" w:rsidR="00CF6D9F" w:rsidRPr="0067701E" w:rsidRDefault="00CF6D9F" w:rsidP="003746F4">
            <w:pPr>
              <w:tabs>
                <w:tab w:val="decimal" w:pos="322"/>
              </w:tabs>
              <w:jc w:val="center"/>
              <w:rPr>
                <w:sz w:val="18"/>
                <w:szCs w:val="18"/>
              </w:rPr>
            </w:pPr>
            <w:r w:rsidRPr="0067701E">
              <w:rPr>
                <w:sz w:val="18"/>
                <w:szCs w:val="18"/>
              </w:rPr>
              <w:t>13 (9.0%)</w:t>
            </w:r>
          </w:p>
        </w:tc>
      </w:tr>
      <w:tr w:rsidR="00CF6D9F" w:rsidRPr="00C77625" w14:paraId="6D22A5CA" w14:textId="77777777" w:rsidTr="003746F4">
        <w:tc>
          <w:tcPr>
            <w:tcW w:w="5392" w:type="dxa"/>
          </w:tcPr>
          <w:p w14:paraId="25EAEA67" w14:textId="77777777" w:rsidR="00CF6D9F" w:rsidRPr="0067701E" w:rsidRDefault="00CF6D9F" w:rsidP="003746F4">
            <w:pPr>
              <w:ind w:left="319" w:hanging="5"/>
              <w:rPr>
                <w:sz w:val="18"/>
                <w:szCs w:val="18"/>
              </w:rPr>
            </w:pPr>
            <w:r w:rsidRPr="0067701E">
              <w:rPr>
                <w:sz w:val="18"/>
                <w:szCs w:val="18"/>
              </w:rPr>
              <w:t>Never or almost never</w:t>
            </w:r>
          </w:p>
        </w:tc>
        <w:tc>
          <w:tcPr>
            <w:tcW w:w="4111" w:type="dxa"/>
          </w:tcPr>
          <w:p w14:paraId="402F2EC9" w14:textId="77777777" w:rsidR="00CF6D9F" w:rsidRPr="0067701E" w:rsidRDefault="00CF6D9F" w:rsidP="003746F4">
            <w:pPr>
              <w:tabs>
                <w:tab w:val="decimal" w:pos="322"/>
              </w:tabs>
              <w:jc w:val="center"/>
              <w:rPr>
                <w:sz w:val="18"/>
                <w:szCs w:val="18"/>
              </w:rPr>
            </w:pPr>
            <w:r w:rsidRPr="0067701E">
              <w:rPr>
                <w:sz w:val="18"/>
                <w:szCs w:val="18"/>
              </w:rPr>
              <w:t>37 (25.5%)</w:t>
            </w:r>
          </w:p>
        </w:tc>
      </w:tr>
      <w:tr w:rsidR="00CF6D9F" w:rsidRPr="00C77625" w14:paraId="70BB7D3B" w14:textId="77777777" w:rsidTr="003746F4">
        <w:tc>
          <w:tcPr>
            <w:tcW w:w="5392" w:type="dxa"/>
          </w:tcPr>
          <w:p w14:paraId="653F2F3D" w14:textId="77777777" w:rsidR="00CF6D9F" w:rsidRPr="0067701E" w:rsidRDefault="00CF6D9F" w:rsidP="003746F4">
            <w:pPr>
              <w:ind w:left="319" w:hanging="5"/>
              <w:rPr>
                <w:sz w:val="18"/>
                <w:szCs w:val="18"/>
              </w:rPr>
            </w:pPr>
            <w:r w:rsidRPr="0067701E">
              <w:rPr>
                <w:sz w:val="18"/>
                <w:szCs w:val="18"/>
              </w:rPr>
              <w:t>No one ever smokes in my home</w:t>
            </w:r>
          </w:p>
        </w:tc>
        <w:tc>
          <w:tcPr>
            <w:tcW w:w="4111" w:type="dxa"/>
          </w:tcPr>
          <w:p w14:paraId="440436EA" w14:textId="77777777" w:rsidR="00CF6D9F" w:rsidRPr="0067701E" w:rsidRDefault="00CF6D9F" w:rsidP="003746F4">
            <w:pPr>
              <w:tabs>
                <w:tab w:val="decimal" w:pos="322"/>
              </w:tabs>
              <w:jc w:val="center"/>
              <w:rPr>
                <w:sz w:val="18"/>
                <w:szCs w:val="18"/>
              </w:rPr>
            </w:pPr>
            <w:r w:rsidRPr="0067701E">
              <w:rPr>
                <w:sz w:val="18"/>
                <w:szCs w:val="18"/>
              </w:rPr>
              <w:t>73 (50.3%)</w:t>
            </w:r>
          </w:p>
        </w:tc>
      </w:tr>
      <w:tr w:rsidR="00CF6D9F" w:rsidRPr="00E9263F" w14:paraId="0469C049" w14:textId="77777777" w:rsidTr="003746F4">
        <w:tc>
          <w:tcPr>
            <w:tcW w:w="5392" w:type="dxa"/>
          </w:tcPr>
          <w:p w14:paraId="63C0328C" w14:textId="77777777" w:rsidR="00CF6D9F" w:rsidRPr="0067701E" w:rsidRDefault="00CF6D9F" w:rsidP="003746F4">
            <w:pPr>
              <w:ind w:left="360" w:hanging="360"/>
              <w:rPr>
                <w:sz w:val="18"/>
                <w:szCs w:val="18"/>
              </w:rPr>
            </w:pPr>
            <w:r w:rsidRPr="0067701E">
              <w:rPr>
                <w:sz w:val="18"/>
                <w:szCs w:val="18"/>
              </w:rPr>
              <w:t>Tobacco consumption</w:t>
            </w:r>
          </w:p>
        </w:tc>
        <w:tc>
          <w:tcPr>
            <w:tcW w:w="4111" w:type="dxa"/>
          </w:tcPr>
          <w:p w14:paraId="5F601746" w14:textId="77777777" w:rsidR="00CF6D9F" w:rsidRPr="0067701E" w:rsidRDefault="00CF6D9F" w:rsidP="003746F4">
            <w:pPr>
              <w:tabs>
                <w:tab w:val="decimal" w:pos="322"/>
              </w:tabs>
              <w:jc w:val="center"/>
              <w:rPr>
                <w:sz w:val="18"/>
                <w:szCs w:val="18"/>
              </w:rPr>
            </w:pPr>
            <w:r w:rsidRPr="0067701E">
              <w:rPr>
                <w:sz w:val="18"/>
                <w:szCs w:val="18"/>
              </w:rPr>
              <w:t>19 (12.8%)</w:t>
            </w:r>
          </w:p>
        </w:tc>
      </w:tr>
      <w:tr w:rsidR="00CF6D9F" w:rsidRPr="00E9263F" w14:paraId="132134DE" w14:textId="77777777" w:rsidTr="003746F4">
        <w:tc>
          <w:tcPr>
            <w:tcW w:w="5392" w:type="dxa"/>
          </w:tcPr>
          <w:p w14:paraId="68025A8D" w14:textId="77777777" w:rsidR="00CF6D9F" w:rsidRPr="0067701E" w:rsidRDefault="00CF6D9F" w:rsidP="003746F4">
            <w:pPr>
              <w:ind w:left="360" w:hanging="360"/>
              <w:rPr>
                <w:sz w:val="18"/>
                <w:szCs w:val="18"/>
              </w:rPr>
            </w:pPr>
            <w:r w:rsidRPr="0067701E">
              <w:rPr>
                <w:sz w:val="18"/>
                <w:szCs w:val="18"/>
              </w:rPr>
              <w:t>Form of tobacco consumed</w:t>
            </w:r>
          </w:p>
        </w:tc>
        <w:tc>
          <w:tcPr>
            <w:tcW w:w="4111" w:type="dxa"/>
          </w:tcPr>
          <w:p w14:paraId="3D58CF9B" w14:textId="77777777" w:rsidR="00CF6D9F" w:rsidRPr="0067701E" w:rsidRDefault="00CF6D9F" w:rsidP="003746F4">
            <w:pPr>
              <w:tabs>
                <w:tab w:val="decimal" w:pos="433"/>
              </w:tabs>
              <w:jc w:val="center"/>
              <w:rPr>
                <w:sz w:val="18"/>
                <w:szCs w:val="18"/>
              </w:rPr>
            </w:pPr>
          </w:p>
        </w:tc>
      </w:tr>
      <w:tr w:rsidR="00CF6D9F" w:rsidRPr="00E9263F" w14:paraId="7CFEDDF0" w14:textId="77777777" w:rsidTr="003746F4">
        <w:tc>
          <w:tcPr>
            <w:tcW w:w="5392" w:type="dxa"/>
          </w:tcPr>
          <w:p w14:paraId="7BF5EE07" w14:textId="77777777" w:rsidR="00CF6D9F" w:rsidRPr="0067701E" w:rsidRDefault="00CF6D9F" w:rsidP="003746F4">
            <w:pPr>
              <w:rPr>
                <w:sz w:val="18"/>
                <w:szCs w:val="18"/>
              </w:rPr>
            </w:pPr>
            <w:r w:rsidRPr="0067701E">
              <w:rPr>
                <w:sz w:val="18"/>
                <w:szCs w:val="18"/>
              </w:rPr>
              <w:lastRenderedPageBreak/>
              <w:t> </w:t>
            </w:r>
            <w:r w:rsidRPr="0067701E">
              <w:rPr>
                <w:sz w:val="18"/>
                <w:szCs w:val="18"/>
              </w:rPr>
              <w:t>Cigarette</w:t>
            </w:r>
          </w:p>
        </w:tc>
        <w:tc>
          <w:tcPr>
            <w:tcW w:w="4111" w:type="dxa"/>
          </w:tcPr>
          <w:p w14:paraId="24B98A64" w14:textId="77777777" w:rsidR="00CF6D9F" w:rsidRPr="0067701E" w:rsidRDefault="00CF6D9F" w:rsidP="003746F4">
            <w:pPr>
              <w:tabs>
                <w:tab w:val="decimal" w:pos="322"/>
              </w:tabs>
              <w:jc w:val="center"/>
              <w:rPr>
                <w:sz w:val="18"/>
                <w:szCs w:val="18"/>
              </w:rPr>
            </w:pPr>
            <w:r w:rsidRPr="0067701E">
              <w:rPr>
                <w:sz w:val="18"/>
                <w:szCs w:val="18"/>
              </w:rPr>
              <w:t>14 (23.3%)</w:t>
            </w:r>
          </w:p>
        </w:tc>
      </w:tr>
      <w:tr w:rsidR="00CF6D9F" w:rsidRPr="00E9263F" w14:paraId="0625057A" w14:textId="77777777" w:rsidTr="003746F4">
        <w:tc>
          <w:tcPr>
            <w:tcW w:w="5392" w:type="dxa"/>
          </w:tcPr>
          <w:p w14:paraId="5895488E" w14:textId="77777777" w:rsidR="00CF6D9F" w:rsidRPr="0067701E" w:rsidRDefault="00CF6D9F" w:rsidP="003746F4">
            <w:pPr>
              <w:rPr>
                <w:sz w:val="18"/>
                <w:szCs w:val="18"/>
              </w:rPr>
            </w:pPr>
            <w:r w:rsidRPr="0067701E">
              <w:rPr>
                <w:sz w:val="18"/>
                <w:szCs w:val="18"/>
              </w:rPr>
              <w:t> </w:t>
            </w:r>
            <w:r w:rsidRPr="0067701E">
              <w:rPr>
                <w:sz w:val="18"/>
                <w:szCs w:val="18"/>
              </w:rPr>
              <w:t>Shisha</w:t>
            </w:r>
          </w:p>
        </w:tc>
        <w:tc>
          <w:tcPr>
            <w:tcW w:w="4111" w:type="dxa"/>
          </w:tcPr>
          <w:p w14:paraId="720D5FE7" w14:textId="77777777" w:rsidR="00CF6D9F" w:rsidRPr="0067701E" w:rsidRDefault="00CF6D9F" w:rsidP="003746F4">
            <w:pPr>
              <w:tabs>
                <w:tab w:val="decimal" w:pos="322"/>
              </w:tabs>
              <w:jc w:val="center"/>
              <w:rPr>
                <w:sz w:val="18"/>
                <w:szCs w:val="18"/>
              </w:rPr>
            </w:pPr>
            <w:r w:rsidRPr="0067701E">
              <w:rPr>
                <w:sz w:val="18"/>
                <w:szCs w:val="18"/>
              </w:rPr>
              <w:t>2 (3.3%)</w:t>
            </w:r>
          </w:p>
        </w:tc>
      </w:tr>
      <w:tr w:rsidR="00CF6D9F" w:rsidRPr="00E9263F" w14:paraId="76547E62" w14:textId="77777777" w:rsidTr="003746F4">
        <w:tc>
          <w:tcPr>
            <w:tcW w:w="5392" w:type="dxa"/>
          </w:tcPr>
          <w:p w14:paraId="554FC3A7" w14:textId="77777777" w:rsidR="00CF6D9F" w:rsidRPr="0067701E" w:rsidRDefault="00CF6D9F" w:rsidP="003746F4">
            <w:pPr>
              <w:rPr>
                <w:sz w:val="18"/>
                <w:szCs w:val="18"/>
              </w:rPr>
            </w:pPr>
            <w:r w:rsidRPr="0067701E">
              <w:rPr>
                <w:sz w:val="18"/>
                <w:szCs w:val="18"/>
              </w:rPr>
              <w:t> </w:t>
            </w:r>
            <w:r w:rsidRPr="0067701E">
              <w:rPr>
                <w:sz w:val="18"/>
                <w:szCs w:val="18"/>
              </w:rPr>
              <w:t>Vape</w:t>
            </w:r>
          </w:p>
        </w:tc>
        <w:tc>
          <w:tcPr>
            <w:tcW w:w="4111" w:type="dxa"/>
          </w:tcPr>
          <w:p w14:paraId="7011CF8E" w14:textId="77777777" w:rsidR="00CF6D9F" w:rsidRPr="0067701E" w:rsidRDefault="00CF6D9F" w:rsidP="003746F4">
            <w:pPr>
              <w:tabs>
                <w:tab w:val="decimal" w:pos="322"/>
              </w:tabs>
              <w:jc w:val="center"/>
              <w:rPr>
                <w:sz w:val="18"/>
                <w:szCs w:val="18"/>
              </w:rPr>
            </w:pPr>
            <w:r w:rsidRPr="0067701E">
              <w:rPr>
                <w:sz w:val="18"/>
                <w:szCs w:val="18"/>
              </w:rPr>
              <w:t>1 (1.7%)</w:t>
            </w:r>
          </w:p>
        </w:tc>
      </w:tr>
      <w:tr w:rsidR="00CF6D9F" w:rsidRPr="00E9263F" w14:paraId="5ED7C50A" w14:textId="77777777" w:rsidTr="003746F4">
        <w:tc>
          <w:tcPr>
            <w:tcW w:w="5392" w:type="dxa"/>
          </w:tcPr>
          <w:p w14:paraId="228162ED" w14:textId="77777777" w:rsidR="00CF6D9F" w:rsidRPr="0067701E" w:rsidRDefault="00CF6D9F" w:rsidP="003746F4">
            <w:pPr>
              <w:rPr>
                <w:sz w:val="18"/>
                <w:szCs w:val="18"/>
              </w:rPr>
            </w:pPr>
            <w:r w:rsidRPr="0067701E">
              <w:rPr>
                <w:sz w:val="18"/>
                <w:szCs w:val="18"/>
              </w:rPr>
              <w:t> </w:t>
            </w:r>
            <w:r w:rsidRPr="0067701E">
              <w:rPr>
                <w:sz w:val="18"/>
                <w:szCs w:val="18"/>
              </w:rPr>
              <w:t>Not applicable</w:t>
            </w:r>
          </w:p>
        </w:tc>
        <w:tc>
          <w:tcPr>
            <w:tcW w:w="4111" w:type="dxa"/>
          </w:tcPr>
          <w:p w14:paraId="58BCD22C" w14:textId="77777777" w:rsidR="00CF6D9F" w:rsidRPr="0067701E" w:rsidRDefault="00CF6D9F" w:rsidP="003746F4">
            <w:pPr>
              <w:tabs>
                <w:tab w:val="decimal" w:pos="322"/>
              </w:tabs>
              <w:jc w:val="center"/>
              <w:rPr>
                <w:sz w:val="18"/>
                <w:szCs w:val="18"/>
              </w:rPr>
            </w:pPr>
            <w:r w:rsidRPr="0067701E">
              <w:rPr>
                <w:sz w:val="18"/>
                <w:szCs w:val="18"/>
              </w:rPr>
              <w:t>43 (71.7%)</w:t>
            </w:r>
          </w:p>
        </w:tc>
      </w:tr>
      <w:tr w:rsidR="00CF6D9F" w:rsidRPr="00E9263F" w14:paraId="03B447AA" w14:textId="77777777" w:rsidTr="003746F4">
        <w:tc>
          <w:tcPr>
            <w:tcW w:w="5392" w:type="dxa"/>
          </w:tcPr>
          <w:p w14:paraId="16AEEF6C" w14:textId="77777777" w:rsidR="00CF6D9F" w:rsidRPr="0067701E" w:rsidRDefault="00CF6D9F" w:rsidP="003746F4">
            <w:pPr>
              <w:ind w:left="360" w:hanging="360"/>
              <w:rPr>
                <w:sz w:val="18"/>
                <w:szCs w:val="18"/>
              </w:rPr>
            </w:pPr>
            <w:r w:rsidRPr="0067701E">
              <w:rPr>
                <w:sz w:val="18"/>
                <w:szCs w:val="18"/>
              </w:rPr>
              <w:t>Cigarettes smoked in a week</w:t>
            </w:r>
          </w:p>
        </w:tc>
        <w:tc>
          <w:tcPr>
            <w:tcW w:w="4111" w:type="dxa"/>
          </w:tcPr>
          <w:p w14:paraId="5023AD18" w14:textId="77777777" w:rsidR="00CF6D9F" w:rsidRPr="0067701E" w:rsidRDefault="00CF6D9F" w:rsidP="003746F4">
            <w:pPr>
              <w:tabs>
                <w:tab w:val="decimal" w:pos="322"/>
                <w:tab w:val="decimal" w:pos="433"/>
              </w:tabs>
              <w:jc w:val="center"/>
              <w:rPr>
                <w:sz w:val="18"/>
                <w:szCs w:val="18"/>
              </w:rPr>
            </w:pPr>
          </w:p>
        </w:tc>
      </w:tr>
      <w:tr w:rsidR="00CF6D9F" w:rsidRPr="00E9263F" w14:paraId="131722DA" w14:textId="77777777" w:rsidTr="003746F4">
        <w:tc>
          <w:tcPr>
            <w:tcW w:w="5392" w:type="dxa"/>
          </w:tcPr>
          <w:p w14:paraId="362E0559" w14:textId="77777777" w:rsidR="00CF6D9F" w:rsidRPr="0067701E" w:rsidRDefault="00CF6D9F" w:rsidP="003746F4">
            <w:pPr>
              <w:rPr>
                <w:sz w:val="18"/>
                <w:szCs w:val="18"/>
              </w:rPr>
            </w:pPr>
            <w:r w:rsidRPr="0067701E">
              <w:rPr>
                <w:sz w:val="18"/>
                <w:szCs w:val="18"/>
              </w:rPr>
              <w:t> </w:t>
            </w:r>
            <w:r w:rsidRPr="0067701E">
              <w:rPr>
                <w:sz w:val="18"/>
                <w:szCs w:val="18"/>
              </w:rPr>
              <w:t>1-5 cigarettes</w:t>
            </w:r>
          </w:p>
        </w:tc>
        <w:tc>
          <w:tcPr>
            <w:tcW w:w="4111" w:type="dxa"/>
          </w:tcPr>
          <w:p w14:paraId="1E8FF0D7" w14:textId="77777777" w:rsidR="00CF6D9F" w:rsidRPr="0067701E" w:rsidRDefault="00CF6D9F" w:rsidP="003746F4">
            <w:pPr>
              <w:tabs>
                <w:tab w:val="decimal" w:pos="322"/>
              </w:tabs>
              <w:jc w:val="center"/>
              <w:rPr>
                <w:sz w:val="18"/>
                <w:szCs w:val="18"/>
              </w:rPr>
            </w:pPr>
            <w:r w:rsidRPr="0067701E">
              <w:rPr>
                <w:sz w:val="18"/>
                <w:szCs w:val="18"/>
              </w:rPr>
              <w:t>8 (13.3%)</w:t>
            </w:r>
          </w:p>
        </w:tc>
      </w:tr>
      <w:tr w:rsidR="00CF6D9F" w:rsidRPr="00E9263F" w14:paraId="3AE6912E" w14:textId="77777777" w:rsidTr="003746F4">
        <w:tc>
          <w:tcPr>
            <w:tcW w:w="5392" w:type="dxa"/>
          </w:tcPr>
          <w:p w14:paraId="79A0C841" w14:textId="77777777" w:rsidR="00CF6D9F" w:rsidRPr="0067701E" w:rsidRDefault="00CF6D9F" w:rsidP="003746F4">
            <w:pPr>
              <w:rPr>
                <w:sz w:val="18"/>
                <w:szCs w:val="18"/>
              </w:rPr>
            </w:pPr>
            <w:r w:rsidRPr="0067701E">
              <w:rPr>
                <w:sz w:val="18"/>
                <w:szCs w:val="18"/>
              </w:rPr>
              <w:t> </w:t>
            </w:r>
            <w:r w:rsidRPr="0067701E">
              <w:rPr>
                <w:sz w:val="18"/>
                <w:szCs w:val="18"/>
              </w:rPr>
              <w:t>6-10 cigarettes</w:t>
            </w:r>
          </w:p>
        </w:tc>
        <w:tc>
          <w:tcPr>
            <w:tcW w:w="4111" w:type="dxa"/>
          </w:tcPr>
          <w:p w14:paraId="282F5542" w14:textId="77777777" w:rsidR="00CF6D9F" w:rsidRPr="0067701E" w:rsidRDefault="00CF6D9F" w:rsidP="003746F4">
            <w:pPr>
              <w:tabs>
                <w:tab w:val="decimal" w:pos="322"/>
              </w:tabs>
              <w:jc w:val="center"/>
              <w:rPr>
                <w:sz w:val="18"/>
                <w:szCs w:val="18"/>
              </w:rPr>
            </w:pPr>
            <w:r w:rsidRPr="0067701E">
              <w:rPr>
                <w:sz w:val="18"/>
                <w:szCs w:val="18"/>
              </w:rPr>
              <w:t>1 (1.7%)</w:t>
            </w:r>
          </w:p>
        </w:tc>
      </w:tr>
      <w:tr w:rsidR="00CF6D9F" w:rsidRPr="00E9263F" w14:paraId="02C398C8" w14:textId="77777777" w:rsidTr="003746F4">
        <w:tc>
          <w:tcPr>
            <w:tcW w:w="5392" w:type="dxa"/>
          </w:tcPr>
          <w:p w14:paraId="3A5C6123" w14:textId="77777777" w:rsidR="00CF6D9F" w:rsidRPr="0067701E" w:rsidRDefault="00CF6D9F" w:rsidP="003746F4">
            <w:pPr>
              <w:rPr>
                <w:sz w:val="18"/>
                <w:szCs w:val="18"/>
              </w:rPr>
            </w:pPr>
            <w:r w:rsidRPr="0067701E">
              <w:rPr>
                <w:sz w:val="18"/>
                <w:szCs w:val="18"/>
              </w:rPr>
              <w:t> </w:t>
            </w:r>
            <w:r w:rsidRPr="0067701E">
              <w:rPr>
                <w:sz w:val="18"/>
                <w:szCs w:val="18"/>
              </w:rPr>
              <w:t>11 and more cigarettes</w:t>
            </w:r>
          </w:p>
        </w:tc>
        <w:tc>
          <w:tcPr>
            <w:tcW w:w="4111" w:type="dxa"/>
          </w:tcPr>
          <w:p w14:paraId="050743E0" w14:textId="77777777" w:rsidR="00CF6D9F" w:rsidRPr="0067701E" w:rsidRDefault="00CF6D9F" w:rsidP="003746F4">
            <w:pPr>
              <w:tabs>
                <w:tab w:val="decimal" w:pos="322"/>
              </w:tabs>
              <w:jc w:val="center"/>
              <w:rPr>
                <w:sz w:val="18"/>
                <w:szCs w:val="18"/>
              </w:rPr>
            </w:pPr>
            <w:r w:rsidRPr="0067701E">
              <w:rPr>
                <w:sz w:val="18"/>
                <w:szCs w:val="18"/>
              </w:rPr>
              <w:t>5 (8.3%)</w:t>
            </w:r>
          </w:p>
        </w:tc>
      </w:tr>
      <w:tr w:rsidR="00CF6D9F" w:rsidRPr="00E9263F" w14:paraId="5B36D58C" w14:textId="77777777" w:rsidTr="003746F4">
        <w:tc>
          <w:tcPr>
            <w:tcW w:w="5392" w:type="dxa"/>
          </w:tcPr>
          <w:p w14:paraId="24C8F12C" w14:textId="77777777" w:rsidR="00CF6D9F" w:rsidRPr="0067701E" w:rsidRDefault="00CF6D9F" w:rsidP="003746F4">
            <w:pPr>
              <w:rPr>
                <w:sz w:val="18"/>
                <w:szCs w:val="18"/>
              </w:rPr>
            </w:pPr>
            <w:r w:rsidRPr="0067701E">
              <w:rPr>
                <w:sz w:val="18"/>
                <w:szCs w:val="18"/>
              </w:rPr>
              <w:t> </w:t>
            </w:r>
            <w:r w:rsidRPr="0067701E">
              <w:rPr>
                <w:sz w:val="18"/>
                <w:szCs w:val="18"/>
              </w:rPr>
              <w:t>Not applicable or none</w:t>
            </w:r>
          </w:p>
        </w:tc>
        <w:tc>
          <w:tcPr>
            <w:tcW w:w="4111" w:type="dxa"/>
          </w:tcPr>
          <w:p w14:paraId="4BD8E786" w14:textId="77777777" w:rsidR="00CF6D9F" w:rsidRPr="0067701E" w:rsidRDefault="00CF6D9F" w:rsidP="003746F4">
            <w:pPr>
              <w:tabs>
                <w:tab w:val="decimal" w:pos="322"/>
              </w:tabs>
              <w:jc w:val="center"/>
              <w:rPr>
                <w:sz w:val="18"/>
                <w:szCs w:val="18"/>
              </w:rPr>
            </w:pPr>
            <w:r w:rsidRPr="0067701E">
              <w:rPr>
                <w:sz w:val="18"/>
                <w:szCs w:val="18"/>
              </w:rPr>
              <w:t>46 (76.7%)</w:t>
            </w:r>
          </w:p>
        </w:tc>
      </w:tr>
      <w:tr w:rsidR="00CF6D9F" w:rsidRPr="00E9263F" w14:paraId="4E01C873" w14:textId="77777777" w:rsidTr="003746F4">
        <w:tc>
          <w:tcPr>
            <w:tcW w:w="5392" w:type="dxa"/>
          </w:tcPr>
          <w:p w14:paraId="61AB3BD7" w14:textId="77777777" w:rsidR="00CF6D9F" w:rsidRPr="0067701E" w:rsidRDefault="00CF6D9F" w:rsidP="003746F4">
            <w:pPr>
              <w:ind w:left="360" w:hanging="360"/>
              <w:rPr>
                <w:sz w:val="18"/>
                <w:szCs w:val="18"/>
                <w:vertAlign w:val="superscript"/>
              </w:rPr>
            </w:pPr>
            <w:r w:rsidRPr="0067701E">
              <w:rPr>
                <w:sz w:val="18"/>
                <w:szCs w:val="18"/>
              </w:rPr>
              <w:t>Alcohol consumption in a week</w:t>
            </w:r>
          </w:p>
        </w:tc>
        <w:tc>
          <w:tcPr>
            <w:tcW w:w="4111" w:type="dxa"/>
          </w:tcPr>
          <w:p w14:paraId="01239B19" w14:textId="77777777" w:rsidR="00CF6D9F" w:rsidRPr="0067701E" w:rsidRDefault="00CF6D9F" w:rsidP="003746F4">
            <w:pPr>
              <w:tabs>
                <w:tab w:val="decimal" w:pos="322"/>
              </w:tabs>
              <w:jc w:val="center"/>
              <w:rPr>
                <w:sz w:val="18"/>
                <w:szCs w:val="18"/>
              </w:rPr>
            </w:pPr>
          </w:p>
        </w:tc>
      </w:tr>
      <w:tr w:rsidR="00CF6D9F" w:rsidRPr="00C77625" w14:paraId="296F5A43" w14:textId="77777777" w:rsidTr="003746F4">
        <w:tc>
          <w:tcPr>
            <w:tcW w:w="5392" w:type="dxa"/>
          </w:tcPr>
          <w:p w14:paraId="3573D0BA" w14:textId="77777777" w:rsidR="00CF6D9F" w:rsidRPr="0067701E" w:rsidRDefault="00CF6D9F" w:rsidP="003746F4">
            <w:pPr>
              <w:ind w:left="319" w:hanging="5"/>
              <w:rPr>
                <w:sz w:val="18"/>
                <w:szCs w:val="18"/>
              </w:rPr>
            </w:pPr>
            <w:r w:rsidRPr="0067701E">
              <w:rPr>
                <w:sz w:val="18"/>
                <w:szCs w:val="18"/>
              </w:rPr>
              <w:t>4 or more times</w:t>
            </w:r>
          </w:p>
        </w:tc>
        <w:tc>
          <w:tcPr>
            <w:tcW w:w="4111" w:type="dxa"/>
          </w:tcPr>
          <w:p w14:paraId="371B328F" w14:textId="77777777" w:rsidR="00CF6D9F" w:rsidRPr="0067701E" w:rsidRDefault="00CF6D9F" w:rsidP="003746F4">
            <w:pPr>
              <w:tabs>
                <w:tab w:val="decimal" w:pos="322"/>
              </w:tabs>
              <w:jc w:val="center"/>
              <w:rPr>
                <w:sz w:val="18"/>
                <w:szCs w:val="18"/>
              </w:rPr>
            </w:pPr>
            <w:r w:rsidRPr="0067701E">
              <w:rPr>
                <w:sz w:val="18"/>
                <w:szCs w:val="18"/>
              </w:rPr>
              <w:t>6 (4.5%)</w:t>
            </w:r>
          </w:p>
        </w:tc>
      </w:tr>
      <w:tr w:rsidR="00CF6D9F" w:rsidRPr="00C77625" w14:paraId="6C23E4E0" w14:textId="77777777" w:rsidTr="003746F4">
        <w:tc>
          <w:tcPr>
            <w:tcW w:w="5392" w:type="dxa"/>
          </w:tcPr>
          <w:p w14:paraId="2FE68CAA" w14:textId="77777777" w:rsidR="00CF6D9F" w:rsidRPr="0067701E" w:rsidRDefault="00CF6D9F" w:rsidP="003746F4">
            <w:pPr>
              <w:ind w:left="319" w:hanging="5"/>
              <w:rPr>
                <w:sz w:val="18"/>
                <w:szCs w:val="18"/>
              </w:rPr>
            </w:pPr>
            <w:r w:rsidRPr="0067701E">
              <w:rPr>
                <w:sz w:val="18"/>
                <w:szCs w:val="18"/>
              </w:rPr>
              <w:t>2-3 times</w:t>
            </w:r>
          </w:p>
        </w:tc>
        <w:tc>
          <w:tcPr>
            <w:tcW w:w="4111" w:type="dxa"/>
          </w:tcPr>
          <w:p w14:paraId="3AAF24CF" w14:textId="77777777" w:rsidR="00CF6D9F" w:rsidRPr="0067701E" w:rsidRDefault="00CF6D9F" w:rsidP="003746F4">
            <w:pPr>
              <w:tabs>
                <w:tab w:val="decimal" w:pos="322"/>
              </w:tabs>
              <w:jc w:val="center"/>
              <w:rPr>
                <w:sz w:val="18"/>
                <w:szCs w:val="18"/>
              </w:rPr>
            </w:pPr>
            <w:r w:rsidRPr="0067701E">
              <w:rPr>
                <w:sz w:val="18"/>
                <w:szCs w:val="18"/>
              </w:rPr>
              <w:t>11 (8.3%)</w:t>
            </w:r>
          </w:p>
        </w:tc>
      </w:tr>
      <w:tr w:rsidR="00CF6D9F" w:rsidRPr="00C77625" w14:paraId="62AA7457" w14:textId="77777777" w:rsidTr="003746F4">
        <w:tc>
          <w:tcPr>
            <w:tcW w:w="5392" w:type="dxa"/>
          </w:tcPr>
          <w:p w14:paraId="381050C0" w14:textId="77777777" w:rsidR="00CF6D9F" w:rsidRPr="0067701E" w:rsidRDefault="00CF6D9F" w:rsidP="003746F4">
            <w:pPr>
              <w:ind w:left="319" w:hanging="5"/>
              <w:rPr>
                <w:sz w:val="18"/>
                <w:szCs w:val="18"/>
              </w:rPr>
            </w:pPr>
            <w:r w:rsidRPr="0067701E">
              <w:rPr>
                <w:sz w:val="18"/>
                <w:szCs w:val="18"/>
              </w:rPr>
              <w:t>Once</w:t>
            </w:r>
          </w:p>
        </w:tc>
        <w:tc>
          <w:tcPr>
            <w:tcW w:w="4111" w:type="dxa"/>
          </w:tcPr>
          <w:p w14:paraId="64F69477" w14:textId="77777777" w:rsidR="00CF6D9F" w:rsidRPr="0067701E" w:rsidRDefault="00CF6D9F" w:rsidP="003746F4">
            <w:pPr>
              <w:tabs>
                <w:tab w:val="decimal" w:pos="322"/>
              </w:tabs>
              <w:jc w:val="center"/>
              <w:rPr>
                <w:sz w:val="18"/>
                <w:szCs w:val="18"/>
              </w:rPr>
            </w:pPr>
            <w:r w:rsidRPr="0067701E">
              <w:rPr>
                <w:sz w:val="18"/>
                <w:szCs w:val="18"/>
              </w:rPr>
              <w:t>33 (25.0%)</w:t>
            </w:r>
          </w:p>
        </w:tc>
      </w:tr>
      <w:tr w:rsidR="00CF6D9F" w:rsidRPr="00C77625" w14:paraId="554EDE66" w14:textId="77777777" w:rsidTr="003746F4">
        <w:tc>
          <w:tcPr>
            <w:tcW w:w="5392" w:type="dxa"/>
          </w:tcPr>
          <w:p w14:paraId="403E2903" w14:textId="77777777" w:rsidR="00CF6D9F" w:rsidRPr="0067701E" w:rsidRDefault="00CF6D9F" w:rsidP="003746F4">
            <w:pPr>
              <w:ind w:left="319" w:hanging="5"/>
              <w:rPr>
                <w:sz w:val="18"/>
                <w:szCs w:val="18"/>
              </w:rPr>
            </w:pPr>
            <w:r w:rsidRPr="0067701E">
              <w:rPr>
                <w:sz w:val="18"/>
                <w:szCs w:val="18"/>
              </w:rPr>
              <w:t>Bi-weekly or monthly</w:t>
            </w:r>
          </w:p>
        </w:tc>
        <w:tc>
          <w:tcPr>
            <w:tcW w:w="4111" w:type="dxa"/>
          </w:tcPr>
          <w:p w14:paraId="2BB83826" w14:textId="77777777" w:rsidR="00CF6D9F" w:rsidRPr="0067701E" w:rsidRDefault="00CF6D9F" w:rsidP="003746F4">
            <w:pPr>
              <w:tabs>
                <w:tab w:val="decimal" w:pos="322"/>
              </w:tabs>
              <w:jc w:val="center"/>
              <w:rPr>
                <w:sz w:val="18"/>
                <w:szCs w:val="18"/>
              </w:rPr>
            </w:pPr>
            <w:r w:rsidRPr="0067701E">
              <w:rPr>
                <w:sz w:val="18"/>
                <w:szCs w:val="18"/>
              </w:rPr>
              <w:t>10 (7.6%)</w:t>
            </w:r>
          </w:p>
        </w:tc>
      </w:tr>
      <w:tr w:rsidR="00CF6D9F" w:rsidRPr="00C77625" w14:paraId="18B1A7A2" w14:textId="77777777" w:rsidTr="003746F4">
        <w:tc>
          <w:tcPr>
            <w:tcW w:w="5392" w:type="dxa"/>
          </w:tcPr>
          <w:p w14:paraId="4DB6CBAA" w14:textId="77777777" w:rsidR="00CF6D9F" w:rsidRPr="0067701E" w:rsidRDefault="00CF6D9F" w:rsidP="003746F4">
            <w:pPr>
              <w:ind w:left="319" w:hanging="5"/>
              <w:rPr>
                <w:sz w:val="18"/>
                <w:szCs w:val="18"/>
              </w:rPr>
            </w:pPr>
            <w:r w:rsidRPr="0067701E">
              <w:rPr>
                <w:sz w:val="18"/>
                <w:szCs w:val="18"/>
              </w:rPr>
              <w:t>Occasional or inconsistent</w:t>
            </w:r>
          </w:p>
        </w:tc>
        <w:tc>
          <w:tcPr>
            <w:tcW w:w="4111" w:type="dxa"/>
          </w:tcPr>
          <w:p w14:paraId="78B02613" w14:textId="77777777" w:rsidR="00CF6D9F" w:rsidRPr="0067701E" w:rsidRDefault="00CF6D9F" w:rsidP="003746F4">
            <w:pPr>
              <w:tabs>
                <w:tab w:val="decimal" w:pos="322"/>
              </w:tabs>
              <w:jc w:val="center"/>
              <w:rPr>
                <w:sz w:val="18"/>
                <w:szCs w:val="18"/>
              </w:rPr>
            </w:pPr>
            <w:r w:rsidRPr="0067701E">
              <w:rPr>
                <w:sz w:val="18"/>
                <w:szCs w:val="18"/>
              </w:rPr>
              <w:t>13 (9.8%)</w:t>
            </w:r>
          </w:p>
        </w:tc>
      </w:tr>
      <w:tr w:rsidR="00CF6D9F" w:rsidRPr="00C77625" w14:paraId="3289C88C" w14:textId="77777777" w:rsidTr="003746F4">
        <w:tc>
          <w:tcPr>
            <w:tcW w:w="5392" w:type="dxa"/>
          </w:tcPr>
          <w:p w14:paraId="7278A793" w14:textId="77777777" w:rsidR="00CF6D9F" w:rsidRPr="0067701E" w:rsidRDefault="00CF6D9F" w:rsidP="003746F4">
            <w:pPr>
              <w:ind w:left="319" w:hanging="5"/>
              <w:rPr>
                <w:sz w:val="18"/>
                <w:szCs w:val="18"/>
              </w:rPr>
            </w:pPr>
            <w:r w:rsidRPr="0067701E">
              <w:rPr>
                <w:sz w:val="18"/>
                <w:szCs w:val="18"/>
              </w:rPr>
              <w:t>Not applicable or none</w:t>
            </w:r>
          </w:p>
        </w:tc>
        <w:tc>
          <w:tcPr>
            <w:tcW w:w="4111" w:type="dxa"/>
          </w:tcPr>
          <w:p w14:paraId="19C1954F" w14:textId="77777777" w:rsidR="00CF6D9F" w:rsidRPr="0067701E" w:rsidRDefault="00CF6D9F" w:rsidP="003746F4">
            <w:pPr>
              <w:tabs>
                <w:tab w:val="decimal" w:pos="322"/>
              </w:tabs>
              <w:jc w:val="center"/>
              <w:rPr>
                <w:sz w:val="18"/>
                <w:szCs w:val="18"/>
              </w:rPr>
            </w:pPr>
            <w:r w:rsidRPr="0067701E">
              <w:rPr>
                <w:sz w:val="18"/>
                <w:szCs w:val="18"/>
              </w:rPr>
              <w:t>59 (44.7%)</w:t>
            </w:r>
          </w:p>
        </w:tc>
      </w:tr>
      <w:tr w:rsidR="00CF6D9F" w:rsidRPr="00E9263F" w14:paraId="1F8A8B0A" w14:textId="77777777" w:rsidTr="003746F4">
        <w:tc>
          <w:tcPr>
            <w:tcW w:w="5392" w:type="dxa"/>
            <w:tcBorders>
              <w:bottom w:val="single" w:sz="4" w:space="0" w:color="auto"/>
            </w:tcBorders>
          </w:tcPr>
          <w:p w14:paraId="6ADF7C52" w14:textId="77777777" w:rsidR="00CF6D9F" w:rsidRPr="0067701E" w:rsidRDefault="00CF6D9F" w:rsidP="003746F4">
            <w:pPr>
              <w:rPr>
                <w:sz w:val="18"/>
                <w:szCs w:val="18"/>
              </w:rPr>
            </w:pPr>
            <w:r w:rsidRPr="0067701E">
              <w:rPr>
                <w:sz w:val="18"/>
                <w:szCs w:val="18"/>
              </w:rPr>
              <w:t>Perceived Stress Questionnaire-Index</w:t>
            </w:r>
          </w:p>
        </w:tc>
        <w:tc>
          <w:tcPr>
            <w:tcW w:w="4111" w:type="dxa"/>
            <w:tcBorders>
              <w:bottom w:val="single" w:sz="4" w:space="0" w:color="auto"/>
            </w:tcBorders>
          </w:tcPr>
          <w:p w14:paraId="1AB15159" w14:textId="77777777" w:rsidR="00CF6D9F" w:rsidRPr="0067701E" w:rsidRDefault="00CF6D9F" w:rsidP="003746F4">
            <w:pPr>
              <w:tabs>
                <w:tab w:val="decimal" w:pos="433"/>
              </w:tabs>
              <w:jc w:val="center"/>
              <w:rPr>
                <w:sz w:val="18"/>
                <w:szCs w:val="18"/>
              </w:rPr>
            </w:pPr>
            <w:r w:rsidRPr="0067701E">
              <w:rPr>
                <w:sz w:val="18"/>
                <w:szCs w:val="18"/>
              </w:rPr>
              <w:t>0.7 (0.1) [0.4-1.0]</w:t>
            </w:r>
          </w:p>
        </w:tc>
      </w:tr>
    </w:tbl>
    <w:p w14:paraId="2104D1F5" w14:textId="77777777" w:rsidR="00CF6D9F" w:rsidRPr="0039494C" w:rsidRDefault="00CF6D9F" w:rsidP="0039494C">
      <w:pPr>
        <w:rPr>
          <w:sz w:val="18"/>
          <w:szCs w:val="18"/>
        </w:rPr>
      </w:pPr>
      <w:r w:rsidRPr="0039494C">
        <w:rPr>
          <w:i/>
          <w:sz w:val="18"/>
          <w:szCs w:val="18"/>
        </w:rPr>
        <w:t xml:space="preserve">Note. </w:t>
      </w:r>
      <w:r w:rsidRPr="0039494C">
        <w:rPr>
          <w:iCs/>
          <w:sz w:val="18"/>
          <w:szCs w:val="18"/>
          <w:vertAlign w:val="superscript"/>
        </w:rPr>
        <w:t>a</w:t>
      </w:r>
      <w:r w:rsidRPr="0039494C">
        <w:rPr>
          <w:iCs/>
          <w:sz w:val="18"/>
          <w:szCs w:val="18"/>
        </w:rPr>
        <w:t xml:space="preserve">: including respondent; </w:t>
      </w:r>
      <w:r w:rsidRPr="0039494C">
        <w:rPr>
          <w:sz w:val="18"/>
          <w:szCs w:val="18"/>
          <w:vertAlign w:val="superscript"/>
        </w:rPr>
        <w:t>b</w:t>
      </w:r>
      <w:r w:rsidRPr="0039494C">
        <w:rPr>
          <w:sz w:val="18"/>
          <w:szCs w:val="18"/>
        </w:rPr>
        <w:t xml:space="preserve">: 17 years old and below; </w:t>
      </w:r>
      <w:r w:rsidRPr="0039494C">
        <w:rPr>
          <w:iCs/>
          <w:sz w:val="18"/>
          <w:szCs w:val="18"/>
          <w:vertAlign w:val="superscript"/>
        </w:rPr>
        <w:t>c</w:t>
      </w:r>
      <w:r w:rsidRPr="0039494C">
        <w:rPr>
          <w:sz w:val="18"/>
          <w:szCs w:val="18"/>
        </w:rPr>
        <w:t>: for 30 minutes or longer in a week, including physical activity at work</w:t>
      </w:r>
    </w:p>
    <w:p w14:paraId="64C289C9" w14:textId="6A3A8CCE" w:rsidR="00CF6D9F" w:rsidRDefault="00CF6D9F">
      <w:pPr>
        <w:rPr>
          <w:color w:val="000000"/>
        </w:rPr>
      </w:pPr>
    </w:p>
    <w:p w14:paraId="406834EA" w14:textId="77777777" w:rsidR="00BB2A05" w:rsidRPr="00114836" w:rsidRDefault="00BB2A05" w:rsidP="0039494C">
      <w:pPr>
        <w:pStyle w:val="NormalWeb"/>
        <w:spacing w:before="0" w:beforeAutospacing="0" w:after="0" w:afterAutospacing="0" w:line="480" w:lineRule="auto"/>
        <w:ind w:left="720"/>
        <w:textAlignment w:val="baseline"/>
        <w:rPr>
          <w:color w:val="000000"/>
        </w:rPr>
      </w:pPr>
    </w:p>
    <w:sectPr w:rsidR="00BB2A05" w:rsidRPr="00114836" w:rsidSect="00114836">
      <w:headerReference w:type="even" r:id="rId7"/>
      <w:headerReference w:type="default" r:id="rId8"/>
      <w:footerReference w:type="even" r:id="rId9"/>
      <w:footerReference w:type="default" r:id="rId10"/>
      <w:pgSz w:w="12240" w:h="15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1C858C" w14:textId="77777777" w:rsidR="000A4000" w:rsidRDefault="000A4000">
      <w:r>
        <w:separator/>
      </w:r>
    </w:p>
  </w:endnote>
  <w:endnote w:type="continuationSeparator" w:id="0">
    <w:p w14:paraId="402F72DF" w14:textId="77777777" w:rsidR="000A4000" w:rsidRDefault="000A40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4328481"/>
      <w:docPartObj>
        <w:docPartGallery w:val="Page Numbers (Bottom of Page)"/>
        <w:docPartUnique/>
      </w:docPartObj>
    </w:sdtPr>
    <w:sdtContent>
      <w:p w14:paraId="30731C5F" w14:textId="77777777" w:rsidR="00297D14" w:rsidRDefault="00000000" w:rsidP="006A1D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14474C" w14:textId="77777777" w:rsidR="00297D14" w:rsidRDefault="00297D14" w:rsidP="001C57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5481493"/>
      <w:docPartObj>
        <w:docPartGallery w:val="Page Numbers (Bottom of Page)"/>
        <w:docPartUnique/>
      </w:docPartObj>
    </w:sdtPr>
    <w:sdtContent>
      <w:p w14:paraId="6F066452" w14:textId="77777777" w:rsidR="00297D14" w:rsidRDefault="00000000" w:rsidP="007761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34384BD" w14:textId="77777777" w:rsidR="00297D14" w:rsidRDefault="00297D14" w:rsidP="001C57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C59EE" w14:textId="77777777" w:rsidR="000A4000" w:rsidRDefault="000A4000">
      <w:r>
        <w:separator/>
      </w:r>
    </w:p>
  </w:footnote>
  <w:footnote w:type="continuationSeparator" w:id="0">
    <w:p w14:paraId="4911606D" w14:textId="77777777" w:rsidR="000A4000" w:rsidRDefault="000A40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8075726"/>
      <w:docPartObj>
        <w:docPartGallery w:val="Page Numbers (Top of Page)"/>
        <w:docPartUnique/>
      </w:docPartObj>
    </w:sdtPr>
    <w:sdtContent>
      <w:p w14:paraId="10E17028" w14:textId="77777777" w:rsidR="00297D14" w:rsidRDefault="00000000" w:rsidP="009C17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985CC3" w14:textId="77777777" w:rsidR="00297D14" w:rsidRDefault="00297D14" w:rsidP="00FD17D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20619" w14:textId="77777777" w:rsidR="00297D14" w:rsidRDefault="00297D14" w:rsidP="00FD17D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F6757"/>
    <w:multiLevelType w:val="multilevel"/>
    <w:tmpl w:val="60D2D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4A33B3"/>
    <w:multiLevelType w:val="multilevel"/>
    <w:tmpl w:val="3CB669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45218E"/>
    <w:multiLevelType w:val="multilevel"/>
    <w:tmpl w:val="1B2253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17364C8"/>
    <w:multiLevelType w:val="multilevel"/>
    <w:tmpl w:val="586C8F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566E13"/>
    <w:multiLevelType w:val="multilevel"/>
    <w:tmpl w:val="5B0A23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28023DE"/>
    <w:multiLevelType w:val="multilevel"/>
    <w:tmpl w:val="8904D1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9002998">
    <w:abstractNumId w:val="1"/>
  </w:num>
  <w:num w:numId="2" w16cid:durableId="195505191">
    <w:abstractNumId w:val="4"/>
  </w:num>
  <w:num w:numId="3" w16cid:durableId="773942841">
    <w:abstractNumId w:val="3"/>
  </w:num>
  <w:num w:numId="4" w16cid:durableId="854080403">
    <w:abstractNumId w:val="5"/>
  </w:num>
  <w:num w:numId="5" w16cid:durableId="386295821">
    <w:abstractNumId w:val="2"/>
  </w:num>
  <w:num w:numId="6" w16cid:durableId="1043940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A67"/>
    <w:rsid w:val="0000266D"/>
    <w:rsid w:val="000058E0"/>
    <w:rsid w:val="00012D57"/>
    <w:rsid w:val="00025FAC"/>
    <w:rsid w:val="00044C0F"/>
    <w:rsid w:val="00044C96"/>
    <w:rsid w:val="00046A01"/>
    <w:rsid w:val="00047C3E"/>
    <w:rsid w:val="00064C47"/>
    <w:rsid w:val="0007732F"/>
    <w:rsid w:val="00077D9C"/>
    <w:rsid w:val="00092E9D"/>
    <w:rsid w:val="000949C1"/>
    <w:rsid w:val="000A0068"/>
    <w:rsid w:val="000A058D"/>
    <w:rsid w:val="000A4000"/>
    <w:rsid w:val="000B0F95"/>
    <w:rsid w:val="000B73C0"/>
    <w:rsid w:val="000D2238"/>
    <w:rsid w:val="000D4C75"/>
    <w:rsid w:val="00114836"/>
    <w:rsid w:val="00125AC3"/>
    <w:rsid w:val="001419CE"/>
    <w:rsid w:val="00145521"/>
    <w:rsid w:val="00156C71"/>
    <w:rsid w:val="001629D5"/>
    <w:rsid w:val="00173A93"/>
    <w:rsid w:val="001E2605"/>
    <w:rsid w:val="001E2E60"/>
    <w:rsid w:val="002124A5"/>
    <w:rsid w:val="0021439D"/>
    <w:rsid w:val="00221754"/>
    <w:rsid w:val="002378E9"/>
    <w:rsid w:val="002464B4"/>
    <w:rsid w:val="00263EFB"/>
    <w:rsid w:val="00264C79"/>
    <w:rsid w:val="00276938"/>
    <w:rsid w:val="00295B48"/>
    <w:rsid w:val="00297D14"/>
    <w:rsid w:val="002A4B3F"/>
    <w:rsid w:val="002C7C7F"/>
    <w:rsid w:val="002D291B"/>
    <w:rsid w:val="002E7780"/>
    <w:rsid w:val="00346634"/>
    <w:rsid w:val="00353537"/>
    <w:rsid w:val="003574D6"/>
    <w:rsid w:val="0039494C"/>
    <w:rsid w:val="003A47AB"/>
    <w:rsid w:val="003A6907"/>
    <w:rsid w:val="003D0EF7"/>
    <w:rsid w:val="003E2A6F"/>
    <w:rsid w:val="003E2D02"/>
    <w:rsid w:val="003E32FB"/>
    <w:rsid w:val="00410C8A"/>
    <w:rsid w:val="004532B6"/>
    <w:rsid w:val="00453E88"/>
    <w:rsid w:val="00470973"/>
    <w:rsid w:val="004923F8"/>
    <w:rsid w:val="004A47B2"/>
    <w:rsid w:val="004B4B4E"/>
    <w:rsid w:val="004D3833"/>
    <w:rsid w:val="004E2656"/>
    <w:rsid w:val="004E6A35"/>
    <w:rsid w:val="00514FBC"/>
    <w:rsid w:val="0052758F"/>
    <w:rsid w:val="00531A67"/>
    <w:rsid w:val="005448DC"/>
    <w:rsid w:val="00553F25"/>
    <w:rsid w:val="00564569"/>
    <w:rsid w:val="005B6F1C"/>
    <w:rsid w:val="005E585C"/>
    <w:rsid w:val="005E6586"/>
    <w:rsid w:val="005F08BB"/>
    <w:rsid w:val="005F4058"/>
    <w:rsid w:val="006141BE"/>
    <w:rsid w:val="006522C1"/>
    <w:rsid w:val="00674830"/>
    <w:rsid w:val="006805A2"/>
    <w:rsid w:val="006B362D"/>
    <w:rsid w:val="006C084B"/>
    <w:rsid w:val="006E6A37"/>
    <w:rsid w:val="006F4557"/>
    <w:rsid w:val="00705195"/>
    <w:rsid w:val="00715CE3"/>
    <w:rsid w:val="00717C01"/>
    <w:rsid w:val="007508C9"/>
    <w:rsid w:val="007B0261"/>
    <w:rsid w:val="007D3189"/>
    <w:rsid w:val="007D701D"/>
    <w:rsid w:val="007E558F"/>
    <w:rsid w:val="007F1FD6"/>
    <w:rsid w:val="007F5195"/>
    <w:rsid w:val="008056C2"/>
    <w:rsid w:val="008166DD"/>
    <w:rsid w:val="00822C7F"/>
    <w:rsid w:val="00827C6D"/>
    <w:rsid w:val="0084652F"/>
    <w:rsid w:val="00860D60"/>
    <w:rsid w:val="00870530"/>
    <w:rsid w:val="008823BD"/>
    <w:rsid w:val="0088674F"/>
    <w:rsid w:val="008A5853"/>
    <w:rsid w:val="008A7737"/>
    <w:rsid w:val="008C1E9A"/>
    <w:rsid w:val="008C214A"/>
    <w:rsid w:val="008D40C2"/>
    <w:rsid w:val="008D445A"/>
    <w:rsid w:val="008E2C41"/>
    <w:rsid w:val="008E3CFB"/>
    <w:rsid w:val="008E5A96"/>
    <w:rsid w:val="008F5EFD"/>
    <w:rsid w:val="00926423"/>
    <w:rsid w:val="009534C0"/>
    <w:rsid w:val="009747D9"/>
    <w:rsid w:val="009835DC"/>
    <w:rsid w:val="009876D6"/>
    <w:rsid w:val="009A74B3"/>
    <w:rsid w:val="009C4799"/>
    <w:rsid w:val="009D728E"/>
    <w:rsid w:val="009E3753"/>
    <w:rsid w:val="009F6C2C"/>
    <w:rsid w:val="00A1716F"/>
    <w:rsid w:val="00A22D4D"/>
    <w:rsid w:val="00A54B47"/>
    <w:rsid w:val="00A63688"/>
    <w:rsid w:val="00A904BC"/>
    <w:rsid w:val="00AB7EA1"/>
    <w:rsid w:val="00AC45B6"/>
    <w:rsid w:val="00B05B17"/>
    <w:rsid w:val="00B065BA"/>
    <w:rsid w:val="00B269C0"/>
    <w:rsid w:val="00B37560"/>
    <w:rsid w:val="00B541BD"/>
    <w:rsid w:val="00B712D7"/>
    <w:rsid w:val="00B76955"/>
    <w:rsid w:val="00B85B64"/>
    <w:rsid w:val="00B94F17"/>
    <w:rsid w:val="00BB2A05"/>
    <w:rsid w:val="00BC1BE6"/>
    <w:rsid w:val="00BC7DE7"/>
    <w:rsid w:val="00BD37F7"/>
    <w:rsid w:val="00BF3D85"/>
    <w:rsid w:val="00C06285"/>
    <w:rsid w:val="00C20C74"/>
    <w:rsid w:val="00C2295E"/>
    <w:rsid w:val="00C24B70"/>
    <w:rsid w:val="00C25D5E"/>
    <w:rsid w:val="00C51742"/>
    <w:rsid w:val="00C56FB2"/>
    <w:rsid w:val="00C603C2"/>
    <w:rsid w:val="00C621A9"/>
    <w:rsid w:val="00C757AA"/>
    <w:rsid w:val="00C808A0"/>
    <w:rsid w:val="00C90D84"/>
    <w:rsid w:val="00CB72CE"/>
    <w:rsid w:val="00CE3BCE"/>
    <w:rsid w:val="00CF6D9F"/>
    <w:rsid w:val="00D106BB"/>
    <w:rsid w:val="00D25B30"/>
    <w:rsid w:val="00D4390B"/>
    <w:rsid w:val="00D50195"/>
    <w:rsid w:val="00D503A8"/>
    <w:rsid w:val="00D823E7"/>
    <w:rsid w:val="00D939C2"/>
    <w:rsid w:val="00DA2FA3"/>
    <w:rsid w:val="00DB7260"/>
    <w:rsid w:val="00DC677A"/>
    <w:rsid w:val="00DC74E0"/>
    <w:rsid w:val="00DF694F"/>
    <w:rsid w:val="00E07F7C"/>
    <w:rsid w:val="00E61408"/>
    <w:rsid w:val="00E65105"/>
    <w:rsid w:val="00E65EC2"/>
    <w:rsid w:val="00E71E08"/>
    <w:rsid w:val="00E753C1"/>
    <w:rsid w:val="00E75AEA"/>
    <w:rsid w:val="00E824DB"/>
    <w:rsid w:val="00E831F6"/>
    <w:rsid w:val="00E97FFD"/>
    <w:rsid w:val="00ED56CE"/>
    <w:rsid w:val="00EF4508"/>
    <w:rsid w:val="00F045CF"/>
    <w:rsid w:val="00F059C6"/>
    <w:rsid w:val="00F26754"/>
    <w:rsid w:val="00F343DC"/>
    <w:rsid w:val="00F53DDB"/>
    <w:rsid w:val="00F910DC"/>
    <w:rsid w:val="00F95A58"/>
    <w:rsid w:val="00FA065A"/>
    <w:rsid w:val="00FD72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3B817"/>
  <w15:chartTrackingRefBased/>
  <w15:docId w15:val="{6DEBE840-9F42-4D4A-B091-9BD323DC5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83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31A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1A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1A6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1A6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31A6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31A6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31A6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31A6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31A6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A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1A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1A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1A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1A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1A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1A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1A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1A67"/>
    <w:rPr>
      <w:rFonts w:eastAsiaTheme="majorEastAsia" w:cstheme="majorBidi"/>
      <w:color w:val="272727" w:themeColor="text1" w:themeTint="D8"/>
    </w:rPr>
  </w:style>
  <w:style w:type="paragraph" w:styleId="Title">
    <w:name w:val="Title"/>
    <w:basedOn w:val="Normal"/>
    <w:next w:val="Normal"/>
    <w:link w:val="TitleChar"/>
    <w:uiPriority w:val="10"/>
    <w:qFormat/>
    <w:rsid w:val="00531A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1A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1A6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1A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1A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31A67"/>
    <w:rPr>
      <w:rFonts w:ascii="Times New Roman" w:hAnsi="Times New Roman"/>
      <w:i/>
      <w:iCs/>
      <w:color w:val="404040" w:themeColor="text1" w:themeTint="BF"/>
    </w:rPr>
  </w:style>
  <w:style w:type="paragraph" w:styleId="ListParagraph">
    <w:name w:val="List Paragraph"/>
    <w:basedOn w:val="Normal"/>
    <w:uiPriority w:val="34"/>
    <w:qFormat/>
    <w:rsid w:val="00531A67"/>
    <w:pPr>
      <w:ind w:left="720"/>
      <w:contextualSpacing/>
    </w:pPr>
  </w:style>
  <w:style w:type="character" w:styleId="IntenseEmphasis">
    <w:name w:val="Intense Emphasis"/>
    <w:basedOn w:val="DefaultParagraphFont"/>
    <w:uiPriority w:val="21"/>
    <w:qFormat/>
    <w:rsid w:val="00531A67"/>
    <w:rPr>
      <w:i/>
      <w:iCs/>
      <w:color w:val="0F4761" w:themeColor="accent1" w:themeShade="BF"/>
    </w:rPr>
  </w:style>
  <w:style w:type="paragraph" w:styleId="IntenseQuote">
    <w:name w:val="Intense Quote"/>
    <w:basedOn w:val="Normal"/>
    <w:next w:val="Normal"/>
    <w:link w:val="IntenseQuoteChar"/>
    <w:uiPriority w:val="30"/>
    <w:qFormat/>
    <w:rsid w:val="00531A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1A67"/>
    <w:rPr>
      <w:rFonts w:ascii="Times New Roman" w:hAnsi="Times New Roman"/>
      <w:i/>
      <w:iCs/>
      <w:color w:val="0F4761" w:themeColor="accent1" w:themeShade="BF"/>
    </w:rPr>
  </w:style>
  <w:style w:type="character" w:styleId="IntenseReference">
    <w:name w:val="Intense Reference"/>
    <w:basedOn w:val="DefaultParagraphFont"/>
    <w:uiPriority w:val="32"/>
    <w:qFormat/>
    <w:rsid w:val="00531A67"/>
    <w:rPr>
      <w:b/>
      <w:bCs/>
      <w:smallCaps/>
      <w:color w:val="0F4761" w:themeColor="accent1" w:themeShade="BF"/>
      <w:spacing w:val="5"/>
    </w:rPr>
  </w:style>
  <w:style w:type="paragraph" w:styleId="Header">
    <w:name w:val="header"/>
    <w:basedOn w:val="Normal"/>
    <w:link w:val="HeaderChar"/>
    <w:uiPriority w:val="99"/>
    <w:unhideWhenUsed/>
    <w:rsid w:val="00114836"/>
    <w:pPr>
      <w:tabs>
        <w:tab w:val="center" w:pos="4680"/>
        <w:tab w:val="right" w:pos="9360"/>
      </w:tabs>
    </w:pPr>
    <w:rPr>
      <w:rFonts w:eastAsia="Arial"/>
      <w:lang w:val="en"/>
    </w:rPr>
  </w:style>
  <w:style w:type="character" w:customStyle="1" w:styleId="HeaderChar">
    <w:name w:val="Header Char"/>
    <w:basedOn w:val="DefaultParagraphFont"/>
    <w:link w:val="Header"/>
    <w:uiPriority w:val="99"/>
    <w:rsid w:val="00114836"/>
    <w:rPr>
      <w:rFonts w:ascii="Times New Roman" w:eastAsia="Arial" w:hAnsi="Times New Roman" w:cs="Times New Roman"/>
      <w:kern w:val="0"/>
      <w:lang w:val="en"/>
      <w14:ligatures w14:val="none"/>
    </w:rPr>
  </w:style>
  <w:style w:type="paragraph" w:styleId="Footer">
    <w:name w:val="footer"/>
    <w:basedOn w:val="Normal"/>
    <w:link w:val="FooterChar"/>
    <w:uiPriority w:val="99"/>
    <w:unhideWhenUsed/>
    <w:rsid w:val="00114836"/>
    <w:pPr>
      <w:tabs>
        <w:tab w:val="center" w:pos="4680"/>
        <w:tab w:val="right" w:pos="9360"/>
      </w:tabs>
    </w:pPr>
    <w:rPr>
      <w:rFonts w:eastAsia="Arial"/>
      <w:lang w:val="en"/>
    </w:rPr>
  </w:style>
  <w:style w:type="character" w:customStyle="1" w:styleId="FooterChar">
    <w:name w:val="Footer Char"/>
    <w:basedOn w:val="DefaultParagraphFont"/>
    <w:link w:val="Footer"/>
    <w:uiPriority w:val="99"/>
    <w:rsid w:val="00114836"/>
    <w:rPr>
      <w:rFonts w:ascii="Times New Roman" w:eastAsia="Arial" w:hAnsi="Times New Roman" w:cs="Times New Roman"/>
      <w:kern w:val="0"/>
      <w:lang w:val="en"/>
      <w14:ligatures w14:val="none"/>
    </w:rPr>
  </w:style>
  <w:style w:type="character" w:styleId="PageNumber">
    <w:name w:val="page number"/>
    <w:basedOn w:val="DefaultParagraphFont"/>
    <w:uiPriority w:val="99"/>
    <w:semiHidden/>
    <w:unhideWhenUsed/>
    <w:rsid w:val="00114836"/>
  </w:style>
  <w:style w:type="paragraph" w:styleId="NormalWeb">
    <w:name w:val="Normal (Web)"/>
    <w:basedOn w:val="Normal"/>
    <w:uiPriority w:val="99"/>
    <w:unhideWhenUsed/>
    <w:rsid w:val="00114836"/>
    <w:pPr>
      <w:spacing w:before="100" w:beforeAutospacing="1" w:after="100" w:afterAutospacing="1"/>
    </w:pPr>
  </w:style>
  <w:style w:type="paragraph" w:styleId="Revision">
    <w:name w:val="Revision"/>
    <w:hidden/>
    <w:uiPriority w:val="99"/>
    <w:semiHidden/>
    <w:rsid w:val="00CF6D9F"/>
    <w:rPr>
      <w:rFonts w:ascii="Times New Roman" w:eastAsia="Times New Roman" w:hAnsi="Times New Roman" w:cs="Times New Roman"/>
      <w:kern w:val="0"/>
      <w14:ligatures w14:val="none"/>
    </w:rPr>
  </w:style>
  <w:style w:type="table" w:styleId="TableGrid">
    <w:name w:val="Table Grid"/>
    <w:basedOn w:val="TableNormal"/>
    <w:uiPriority w:val="39"/>
    <w:rsid w:val="00CF6D9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716</Words>
  <Characters>15482</Characters>
  <Application>Microsoft Office Word</Application>
  <DocSecurity>0</DocSecurity>
  <Lines>129</Lines>
  <Paragraphs>36</Paragraphs>
  <ScaleCrop>false</ScaleCrop>
  <Company/>
  <LinksUpToDate>false</LinksUpToDate>
  <CharactersWithSpaces>1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eave Barbo</dc:creator>
  <cp:keywords/>
  <dc:description/>
  <cp:lastModifiedBy>Geneveave Barbo</cp:lastModifiedBy>
  <cp:revision>5</cp:revision>
  <dcterms:created xsi:type="dcterms:W3CDTF">2025-05-27T01:19:00Z</dcterms:created>
  <dcterms:modified xsi:type="dcterms:W3CDTF">2025-06-30T14:03:00Z</dcterms:modified>
</cp:coreProperties>
</file>